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  <w:t xml:space="preserve">Additional file </w:t>
      </w:r>
      <w:r>
        <w:rPr>
          <w:b/>
          <w:bCs/>
          <w:iCs/>
          <w:sz w:val="18"/>
          <w:szCs w:val="18"/>
        </w:rPr>
        <w:t>4</w:t>
      </w:r>
      <w:r>
        <w:rPr>
          <w:b/>
          <w:bCs/>
          <w:iCs/>
          <w:sz w:val="18"/>
          <w:szCs w:val="18"/>
        </w:rPr>
        <w:t xml:space="preserve">: </w:t>
      </w:r>
      <w:r>
        <w:rPr>
          <w:b/>
          <w:bCs/>
          <w:iCs/>
          <w:sz w:val="18"/>
          <w:szCs w:val="18"/>
        </w:rPr>
        <w:t>Predicted</w:t>
      </w:r>
      <w:r>
        <w:rPr>
          <w:b/>
          <w:bCs/>
          <w:iCs/>
          <w:sz w:val="18"/>
          <w:szCs w:val="18"/>
        </w:rPr>
        <w:t xml:space="preserve"> </w:t>
      </w:r>
      <w:r>
        <w:rPr>
          <w:b/>
          <w:bCs/>
          <w:i/>
          <w:iCs/>
          <w:sz w:val="18"/>
          <w:szCs w:val="18"/>
        </w:rPr>
        <w:t>orc/</w:t>
      </w:r>
      <w:r>
        <w:rPr>
          <w:b/>
          <w:bCs/>
          <w:i/>
          <w:iCs/>
          <w:sz w:val="18"/>
          <w:szCs w:val="18"/>
        </w:rPr>
        <w:t>cdc6</w:t>
      </w:r>
      <w:r>
        <w:rPr>
          <w:b/>
          <w:bCs/>
          <w:iCs/>
          <w:sz w:val="18"/>
          <w:szCs w:val="18"/>
        </w:rPr>
        <w:t>-</w:t>
      </w:r>
      <w:r>
        <w:rPr>
          <w:b/>
          <w:bCs/>
          <w:iCs/>
          <w:sz w:val="18"/>
          <w:szCs w:val="18"/>
        </w:rPr>
        <w:t>adjacent</w:t>
      </w:r>
      <w:r>
        <w:rPr>
          <w:b/>
          <w:bCs/>
          <w:iCs/>
          <w:sz w:val="18"/>
          <w:szCs w:val="18"/>
        </w:rPr>
        <w:t xml:space="preserve"> replication origins in the haloarchaeal genomes analyzed in this study.</w:t>
      </w:r>
      <w:r>
        <w:rPr>
          <w:b/>
          <w:bCs/>
          <w:iCs/>
          <w:sz w:val="18"/>
          <w:szCs w:val="18"/>
        </w:rPr>
        <w:t xml:space="preserve"> </w:t>
      </w:r>
      <w:r>
        <w:rPr>
          <w:bCs/>
          <w:iCs/>
          <w:sz w:val="18"/>
          <w:szCs w:val="18"/>
        </w:rPr>
        <w:t>P</w:t>
      </w:r>
      <w:r>
        <w:rPr>
          <w:bCs/>
          <w:iCs/>
          <w:sz w:val="18"/>
          <w:szCs w:val="18"/>
        </w:rPr>
        <w:t xml:space="preserve">redicted ORB elements are highlighted in red color. ORB elements are found directly upstream of </w:t>
      </w:r>
      <w:r>
        <w:rPr>
          <w:bCs/>
          <w:i/>
          <w:iCs/>
          <w:sz w:val="18"/>
          <w:szCs w:val="18"/>
        </w:rPr>
        <w:t>orc/cdc6</w:t>
      </w:r>
      <w:r>
        <w:rPr>
          <w:bCs/>
          <w:iCs/>
          <w:sz w:val="18"/>
          <w:szCs w:val="18"/>
        </w:rPr>
        <w:t xml:space="preserve"> genes in most of the putative origins; however, they are also found downstream and even around of</w:t>
      </w:r>
      <w:r>
        <w:rPr>
          <w:bCs/>
          <w:i/>
          <w:iCs/>
          <w:sz w:val="18"/>
          <w:szCs w:val="18"/>
        </w:rPr>
        <w:t xml:space="preserve"> orc/cdc6</w:t>
      </w:r>
      <w:r>
        <w:rPr>
          <w:bCs/>
          <w:iCs/>
          <w:sz w:val="18"/>
          <w:szCs w:val="18"/>
        </w:rPr>
        <w:t xml:space="preserve"> genes in a few origins, which are marked with # and *, respectively. </w:t>
      </w:r>
      <w:r>
        <w:rPr>
          <w:bCs/>
          <w:iCs/>
          <w:sz w:val="18"/>
          <w:szCs w:val="18"/>
        </w:rPr>
        <w:t>S</w:t>
      </w:r>
      <w:r>
        <w:rPr>
          <w:bCs/>
          <w:iCs/>
          <w:sz w:val="18"/>
          <w:szCs w:val="18"/>
        </w:rPr>
        <w:t xml:space="preserve">trikingly, two distinct ORB elements are found upstream each of two </w:t>
      </w:r>
      <w:r>
        <w:rPr>
          <w:bCs/>
          <w:i/>
          <w:iCs/>
          <w:sz w:val="18"/>
          <w:szCs w:val="18"/>
        </w:rPr>
        <w:t>orc/cdc6</w:t>
      </w:r>
      <w:r>
        <w:rPr>
          <w:bCs/>
          <w:iCs/>
          <w:sz w:val="18"/>
          <w:szCs w:val="18"/>
        </w:rPr>
        <w:t xml:space="preserve"> genes, Hlac_3512 in </w:t>
      </w:r>
      <w:r>
        <w:rPr>
          <w:bCs/>
          <w:i/>
          <w:iCs/>
          <w:sz w:val="18"/>
          <w:szCs w:val="18"/>
        </w:rPr>
        <w:t>Halorubrum lacusprofundi</w:t>
      </w:r>
      <w:r>
        <w:rPr>
          <w:bCs/>
          <w:iCs/>
          <w:sz w:val="18"/>
          <w:szCs w:val="18"/>
        </w:rPr>
        <w:t xml:space="preserve"> and Hwa_HQ2959A in </w:t>
      </w:r>
      <w:r>
        <w:rPr>
          <w:bCs/>
          <w:i/>
          <w:iCs/>
          <w:sz w:val="18"/>
          <w:szCs w:val="18"/>
        </w:rPr>
        <w:t>Haloquadratum walsbyi</w:t>
      </w:r>
      <w:r>
        <w:rPr>
          <w:bCs/>
          <w:iCs/>
          <w:sz w:val="18"/>
          <w:szCs w:val="18"/>
        </w:rPr>
        <w:t xml:space="preserve">, which are highlighted with different colors. </w:t>
      </w:r>
      <w:r>
        <w:rPr>
          <w:bCs/>
          <w:iCs/>
          <w:sz w:val="18"/>
          <w:szCs w:val="18"/>
        </w:rPr>
        <w:t>P</w:t>
      </w:r>
      <w:r>
        <w:rPr>
          <w:bCs/>
          <w:iCs/>
          <w:sz w:val="18"/>
          <w:szCs w:val="18"/>
        </w:rPr>
        <w:t xml:space="preserve">rimers for determination of origin activity in </w:t>
      </w:r>
      <w:r>
        <w:rPr>
          <w:bCs/>
          <w:i/>
          <w:iCs/>
          <w:sz w:val="18"/>
          <w:szCs w:val="18"/>
        </w:rPr>
        <w:t xml:space="preserve">H. hispanica </w:t>
      </w:r>
      <w:r>
        <w:rPr>
          <w:bCs/>
          <w:iCs/>
          <w:sz w:val="18"/>
          <w:szCs w:val="18"/>
        </w:rPr>
        <w:t>are provided following the corresponding origins.</w:t>
      </w:r>
    </w:p>
    <w:p>
      <w:pPr>
        <w:pStyle w:val="Normal"/>
        <w:rPr>
          <w:bCs/>
          <w:iCs/>
          <w:sz w:val="18"/>
          <w:szCs w:val="18"/>
        </w:rPr>
      </w:pPr>
      <w:r>
        <w:rPr>
          <w:bCs/>
          <w:iCs/>
          <w:sz w:val="18"/>
          <w:szCs w:val="18"/>
        </w:rPr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kern w:val="0"/>
          <w:sz w:val="18"/>
          <w:szCs w:val="18"/>
        </w:rPr>
        <w:t>1</w:t>
      </w:r>
      <w:r>
        <w:rPr>
          <w:b/>
          <w:kern w:val="0"/>
          <w:sz w:val="18"/>
          <w:szCs w:val="18"/>
        </w:rPr>
        <w:t xml:space="preserve">. </w:t>
      </w:r>
      <w:r>
        <w:rPr>
          <w:b/>
          <w:bCs/>
          <w:i/>
          <w:iCs/>
          <w:sz w:val="18"/>
          <w:szCs w:val="18"/>
        </w:rPr>
        <w:t xml:space="preserve">Halalkalicoccus jeotgali </w:t>
      </w:r>
      <w:r>
        <w:rPr>
          <w:b/>
          <w:bCs/>
          <w:iCs/>
          <w:sz w:val="18"/>
          <w:szCs w:val="18"/>
        </w:rPr>
        <w:t>B3</w:t>
      </w:r>
      <w:r>
        <w:rPr>
          <w:b/>
          <w:bCs/>
          <w:iCs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(CP002062-68)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p>
      <w:pPr>
        <w:pStyle w:val="Normal"/>
        <w:ind w:left="839" w:hanging="839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  <w:t>Chromosome (2)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p>
      <w:pPr>
        <w:pStyle w:val="Normal"/>
        <w:numPr>
          <w:ilvl w:val="0"/>
          <w:numId w:val="4"/>
        </w:numPr>
        <w:tabs>
          <w:tab w:val="left" w:pos="420" w:leader="none"/>
        </w:tabs>
        <w:ind w:left="780" w:hanging="7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cjB3_00665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137620-</w:t>
      </w:r>
      <w:r>
        <w:rPr>
          <w:kern w:val="0"/>
          <w:sz w:val="18"/>
          <w:szCs w:val="18"/>
          <w:lang w:val="pt-BR"/>
        </w:rPr>
        <w:t>CCTGTCCTCCCGCGCCAGACGGCGCGTCCATGCGCGTAGACGAATAGTCAGGAGTACTTAAGCCTGCGTCAGACATACCTACAATAGATTATATAACGTCGTGCGGTGGCGATTCGGGAAGCGACTGCAGAAGTGACGGATCAGCGAAAGAAGCGTCCCAGCCGGTATCGACCTCACGAGAGGCCCATCACTCCC</w:t>
      </w:r>
      <w:r>
        <w:rPr>
          <w:color w:val="FF0000"/>
          <w:kern w:val="0"/>
          <w:sz w:val="18"/>
          <w:szCs w:val="18"/>
          <w:lang w:val="pt-BR"/>
        </w:rPr>
        <w:t>AACCCCCACCCCTTCGTTTCAACTGGA</w:t>
      </w:r>
      <w:r>
        <w:rPr>
          <w:kern w:val="0"/>
          <w:sz w:val="18"/>
          <w:szCs w:val="18"/>
          <w:lang w:val="pt-BR"/>
        </w:rPr>
        <w:t>GACCGGTGGAGGAACGAGGCTGATCTCCGGATGGGAGTTAATTCCACTAGCTAATATTATCTATATAATATTATTTCTAGTTGAATTCATATCTGCTACTGCAGTACGGATATGGTTGTTCTGTGTTTGACTTAGCTGTTTCCCTTCTAGAACGACCACGGGAGGGGGGGGACTCTTGAGCGGT</w:t>
      </w:r>
      <w:r>
        <w:rPr>
          <w:color w:val="FF0000"/>
          <w:kern w:val="0"/>
          <w:sz w:val="18"/>
          <w:szCs w:val="18"/>
          <w:lang w:val="pt-BR"/>
        </w:rPr>
        <w:t>TCCAGTTGAAACGAAGGGGTGGGGGGGTT</w:t>
      </w:r>
      <w:r>
        <w:rPr>
          <w:kern w:val="0"/>
          <w:sz w:val="18"/>
          <w:szCs w:val="18"/>
          <w:lang w:val="pt-BR"/>
        </w:rPr>
        <w:t>CGAACTCGTCTCGATAAACGTCTCTTCGTCGCGAGGGGAGGATTCGATCGCTAAAGACAGTTTTAATACCCTCGATTACCTTGAGTTCGCCTGCATCGACTGACGACCGACCAGCATCCGTATCCCGAGTGAACCGGTGTCTCGACTCCTCTCCGCTGTGATTCGGGGATGCGCGTTCTGGACTCCAGTTGAAACAAAGGGGTACGCCGGTCGCGGTTCACCAATCC</w:t>
      </w:r>
      <w:r>
        <w:rPr>
          <w:kern w:val="0"/>
          <w:sz w:val="18"/>
          <w:szCs w:val="18"/>
          <w:lang w:val="pt-BR"/>
        </w:rPr>
        <w:t>-138281-</w:t>
      </w:r>
      <w:r>
        <w:rPr>
          <w:b/>
          <w:sz w:val="18"/>
          <w:szCs w:val="18"/>
        </w:rPr>
        <w:t xml:space="preserve"> HacjB3_00665</w:t>
      </w:r>
      <w:r>
        <w:rPr>
          <w:b/>
          <w:sz w:val="18"/>
          <w:szCs w:val="18"/>
        </w:rPr>
        <w:t xml:space="preserve"> (Plus strand, 138282-139775)</w:t>
      </w:r>
    </w:p>
    <w:p>
      <w:pPr>
        <w:pStyle w:val="Normal"/>
        <w:ind w:left="420" w:hanging="0"/>
        <w:rPr>
          <w:bCs/>
          <w:iCs/>
          <w:kern w:val="0"/>
          <w:sz w:val="18"/>
          <w:szCs w:val="18"/>
          <w:lang w:val="pt-BR"/>
        </w:rPr>
      </w:pPr>
      <w:r>
        <w:rPr>
          <w:bCs/>
          <w:iCs/>
          <w:kern w:val="0"/>
          <w:sz w:val="18"/>
          <w:szCs w:val="18"/>
          <w:lang w:val="pt-BR"/>
        </w:rPr>
      </w:r>
    </w:p>
    <w:p>
      <w:pPr>
        <w:pStyle w:val="Normal"/>
        <w:numPr>
          <w:ilvl w:val="0"/>
          <w:numId w:val="4"/>
        </w:numPr>
        <w:tabs>
          <w:tab w:val="left" w:pos="420" w:leader="none"/>
        </w:tabs>
        <w:ind w:left="780" w:hanging="7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cjB3_08365</w:t>
      </w:r>
    </w:p>
    <w:p>
      <w:pPr>
        <w:pStyle w:val="Normal"/>
        <w:widowControl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b/>
          <w:sz w:val="18"/>
          <w:szCs w:val="18"/>
        </w:rPr>
        <w:t>HacjB3_08365</w:t>
      </w:r>
      <w:r>
        <w:rPr>
          <w:b/>
          <w:sz w:val="18"/>
          <w:szCs w:val="18"/>
        </w:rPr>
        <w:t xml:space="preserve"> (Minus strand, 1542873-1544069)</w:t>
      </w:r>
      <w:r>
        <w:rPr>
          <w:sz w:val="18"/>
          <w:szCs w:val="18"/>
        </w:rPr>
        <w:t>-1544070-</w:t>
      </w:r>
      <w:r>
        <w:rPr>
          <w:kern w:val="0"/>
          <w:sz w:val="18"/>
          <w:szCs w:val="18"/>
        </w:rPr>
        <w:t>A</w:t>
      </w:r>
      <w:r>
        <w:rPr>
          <w:color w:val="FF0000"/>
          <w:kern w:val="0"/>
          <w:sz w:val="18"/>
          <w:szCs w:val="18"/>
        </w:rPr>
        <w:t>CCCCACACCACGTTTCCGGTGAA</w:t>
      </w:r>
      <w:r>
        <w:rPr>
          <w:kern w:val="0"/>
          <w:sz w:val="18"/>
          <w:szCs w:val="18"/>
        </w:rPr>
        <w:t>ATAGCG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CTTGTGTTTCGCCTCGGCGGACGGCCAAGCGACGCGAGCG</w:t>
      </w:r>
      <w:r>
        <w:rPr>
          <w:color w:val="FF0000"/>
          <w:kern w:val="0"/>
          <w:sz w:val="18"/>
          <w:szCs w:val="18"/>
        </w:rPr>
        <w:t>CACACACACCGGGTTTCCGGTGAA</w:t>
      </w:r>
      <w:r>
        <w:rPr>
          <w:kern w:val="0"/>
          <w:sz w:val="18"/>
          <w:szCs w:val="18"/>
        </w:rPr>
        <w:t>ACGGGAATTGAGGGCGAGTTACCCTCCAATCGAAGCCGGGGTGTGGGACGAACGTCGAACGGGGAACGGGGAACGGGGAACGGGGAACGGGGAACGATCCGGGCGCAGGTTCGGTCGGTAGTAGGCGAACGTTGAAGACGGCTCGAAGCGGCCCTGAGTGGCCATTCAGATGGAGAGTCGAGCCACGACGCGATCGAAGATCGCCTCCTTTCCTATTTTTGCGATCTACTTAATGAACTATACACTGGCTATAATACATATACTATTCGATACCGTCGAGCGTATCGCTCGGAAAGGCCGAATTCCGATGGGGTCCCTAACTGCCCTCGT</w:t>
      </w:r>
      <w:r>
        <w:rPr>
          <w:color w:val="FF0000"/>
          <w:kern w:val="0"/>
          <w:sz w:val="18"/>
          <w:szCs w:val="18"/>
        </w:rPr>
        <w:t>TTCACCGGAAACCCGGTGTGTGTGT</w:t>
      </w:r>
      <w:r>
        <w:rPr>
          <w:kern w:val="0"/>
          <w:sz w:val="18"/>
          <w:szCs w:val="18"/>
        </w:rPr>
        <w:t>CGAGCCAGCAACCGATCGGACGGTGTCGGGACGCCGTTCTCTCGGGCGGGTTCGTAGTCCGGCGGATCGTTTCGCCCGAC</w:t>
      </w:r>
      <w:r>
        <w:rPr>
          <w:kern w:val="0"/>
          <w:sz w:val="18"/>
          <w:szCs w:val="18"/>
        </w:rPr>
        <w:t>-1544598</w:t>
      </w:r>
    </w:p>
    <w:p>
      <w:pPr>
        <w:pStyle w:val="Normal"/>
        <w:widowControl/>
        <w:ind w:left="420" w:hanging="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ind w:left="419" w:hanging="419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Plasmid 1 (2)</w:t>
      </w:r>
    </w:p>
    <w:p>
      <w:pPr>
        <w:pStyle w:val="Normal"/>
        <w:widowControl/>
        <w:ind w:left="420" w:hanging="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4"/>
        </w:numPr>
        <w:tabs>
          <w:tab w:val="left" w:pos="420" w:leader="none"/>
        </w:tabs>
        <w:ind w:left="780" w:hanging="78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cjB3_15716</w:t>
      </w:r>
    </w:p>
    <w:p>
      <w:pPr>
        <w:pStyle w:val="Normal"/>
        <w:widowControl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</w:rPr>
        <w:t>HacjB3_15716</w:t>
      </w:r>
      <w:r>
        <w:rPr>
          <w:b/>
          <w:sz w:val="18"/>
          <w:szCs w:val="18"/>
        </w:rPr>
        <w:t xml:space="preserve"> (Minus strand,</w:t>
      </w:r>
      <w:r>
        <w:rPr>
          <w:sz w:val="18"/>
          <w:szCs w:val="18"/>
        </w:rPr>
        <w:t xml:space="preserve"> </w:t>
      </w:r>
      <w:r>
        <w:rPr>
          <w:b/>
          <w:sz w:val="18"/>
          <w:szCs w:val="18"/>
        </w:rPr>
        <w:t>67895-69166)</w:t>
      </w:r>
      <w:r>
        <w:rPr>
          <w:sz w:val="18"/>
          <w:szCs w:val="18"/>
        </w:rPr>
        <w:t>-69167-</w:t>
      </w:r>
      <w:r>
        <w:rPr>
          <w:kern w:val="0"/>
          <w:sz w:val="18"/>
          <w:szCs w:val="18"/>
          <w:lang w:val="pt-BR"/>
        </w:rPr>
        <w:t>GTTGGATGACACCAATAGTACGAAGGATAATAAA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CCCCTGTGTCCGGAGCGTCCGTCGTGTCCGCATATCAGATGTGGCTATATA</w:t>
      </w:r>
      <w:r>
        <w:rPr>
          <w:color w:val="FF0000"/>
          <w:kern w:val="0"/>
          <w:sz w:val="18"/>
          <w:szCs w:val="18"/>
          <w:lang w:val="pt-BR"/>
        </w:rPr>
        <w:t>CCCCCTCCCCCCACCTTGTCCGCATAA</w:t>
      </w:r>
      <w:r>
        <w:rPr>
          <w:kern w:val="0"/>
          <w:sz w:val="18"/>
          <w:szCs w:val="18"/>
          <w:lang w:val="pt-BR"/>
        </w:rPr>
        <w:t>TCTCGCTACACATGATTCCCCCTTTCCAAGAACCGGCGATTGACCTAATGCTAGGAAAGATTAAAGTCTATAGCAGTTCAACCAGACCCGTACTAGAGTACGAGAAAATGTATCTCTAGTAAAGAATACCTCTAGAATAGCTTTCTGGGCTCTAATAAGGCTAAA</w:t>
      </w:r>
      <w:r>
        <w:rPr>
          <w:color w:val="FF0000"/>
          <w:kern w:val="0"/>
          <w:sz w:val="18"/>
          <w:szCs w:val="18"/>
          <w:lang w:val="pt-BR"/>
        </w:rPr>
        <w:t>TTATGCGGACAAGGTGGGGGG</w:t>
      </w:r>
      <w:r>
        <w:rPr>
          <w:kern w:val="0"/>
          <w:sz w:val="18"/>
          <w:szCs w:val="18"/>
          <w:lang w:val="pt-BR"/>
        </w:rPr>
        <w:t>TATAGACTAGTCGTGCCAATATGGTTCAGTGCTGACTTCTGTAGACTAGCTGGGAAATCCAGTCGATTCTTGCTTGCAGTTCCACCTGGTGTCCTCTCTTGTGTCTGAA</w:t>
      </w:r>
      <w:r>
        <w:rPr>
          <w:color w:val="FF0000"/>
          <w:kern w:val="0"/>
          <w:sz w:val="18"/>
          <w:szCs w:val="18"/>
          <w:lang w:val="pt-BR"/>
        </w:rPr>
        <w:t>TTATGCGGACAGGGTGGGGAGGGGG</w:t>
      </w:r>
      <w:r>
        <w:rPr>
          <w:kern w:val="0"/>
          <w:sz w:val="18"/>
          <w:szCs w:val="18"/>
          <w:lang w:val="pt-BR"/>
        </w:rPr>
        <w:t>CTAGAACAATTATCGAATCTCATCGAATCACGAGGAAGATCATCAAAGTAGGCGATGGGCCATATCTGTGGCCTTGTACAACAATCTTAACTGAATACGGACCGACTGTTGCACAAGGATCATGGCTCCGACTGCACCTTCG</w:t>
      </w:r>
      <w:r>
        <w:rPr>
          <w:kern w:val="0"/>
          <w:sz w:val="18"/>
          <w:szCs w:val="18"/>
          <w:lang w:val="pt-BR"/>
        </w:rPr>
        <w:t>-69740</w:t>
      </w:r>
    </w:p>
    <w:p>
      <w:pPr>
        <w:pStyle w:val="Normal"/>
        <w:widowControl/>
        <w:ind w:left="420" w:hanging="0"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4"/>
        </w:numPr>
        <w:tabs>
          <w:tab w:val="left" w:pos="420" w:leader="none"/>
        </w:tabs>
        <w:ind w:left="780" w:hanging="78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cjB3_17166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cjB3_17166</w:t>
      </w:r>
      <w:r>
        <w:rPr>
          <w:b/>
          <w:sz w:val="18"/>
          <w:szCs w:val="18"/>
        </w:rPr>
        <w:t xml:space="preserve"> (Minus strand, 395021-396247)</w:t>
      </w:r>
      <w:r>
        <w:rPr>
          <w:sz w:val="18"/>
          <w:szCs w:val="18"/>
        </w:rPr>
        <w:t>-396248-</w:t>
      </w:r>
      <w:r>
        <w:rPr>
          <w:kern w:val="0"/>
          <w:sz w:val="18"/>
          <w:szCs w:val="18"/>
          <w:lang w:val="pt-BR"/>
        </w:rPr>
        <w:t>GTGGAGTGGACTCACACGACGTATTAATAAAG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CCACCGCTTCCTTAGCTTCCTAAGCGTCCGGAGCTTCCGAGTTTATAAGTGATAGTAGAACCACTGCTTCCGTAGTTCCAGATACTTATAAACACCCT</w:t>
      </w:r>
      <w:r>
        <w:rPr>
          <w:color w:val="FF0000"/>
          <w:kern w:val="0"/>
          <w:sz w:val="18"/>
          <w:szCs w:val="18"/>
          <w:lang w:val="pt-BR"/>
        </w:rPr>
        <w:t>CACCCCACTATTTCCGAAGCT</w:t>
      </w:r>
      <w:r>
        <w:rPr>
          <w:kern w:val="0"/>
          <w:sz w:val="18"/>
          <w:szCs w:val="18"/>
          <w:lang w:val="pt-BR"/>
        </w:rPr>
        <w:t>CTGGTAAACAAAGATGGACCGCTCCTAAATCCTTCTATAGCAATAGAAATCTTTAAGTACGATATACGTTAACCATAACCGTAGTGGAGGTAGTGAAGGTTAGTCTAGTAGAACTCACACGTACTTTCTTCAGAATTGACATTTGATCACTGTCCTATAGCAGCATCATCCCTTTGGCCCTCTCTCTATTTCCGCGAT</w:t>
      </w:r>
      <w:r>
        <w:rPr>
          <w:color w:val="FF0000"/>
          <w:kern w:val="0"/>
          <w:sz w:val="18"/>
          <w:szCs w:val="18"/>
          <w:lang w:val="pt-BR"/>
        </w:rPr>
        <w:t>AGCTTAGGAAACGGTGGAGTGAGGGT</w:t>
      </w:r>
      <w:r>
        <w:rPr>
          <w:kern w:val="0"/>
          <w:sz w:val="18"/>
          <w:szCs w:val="18"/>
          <w:lang w:val="pt-BR"/>
        </w:rPr>
        <w:t>GTCCCCATATCCTCTCTATAGGA</w:t>
      </w:r>
      <w:r>
        <w:rPr>
          <w:color w:val="FF0000"/>
          <w:kern w:val="0"/>
          <w:sz w:val="18"/>
          <w:szCs w:val="18"/>
          <w:lang w:val="pt-BR"/>
        </w:rPr>
        <w:t>AGCTTAGGAAATGGTGGAGGG</w:t>
      </w:r>
      <w:r>
        <w:rPr>
          <w:kern w:val="0"/>
          <w:sz w:val="18"/>
          <w:szCs w:val="18"/>
          <w:lang w:val="pt-BR"/>
        </w:rPr>
        <w:t>TTCTCACACTTCCTACTAGTTACTCCCCTGTTCAATCCCCTCTAAACGACGGTTGCTCCGGAAACAGTGGTGTGGCGAATAACAAAGCGTACGTCATTTTGAACCTCCTCTATCATCCTCCGAATCCTTTCGATCTGATTGAGACCGCCTTATCATGTATCAGTTTAACCAACATCGCTATCTGTAATCGCTTCTCGTTGGTTAACA</w:t>
      </w:r>
      <w:r>
        <w:rPr>
          <w:kern w:val="0"/>
          <w:sz w:val="18"/>
          <w:szCs w:val="18"/>
          <w:lang w:val="pt-BR"/>
        </w:rPr>
        <w:t>-396873</w:t>
      </w:r>
    </w:p>
    <w:p>
      <w:pPr>
        <w:pStyle w:val="Normal"/>
        <w:widowControl/>
        <w:ind w:left="420" w:hanging="0"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Plasmid 2 (3)</w:t>
      </w:r>
    </w:p>
    <w:p>
      <w:pPr>
        <w:pStyle w:val="Normal"/>
        <w:widowControl/>
        <w:ind w:left="420" w:hanging="0"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4"/>
        </w:numPr>
        <w:tabs>
          <w:tab w:val="left" w:pos="420" w:leader="none"/>
        </w:tabs>
        <w:ind w:left="780" w:hanging="78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cjB3_17468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</w:rPr>
        <w:t>HacjB3_1746</w:t>
      </w:r>
      <w:r>
        <w:rPr>
          <w:b/>
          <w:sz w:val="18"/>
          <w:szCs w:val="18"/>
        </w:rPr>
        <w:t>8 (Minus strand, 48078-49283)</w:t>
      </w:r>
      <w:r>
        <w:rPr>
          <w:sz w:val="18"/>
          <w:szCs w:val="18"/>
        </w:rPr>
        <w:t>-49284-</w:t>
      </w:r>
      <w:r>
        <w:rPr>
          <w:kern w:val="0"/>
          <w:sz w:val="18"/>
          <w:szCs w:val="18"/>
          <w:lang w:val="pt-BR"/>
        </w:rPr>
        <w:t>CAATATGTGATATGTTGGGGATAGACAGTATAAA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ACCACCGCTTCACGTGTTTCATCTGTTTAGAGTATTTAAAACAGAGGGGG</w:t>
      </w:r>
      <w:r>
        <w:rPr>
          <w:color w:val="FF0000"/>
          <w:kern w:val="0"/>
          <w:sz w:val="18"/>
          <w:szCs w:val="18"/>
          <w:lang w:val="pt-BR"/>
        </w:rPr>
        <w:t>ACCCGTGATTTCATGTGTTCT</w:t>
      </w:r>
      <w:r>
        <w:rPr>
          <w:kern w:val="0"/>
          <w:sz w:val="18"/>
          <w:szCs w:val="18"/>
          <w:lang w:val="pt-BR"/>
        </w:rPr>
        <w:t>CCGGTAATGATTCGGGTGGAGATTGCGGAAGTCTCTATGACTAGCGGTAGTTTTAATACCTCATATAATGAAATGGTCCGTAGCGTCGCAGTGCTATATTAGTTAAAGTAGGAGTTAGTAACTAGGGTAGTTGTAGTCGGCGGTCTCTTGCAAGAAT</w:t>
      </w:r>
      <w:r>
        <w:rPr>
          <w:color w:val="FF0000"/>
          <w:kern w:val="0"/>
          <w:sz w:val="18"/>
          <w:szCs w:val="18"/>
          <w:lang w:val="pt-BR"/>
        </w:rPr>
        <w:t>AGAACACATGAAATCTGGTGTGT</w:t>
      </w:r>
      <w:r>
        <w:rPr>
          <w:kern w:val="0"/>
          <w:sz w:val="18"/>
          <w:szCs w:val="18"/>
          <w:lang w:val="pt-BR"/>
        </w:rPr>
        <w:t>CCCTCTTGGTTTCCCTCCCTCTTTGATGTTGACAGCATCTTCTCTTGACTGGGCCGTCTATTTGCGA</w:t>
      </w:r>
      <w:r>
        <w:rPr>
          <w:color w:val="FF0000"/>
          <w:kern w:val="0"/>
          <w:sz w:val="18"/>
          <w:szCs w:val="18"/>
          <w:lang w:val="pt-BR"/>
        </w:rPr>
        <w:t>AGAACACATGAAATCTGGTGTGT</w:t>
      </w:r>
      <w:r>
        <w:rPr>
          <w:kern w:val="0"/>
          <w:sz w:val="18"/>
          <w:szCs w:val="18"/>
          <w:lang w:val="pt-BR"/>
        </w:rPr>
        <w:t>CCCTACCTGGATTGTTGCGCTATCCTCAATCTCGAAGTCGATGAGGAGAGCTTAGCTCCCGGTTCATTCCCATTGACGTGTTCGATGTCTCGTTGGACCATTCTGCCAAATGATTTGGTCCAGAAACTCGCGGTGACTATTGGTGTCGACTGGAAACGTCACTGTCTCGACGATCCATTAGGCAGCTACTGGTCGCTG</w:t>
      </w:r>
      <w:r>
        <w:rPr>
          <w:kern w:val="0"/>
          <w:sz w:val="18"/>
          <w:szCs w:val="18"/>
          <w:lang w:val="pt-BR"/>
        </w:rPr>
        <w:t>-49856</w:t>
      </w:r>
    </w:p>
    <w:p>
      <w:pPr>
        <w:pStyle w:val="Normal"/>
        <w:widowControl/>
        <w:ind w:left="451" w:hanging="0"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4"/>
        </w:numPr>
        <w:tabs>
          <w:tab w:val="left" w:pos="420" w:leader="none"/>
        </w:tabs>
        <w:ind w:left="780" w:hanging="78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cjB3_17658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  <w:t>HacjB3_1765</w:t>
      </w:r>
      <w:r>
        <w:rPr>
          <w:b/>
          <w:sz w:val="18"/>
          <w:szCs w:val="18"/>
          <w:lang w:val="pt-BR"/>
        </w:rPr>
        <w:t>8 (Minus strand, 90802-92040)</w:t>
      </w:r>
      <w:r>
        <w:rPr>
          <w:sz w:val="18"/>
          <w:szCs w:val="18"/>
          <w:lang w:val="pt-BR"/>
        </w:rPr>
        <w:t>-92041-</w:t>
      </w:r>
      <w:r>
        <w:rPr>
          <w:kern w:val="0"/>
          <w:sz w:val="18"/>
          <w:szCs w:val="18"/>
          <w:lang w:val="pt-BR"/>
        </w:rPr>
        <w:t>GCTCACCTAATGGAAGAACGGGTATATAATACCT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CGGCTGCAATCGATACAAACGATTCATTCGTTTCCTACGTTCACTGGAGAG</w:t>
      </w:r>
      <w:r>
        <w:rPr>
          <w:color w:val="FF0000"/>
          <w:kern w:val="0"/>
          <w:sz w:val="18"/>
          <w:szCs w:val="18"/>
          <w:lang w:val="pt-BR"/>
        </w:rPr>
        <w:t>ACACCACCGATTCAAACGTTA</w:t>
      </w:r>
      <w:r>
        <w:rPr>
          <w:kern w:val="0"/>
          <w:sz w:val="18"/>
          <w:szCs w:val="18"/>
          <w:lang w:val="pt-BR"/>
        </w:rPr>
        <w:t>TGGCTAAAGAGTGGGGGGAGACTTAGGAATGGTTCTAGTTTGAAGAAAGATTTAATACATAAGCGTGAAAACCAGAACCGTACTAGAGAGAGTATA</w:t>
      </w:r>
      <w:r>
        <w:rPr>
          <w:color w:val="FF0000"/>
          <w:kern w:val="0"/>
          <w:sz w:val="18"/>
          <w:szCs w:val="18"/>
          <w:lang w:val="pt-BR"/>
        </w:rPr>
        <w:t>GAAACGAATGAAATAGTGGTGGGT</w:t>
      </w:r>
      <w:r>
        <w:rPr>
          <w:kern w:val="0"/>
          <w:sz w:val="18"/>
          <w:szCs w:val="18"/>
          <w:lang w:val="pt-BR"/>
        </w:rPr>
        <w:t>CTAGCAGGGGTCTAGTAATTGAACCACTTCTATCCCTGTCTAAGGGGCTCTTACTAGGTGATACATTTGAATCAGTGGTGTGCTTGAGGGGGATTCTACCCTCTATCTCATCTG</w:t>
      </w:r>
      <w:r>
        <w:rPr>
          <w:color w:val="FF0000"/>
          <w:kern w:val="0"/>
          <w:sz w:val="18"/>
          <w:szCs w:val="18"/>
          <w:lang w:val="pt-BR"/>
        </w:rPr>
        <w:t>GAAACGTTTGAATCGGTGGTGT</w:t>
      </w:r>
      <w:r>
        <w:rPr>
          <w:kern w:val="0"/>
          <w:sz w:val="18"/>
          <w:szCs w:val="18"/>
          <w:lang w:val="pt-BR"/>
        </w:rPr>
        <w:t>CTCTCTCCTCTACAACCGATTATCTTCGTGCGATGAACTCTCACCACCTGTACGGTGAAACGCGTAGATCTCTCTATTGAACACAATCTCTATACTCATAACGTCCGATTACCCTCTGTG</w:t>
      </w:r>
      <w:r>
        <w:rPr>
          <w:kern w:val="0"/>
          <w:sz w:val="18"/>
          <w:szCs w:val="18"/>
          <w:lang w:val="pt-BR"/>
        </w:rPr>
        <w:t>-92522</w:t>
      </w:r>
    </w:p>
    <w:p>
      <w:pPr>
        <w:pStyle w:val="Normal"/>
        <w:widowControl/>
        <w:ind w:left="420" w:hanging="0"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4"/>
        </w:numPr>
        <w:tabs>
          <w:tab w:val="left" w:pos="420" w:leader="none"/>
        </w:tabs>
        <w:ind w:left="780" w:hanging="78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cjB3_17938</w:t>
      </w:r>
    </w:p>
    <w:p>
      <w:pPr>
        <w:pStyle w:val="Normal"/>
        <w:widowControl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146033-</w:t>
      </w:r>
      <w:r>
        <w:rPr>
          <w:kern w:val="0"/>
          <w:sz w:val="18"/>
          <w:szCs w:val="18"/>
        </w:rPr>
        <w:t>TAGCATTATCTTGTGGAGAGAGTGAGATTGCTCGTAGAGACTGGATCTTCTGAAGGCTATTCATTCTCGTGTTTTAGTACCTTGTGCAACATCGGTTCGACCAAAACGATGTTGCACAAGGTGGCTACGAGATGAAACTCAGACAGATAGTGAGAATCCAGAGAGA</w:t>
      </w:r>
      <w:r>
        <w:rPr>
          <w:color w:val="FF0000"/>
          <w:kern w:val="0"/>
          <w:sz w:val="18"/>
          <w:szCs w:val="18"/>
        </w:rPr>
        <w:t>CACCACTCTTGCAAGTGAA</w:t>
      </w:r>
      <w:r>
        <w:rPr>
          <w:kern w:val="0"/>
          <w:sz w:val="18"/>
          <w:szCs w:val="18"/>
        </w:rPr>
        <w:t>GCTGAGAAATAAGACGGGAGAGGGAGTCAAATGGGAGAATAACTAATCAGATAGATAACAGTTACTCCAACTATTCGAGAGAAGTGCTCAGAACACCAACAGAGAAGAGAAGAACTAGTTACATGTCAACGCTTTAGTTGTAATCATGGACTGTTCTTCTAGCTAGTCTCTCTAGTCTAGTGT</w:t>
      </w:r>
      <w:r>
        <w:rPr>
          <w:color w:val="FF0000"/>
          <w:kern w:val="0"/>
          <w:sz w:val="18"/>
          <w:szCs w:val="18"/>
        </w:rPr>
        <w:t>TTCACTTGTAACAGTGGTGTGTGT</w:t>
      </w:r>
      <w:r>
        <w:rPr>
          <w:kern w:val="0"/>
          <w:sz w:val="18"/>
          <w:szCs w:val="18"/>
        </w:rPr>
        <w:t>CTATGAC</w:t>
      </w:r>
      <w:r>
        <w:rPr>
          <w:color w:val="FF0000"/>
          <w:kern w:val="0"/>
          <w:sz w:val="18"/>
          <w:szCs w:val="18"/>
        </w:rPr>
        <w:t>TTCACTTGAAACAGATGCAGGGGTGG</w:t>
      </w:r>
      <w:r>
        <w:rPr>
          <w:kern w:val="0"/>
          <w:sz w:val="18"/>
          <w:szCs w:val="18"/>
        </w:rPr>
        <w:t>TTTTATATAGAAAGCATGGGAAGAGTCTCAC</w:t>
      </w:r>
      <w:r>
        <w:rPr>
          <w:kern w:val="0"/>
          <w:sz w:val="18"/>
          <w:szCs w:val="18"/>
        </w:rPr>
        <w:t>-145578-</w:t>
      </w:r>
      <w:r>
        <w:rPr>
          <w:b/>
          <w:sz w:val="18"/>
          <w:szCs w:val="18"/>
        </w:rPr>
        <w:t>HacjB3_1793</w:t>
      </w:r>
      <w:r>
        <w:rPr>
          <w:b/>
          <w:sz w:val="18"/>
          <w:szCs w:val="18"/>
        </w:rPr>
        <w:t xml:space="preserve"> (Plus strand, 145577-146803)</w:t>
      </w:r>
      <w:r>
        <w:rPr>
          <w:sz w:val="18"/>
          <w:szCs w:val="18"/>
        </w:rPr>
        <w:t>-146804-</w:t>
      </w:r>
      <w:r>
        <w:rPr>
          <w:kern w:val="0"/>
          <w:sz w:val="18"/>
          <w:szCs w:val="18"/>
        </w:rPr>
        <w:t>ACGGACCACACCACCCTTACAAGTGAGC</w:t>
      </w:r>
      <w:r>
        <w:rPr>
          <w:color w:val="FF0000"/>
          <w:kern w:val="0"/>
          <w:sz w:val="18"/>
          <w:szCs w:val="18"/>
        </w:rPr>
        <w:t>TT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color w:val="FF0000"/>
          <w:kern w:val="0"/>
          <w:sz w:val="18"/>
          <w:szCs w:val="18"/>
        </w:rPr>
        <w:t>CACTTGCAGCAGTGGTGTGTG</w:t>
      </w:r>
      <w:r>
        <w:rPr>
          <w:kern w:val="0"/>
          <w:sz w:val="18"/>
          <w:szCs w:val="18"/>
        </w:rPr>
        <w:t>CGACCCTCTCTGT</w:t>
      </w:r>
      <w:r>
        <w:rPr>
          <w:color w:val="FF0000"/>
          <w:kern w:val="0"/>
          <w:sz w:val="18"/>
          <w:szCs w:val="18"/>
        </w:rPr>
        <w:t>TTCACTTGTAAGAGTGGTGTG</w:t>
      </w:r>
      <w:r>
        <w:rPr>
          <w:kern w:val="0"/>
          <w:sz w:val="18"/>
          <w:szCs w:val="18"/>
        </w:rPr>
        <w:t>C</w:t>
      </w:r>
      <w:r>
        <w:rPr>
          <w:color w:val="FF0000"/>
          <w:kern w:val="0"/>
          <w:sz w:val="18"/>
          <w:szCs w:val="18"/>
        </w:rPr>
        <w:t>TTCACTTGTAACCACGGTGTGT</w:t>
      </w:r>
      <w:r>
        <w:rPr>
          <w:kern w:val="0"/>
          <w:sz w:val="18"/>
          <w:szCs w:val="18"/>
        </w:rPr>
        <w:t>CCCTTGAGGACCTCAGCGTCAGCGACTCTCGTTAGATCGTTCATTCCTCTCTAGCTAACCTTGTACAACCGTATTAATAGAATAACAATCTTTGTTGCACAAGGTAGAATGCCCCCGACAGCACCTTCGTCTTTTCCGAACTACCTTGCCGAAGGATTTCCCAAGCAAGACGACAAGACACTTCAGGAAGCGCGTATATTGACGAGTTGCTTAAAGCCCGTAAGCACCGTTGAAAAGAGCCAGTCACTGAAGACGAATTACCCGAGAATGCTCAGGTTCTTAAAGACGAATCGAGTAGCGCAGTGTATCTCGAATATCGAACCTGCGGTGACGAGAGTTGATCGTGTATGAGCGGCGGTGCAAAACACGGCCCGTATAAGTACCGTGCCTACCGCGACGGTGATACCGTCCACCGGGACTACCTGGGGAAAGCAACCAAGACGGACACTGATACCAATGCTGATTAACACTGATCAGCCATGGCTCCCAGCCGAGATCGATCGTGTCTCGTGGTCGCAACCTTCTAGAGTGCTGAGTGGTAGTACTGAATGTA</w:t>
      </w:r>
      <w:r>
        <w:rPr>
          <w:kern w:val="0"/>
          <w:sz w:val="18"/>
          <w:szCs w:val="18"/>
        </w:rPr>
        <w:t>-147464</w:t>
      </w:r>
    </w:p>
    <w:p>
      <w:pPr>
        <w:pStyle w:val="Normal"/>
        <w:rPr>
          <w:b/>
          <w:b/>
          <w:bCs/>
          <w:iCs/>
          <w:kern w:val="0"/>
          <w:sz w:val="18"/>
          <w:szCs w:val="18"/>
        </w:rPr>
      </w:pPr>
      <w:r>
        <w:rPr>
          <w:b/>
          <w:bCs/>
          <w:iCs/>
          <w:kern w:val="0"/>
          <w:sz w:val="18"/>
          <w:szCs w:val="18"/>
        </w:rPr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2.  </w:t>
      </w:r>
      <w:r>
        <w:rPr>
          <w:b/>
          <w:i/>
          <w:sz w:val="18"/>
          <w:szCs w:val="18"/>
        </w:rPr>
        <w:t>Haloarcula hispanica</w:t>
      </w:r>
      <w:r>
        <w:rPr>
          <w:b/>
          <w:sz w:val="18"/>
          <w:szCs w:val="18"/>
        </w:rPr>
        <w:t xml:space="preserve"> ATCC 33960</w:t>
      </w:r>
      <w:r>
        <w:rPr>
          <w:b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(</w:t>
      </w:r>
      <w:r>
        <w:rPr>
          <w:color w:val="000000"/>
          <w:sz w:val="18"/>
          <w:szCs w:val="18"/>
        </w:rPr>
        <w:t>CP002921-23</w:t>
      </w:r>
      <w:r>
        <w:rPr>
          <w:color w:val="000000"/>
          <w:kern w:val="0"/>
          <w:sz w:val="18"/>
          <w:szCs w:val="18"/>
        </w:rPr>
        <w:t>)</w:t>
      </w:r>
    </w:p>
    <w:p>
      <w:pPr>
        <w:pStyle w:val="Normal"/>
        <w:ind w:firstLine="36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hromosome (3)</w:t>
      </w:r>
    </w:p>
    <w:p>
      <w:pPr>
        <w:pStyle w:val="Normal"/>
        <w:ind w:firstLine="361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numPr>
          <w:ilvl w:val="1"/>
          <w:numId w:val="1"/>
        </w:numPr>
        <w:tabs>
          <w:tab w:val="left" w:pos="420" w:leader="none"/>
        </w:tabs>
        <w:ind w:left="780" w:hanging="7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A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2994336-</w:t>
      </w:r>
      <w:r>
        <w:rPr>
          <w:sz w:val="18"/>
          <w:szCs w:val="18"/>
        </w:rPr>
        <w:t>CCTATCCTCCCGCCGCCCGGAGTCGTCCGGTATGGCGGCTCTGCCCGTAAAAGATAGGCGAATTCACTTAAGCCTACGTCAGACATTAGTCCTTTTTCTGACATGGGGAGGCATAGCACAGATCAGCGTGTGCGCGTTTCCGCGGATGCAATCGGGACGGGAACTGTTCGGGTGGAGTCCGGTCATCCGAAACCCAGCGATTCGGATTAGGGGTGGACCATCCTAG</w:t>
      </w:r>
      <w:r>
        <w:rPr>
          <w:color w:val="FF0000"/>
          <w:sz w:val="18"/>
          <w:szCs w:val="18"/>
        </w:rPr>
        <w:t>CCCCCCACCCCTTTGTTTCAGGTGGAACG</w:t>
      </w:r>
      <w:r>
        <w:rPr>
          <w:sz w:val="18"/>
          <w:szCs w:val="18"/>
        </w:rPr>
        <w:t>ACAGACATCCCTGGGGAGGGGGTGGAGAATTACCGATCAAATCGGGAGCGGACCAGCTGTTCAAATCGGCGCGACTCGCCATACCGCTAGTTAGAACGGCCTAGACACTAGAAAACTGTATACTACCCTCTACTAGGGATTTGTTTTATCTAGTGCGGCTTTGGTTTATGAGGTAGTGTATTAAACCTTTCCCCTTACTAGAGGACATTTTCGTCACCCTCACCCCCTCCCCCCGGGCCTGTTTCC</w:t>
      </w:r>
      <w:r>
        <w:rPr>
          <w:color w:val="FF0000"/>
          <w:sz w:val="18"/>
          <w:szCs w:val="18"/>
        </w:rPr>
        <w:t>CGTTCCACCGGAAACGGAGGGGTGGGGGGGG</w:t>
      </w:r>
      <w:r>
        <w:rPr>
          <w:sz w:val="18"/>
          <w:szCs w:val="18"/>
        </w:rPr>
        <w:t>TTGGCCCGTTACGGTCGCTTTGTCCTACAGGTCCCGTCCTGCCGTGGTACCACCACTCGTGTTCACACAGCGTACCAGCTCCCGGAACCACTCCATGGCTCCCCTTCCCCTCCACTCATACCCCTGCCGTGCCATGCCCGTCTAACCCAGTGAAACTGAAGCTATAGTCCTCTTTACGACAACGGAACCCATGCGGGAGCACTCATAAATATGCCAACATATATGTTTCATGGGTGGTGTACCGAAATATTTAATATCGACTCACGGTACGGTTCATGTGGTTCAACTGGACGCACCGGAGAGCGCTGATGCTCACTAACGACGGTACTGACGCACTCCTCGCTCCCTCTGTTCCGGTGTCTCCAACTCTCTCCACACGAAACGAAGGGGACTCTCTCGACT</w:t>
      </w:r>
      <w:r>
        <w:rPr>
          <w:sz w:val="18"/>
          <w:szCs w:val="18"/>
        </w:rPr>
        <w:t>-2995271-</w:t>
      </w:r>
      <w:r>
        <w:rPr>
          <w:b/>
          <w:sz w:val="18"/>
          <w:szCs w:val="18"/>
        </w:rPr>
        <w:t>Cdc6A (Plus strand, 1-1575)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POC1F: </w:t>
      </w:r>
      <w:r>
        <w:rPr>
          <w:sz w:val="24"/>
        </w:rPr>
        <w:t>AAAACTGCAGAATCCCATCCTATCCTCC</w:t>
      </w:r>
    </w:p>
    <w:p>
      <w:pPr>
        <w:pStyle w:val="Normal"/>
        <w:rPr>
          <w:sz w:val="24"/>
        </w:rPr>
      </w:pPr>
      <w:r>
        <w:rPr>
          <w:sz w:val="24"/>
        </w:rPr>
        <w:t xml:space="preserve">POC1R: </w:t>
      </w:r>
      <w:r>
        <w:rPr>
          <w:sz w:val="24"/>
        </w:rPr>
        <w:t>CCCAAGCTTTAGCCGTATCACTCGAAG</w:t>
      </w:r>
    </w:p>
    <w:p>
      <w:pPr>
        <w:pStyle w:val="Normal"/>
        <w:ind w:left="420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numPr>
          <w:ilvl w:val="1"/>
          <w:numId w:val="1"/>
        </w:numPr>
        <w:tabs>
          <w:tab w:val="left" w:pos="420" w:leader="none"/>
        </w:tabs>
        <w:ind w:left="780" w:hanging="7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D*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1600447-</w:t>
      </w:r>
      <w:r>
        <w:rPr>
          <w:sz w:val="18"/>
          <w:szCs w:val="18"/>
        </w:rPr>
        <w:t>CGGGGCTTACGGCCTTCACCCTCGGGGTCAAGCCCCGAGGCACTCGGCCTGCTCCGCCAGTAGACGCTGCGCCAGTGGTGAAATGAGGGTAAGTACTCCTATCTAGATATAGTCCATCGTGGACTGCATGCCTTCCCGCGCGTGACTTCAAGTAGCCTAGTGTGGGCAGTAGGCGA</w:t>
      </w:r>
      <w:r>
        <w:rPr>
          <w:color w:val="FF0000"/>
          <w:sz w:val="18"/>
          <w:szCs w:val="18"/>
        </w:rPr>
        <w:t>TTACACTCGGTAGTGGGTGTGTG</w:t>
      </w:r>
      <w:r>
        <w:rPr>
          <w:sz w:val="18"/>
          <w:szCs w:val="18"/>
        </w:rPr>
        <w:t>AAACTCCACTCAGACATATATAAATTTATGTGAAAAGCTACTAAAATGGTTTTAGACCGGTTTTACTAAACTTCACTCGTTGCTTGGTCGCTACATTTATCATACAGGGACGGATTTGATAGAGTAAATA</w:t>
      </w:r>
      <w:r>
        <w:rPr>
          <w:sz w:val="18"/>
          <w:szCs w:val="18"/>
        </w:rPr>
        <w:t>-1600775-</w:t>
      </w:r>
      <w:r>
        <w:rPr>
          <w:b/>
          <w:sz w:val="18"/>
          <w:szCs w:val="18"/>
        </w:rPr>
        <w:t xml:space="preserve">Cdc6D (Plus strand, </w:t>
      </w:r>
      <w:r>
        <w:rPr>
          <w:b/>
          <w:sz w:val="18"/>
          <w:szCs w:val="18"/>
        </w:rPr>
        <w:t>1600776</w:t>
      </w:r>
      <w:r>
        <w:rPr>
          <w:b/>
          <w:sz w:val="18"/>
          <w:szCs w:val="18"/>
        </w:rPr>
        <w:t>-</w:t>
      </w:r>
      <w:r>
        <w:rPr>
          <w:b/>
        </w:rPr>
        <w:t xml:space="preserve"> </w:t>
      </w:r>
      <w:r>
        <w:rPr>
          <w:b/>
          <w:sz w:val="18"/>
          <w:szCs w:val="18"/>
        </w:rPr>
        <w:t>1601993</w:t>
      </w:r>
      <w:r>
        <w:rPr>
          <w:b/>
          <w:sz w:val="18"/>
          <w:szCs w:val="18"/>
        </w:rPr>
        <w:t>)</w:t>
      </w:r>
      <w:r>
        <w:rPr>
          <w:sz w:val="18"/>
          <w:szCs w:val="18"/>
        </w:rPr>
        <w:t>-1601994-</w:t>
      </w:r>
      <w:r>
        <w:rPr>
          <w:sz w:val="18"/>
          <w:szCs w:val="18"/>
        </w:rPr>
        <w:t>CGATG</w:t>
      </w:r>
      <w:r>
        <w:rPr>
          <w:color w:val="FF0000"/>
          <w:sz w:val="18"/>
          <w:szCs w:val="18"/>
        </w:rPr>
        <w:t>TTTCACTCGTTACGTGGTGTGTGGGT</w:t>
      </w:r>
      <w:r>
        <w:rPr>
          <w:sz w:val="18"/>
          <w:szCs w:val="18"/>
        </w:rPr>
        <w:t>CG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CGATATTAAACCGCAGAGGGGAGCCAAAGCGCAGTTCCGTTTCCGCTAGAGTTCATG</w:t>
      </w:r>
      <w:r>
        <w:rPr>
          <w:sz w:val="18"/>
          <w:szCs w:val="18"/>
        </w:rPr>
        <w:t>-1602088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POC3F: </w:t>
      </w:r>
      <w:r>
        <w:rPr>
          <w:sz w:val="24"/>
        </w:rPr>
        <w:t>CATGCCATGGATGGGCGAGAAGCGGTC</w:t>
      </w:r>
    </w:p>
    <w:p>
      <w:pPr>
        <w:pStyle w:val="Normal"/>
        <w:rPr>
          <w:sz w:val="24"/>
        </w:rPr>
      </w:pPr>
      <w:r>
        <w:rPr>
          <w:sz w:val="24"/>
        </w:rPr>
        <w:t xml:space="preserve">POC3R: </w:t>
      </w:r>
      <w:r>
        <w:rPr>
          <w:sz w:val="24"/>
        </w:rPr>
        <w:t>CATGCCATGGCATGAACTCTAGCGGAAAC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numPr>
          <w:ilvl w:val="1"/>
          <w:numId w:val="1"/>
        </w:numPr>
        <w:tabs>
          <w:tab w:val="left" w:pos="420" w:leader="none"/>
        </w:tabs>
        <w:ind w:left="780" w:hanging="7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E*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1800336-</w:t>
      </w:r>
      <w:r>
        <w:rPr>
          <w:sz w:val="18"/>
          <w:szCs w:val="18"/>
        </w:rPr>
        <w:t>CGGAGAGGGCTCAGTCGATCACTGTCGATTGGTTGATTGCGTCGCAAACGACGTATTTTTCGCTGGA</w:t>
      </w:r>
      <w:r>
        <w:rPr>
          <w:color w:val="FF0000"/>
          <w:sz w:val="18"/>
          <w:szCs w:val="18"/>
        </w:rPr>
        <w:t>ACACCACCCTACGAGTGTT</w:t>
      </w:r>
      <w:r>
        <w:rPr>
          <w:sz w:val="18"/>
          <w:szCs w:val="18"/>
        </w:rPr>
        <w:t>CTGACAGCCCTATACAAACGATCCG</w:t>
      </w:r>
      <w:r>
        <w:rPr>
          <w:color w:val="FF0000"/>
          <w:sz w:val="18"/>
          <w:szCs w:val="18"/>
        </w:rPr>
        <w:t>ACACCACCCTACAAGTGTT</w:t>
      </w:r>
      <w:r>
        <w:rPr>
          <w:sz w:val="18"/>
          <w:szCs w:val="18"/>
        </w:rPr>
        <w:t>CTA</w:t>
      </w:r>
      <w:r>
        <w:rPr>
          <w:color w:val="FF0000"/>
          <w:sz w:val="18"/>
          <w:szCs w:val="18"/>
        </w:rPr>
        <w:t>TCACCACCCTGCAAGTGTT</w:t>
      </w:r>
      <w:r>
        <w:rPr>
          <w:sz w:val="18"/>
          <w:szCs w:val="18"/>
        </w:rPr>
        <w:t>TCCAGTACGACTACAACTGGACCAGAACAGTGGACAGGTGTTCAC</w:t>
      </w:r>
      <w:r>
        <w:rPr>
          <w:color w:val="FF0000"/>
          <w:sz w:val="18"/>
          <w:szCs w:val="18"/>
        </w:rPr>
        <w:t>ACCCCACCCTGCAAGTGTT</w:t>
      </w:r>
      <w:r>
        <w:rPr>
          <w:sz w:val="18"/>
          <w:szCs w:val="18"/>
        </w:rPr>
        <w:t>CGCACGGGGGTATGCGTCGTGCGGGGGTGCGCGAGCGTCTGAGATTCCCGAAA</w:t>
      </w:r>
      <w:r>
        <w:rPr>
          <w:color w:val="FF0000"/>
          <w:sz w:val="18"/>
          <w:szCs w:val="18"/>
        </w:rPr>
        <w:t>ACACCACCCTGCAAGTGTT</w:t>
      </w:r>
      <w:r>
        <w:rPr>
          <w:sz w:val="18"/>
          <w:szCs w:val="18"/>
        </w:rPr>
        <w:t>TTTGAGACGTTGTTCGGAGTTCCGATGCGCCACTCTA</w:t>
      </w:r>
      <w:r>
        <w:rPr>
          <w:color w:val="FF0000"/>
          <w:sz w:val="18"/>
          <w:szCs w:val="18"/>
        </w:rPr>
        <w:t>ACACCACCGTGCAAGTGTT</w:t>
      </w:r>
      <w:r>
        <w:rPr>
          <w:sz w:val="18"/>
          <w:szCs w:val="18"/>
        </w:rPr>
        <w:t>TCCCGCACTGGGAGAGACAGACGAGAGCCCACGGGA</w:t>
      </w:r>
      <w:r>
        <w:rPr>
          <w:color w:val="FF0000"/>
          <w:sz w:val="18"/>
          <w:szCs w:val="18"/>
        </w:rPr>
        <w:t>ACACCACCCTGCAAGTGTT</w:t>
      </w:r>
      <w:r>
        <w:rPr>
          <w:sz w:val="18"/>
          <w:szCs w:val="18"/>
        </w:rPr>
        <w:t>CAGGAAAGCCCATTTTGAGCGGTTTTCCCGGCGAATCGGTGTTG</w:t>
      </w:r>
      <w:r>
        <w:rPr>
          <w:color w:val="FF0000"/>
          <w:sz w:val="18"/>
          <w:szCs w:val="18"/>
        </w:rPr>
        <w:t>ACACCACCCTGCAAGTGTT</w:t>
      </w:r>
      <w:r>
        <w:rPr>
          <w:sz w:val="18"/>
          <w:szCs w:val="18"/>
        </w:rPr>
        <w:t>TTCGAAACGGAATACCGGGAGGCTGTGGTGGAAACGG</w:t>
      </w:r>
      <w:r>
        <w:rPr>
          <w:color w:val="FF0000"/>
          <w:sz w:val="18"/>
          <w:szCs w:val="18"/>
        </w:rPr>
        <w:t>ACGGACACACCGGTCTGCAAGTGTT</w:t>
      </w:r>
      <w:r>
        <w:rPr>
          <w:sz w:val="18"/>
          <w:szCs w:val="18"/>
        </w:rPr>
        <w:t>CTACACACTGCAGTGGAGGGTAACTGCCACATAATCGCTCGGTAGCACTCCGGGTTCACGGTCTACTGTTGGC</w:t>
      </w:r>
      <w:bookmarkStart w:id="0" w:name="OLE_LINK6"/>
      <w:r>
        <w:rPr>
          <w:color w:val="FF0000"/>
          <w:sz w:val="18"/>
          <w:szCs w:val="18"/>
        </w:rPr>
        <w:t>ACACACACACCACCCTGCAACTGTT</w:t>
      </w:r>
      <w:bookmarkEnd w:id="0"/>
      <w:r>
        <w:rPr>
          <w:sz w:val="18"/>
          <w:szCs w:val="18"/>
        </w:rPr>
        <w:t>CTGGACTGTACAATAGAGGGACTGCCACTGA</w:t>
      </w:r>
      <w:bookmarkStart w:id="1" w:name="OLE_LINK4"/>
      <w:r>
        <w:rPr>
          <w:color w:val="FF0000"/>
          <w:sz w:val="18"/>
          <w:szCs w:val="18"/>
        </w:rPr>
        <w:t>ACACACACACACCACCGTGCAAGTGTT</w:t>
      </w:r>
      <w:bookmarkEnd w:id="1"/>
      <w:r>
        <w:rPr>
          <w:sz w:val="18"/>
          <w:szCs w:val="18"/>
        </w:rPr>
        <w:t>CTGCCATGTGAGTCGGTGGGGGGAGGGGAGCAAATACGCTGG</w:t>
      </w:r>
      <w:r>
        <w:rPr>
          <w:sz w:val="18"/>
          <w:szCs w:val="18"/>
        </w:rPr>
        <w:t>-1801057-</w:t>
      </w:r>
      <w:r>
        <w:rPr>
          <w:b/>
          <w:sz w:val="18"/>
          <w:szCs w:val="18"/>
        </w:rPr>
        <w:t>Cdc6E (Minus strand, 1801058-1802386)</w:t>
      </w:r>
      <w:r>
        <w:rPr>
          <w:sz w:val="18"/>
          <w:szCs w:val="18"/>
        </w:rPr>
        <w:t>-1802387-</w:t>
      </w:r>
      <w:r>
        <w:rPr>
          <w:sz w:val="18"/>
          <w:szCs w:val="18"/>
        </w:rPr>
        <w:t>CGTACGCCACCTTTTGAGTGACTCTATATAAAA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AGTG</w:t>
      </w:r>
      <w:r>
        <w:rPr>
          <w:color w:val="FF0000"/>
          <w:sz w:val="18"/>
          <w:szCs w:val="18"/>
        </w:rPr>
        <w:t>ACCACCGTACAAGTGTT</w:t>
      </w:r>
      <w:r>
        <w:rPr>
          <w:sz w:val="18"/>
          <w:szCs w:val="18"/>
        </w:rPr>
        <w:t>TCAAGTGTTTTCACGCCGAACAGT</w:t>
      </w:r>
      <w:r>
        <w:rPr>
          <w:color w:val="FF0000"/>
          <w:sz w:val="18"/>
          <w:szCs w:val="18"/>
        </w:rPr>
        <w:t>CACACACCACCCTGCAAGTGTT</w:t>
      </w:r>
      <w:r>
        <w:rPr>
          <w:sz w:val="18"/>
          <w:szCs w:val="18"/>
        </w:rPr>
        <w:t>TCTTCGATCCCTCTGGAAAACAGCCACGAGCAGTCTGCTGCACCGACCCTTCATCTAGAACACTTGAGTCCTGCGATTCTCGACTGTCT</w:t>
      </w:r>
      <w:bookmarkStart w:id="2" w:name="OLE_LINK5"/>
      <w:bookmarkStart w:id="3" w:name="OLE_LINK2"/>
      <w:r>
        <w:rPr>
          <w:sz w:val="18"/>
          <w:szCs w:val="18"/>
        </w:rPr>
        <w:t>CGTTCTGGACCGTATCTA</w:t>
      </w:r>
      <w:bookmarkEnd w:id="2"/>
      <w:bookmarkEnd w:id="3"/>
      <w:r>
        <w:rPr>
          <w:sz w:val="18"/>
          <w:szCs w:val="18"/>
        </w:rPr>
        <w:t>GAACTAGTAGCACTATTATATATTTTATGGTAAAGGCAATAAAATCATATTCACCATCGAACGTCCACCTCCATAGAATTCAAGCTACAAGTGCTTCAGAGCACTCATATCTGCATATACGAATAGTCTTCTGATCATGTACTCTCAGTAGAATCGAACAATCTGCCATTTCTTTAAGTATGCAGAGGGAGCCTCCCCCTCCCCACCCCCACCCCTGGAAACACCGAG</w:t>
      </w:r>
      <w:r>
        <w:rPr>
          <w:color w:val="FF0000"/>
          <w:sz w:val="18"/>
          <w:szCs w:val="18"/>
        </w:rPr>
        <w:t>AACACTTGCAGGGTGGTGTGTG</w:t>
      </w:r>
      <w:r>
        <w:rPr>
          <w:sz w:val="18"/>
          <w:szCs w:val="18"/>
        </w:rPr>
        <w:t>TGGGTCCCGCTTTTCCACCGACATTTCGGTATAAAAGTACTCAGCGTCGATACGGCATGAAACCCCTGCCATAGCGAACGGTTGGTCATATAGCGAGCTAGCCCGTCACCCGCGGCGCACGGCACCGCTCTTTACTTTCTGACAGCCCGTAGACACCGT</w:t>
      </w:r>
      <w:r>
        <w:rPr>
          <w:sz w:val="18"/>
          <w:szCs w:val="18"/>
        </w:rPr>
        <w:t>-1803004</w:t>
      </w:r>
    </w:p>
    <w:p>
      <w:pPr>
        <w:pStyle w:val="Normal"/>
        <w:rPr>
          <w:sz w:val="24"/>
          <w:szCs w:val="18"/>
        </w:rPr>
      </w:pPr>
      <w:r>
        <w:rPr>
          <w:sz w:val="24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POC2F: </w:t>
      </w:r>
      <w:r>
        <w:rPr>
          <w:sz w:val="24"/>
        </w:rPr>
        <w:t>CATGCCATGGCTACGTGAACTGCCAGAGG</w:t>
      </w:r>
    </w:p>
    <w:p>
      <w:pPr>
        <w:pStyle w:val="Normal"/>
        <w:rPr>
          <w:sz w:val="24"/>
        </w:rPr>
      </w:pPr>
      <w:r>
        <w:rPr>
          <w:sz w:val="24"/>
        </w:rPr>
        <w:t xml:space="preserve">POC2R: </w:t>
      </w:r>
      <w:r>
        <w:rPr>
          <w:sz w:val="24"/>
        </w:rPr>
        <w:t>CGCGGATCCACGGTGTCTACGGGCTG</w:t>
      </w:r>
    </w:p>
    <w:p>
      <w:pPr>
        <w:pStyle w:val="Normal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Minichromosome (4)</w:t>
      </w:r>
    </w:p>
    <w:p>
      <w:pPr>
        <w:pStyle w:val="Normal"/>
        <w:ind w:firstLine="435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numPr>
          <w:ilvl w:val="1"/>
          <w:numId w:val="1"/>
        </w:numPr>
        <w:tabs>
          <w:tab w:val="left" w:pos="420" w:leader="none"/>
        </w:tabs>
        <w:ind w:left="780" w:hanging="7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G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  <w:bookmarkStart w:id="4" w:name="OLE_LINK8"/>
      <w:bookmarkStart w:id="5" w:name="OLE_LINK8"/>
      <w:bookmarkEnd w:id="5"/>
    </w:p>
    <w:p>
      <w:pPr>
        <w:pStyle w:val="Normal"/>
        <w:rPr>
          <w:sz w:val="18"/>
          <w:szCs w:val="18"/>
        </w:rPr>
      </w:pPr>
      <w:bookmarkStart w:id="6" w:name="OLE_LINK8"/>
      <w:bookmarkEnd w:id="6"/>
      <w:r>
        <w:rPr>
          <w:sz w:val="18"/>
          <w:szCs w:val="18"/>
        </w:rPr>
        <w:t>488056-</w:t>
      </w:r>
      <w:r>
        <w:rPr>
          <w:sz w:val="18"/>
          <w:szCs w:val="18"/>
        </w:rPr>
        <w:t>CGTGTGGAGCCGCCGGCTGCGAGGGCTGCACAAAACGAACATTGTGGGCAATAGCTCAATCGCCTACATGATGTATTAGAACAAACAAGATGCCTGAGTTCGGTTAGATAAACAGATCTCTCATGTGGTACAGGGTGTGTGACCTGAATAATTTCAGCTGCGATGTTATCTTTGATCTGTCTCTTTTCAGGAAAGTCTCCAGATGAGATTTCCAACGCAAACACGCTACGCAGGCGGCGTAGTTCAACTTTGATAGTGTCTTGCTGTATCGGCCGTAGAGAAGTGGGA</w:t>
      </w:r>
      <w:r>
        <w:rPr>
          <w:color w:val="FF0000"/>
          <w:sz w:val="18"/>
          <w:szCs w:val="18"/>
        </w:rPr>
        <w:t>CCCCCCGGTTTTCACGAGAGT</w:t>
      </w:r>
      <w:r>
        <w:rPr>
          <w:sz w:val="18"/>
          <w:szCs w:val="18"/>
        </w:rPr>
        <w:t>TAATATCGGCCAGTGAACCGGCATTTTGTTG</w:t>
      </w:r>
      <w:r>
        <w:rPr>
          <w:color w:val="FF0000"/>
          <w:sz w:val="18"/>
          <w:szCs w:val="18"/>
        </w:rPr>
        <w:t>CCCACCCCCCACATTTCACGAGAGT</w:t>
      </w:r>
      <w:r>
        <w:rPr>
          <w:sz w:val="18"/>
          <w:szCs w:val="18"/>
        </w:rPr>
        <w:t>TTAAGAATAGCAGCTCCTA</w:t>
      </w:r>
      <w:r>
        <w:rPr>
          <w:color w:val="FF0000"/>
          <w:sz w:val="18"/>
          <w:szCs w:val="18"/>
        </w:rPr>
        <w:t>ACTCATGAAATGTGGGGTG</w:t>
      </w:r>
      <w:r>
        <w:rPr>
          <w:sz w:val="18"/>
          <w:szCs w:val="18"/>
        </w:rPr>
        <w:t>TAGTTGAGCAGAGCAAGTCATCAATTGTGTAGTAACTCAGAGAAAGCACGGAGTCTAGACAGTGAGTGGAGAGGGATTGATGGTCTCTCAGGGAATCAAATACAGAGCAGCGCGACCGTAGACTCCTATGGATATAACCTACTAGCGATGGATATTGTTTGTTGACGACGATAACTGACCATGAGAAGTTGAGGTCTCCTTTCTGCCTTGCTGAATAGAAGAGACAGGTAGATATCT</w:t>
      </w:r>
      <w:r>
        <w:rPr>
          <w:color w:val="FF0000"/>
          <w:sz w:val="18"/>
          <w:szCs w:val="18"/>
        </w:rPr>
        <w:t>CCCCCGCCCCCCATATTTCATGAGAGT</w:t>
      </w:r>
      <w:r>
        <w:rPr>
          <w:sz w:val="18"/>
          <w:szCs w:val="18"/>
        </w:rPr>
        <w:t>TGCTATAGGGGAGGGAAGAAATAATGTCTGACGCTTCTTGCTGAGTTTCCACTAGAGAATTAAACTGAACCTAACGTATTACGGATGCTGTTTTGACCCACTTATATTAAATCTTCTTCTCATTCAGAGTTTCATTTTGCCCTCTCTTCCCCTCCTCTCCAACGAT</w:t>
      </w:r>
      <w:r>
        <w:rPr>
          <w:color w:val="FF0000"/>
          <w:sz w:val="18"/>
          <w:szCs w:val="18"/>
        </w:rPr>
        <w:t>ACTCTCGTGAAATCTGGGGGGCGGGGG</w:t>
      </w:r>
      <w:r>
        <w:rPr>
          <w:sz w:val="18"/>
          <w:szCs w:val="18"/>
        </w:rPr>
        <w:t>TTG</w:t>
      </w:r>
      <w:r>
        <w:rPr>
          <w:sz w:val="18"/>
          <w:szCs w:val="18"/>
        </w:rPr>
        <w:t>-488918-</w:t>
      </w:r>
      <w:r>
        <w:rPr>
          <w:b/>
          <w:sz w:val="18"/>
          <w:szCs w:val="18"/>
        </w:rPr>
        <w:t>Cdc6G (Plus strand, 1-1209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POC4F: </w:t>
      </w:r>
      <w:r>
        <w:rPr>
          <w:sz w:val="24"/>
        </w:rPr>
        <w:t>CATGCCATGGGTGGATGAGAAATTGGC</w:t>
      </w:r>
    </w:p>
    <w:p>
      <w:pPr>
        <w:pStyle w:val="Normal"/>
        <w:rPr>
          <w:sz w:val="24"/>
        </w:rPr>
      </w:pPr>
      <w:r>
        <w:rPr>
          <w:sz w:val="24"/>
        </w:rPr>
        <w:t xml:space="preserve">POC4R: </w:t>
      </w:r>
      <w:r>
        <w:rPr>
          <w:sz w:val="24"/>
        </w:rPr>
        <w:t>AAGCGGATCCTGGACATCGTGTGGAGC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numPr>
          <w:ilvl w:val="1"/>
          <w:numId w:val="1"/>
        </w:numPr>
        <w:tabs>
          <w:tab w:val="left" w:pos="420" w:leader="none"/>
        </w:tabs>
        <w:ind w:left="780" w:hanging="7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H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dc6H (Minus strand, 108513-109421)</w:t>
      </w:r>
      <w:r>
        <w:rPr>
          <w:sz w:val="18"/>
          <w:szCs w:val="18"/>
        </w:rPr>
        <w:t>-109422-</w:t>
      </w:r>
      <w:r>
        <w:rPr>
          <w:sz w:val="18"/>
          <w:szCs w:val="18"/>
        </w:rPr>
        <w:t>ACCAACACAATCTCATGGACTTCATATTAATATTGT</w:t>
      </w:r>
      <w:r>
        <w:rPr>
          <w:color w:val="FF0000"/>
          <w:sz w:val="18"/>
          <w:szCs w:val="18"/>
        </w:rPr>
        <w:t>CC</w:t>
      </w:r>
    </w:p>
    <w:p>
      <w:pPr>
        <w:pStyle w:val="Normal"/>
        <w:rPr>
          <w:sz w:val="18"/>
          <w:szCs w:val="18"/>
        </w:rPr>
      </w:pPr>
      <w:r>
        <w:rPr>
          <w:color w:val="FF0000"/>
          <w:sz w:val="18"/>
          <w:szCs w:val="18"/>
        </w:rPr>
        <w:t>ACCACCTTGCCGCTGTAA</w:t>
      </w:r>
      <w:r>
        <w:rPr>
          <w:sz w:val="18"/>
          <w:szCs w:val="18"/>
        </w:rPr>
        <w:t>AACAGGTAAGATTGGTATGCTATATTTGAAAAGTCGTATATCAGTCGCTCAGTTCCCATCTATTGGTGATATCCTACTCCAGGATACTGTGTGAATTTAGAAGGTAGTAGTACT</w:t>
      </w:r>
      <w:r>
        <w:rPr>
          <w:color w:val="FF0000"/>
          <w:sz w:val="18"/>
          <w:szCs w:val="18"/>
        </w:rPr>
        <w:t>CCCACACCCCGTGTTGCCGCTGTAA</w:t>
      </w:r>
      <w:r>
        <w:rPr>
          <w:sz w:val="18"/>
          <w:szCs w:val="18"/>
        </w:rPr>
        <w:t>CAGTTGAGATGAGTTTCCAGATGAAAGCGGGCACAATAATGAGTGATAGCATACCTACACGCTATCTACACGCGCTTGAACAGATCCTGTGTAGAAGGGGTGAAAACCGGTATTTCACGCTACCGACGCTAAAGCGTCGTTATTTTAGTACGCTAAAGCGTGGTACGGTACCAAACAGCATAGATCATAATAAAACTGATGATGCCTGTCCTAATTTAGTGGCTACGCGGAGTTATCAACTTGATATGGTAACACGCTGTGGCTGCTTTGCCGATTCAC</w:t>
      </w:r>
      <w:r>
        <w:rPr>
          <w:color w:val="FF0000"/>
          <w:sz w:val="18"/>
          <w:szCs w:val="18"/>
        </w:rPr>
        <w:t>TTACAGCGGCAATGAGGGGTG</w:t>
      </w:r>
      <w:r>
        <w:rPr>
          <w:sz w:val="18"/>
          <w:szCs w:val="18"/>
        </w:rPr>
        <w:t>TACAAACATGACCTCGCATAAAAATAAGAGACAGGCAACTGTTCTCGATTGT</w:t>
      </w:r>
      <w:r>
        <w:rPr>
          <w:color w:val="FF0000"/>
          <w:sz w:val="18"/>
          <w:szCs w:val="18"/>
        </w:rPr>
        <w:t>TTACAGCGGCAACGAGGGGTG</w:t>
      </w:r>
      <w:r>
        <w:rPr>
          <w:sz w:val="18"/>
          <w:szCs w:val="18"/>
        </w:rPr>
        <w:t>CGACTGCAGACTAGTCTAATACTAGCGTGTCATAGAGTACGTCACACACCCTCTCCTCCTTGCGATCACCGCGGATGATTTCGCCGTCTGGAAAGTCTTCCAATCTGGTGCCACACTCTGTAAATTACCCCTTATAACCCTGTTCATCGTATTTTGAGACGACCGCGTGAACCACGTTCTCAATCTTGACTGCGGCGTGGCCATTCAGAGTCGGAAG</w:t>
      </w:r>
      <w:r>
        <w:rPr>
          <w:sz w:val="18"/>
          <w:szCs w:val="18"/>
        </w:rPr>
        <w:t>-110206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POC5F: </w:t>
      </w:r>
      <w:r>
        <w:rPr>
          <w:sz w:val="24"/>
        </w:rPr>
        <w:t>CATGCCATGGTACAGAGCGGGTGAGCCT</w:t>
      </w:r>
    </w:p>
    <w:p>
      <w:pPr>
        <w:pStyle w:val="Normal"/>
        <w:rPr>
          <w:sz w:val="24"/>
        </w:rPr>
      </w:pPr>
      <w:r>
        <w:rPr>
          <w:sz w:val="24"/>
        </w:rPr>
        <w:t xml:space="preserve">POC5R: </w:t>
      </w:r>
      <w:r>
        <w:rPr>
          <w:sz w:val="24"/>
        </w:rPr>
        <w:t>CGCGGATCC</w:t>
      </w:r>
      <w:r>
        <w:rPr>
          <w:sz w:val="24"/>
        </w:rPr>
        <w:t>CCTTTGGTCCTGGTCG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numPr>
          <w:ilvl w:val="1"/>
          <w:numId w:val="1"/>
        </w:numPr>
        <w:tabs>
          <w:tab w:val="left" w:pos="420" w:leader="none"/>
        </w:tabs>
        <w:ind w:left="780" w:hanging="78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I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150036-</w:t>
      </w:r>
      <w:r>
        <w:rPr>
          <w:sz w:val="18"/>
          <w:szCs w:val="18"/>
        </w:rPr>
        <w:t>GAGGTCGAA</w:t>
      </w:r>
      <w:r>
        <w:rPr>
          <w:color w:val="FF0000"/>
          <w:sz w:val="18"/>
          <w:szCs w:val="18"/>
        </w:rPr>
        <w:t>CCCCCACACCCCGTGTGCGATATGAAAT</w:t>
      </w:r>
      <w:r>
        <w:rPr>
          <w:sz w:val="18"/>
          <w:szCs w:val="18"/>
        </w:rPr>
        <w:t>CGGGAGGAGAGTGGGAGGGGGTGGTCGAAGAGATAGACAACGAAACACCAGAAATCCGCGATTTCATGGAAAAGAATTCTCAAAGACAGCAATATTAAGCTGACTACATCTTATGGAAATCTTTATATAGCTACCCTGTCAACTATATCCGTACCGGAACTAGGGTCTGTCGAAATGGAATAGTATATCTCGTGACATAACAACTCTCAATTGTTCCTTTGCTTTTTCCTGGGTTGACGGTCTTTGCCGGTCCTGTGTCTTCTCGTGGGTTCTCCGGGCGAATACCAAGTTCCTCAGATGATTCATCTCCGTTCCCCCTCTCGCTA</w:t>
      </w:r>
      <w:r>
        <w:rPr>
          <w:color w:val="FF0000"/>
          <w:sz w:val="18"/>
          <w:szCs w:val="18"/>
        </w:rPr>
        <w:t>AATTCATATCGCACACGGGGTGTGGGGG</w:t>
      </w:r>
      <w:r>
        <w:rPr>
          <w:sz w:val="18"/>
          <w:szCs w:val="18"/>
        </w:rPr>
        <w:t>TAGCTTAGTGACGAGATCCCATCTCACTCAGGATAGCCGAGAGATATTCTTGGTACTATCCGGCCCGAGACTACGTCTGAT</w:t>
      </w:r>
      <w:r>
        <w:rPr>
          <w:color w:val="FF0000"/>
          <w:sz w:val="18"/>
          <w:szCs w:val="18"/>
        </w:rPr>
        <w:t>ATTTCATCTTGCACACGGGGGGTG</w:t>
      </w:r>
      <w:r>
        <w:rPr>
          <w:sz w:val="18"/>
          <w:szCs w:val="18"/>
        </w:rPr>
        <w:t>CCTCCGCCGAGTTCTTTTGACTCGCCTTGACATCAACAGCTGTTTGATGAATTATTCGGG</w:t>
      </w:r>
      <w:r>
        <w:rPr>
          <w:color w:val="FF0000"/>
          <w:sz w:val="18"/>
          <w:szCs w:val="18"/>
        </w:rPr>
        <w:t>ATTTCATATCGCACACGGGGGGTG</w:t>
      </w:r>
      <w:r>
        <w:rPr>
          <w:sz w:val="18"/>
          <w:szCs w:val="18"/>
        </w:rPr>
        <w:t>ACTACGACCAATTGATTTCGCCCGCGGTTACCCAATCTCATCTACTACCCTCGCCTAAATGCACTCTACCTCTTGAATTCGGATGATTTAACCTCGCACACGGTATCACTATTTATTTATAGTTTCGCCCTAACTGCGCAAAC</w:t>
      </w:r>
      <w:r>
        <w:rPr>
          <w:sz w:val="18"/>
          <w:szCs w:val="18"/>
        </w:rPr>
        <w:t>-150758-</w:t>
      </w:r>
      <w:r>
        <w:rPr>
          <w:b/>
          <w:sz w:val="18"/>
          <w:szCs w:val="18"/>
        </w:rPr>
        <w:t>Cdc6I (Plus strand, 150759-152105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POC6F: </w:t>
      </w:r>
      <w:r>
        <w:rPr>
          <w:sz w:val="24"/>
        </w:rPr>
        <w:t>CATGCCATGGACGGAGTCGAGGTAGGG</w:t>
      </w:r>
    </w:p>
    <w:p>
      <w:pPr>
        <w:pStyle w:val="Normal"/>
        <w:rPr>
          <w:sz w:val="24"/>
        </w:rPr>
      </w:pPr>
      <w:r>
        <w:rPr>
          <w:sz w:val="24"/>
        </w:rPr>
        <w:t xml:space="preserve">POC6R: </w:t>
      </w:r>
      <w:r>
        <w:rPr>
          <w:sz w:val="24"/>
        </w:rPr>
        <w:t>CGCGGATCCGTTCGGAGTGGGTTGTT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numPr>
          <w:ilvl w:val="1"/>
          <w:numId w:val="1"/>
        </w:numPr>
        <w:tabs>
          <w:tab w:val="left" w:pos="420" w:leader="none"/>
        </w:tabs>
        <w:ind w:left="780" w:hanging="780"/>
        <w:rPr/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J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  <w:bookmarkStart w:id="7" w:name="OLE_LINK12"/>
      <w:bookmarkStart w:id="8" w:name="OLE_LINK11"/>
      <w:bookmarkStart w:id="9" w:name="OLE_LINK12"/>
      <w:bookmarkStart w:id="10" w:name="OLE_LINK11"/>
      <w:bookmarkEnd w:id="9"/>
      <w:bookmarkEnd w:id="10"/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dc6J (Minus strand, 383352-384539)</w:t>
      </w:r>
      <w:r>
        <w:rPr>
          <w:sz w:val="18"/>
          <w:szCs w:val="18"/>
        </w:rPr>
        <w:t>-384540-</w:t>
      </w:r>
      <w:r>
        <w:rPr>
          <w:sz w:val="18"/>
          <w:szCs w:val="18"/>
        </w:rPr>
        <w:t>TTGTGTGTAGTTGCAACACGGAGTGTCTTAACCTTTG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TCCGCTGCTTCCGCTGTTCGGTTGGGTATATAAATGATTGA</w:t>
      </w:r>
      <w:r>
        <w:rPr>
          <w:color w:val="FF0000"/>
          <w:sz w:val="18"/>
          <w:szCs w:val="18"/>
        </w:rPr>
        <w:t>CCCCGCCACTTCCGCTGTTAG</w:t>
      </w:r>
      <w:r>
        <w:rPr>
          <w:sz w:val="18"/>
          <w:szCs w:val="18"/>
        </w:rPr>
        <w:t>ATGAGAGGGGAACACCTGACTGACCACT</w:t>
      </w:r>
      <w:r>
        <w:rPr>
          <w:color w:val="FF0000"/>
          <w:sz w:val="18"/>
          <w:szCs w:val="18"/>
        </w:rPr>
        <w:t>CCCCCACCCCACCGCTTCCGCTGTTAG</w:t>
      </w:r>
      <w:r>
        <w:rPr>
          <w:sz w:val="18"/>
          <w:szCs w:val="18"/>
        </w:rPr>
        <w:t>ATGGGAAATGGGATAGCAATCCTCCTACT</w:t>
      </w:r>
      <w:r>
        <w:rPr>
          <w:color w:val="FF0000"/>
          <w:sz w:val="18"/>
          <w:szCs w:val="18"/>
        </w:rPr>
        <w:t>CCCCCACCCCACTACTTCCGCTGTTAG</w:t>
      </w:r>
      <w:r>
        <w:rPr>
          <w:sz w:val="18"/>
          <w:szCs w:val="18"/>
        </w:rPr>
        <w:t>ATGAGAAATGGGATAGCGACCCTCCTACT</w:t>
      </w:r>
      <w:r>
        <w:rPr>
          <w:color w:val="FF0000"/>
          <w:sz w:val="18"/>
          <w:szCs w:val="18"/>
        </w:rPr>
        <w:t>CCCCCACCCCACCGCTTCCGCTGTTAG</w:t>
      </w:r>
      <w:r>
        <w:rPr>
          <w:sz w:val="18"/>
          <w:szCs w:val="18"/>
        </w:rPr>
        <w:t>GGCGGTAGCCGAGAAGTTCCCTGGTCGAGGAACGGGATCGAGTAACTGCGAGTGGTTAGACAGCGGGATTTCGCGGGATCATAGCTGTGGAGCGA</w:t>
      </w:r>
      <w:r>
        <w:rPr>
          <w:color w:val="FF0000"/>
          <w:sz w:val="18"/>
          <w:szCs w:val="18"/>
        </w:rPr>
        <w:t>CACACCCACCCCACTGGTTCCGCTGTTAG</w:t>
      </w:r>
      <w:r>
        <w:rPr>
          <w:sz w:val="18"/>
          <w:szCs w:val="18"/>
        </w:rPr>
        <w:t>GACCGAAAGTTGGTGGTGACCTATCCAGATCGCGGCCTGAATATCTCTAGAGCTAGTGAATAACTTCAAGTGCTTCGGCAAGAAACCAAAGCCGTATGACGTTATCACAAAATAGCAAAGCACCCCCTCCCATGGGGGTGGTGCCGTCTATTTATTCC</w:t>
      </w:r>
      <w:r>
        <w:rPr>
          <w:color w:val="FF0000"/>
          <w:sz w:val="18"/>
          <w:szCs w:val="18"/>
        </w:rPr>
        <w:t>CTAACAGCGGAACCAGTGGGGTGGGGGTGTGG</w:t>
      </w:r>
      <w:r>
        <w:rPr>
          <w:sz w:val="18"/>
          <w:szCs w:val="18"/>
        </w:rPr>
        <w:t>ACCCACTCTTATTACAGTTGCTGGGGCAGGCCATCCACAACTTCCAGTTGAGGCGGAGAGTCGACTGAGGCGTCTATCGACTCGACACAGCGGTGAACCATACGGCCCAAACTTACGCCGACAGATGATACCCGGAGTAGACTTTATTCATGAGCGAGAGTAAAACAACCGCTCGGTAAGCGTACGGATTGACTGAATCCAGAACTGTAATATTACTTGAAGCTTCATTGTCCATTATGCCCGACAAAAAACCACAGCCAAATAATCCATTAGCTCCGTATTATCCCTCAGAAACGCCGAGTTTGTCGGGGAATGGTCGAAAGTGGTTTGCCACACTTGTTCTCGGGTTCTGGCTATTTCTGGCGGCGATTGCGCTCGCTGTTGAGCTTTTCCTGTAATTTCGCCACAGTTGCGACTGAGAACCGCCGGCACGAATAGACACACCCGGCAGCGCCCAATATCCATTTTCAGCGTATTACCCGCGTCTCTTCACCTCACGGCCCCTCTCCAGTTTCGCTCGCACCAGACTGGGCTCCCGATCACTCACCGATAATCGCTGTGGAGCCGGCCTGCCCC</w:t>
      </w:r>
      <w:r>
        <w:rPr>
          <w:sz w:val="18"/>
          <w:szCs w:val="18"/>
        </w:rPr>
        <w:t>-385697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bookmarkStart w:id="11" w:name="OLE_LINK12"/>
      <w:bookmarkStart w:id="12" w:name="OLE_LINK11"/>
      <w:bookmarkStart w:id="13" w:name="OLE_LINK12"/>
      <w:bookmarkStart w:id="14" w:name="OLE_LINK11"/>
      <w:bookmarkEnd w:id="13"/>
      <w:bookmarkEnd w:id="14"/>
    </w:p>
    <w:p>
      <w:pPr>
        <w:pStyle w:val="Normal"/>
        <w:rPr>
          <w:sz w:val="24"/>
        </w:rPr>
      </w:pPr>
      <w:r>
        <w:rPr>
          <w:sz w:val="24"/>
        </w:rPr>
        <w:t xml:space="preserve">POC7F: </w:t>
      </w:r>
      <w:r>
        <w:rPr>
          <w:sz w:val="24"/>
        </w:rPr>
        <w:t>CGCGGATCCGTGAGTGATCGGGAGCC</w:t>
      </w:r>
    </w:p>
    <w:p>
      <w:pPr>
        <w:pStyle w:val="Normal"/>
        <w:rPr>
          <w:sz w:val="24"/>
        </w:rPr>
      </w:pPr>
      <w:r>
        <w:rPr>
          <w:sz w:val="24"/>
        </w:rPr>
        <w:t xml:space="preserve">POC7R: </w:t>
      </w:r>
      <w:r>
        <w:rPr>
          <w:sz w:val="24"/>
        </w:rPr>
        <w:t>CGCGGATCCCATCGTAAGCAGCGGT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421" w:hanging="421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Megaplasmid (1)</w:t>
      </w:r>
    </w:p>
    <w:p>
      <w:pPr>
        <w:pStyle w:val="Normal"/>
        <w:ind w:left="420" w:hanging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numPr>
          <w:ilvl w:val="1"/>
          <w:numId w:val="1"/>
        </w:numPr>
        <w:tabs>
          <w:tab w:val="left" w:pos="420" w:leader="none"/>
        </w:tabs>
        <w:ind w:left="421" w:hanging="421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K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  <w:bookmarkStart w:id="15" w:name="OLE_LINK13"/>
      <w:bookmarkStart w:id="16" w:name="OLE_LINK3"/>
      <w:bookmarkStart w:id="17" w:name="OLE_LINK13"/>
      <w:bookmarkStart w:id="18" w:name="OLE_LINK3"/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404716-</w:t>
      </w:r>
      <w:r>
        <w:rPr>
          <w:sz w:val="18"/>
          <w:szCs w:val="18"/>
        </w:rPr>
        <w:t>CAGCTAGCGTAGAAGGTATCGATGCACCACGACTGTGTTTGAACCGCTCGAATAGGAGGAAACAGCAGAACAAGATGGAAGGGAACAGCAGAACCCAGCGGGTGGATTGTTGGTTATCGCGATAGCTGGCAGACTGGGCTGTCGCTGAACGTGGGCAAGTAGTATTCAGTGATCGGTTGAGTACAGTAACTGTCGCGGCAGATGAGCAGGAGCGCTGCGACGACTAACGTGACCAATGCGGCGCGAACAGTGAATCCCGGACCAGAAGCAGAACCCGAATCGTTGAGCGGGCAGGATGAAACAGAGAACACCACAGTGTCTGCAGTAACACTTCGTTAGAGGTGTTCTAAACCCATATTACTGCGGACATTGTGGCGTCTGACGGGGAGGTCTGGTGCATAATCGTGAATAGA</w:t>
      </w:r>
      <w:r>
        <w:rPr>
          <w:color w:val="FF0000"/>
          <w:sz w:val="18"/>
          <w:szCs w:val="18"/>
        </w:rPr>
        <w:t>CACCACGATGTCCGCTGT</w:t>
      </w:r>
      <w:r>
        <w:rPr>
          <w:sz w:val="18"/>
          <w:szCs w:val="18"/>
        </w:rPr>
        <w:t>TCTATTGGGACAGTTGAGAAATCATGCGCCGATTACTGCAGACATTGTGGTGTTGCTTCGCCTGGG</w:t>
      </w:r>
      <w:r>
        <w:rPr>
          <w:color w:val="FF0000"/>
          <w:sz w:val="18"/>
          <w:szCs w:val="18"/>
        </w:rPr>
        <w:t>CCACACCACGATGTCCGCTGT</w:t>
      </w:r>
      <w:r>
        <w:rPr>
          <w:sz w:val="18"/>
          <w:szCs w:val="18"/>
        </w:rPr>
        <w:t>TCTAGTGGGGGTGGACACGAGAACAGCGGACACGGCGGTGTGTGCTTGAACAATAGAAGGGCTATAAATTGGCCACAGAGAGTCTGAAGACCGTAAATTAGGCGAGGAATGGGAGAGAACACT</w:t>
      </w:r>
      <w:r>
        <w:rPr>
          <w:color w:val="FF0000"/>
          <w:sz w:val="18"/>
          <w:szCs w:val="18"/>
        </w:rPr>
        <w:t>CCCACCCCACTTTGTCCGCTGT</w:t>
      </w:r>
      <w:r>
        <w:rPr>
          <w:sz w:val="18"/>
          <w:szCs w:val="18"/>
        </w:rPr>
        <w:t>TCTTCAAAAGAGAGGGAGGGGGGAAGGAAACAGCCTCATTTGATTCGAAGGGTAGTCAATTTAGAACAGCCTGGATACTATCTGAACTTCATCTAGATAGAATATAGACAGTTTAGATTTTACTTAGTCTCAACTAGATTGTGTCTAGATACTACCCAAATCTTATCTAGACTAGAGATAGCGTCAAGTATTGCTATAGCGTCTTTCTCTATAGCTATTAAACTGCACTACGGTCTAGCTCTCAGCATAGTATTATAAACTTTTCCTTAACGAATAGTTTTCTGAGTTACCCCCACCTACCGTTTTCTAGTT</w:t>
      </w:r>
      <w:r>
        <w:rPr>
          <w:color w:val="FF0000"/>
          <w:sz w:val="18"/>
          <w:szCs w:val="18"/>
        </w:rPr>
        <w:t>ACTGCGGACATAGTGGGGTGGG</w:t>
      </w:r>
      <w:r>
        <w:rPr>
          <w:sz w:val="18"/>
          <w:szCs w:val="18"/>
        </w:rPr>
        <w:t>AGGGTCCCGCCATTCTTTTATAAGCAATAGAACAGCGGACACTCCGGAC</w:t>
      </w:r>
      <w:r>
        <w:rPr>
          <w:color w:val="FF0000"/>
          <w:sz w:val="18"/>
          <w:szCs w:val="18"/>
        </w:rPr>
        <w:t>ACTGCGGACAGGGGTGG</w:t>
      </w:r>
      <w:r>
        <w:rPr>
          <w:sz w:val="18"/>
          <w:szCs w:val="18"/>
        </w:rPr>
        <w:t>TTTTATGTATGTTCCTTCCAATACATCAGGCAACGACT</w:t>
      </w:r>
      <w:r>
        <w:rPr>
          <w:sz w:val="18"/>
          <w:szCs w:val="18"/>
        </w:rPr>
        <w:t>-405816-</w:t>
      </w:r>
      <w:bookmarkEnd w:id="17"/>
      <w:bookmarkEnd w:id="18"/>
      <w:r>
        <w:rPr>
          <w:b/>
          <w:sz w:val="18"/>
          <w:szCs w:val="18"/>
        </w:rPr>
        <w:t>Cdc6K (Plus strand, 1-1245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POPF: </w:t>
      </w:r>
      <w:r>
        <w:rPr>
          <w:sz w:val="24"/>
        </w:rPr>
        <w:t>CATGCCATGGTCTCGTCTGGGTTGGTAG</w:t>
      </w:r>
    </w:p>
    <w:p>
      <w:pPr>
        <w:pStyle w:val="Normal"/>
        <w:rPr>
          <w:sz w:val="24"/>
        </w:rPr>
      </w:pPr>
      <w:r>
        <w:rPr>
          <w:sz w:val="24"/>
        </w:rPr>
        <w:t xml:space="preserve">POPR: </w:t>
      </w:r>
      <w:r>
        <w:rPr>
          <w:sz w:val="24"/>
        </w:rPr>
        <w:t>CGCGGATCCTAGCGTAGAAGGTATCGATG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3</w:t>
      </w:r>
      <w:r>
        <w:rPr>
          <w:b/>
          <w:sz w:val="18"/>
          <w:szCs w:val="18"/>
        </w:rPr>
        <w:t xml:space="preserve">. </w:t>
      </w:r>
      <w:r>
        <w:rPr>
          <w:b/>
          <w:sz w:val="18"/>
          <w:szCs w:val="18"/>
        </w:rPr>
        <w:t xml:space="preserve"> </w:t>
      </w:r>
      <w:r>
        <w:rPr>
          <w:b/>
          <w:i/>
          <w:sz w:val="18"/>
          <w:szCs w:val="18"/>
        </w:rPr>
        <w:t>Haloarcula marismortui</w:t>
      </w:r>
      <w:r>
        <w:rPr>
          <w:b/>
          <w:sz w:val="18"/>
          <w:szCs w:val="18"/>
        </w:rPr>
        <w:t xml:space="preserve"> ATCC 43049</w:t>
      </w:r>
      <w:r>
        <w:rPr>
          <w:b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(</w:t>
      </w:r>
      <w:hyperlink r:id="rId2">
        <w:r>
          <w:rPr>
            <w:rStyle w:val="InternetLink"/>
            <w:color w:val="000000"/>
            <w:sz w:val="18"/>
            <w:szCs w:val="18"/>
            <w:u w:val="none"/>
          </w:rPr>
          <w:t>AY596290</w:t>
        </w:r>
      </w:hyperlink>
      <w:r>
        <w:rPr>
          <w:color w:val="000000"/>
          <w:sz w:val="18"/>
          <w:szCs w:val="18"/>
        </w:rPr>
        <w:t>-98)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hromosome (4)</w:t>
      </w:r>
    </w:p>
    <w:p>
      <w:pPr>
        <w:pStyle w:val="Normal"/>
        <w:ind w:left="420" w:hanging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numPr>
          <w:ilvl w:val="0"/>
          <w:numId w:val="3"/>
        </w:numPr>
        <w:tabs>
          <w:tab w:val="left" w:pos="420" w:leader="none"/>
        </w:tabs>
        <w:ind w:left="780" w:hanging="780"/>
        <w:rPr/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i</w:t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936322-</w:t>
      </w:r>
      <w:r>
        <w:rPr>
          <w:kern w:val="0"/>
          <w:sz w:val="18"/>
          <w:szCs w:val="18"/>
          <w:lang w:val="pt-BR"/>
        </w:rPr>
        <w:t>ACTCAGTGTTACTCTTTCCACTTATTAACACCTAACCGATAAGCCGTCAAGCGTCTCCGTGTACGAGTCAGCCCCTTGCATCCACCGGGCCAAGAGTGTACCTGTCACCGCCCGGTGATGAATGACGTCGTACTGCGTTCGAATCGTCCGTGCCCGGATTGTCGTATCGCTTCCTTCGTGAGCTCTCATATGGACTACGCGGCTGCTGCCGTGGGTGGCGCTTTGGGGTGGGTGTGCCGTTGATACAGGTGTGCTGGTCCCTGCCTGACTAGTGGAAAGCTTGTCCCAGACGCACCTGACACCGAGTGTACTGACTGGTTGTCATTGTTTGGTCGATAGATTCTCGTCTCAGACACACCCCGCACCGAGTGAAAACTCGGGACCTCCACGATATTTCTGATGAGCGGCAAGTAACCGGGTTTCGGGACGCAAAGCGGACAAAGCCGCGAAGTCGCGGGTTGAATCGAATATGCGACCCGACTGCCGTTTTACACTAGTCCGCGAGCGGCTCTCGCAGGCACACACCAGGTACCGAGTGTACTGACCGCTGATCGTTATCGGCACAAGAGTGCTCTGGTAGCAAATATCTCTATCGAATGGCTGGAACCAGATCAGATGGGAACATCCAGTACAGCCATTGGCCCCTGGGA</w:t>
      </w:r>
      <w:r>
        <w:rPr>
          <w:color w:val="FF0000"/>
          <w:kern w:val="0"/>
          <w:sz w:val="18"/>
          <w:szCs w:val="18"/>
          <w:lang w:val="pt-BR"/>
        </w:rPr>
        <w:t>CACACACCTGCTTCCGAGTTAGT</w:t>
      </w:r>
      <w:r>
        <w:rPr>
          <w:kern w:val="0"/>
          <w:sz w:val="18"/>
          <w:szCs w:val="18"/>
          <w:lang w:val="pt-BR"/>
        </w:rPr>
        <w:t>TCAGTTCTCAAATTCATGTGTTAGAGGGAAATCAAACGCAGATCAACTCTAATGACTTTAGACACTAGTTGGAAATTTATCAAT</w:t>
      </w:r>
      <w:r>
        <w:rPr>
          <w:color w:val="FF0000"/>
          <w:kern w:val="0"/>
          <w:sz w:val="18"/>
          <w:szCs w:val="18"/>
          <w:lang w:val="pt-BR"/>
        </w:rPr>
        <w:t>ACTAACTCGGAAGCAGGTGTGT</w:t>
      </w:r>
      <w:r>
        <w:rPr>
          <w:kern w:val="0"/>
          <w:sz w:val="18"/>
          <w:szCs w:val="18"/>
          <w:lang w:val="pt-BR"/>
        </w:rPr>
        <w:t>CCGAACTCATCTGAGTTTGTGACTTGCTCACATATATTACTATTGGTAATTAA</w:t>
      </w:r>
      <w:r>
        <w:rPr>
          <w:color w:val="FF0000"/>
          <w:kern w:val="0"/>
          <w:sz w:val="18"/>
          <w:szCs w:val="18"/>
          <w:lang w:val="pt-BR"/>
        </w:rPr>
        <w:t>ACTAACTCCGAATTGGGTGT</w:t>
      </w:r>
      <w:r>
        <w:rPr>
          <w:kern w:val="0"/>
          <w:sz w:val="18"/>
          <w:szCs w:val="18"/>
          <w:lang w:val="pt-BR"/>
        </w:rPr>
        <w:t>CTGCACGGTAAGAGTTCAGTACACTATCGCGAATTCGAACCTCTTCAGGACACAGGCCACTCGAAAAGTCAAGTGTTGTCAGCATGCAATCTGGTTTGAAACTCCAGCAACC</w:t>
      </w:r>
      <w:r>
        <w:rPr>
          <w:color w:val="FF0000"/>
          <w:kern w:val="0"/>
          <w:sz w:val="18"/>
          <w:szCs w:val="18"/>
          <w:lang w:val="pt-BR"/>
        </w:rPr>
        <w:t>ACTAACTCGGAACTTGGTGTGT</w:t>
      </w:r>
      <w:r>
        <w:rPr>
          <w:kern w:val="0"/>
          <w:sz w:val="18"/>
          <w:szCs w:val="18"/>
          <w:lang w:val="pt-BR"/>
        </w:rPr>
        <w:t>TACTACCTAATTCAAAGTTAGTTTTGATATGCTTCTGCAGCGGCTTTTATAGACTCTTGACCTCTA</w:t>
      </w:r>
      <w:r>
        <w:rPr>
          <w:color w:val="FF0000"/>
          <w:kern w:val="0"/>
          <w:sz w:val="18"/>
          <w:szCs w:val="18"/>
          <w:lang w:val="pt-BR"/>
        </w:rPr>
        <w:t>ACTAACTCGAAATCAGGT</w:t>
      </w:r>
      <w:r>
        <w:rPr>
          <w:kern w:val="0"/>
          <w:sz w:val="18"/>
          <w:szCs w:val="18"/>
          <w:lang w:val="pt-BR"/>
        </w:rPr>
        <w:t>CCAAAGAGTATAT</w:t>
      </w:r>
      <w:r>
        <w:rPr>
          <w:kern w:val="0"/>
          <w:sz w:val="18"/>
          <w:szCs w:val="18"/>
          <w:lang w:val="pt-BR"/>
        </w:rPr>
        <w:t>-937405-</w:t>
      </w:r>
      <w:r>
        <w:rPr>
          <w:b/>
          <w:kern w:val="0"/>
          <w:sz w:val="18"/>
          <w:szCs w:val="18"/>
          <w:lang w:val="pt-BR"/>
        </w:rPr>
        <w:t xml:space="preserve">Cdc6i (Plus strand, </w:t>
      </w:r>
      <w:r>
        <w:rPr>
          <w:sz w:val="18"/>
          <w:szCs w:val="18"/>
        </w:rPr>
        <w:t>937406-938680</w:t>
      </w:r>
      <w:r>
        <w:rPr>
          <w:b/>
          <w:kern w:val="0"/>
          <w:sz w:val="18"/>
          <w:szCs w:val="18"/>
          <w:lang w:val="pt-BR"/>
        </w:rPr>
        <w:t>)</w:t>
      </w:r>
    </w:p>
    <w:p>
      <w:pPr>
        <w:pStyle w:val="Normal"/>
        <w:ind w:left="420" w:hanging="0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numPr>
          <w:ilvl w:val="0"/>
          <w:numId w:val="3"/>
        </w:numPr>
        <w:tabs>
          <w:tab w:val="left" w:pos="420" w:leader="none"/>
        </w:tabs>
        <w:ind w:left="780" w:hanging="78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C</w:t>
      </w:r>
      <w:r>
        <w:rPr>
          <w:b/>
          <w:kern w:val="0"/>
          <w:sz w:val="18"/>
          <w:szCs w:val="18"/>
        </w:rPr>
        <w:t>dc6h</w:t>
      </w:r>
      <w:r>
        <w:rPr>
          <w:b/>
          <w:kern w:val="0"/>
          <w:sz w:val="18"/>
          <w:szCs w:val="18"/>
        </w:rPr>
        <w:t>*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kern w:val="0"/>
          <w:sz w:val="18"/>
          <w:szCs w:val="18"/>
        </w:rPr>
        <w:t>112786</w:t>
      </w:r>
      <w:r>
        <w:rPr>
          <w:kern w:val="0"/>
          <w:sz w:val="18"/>
          <w:szCs w:val="18"/>
        </w:rPr>
        <w:t>1</w:t>
      </w:r>
      <w:r>
        <w:rPr>
          <w:kern w:val="0"/>
          <w:sz w:val="18"/>
          <w:szCs w:val="18"/>
        </w:rPr>
        <w:t>-CGGAGAGAGTAGCGGTCACTGTCGATTGATTGCGTCGCAAACGGCGTGTTTTTCGCGGGA</w:t>
      </w:r>
      <w:r>
        <w:rPr>
          <w:color w:val="FF0000"/>
          <w:kern w:val="0"/>
          <w:sz w:val="18"/>
          <w:szCs w:val="18"/>
        </w:rPr>
        <w:t>ACACCACCCTTCGAGTGTT</w:t>
      </w:r>
      <w:r>
        <w:rPr>
          <w:kern w:val="0"/>
          <w:sz w:val="18"/>
          <w:szCs w:val="18"/>
        </w:rPr>
        <w:t>CTTTGGAGGAGCGTGGCTGGCCAGCTATCACTCCAGCGGCTGTTCACGACTGGACAGCCTGTACAGCCCGGATATACCAACCAGACAGGGATTACGCTACTGTACGAAGTCCATGCGAGTGATACTGAGTCGGT</w:t>
      </w:r>
      <w:r>
        <w:rPr>
          <w:color w:val="FF0000"/>
          <w:kern w:val="0"/>
          <w:sz w:val="18"/>
          <w:szCs w:val="18"/>
        </w:rPr>
        <w:t>ACACCACCCTACAAGTGTT</w:t>
      </w:r>
      <w:r>
        <w:rPr>
          <w:kern w:val="0"/>
          <w:sz w:val="18"/>
          <w:szCs w:val="18"/>
        </w:rPr>
        <w:t>CTGACATCACCAGACAGTTGACCCG</w:t>
      </w:r>
      <w:r>
        <w:rPr>
          <w:color w:val="FF0000"/>
          <w:kern w:val="0"/>
          <w:sz w:val="18"/>
          <w:szCs w:val="18"/>
        </w:rPr>
        <w:t>ACACCACCATACAAGTGTT</w:t>
      </w:r>
      <w:r>
        <w:rPr>
          <w:kern w:val="0"/>
          <w:sz w:val="18"/>
          <w:szCs w:val="18"/>
        </w:rPr>
        <w:t>CTATCACCACCCTGCGAGTGTTTCCAGTTCGACTACAGCCAGACCAGAATGGTGAACACGTGTT</w:t>
      </w:r>
      <w:r>
        <w:rPr>
          <w:color w:val="FF0000"/>
          <w:kern w:val="0"/>
          <w:sz w:val="18"/>
          <w:szCs w:val="18"/>
        </w:rPr>
        <w:t>CACACACCACCCTGCAAGTGTT</w:t>
      </w:r>
      <w:r>
        <w:rPr>
          <w:kern w:val="0"/>
          <w:sz w:val="18"/>
          <w:szCs w:val="18"/>
        </w:rPr>
        <w:t>CGCACGGAAGGTGTGCAAGCGTCTGAATCTACGAAA</w:t>
      </w:r>
      <w:r>
        <w:rPr>
          <w:color w:val="FF0000"/>
          <w:kern w:val="0"/>
          <w:sz w:val="18"/>
          <w:szCs w:val="18"/>
        </w:rPr>
        <w:t>ACACCACGCTGCAAGTGTT</w:t>
      </w:r>
      <w:r>
        <w:rPr>
          <w:kern w:val="0"/>
          <w:sz w:val="18"/>
          <w:szCs w:val="18"/>
        </w:rPr>
        <w:t>TTTGTGGCGTTGTTCCGAGTTCCGATTCGCCCTTG</w:t>
      </w:r>
      <w:r>
        <w:rPr>
          <w:color w:val="FF0000"/>
          <w:kern w:val="0"/>
          <w:sz w:val="18"/>
          <w:szCs w:val="18"/>
        </w:rPr>
        <w:t>CACACCACCGTGCAAGTGTT</w:t>
      </w:r>
      <w:r>
        <w:rPr>
          <w:kern w:val="0"/>
          <w:sz w:val="18"/>
          <w:szCs w:val="18"/>
        </w:rPr>
        <w:t>TCACGTACTGCTTGAGGTGTGTGAGAGTATGCTGAG</w:t>
      </w:r>
      <w:r>
        <w:rPr>
          <w:color w:val="FF0000"/>
          <w:kern w:val="0"/>
          <w:sz w:val="18"/>
          <w:szCs w:val="18"/>
        </w:rPr>
        <w:t>ACACCACCCTGCAAGTGTT</w:t>
      </w:r>
      <w:r>
        <w:rPr>
          <w:kern w:val="0"/>
          <w:sz w:val="18"/>
          <w:szCs w:val="18"/>
        </w:rPr>
        <w:t>CCAAAAGGCCGTTTTGGGCGGTTTTCCCGTCGGATCGGGTT</w:t>
      </w:r>
      <w:r>
        <w:rPr>
          <w:color w:val="FF0000"/>
          <w:kern w:val="0"/>
          <w:sz w:val="18"/>
          <w:szCs w:val="18"/>
        </w:rPr>
        <w:t>CACACCACCCTGCAAGTGTT</w:t>
      </w:r>
      <w:r>
        <w:rPr>
          <w:kern w:val="0"/>
          <w:sz w:val="18"/>
          <w:szCs w:val="18"/>
        </w:rPr>
        <w:t>TTCGAAACGGAATACGTAGGGTCGTGGTGGAACCGGACGG</w:t>
      </w:r>
      <w:r>
        <w:rPr>
          <w:color w:val="FF0000"/>
          <w:kern w:val="0"/>
          <w:sz w:val="18"/>
          <w:szCs w:val="18"/>
        </w:rPr>
        <w:t>ACACACCGGTCTGCAAGTGTT</w:t>
      </w:r>
      <w:r>
        <w:rPr>
          <w:kern w:val="0"/>
          <w:sz w:val="18"/>
          <w:szCs w:val="18"/>
        </w:rPr>
        <w:t>CTACACACTGCAGCGGGGAACAGATACCAGATAACCGCCTGTTTGCACCCCCTTTCACTGTCTACTGTGGGG</w:t>
      </w:r>
      <w:r>
        <w:rPr>
          <w:color w:val="FF0000"/>
          <w:kern w:val="0"/>
          <w:sz w:val="18"/>
          <w:szCs w:val="18"/>
        </w:rPr>
        <w:t>ACACACACCACCCTGCAACTGTT</w:t>
      </w:r>
      <w:r>
        <w:rPr>
          <w:kern w:val="0"/>
          <w:sz w:val="18"/>
          <w:szCs w:val="18"/>
        </w:rPr>
        <w:t>CTGGACGCCACAATAGTTAGACCGCCGCTGAA</w:t>
      </w:r>
      <w:r>
        <w:rPr>
          <w:color w:val="FF0000"/>
          <w:kern w:val="0"/>
          <w:sz w:val="18"/>
          <w:szCs w:val="18"/>
        </w:rPr>
        <w:t>CACACACACACCACCGTGCAAGTGTT</w:t>
      </w:r>
      <w:r>
        <w:rPr>
          <w:kern w:val="0"/>
          <w:sz w:val="18"/>
          <w:szCs w:val="18"/>
        </w:rPr>
        <w:t>CTGCCGTGTGAGCCGACGGGGGGTGG-112868</w:t>
      </w:r>
      <w:r>
        <w:rPr>
          <w:kern w:val="0"/>
          <w:sz w:val="18"/>
          <w:szCs w:val="18"/>
        </w:rPr>
        <w:t>8</w:t>
      </w:r>
      <w:r>
        <w:rPr>
          <w:kern w:val="0"/>
          <w:sz w:val="18"/>
          <w:szCs w:val="18"/>
        </w:rPr>
        <w:t>-</w:t>
      </w:r>
      <w:r>
        <w:rPr>
          <w:b/>
          <w:kern w:val="0"/>
          <w:sz w:val="18"/>
          <w:szCs w:val="18"/>
        </w:rPr>
        <w:t>Cdc6h (Minus strand, 1128689-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1130017)-</w:t>
      </w:r>
      <w:r>
        <w:rPr>
          <w:kern w:val="0"/>
          <w:sz w:val="18"/>
          <w:szCs w:val="18"/>
        </w:rPr>
        <w:t>1130018-CGTATTCCACCTTTTGAGTGGCTCTATATAAAACCAGTGACCACCGTTCAAGTGTTTCAAGTGTTTTCACGCCGAACAGT</w:t>
      </w:r>
      <w:r>
        <w:rPr>
          <w:color w:val="FF0000"/>
          <w:kern w:val="0"/>
          <w:sz w:val="18"/>
          <w:szCs w:val="18"/>
        </w:rPr>
        <w:t>CACACACCACCCTGCAAGTGT</w:t>
      </w:r>
      <w:r>
        <w:rPr>
          <w:kern w:val="0"/>
          <w:sz w:val="18"/>
          <w:szCs w:val="18"/>
        </w:rPr>
        <w:t>TTCTCCGCTCCCACTCGAAAACAGTTACGAGCGGCCTGCTACACCGATACCTGACTTAACACACTTGATTCCTGCGATTCTTCATTCTCTAGTCAATGACTAGATATGGAACTAGATATTATTTTTATATCTTATGGTATATGCAATATAGTCTGGTTACTGTTGAATAGCACAGTCTATAGAATCTACTTCGGAAGGGGTCTGTAACGGCTAAATCTATGTATTCAGGTACAGTACCGACCACACAGTCTCGGCGAGACAGAACAATCTCCACTCTATTTAAATATAGTGACGTGGTTCCGCCACTCCCCGCCCCCACCCCCTGCAAACCCCGAGA</w:t>
      </w:r>
      <w:bookmarkStart w:id="19" w:name="OLE_LINK1"/>
      <w:r>
        <w:rPr>
          <w:color w:val="FF0000"/>
          <w:kern w:val="0"/>
          <w:sz w:val="18"/>
          <w:szCs w:val="18"/>
        </w:rPr>
        <w:t>ACACTTGCAGGGTGGTGTGTGTGGGT</w:t>
      </w:r>
      <w:bookmarkEnd w:id="19"/>
      <w:r>
        <w:rPr>
          <w:kern w:val="0"/>
          <w:sz w:val="18"/>
          <w:szCs w:val="18"/>
        </w:rPr>
        <w:t>CCCGCTCTGTCACGAATATTTTGGCAGAAATCTCACTCAATGTCCACACGGC</w:t>
      </w:r>
      <w:r>
        <w:rPr>
          <w:kern w:val="0"/>
          <w:sz w:val="18"/>
          <w:szCs w:val="18"/>
        </w:rPr>
        <w:t>-1130533</w:t>
      </w:r>
    </w:p>
    <w:p>
      <w:pPr>
        <w:pStyle w:val="Normal"/>
        <w:ind w:left="42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3"/>
        </w:numPr>
        <w:tabs>
          <w:tab w:val="left" w:pos="420" w:leader="none"/>
        </w:tabs>
        <w:ind w:left="780" w:hanging="780"/>
        <w:rPr/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g*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1400751-</w:t>
      </w:r>
      <w:r>
        <w:rPr>
          <w:kern w:val="0"/>
          <w:sz w:val="18"/>
          <w:szCs w:val="18"/>
        </w:rPr>
        <w:t>CGAGTGGTCTCAGGCGAATCAAGTTTCGGGTGTCATTCTGGTCGGCTCGGAGGCAGGCACGGAGGCCGAGATAATGCAGTGAGAGTACGTTTCGTATGCTTTCGACCGGTGAGGGAGTCGGAATACATCGAGAGTGGATTTCGTGTGCTTTCTACCCGGTGGTGATGGGGCAATCAGTCCAGAGTGAGAGAGTACGTTTCGTGTGCTTTCCCCCTCTTCCTTGGAGAGAGACGAGGATATAACCGATGAGCCAGCGGGTCGGTGGAGCAAACCGAGGTGAGTGCTCAACACCCCACTGTGTCGAGTGTTCTTCGAGAGAGTCGAGGATAGGCCTCGTAA</w:t>
      </w:r>
      <w:r>
        <w:rPr>
          <w:color w:val="FF0000"/>
          <w:kern w:val="0"/>
          <w:sz w:val="18"/>
          <w:szCs w:val="18"/>
        </w:rPr>
        <w:t>CACACCCCACTCTGTCAAGTGTTC</w:t>
      </w:r>
      <w:r>
        <w:rPr>
          <w:kern w:val="0"/>
          <w:sz w:val="18"/>
          <w:szCs w:val="18"/>
        </w:rPr>
        <w:t>GGCGTGGGTAGCTGGATGTCTCCATG</w:t>
      </w:r>
      <w:r>
        <w:rPr>
          <w:color w:val="FF0000"/>
          <w:kern w:val="0"/>
          <w:sz w:val="18"/>
          <w:szCs w:val="18"/>
        </w:rPr>
        <w:t>CCCCACCCCACCGTGTCGAGTGTTC</w:t>
      </w:r>
      <w:r>
        <w:rPr>
          <w:kern w:val="0"/>
          <w:sz w:val="18"/>
          <w:szCs w:val="18"/>
        </w:rPr>
        <w:t>TTCGAGAGAATCCAAGATAGGTCGCA</w:t>
      </w:r>
      <w:r>
        <w:rPr>
          <w:color w:val="FF0000"/>
          <w:kern w:val="0"/>
          <w:sz w:val="18"/>
          <w:szCs w:val="18"/>
        </w:rPr>
        <w:t>CAACACACCCCACCGTGTCAAGTGTTC</w:t>
      </w:r>
      <w:r>
        <w:rPr>
          <w:kern w:val="0"/>
          <w:sz w:val="18"/>
          <w:szCs w:val="18"/>
        </w:rPr>
        <w:t>GACGTGGGTAGCTGGATGTCTCCATGCCCCACCCCACTATTCCGAATATTACTCTTGATTGCTATCGGTGAAGAGTGATCAAAAGACACTCCACTACATCAAGTGCTAACCGGCAGACGTCGGCGAGCTGTATTTTCACACAATACACTTGACGCGGTGGTTTTATACATGCGGGCCGAATCAAATGCACTAGAGG</w:t>
      </w:r>
      <w:r>
        <w:rPr>
          <w:kern w:val="0"/>
          <w:sz w:val="18"/>
          <w:szCs w:val="18"/>
        </w:rPr>
        <w:t>-</w:t>
      </w:r>
      <w:r>
        <w:rPr>
          <w:sz w:val="18"/>
          <w:szCs w:val="18"/>
        </w:rPr>
        <w:t>1401413-</w:t>
      </w:r>
      <w:r>
        <w:rPr>
          <w:b/>
          <w:kern w:val="0"/>
          <w:sz w:val="18"/>
          <w:szCs w:val="18"/>
        </w:rPr>
        <w:t xml:space="preserve">Cdc6g (Plus strand, </w:t>
      </w:r>
      <w:r>
        <w:rPr>
          <w:b/>
          <w:sz w:val="18"/>
          <w:szCs w:val="18"/>
        </w:rPr>
        <w:t>1401414-1402625</w:t>
      </w:r>
      <w:r>
        <w:rPr>
          <w:b/>
          <w:kern w:val="0"/>
          <w:sz w:val="18"/>
          <w:szCs w:val="18"/>
        </w:rPr>
        <w:t>)-</w:t>
      </w:r>
      <w:r>
        <w:rPr>
          <w:sz w:val="18"/>
          <w:szCs w:val="18"/>
        </w:rPr>
        <w:t>1402626-</w:t>
      </w:r>
      <w:r>
        <w:rPr>
          <w:kern w:val="0"/>
          <w:sz w:val="18"/>
          <w:szCs w:val="18"/>
        </w:rPr>
        <w:t>CCTGGCGGATTCGGTCGAAGTCTGT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TCGAGTAGCCCCGAATCATCCTGTTTGAACACTCGACACGGTTGGGTGTCGGAGGATATGGTTCCACCCCATCTTGGGAT</w:t>
      </w:r>
      <w:r>
        <w:rPr>
          <w:color w:val="FF0000"/>
          <w:kern w:val="0"/>
          <w:sz w:val="18"/>
          <w:szCs w:val="18"/>
        </w:rPr>
        <w:t>GAACACTCGACACGGTGGGGTGGGGG</w:t>
      </w:r>
      <w:r>
        <w:rPr>
          <w:kern w:val="0"/>
          <w:sz w:val="18"/>
          <w:szCs w:val="18"/>
        </w:rPr>
        <w:t>AGGATGTGGTTCCACCCTGCATTGGAAA</w:t>
      </w:r>
      <w:r>
        <w:rPr>
          <w:color w:val="FF0000"/>
          <w:kern w:val="0"/>
          <w:sz w:val="18"/>
          <w:szCs w:val="18"/>
        </w:rPr>
        <w:t>GAACACTTGGCACGGTGGGGTGGGGGTG</w:t>
      </w:r>
      <w:r>
        <w:rPr>
          <w:kern w:val="0"/>
          <w:sz w:val="18"/>
          <w:szCs w:val="18"/>
        </w:rPr>
        <w:t>ATAATGAACGTAAGAGTGGCGCGGTCAATATTCAACCGGACAACGCCGCAGAACTGCGAACAATCTTAGAGCATCGTGCGAATCAAGCCTTCGTCGACGAAGCGTGTGACACATCAGTGATCGCGAAGGCAGCGGCGCTCGCCGCACAGGAC</w:t>
      </w:r>
      <w:r>
        <w:rPr>
          <w:kern w:val="0"/>
          <w:sz w:val="18"/>
          <w:szCs w:val="18"/>
        </w:rPr>
        <w:t>-1402964</w:t>
      </w:r>
    </w:p>
    <w:p>
      <w:pPr>
        <w:pStyle w:val="Normal"/>
        <w:ind w:left="420" w:hanging="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numPr>
          <w:ilvl w:val="0"/>
          <w:numId w:val="3"/>
        </w:numPr>
        <w:tabs>
          <w:tab w:val="left" w:pos="420" w:leader="none"/>
        </w:tabs>
        <w:ind w:left="780" w:hanging="78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C</w:t>
      </w:r>
      <w:r>
        <w:rPr>
          <w:b/>
          <w:kern w:val="0"/>
          <w:sz w:val="18"/>
          <w:szCs w:val="18"/>
        </w:rPr>
        <w:t>dc6d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2413087-</w:t>
      </w:r>
      <w:r>
        <w:rPr>
          <w:kern w:val="0"/>
          <w:sz w:val="18"/>
          <w:szCs w:val="18"/>
        </w:rPr>
        <w:t>CCTATCCTCCCGCCGCCCGGAGTCGTCCGGTATGGCGGCTCTGCCCGTAAAAGATAGGCGAATTCACTTAAGCCTACGTCAGACATGAGTTTTCTTTTTGACATGAGGGAGCATATCATGGCATAGACCAGCGTGCTGGCGTTGCTACGGGTGTGGAACGGTTGGCGGGGAGCTGTTCGGGTGGAGTCCGGTCATCCGAAACCAGACAATTTAGATTTGGGTTCCCCATCCTAG</w:t>
      </w:r>
      <w:r>
        <w:rPr>
          <w:color w:val="FF0000"/>
          <w:kern w:val="0"/>
          <w:sz w:val="18"/>
          <w:szCs w:val="18"/>
        </w:rPr>
        <w:t>CCCCCCACCCCTTCGTTTCAAGTGGAAC</w:t>
      </w:r>
      <w:r>
        <w:rPr>
          <w:kern w:val="0"/>
          <w:sz w:val="18"/>
          <w:szCs w:val="18"/>
        </w:rPr>
        <w:t>GCCATGCACCCCTGGGGAGGGGTGGGAGAATCGTCGGTCGAATCGGGAGTGCACCAGTTGTTCAGAGCAGCGCGATTCGTGACTTCACTAGCTAGAGCGGCCTAGACACTAGAAAACTGTACACTAACCCCTACTAGCTATTTGTTTTATCTAGTACGGCTTTGGTTTATATGATATCGTATTAAGTCTTTCCCCTTTCTAGAAGACACCATCGGCCTCCCCACCCCCTCCCCCCGGGCCTGTTTCCT</w:t>
      </w:r>
      <w:r>
        <w:rPr>
          <w:color w:val="FF0000"/>
          <w:kern w:val="0"/>
          <w:sz w:val="18"/>
          <w:szCs w:val="18"/>
        </w:rPr>
        <w:t>GTTCCACCGGAAACGAAGGGGTGGGGGGG</w:t>
      </w:r>
      <w:r>
        <w:rPr>
          <w:kern w:val="0"/>
          <w:sz w:val="18"/>
          <w:szCs w:val="18"/>
        </w:rPr>
        <w:t>TTGGCCTGTTGCAGTCGGTTTCCGCTGCAAGTGCCGGTTTATGATGCACCCTGCGCATATTCATACAGCGTACTCGCTCTTGGAACTGCGCCACCGCTCCCGTTCCTATCCAATCACTCTCCCGCTGCATCATGTCCATCCGACCTCGGTGAGACTGAAGCTATAGTCCTCTTTAGGACAACAGTACCCACCCGACAGAAACAATCAATATAACAACATATATGTTTCATGGGTGGTGTACCGAAATATTTAATATCGATTCACGGTACGGTTCATGTGGTTCAACTGGACGCACCGGAGAGCGCTGATGCTCACTAACAACGGTACTGACGCACTCCTCGCTCCCTCTGTTCCGGTGTCTCCAACTCGCTCCACACGAAACGAAGGGGACCCTCTTGATCGACT</w:t>
      </w:r>
      <w:r>
        <w:rPr>
          <w:kern w:val="0"/>
          <w:sz w:val="18"/>
          <w:szCs w:val="18"/>
        </w:rPr>
        <w:t>-2414030-</w:t>
      </w:r>
      <w:r>
        <w:rPr>
          <w:b/>
          <w:kern w:val="0"/>
          <w:sz w:val="18"/>
          <w:szCs w:val="18"/>
        </w:rPr>
        <w:t>C</w:t>
      </w:r>
      <w:r>
        <w:rPr>
          <w:b/>
          <w:kern w:val="0"/>
          <w:sz w:val="18"/>
          <w:szCs w:val="18"/>
        </w:rPr>
        <w:t>dc6d</w:t>
      </w:r>
      <w:r>
        <w:rPr>
          <w:b/>
          <w:kern w:val="0"/>
          <w:sz w:val="18"/>
          <w:szCs w:val="18"/>
        </w:rPr>
        <w:t xml:space="preserve"> (Plus strand, 2414031-2543519)</w:t>
      </w:r>
    </w:p>
    <w:p>
      <w:pPr>
        <w:pStyle w:val="Normal"/>
        <w:widowControl/>
        <w:ind w:left="420" w:hanging="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/>
      </w:pPr>
      <w:r>
        <w:rPr>
          <w:b/>
          <w:kern w:val="0"/>
          <w:sz w:val="18"/>
          <w:szCs w:val="18"/>
        </w:rPr>
        <w:t>Minichromosome (2)</w:t>
      </w:r>
    </w:p>
    <w:p>
      <w:pPr>
        <w:pStyle w:val="Normal"/>
        <w:widowControl/>
        <w:ind w:left="420" w:hanging="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3"/>
        </w:numPr>
        <w:tabs>
          <w:tab w:val="left" w:pos="420" w:leader="none"/>
        </w:tabs>
        <w:ind w:left="780" w:hanging="78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C</w:t>
      </w:r>
      <w:r>
        <w:rPr>
          <w:b/>
          <w:kern w:val="0"/>
          <w:sz w:val="18"/>
          <w:szCs w:val="18"/>
        </w:rPr>
        <w:t>dc6b</w:t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 xml:space="preserve">dc6b (Minus strand, </w:t>
      </w:r>
      <w:r>
        <w:rPr>
          <w:b/>
          <w:kern w:val="0"/>
          <w:sz w:val="18"/>
          <w:szCs w:val="18"/>
        </w:rPr>
        <w:t>6826-8064</w:t>
      </w:r>
      <w:r>
        <w:rPr>
          <w:b/>
          <w:sz w:val="18"/>
          <w:szCs w:val="18"/>
        </w:rPr>
        <w:t>)</w:t>
      </w:r>
      <w:r>
        <w:rPr>
          <w:sz w:val="18"/>
          <w:szCs w:val="18"/>
        </w:rPr>
        <w:t>-8065-</w:t>
      </w:r>
      <w:r>
        <w:rPr>
          <w:sz w:val="18"/>
          <w:szCs w:val="18"/>
        </w:rPr>
        <w:t>ATTATGCGTGAATGAGTGAGGCTACCACAATAGTTGTTTCGAC</w:t>
      </w:r>
    </w:p>
    <w:p>
      <w:pPr>
        <w:pStyle w:val="Normal"/>
        <w:jc w:val="left"/>
        <w:rPr>
          <w:kern w:val="0"/>
          <w:sz w:val="18"/>
          <w:szCs w:val="18"/>
        </w:rPr>
      </w:pPr>
      <w:r>
        <w:rPr>
          <w:sz w:val="18"/>
          <w:szCs w:val="18"/>
        </w:rPr>
        <w:t>CACCGTTTCCGCTATTTCCAGTATAACCAGGACTGGGTGACCCTTCCGATATATGGGGAGGACCCCACTGTTTCCACTATATCACCTGCGCTCTATCGCGGTGCGGTTGAAGACCAGTAGAATGGAATTAGGTATATACGAGATAACTGCCGCTTGGCGCTATGTGGAGCGATAGTACCCCACTATTTCCAGTATATAGCGTGTCGTGGGGGGACTAGACACACCCCACCGTTTCCAGTAAATCGGAGTCACTGTATCATGAGTTGTGACAGATGGGTCAGACCACTGGGTTCCAGTATTTCCAGTAAATACCTTTTTATAAGAGTTAGAGACCCCACCGTTTCCAGTATATCGGTGAAACAAGTGTAATCAGGAGACTGAAGTAGGATGGAATGGTGTAGATTATTGGTACA</w:t>
      </w:r>
      <w:r>
        <w:rPr>
          <w:color w:val="FF0000"/>
          <w:sz w:val="18"/>
          <w:szCs w:val="18"/>
        </w:rPr>
        <w:t>CCCTCCCCCCACTATTTCCAGTAAA</w:t>
      </w:r>
      <w:r>
        <w:rPr>
          <w:sz w:val="18"/>
          <w:szCs w:val="18"/>
        </w:rPr>
        <w:t>GAACAACGAAGTAGCGACGACTACAGAAAATGAACTTTGATCTAGGGAAAAGTTTATAATAATAGCATTATAGCTAGACCGTAGTAGAGCTAGAGCGGTGTTGTTGTAGGGACTAGTTCTAGTGAAAGAAATGAGGTGCGGAGCCTAACTTACCTGTCCTACTAGC</w:t>
      </w:r>
      <w:r>
        <w:rPr>
          <w:color w:val="FF0000"/>
          <w:sz w:val="18"/>
          <w:szCs w:val="18"/>
        </w:rPr>
        <w:t>TTTAGTGGAAATAGTGGGGGGAGGGTGG</w:t>
      </w:r>
      <w:r>
        <w:rPr>
          <w:sz w:val="18"/>
          <w:szCs w:val="18"/>
        </w:rPr>
        <w:t>CCATTCTTACTTCTTCTATCCTAATGTGTAATTCT</w:t>
      </w:r>
      <w:r>
        <w:rPr>
          <w:color w:val="FF0000"/>
          <w:sz w:val="18"/>
          <w:szCs w:val="18"/>
        </w:rPr>
        <w:t>AATAGTAGAAATAGTGGGGTCTGACGGG</w:t>
      </w:r>
      <w:r>
        <w:rPr>
          <w:sz w:val="18"/>
          <w:szCs w:val="18"/>
        </w:rPr>
        <w:t>TGTCAGACAACGGGAGTTGGAACCCGAAACTTCGCGGAATGGCATACGGACTTCTTGGAATACTTGGGTTGCTGGTGTATCTGGTACAAAAGGAGCGTCAAAAGGCTGGCCCGACCTGACTAATATATCTGTCCGCTCGAGCTCCTCACTGATGTCCCGGATAGGGCAAATCGGTACGTTCGAAGGTCTACCTTGCAG</w:t>
      </w:r>
      <w:r>
        <w:rPr>
          <w:kern w:val="0"/>
          <w:sz w:val="18"/>
          <w:szCs w:val="18"/>
        </w:rPr>
        <w:t>TTAGTTCACTCGCTTTCACAGGTGAAGAAACTATATCCAACGACTGGTCTCACAGGCATGGGACCCATTTTTTAGCCCCAGTCTGGTGAGGGCCGTTCCAGTGAGAGCGTCCTGACCGTACC</w:t>
      </w:r>
      <w:r>
        <w:rPr>
          <w:kern w:val="0"/>
          <w:sz w:val="18"/>
          <w:szCs w:val="18"/>
        </w:rPr>
        <w:t>-9122</w:t>
      </w:r>
    </w:p>
    <w:p>
      <w:pPr>
        <w:pStyle w:val="Normal"/>
        <w:ind w:left="420" w:hanging="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numPr>
          <w:ilvl w:val="0"/>
          <w:numId w:val="3"/>
        </w:numPr>
        <w:tabs>
          <w:tab w:val="left" w:pos="420" w:leader="none"/>
        </w:tabs>
        <w:ind w:left="780" w:hanging="78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C</w:t>
      </w:r>
      <w:r>
        <w:rPr>
          <w:b/>
          <w:kern w:val="0"/>
          <w:sz w:val="18"/>
          <w:szCs w:val="18"/>
        </w:rPr>
        <w:t>dc6a</w:t>
      </w:r>
    </w:p>
    <w:p>
      <w:pPr>
        <w:pStyle w:val="Normal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Cdc6a (Minus strand, 50205-51485)-</w:t>
      </w:r>
      <w:r>
        <w:rPr>
          <w:kern w:val="0"/>
          <w:sz w:val="18"/>
          <w:szCs w:val="18"/>
        </w:rPr>
        <w:t>51486-</w:t>
      </w:r>
      <w:r>
        <w:rPr>
          <w:kern w:val="0"/>
          <w:sz w:val="18"/>
          <w:szCs w:val="18"/>
        </w:rPr>
        <w:t>CGTATACCCGATAGATACAATCTATGTGAAATAAAACCA</w:t>
      </w:r>
    </w:p>
    <w:p>
      <w:pPr>
        <w:pStyle w:val="Normal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CCGCTTCATGGGACTCATTTGTTTCATGAGATGCCCCCACTGCTTCATGAGACATATGCGTCGGTTTTCACATGAGTTGGGACGTTTTGCACTAA</w:t>
      </w:r>
      <w:r>
        <w:rPr>
          <w:color w:val="FF0000"/>
          <w:kern w:val="0"/>
          <w:sz w:val="18"/>
          <w:szCs w:val="18"/>
        </w:rPr>
        <w:t>CCCCCTCCCCCCAGATTTCACGAGAGT</w:t>
      </w:r>
      <w:r>
        <w:rPr>
          <w:kern w:val="0"/>
          <w:sz w:val="18"/>
          <w:szCs w:val="18"/>
        </w:rPr>
        <w:t>ATCGTTAGAGAGGAGGGGAAGAGAGGGCAAAATGAAACTCTGAATGAGAAGAAGATTTAATACAGATAGATTAGAACAGGATCCGTAATACGTTAGGTTCAGTTTAATTCTCTAGTGAGGTCCCAGCAAGAAACGTCAGACATTATTTCTTCCCTCCCCTCCCCTACAGCA</w:t>
      </w:r>
      <w:r>
        <w:rPr>
          <w:color w:val="FF0000"/>
          <w:kern w:val="0"/>
          <w:sz w:val="18"/>
          <w:szCs w:val="18"/>
        </w:rPr>
        <w:t>ACTCTCATGAAATATGGGGGGAGGGGG</w:t>
      </w:r>
      <w:r>
        <w:rPr>
          <w:kern w:val="0"/>
          <w:sz w:val="18"/>
          <w:szCs w:val="18"/>
        </w:rPr>
        <w:t>AGAGATCAACCTGCATGAGTAAGGAGACATCAACTTCTCATGGATTGTCGCTAACAAACGACATCCATCGCTAGTAGCCTATATCCATAGGAATCTACGGTCGCGTTGCTCTTCATTTGATTCACTGAGAGACCATCAATCCCTCTCCACTCACTGTCTGGACTCCGTGCTTTCTCTGAGTTACTACACAATTGATGACCTGCTCTGTTCATACTACACCCCACATTTCATGAGTTAGGAGCTGCGCTGCTATTCTTGA</w:t>
      </w:r>
      <w:r>
        <w:rPr>
          <w:color w:val="FF0000"/>
          <w:kern w:val="0"/>
          <w:sz w:val="18"/>
          <w:szCs w:val="18"/>
        </w:rPr>
        <w:t>ACTCTCGTGAAATGTGGGGGGTGGGG</w:t>
      </w:r>
      <w:r>
        <w:rPr>
          <w:kern w:val="0"/>
          <w:sz w:val="18"/>
          <w:szCs w:val="18"/>
        </w:rPr>
        <w:t>AACAAAATTCCGGTTAACTGGTCCATATTA</w:t>
      </w:r>
      <w:r>
        <w:rPr>
          <w:color w:val="FF0000"/>
          <w:kern w:val="0"/>
          <w:sz w:val="18"/>
          <w:szCs w:val="18"/>
        </w:rPr>
        <w:t>ACTCTCGTGAAAACCGGGGGGT</w:t>
      </w:r>
      <w:r>
        <w:rPr>
          <w:kern w:val="0"/>
          <w:sz w:val="18"/>
          <w:szCs w:val="18"/>
        </w:rPr>
        <w:t>CCCACTTCTCCACGACCGATACAGCAAGACAGGCACTATCAGAGTTGAATTACGCCGCCTGTGTAGGTGTTTGCGTTGGAAGTCTCATCTGGAGGCTCTCATGAAAAGGGACAGATTAAACATAACATCGCAGCTGAAATTATTCAGGTCAGCTATCCTGTACCACATGAGACATCTGTTTATCTAACTGAACTCAGGCCTCCTGTTTGTTCTAATACATCATGTAGGCGATTGAGATATTGCCCACT</w:t>
      </w:r>
      <w:r>
        <w:rPr>
          <w:kern w:val="0"/>
          <w:sz w:val="18"/>
          <w:szCs w:val="18"/>
        </w:rPr>
        <w:t>-52429</w:t>
      </w:r>
    </w:p>
    <w:p>
      <w:pPr>
        <w:pStyle w:val="Normal"/>
        <w:ind w:left="420" w:hanging="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pNG700 (1)</w:t>
      </w:r>
    </w:p>
    <w:p>
      <w:pPr>
        <w:pStyle w:val="Normal"/>
        <w:ind w:left="420" w:hanging="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numPr>
          <w:ilvl w:val="0"/>
          <w:numId w:val="3"/>
        </w:numPr>
        <w:tabs>
          <w:tab w:val="left" w:pos="420" w:leader="none"/>
        </w:tabs>
        <w:ind w:left="780" w:hanging="78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C</w:t>
      </w:r>
      <w:r>
        <w:rPr>
          <w:b/>
          <w:kern w:val="0"/>
          <w:sz w:val="18"/>
          <w:szCs w:val="18"/>
        </w:rPr>
        <w:t>dc6k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Cdc6k (Minus strand, 189243-190487)-</w:t>
      </w:r>
      <w:r>
        <w:rPr>
          <w:kern w:val="0"/>
          <w:sz w:val="18"/>
          <w:szCs w:val="18"/>
        </w:rPr>
        <w:t>190488</w:t>
      </w:r>
      <w:r>
        <w:rPr>
          <w:b/>
          <w:kern w:val="0"/>
          <w:sz w:val="18"/>
          <w:szCs w:val="18"/>
        </w:rPr>
        <w:t>-</w:t>
      </w:r>
      <w:r>
        <w:rPr>
          <w:kern w:val="0"/>
          <w:sz w:val="18"/>
          <w:szCs w:val="18"/>
        </w:rPr>
        <w:t>AGTCGTTGCTTGACGTATTGGAAGGAATCTATATAAA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ACCACCCCTGTCCGCAGTGTCCGGAGTGTCCGCTGTTCTTTTTATTATAAACGATTGGGGGGA</w:t>
      </w:r>
      <w:r>
        <w:rPr>
          <w:color w:val="FF0000"/>
          <w:kern w:val="0"/>
          <w:sz w:val="18"/>
          <w:szCs w:val="18"/>
        </w:rPr>
        <w:t>CCCTCCCACCCCACTATGTCCGCAGT</w:t>
      </w:r>
      <w:r>
        <w:rPr>
          <w:kern w:val="0"/>
          <w:sz w:val="18"/>
          <w:szCs w:val="18"/>
        </w:rPr>
        <w:t>AACTAGAGAAGGGCGAGAGGGGTGAGAGAGAACCTATATATTAGGGAAAGGTTTATTATGGTCTGCAGAGAGCTAGACCGTAATGTAATTTGATAGCTGTAGAAGAGAGCACTATAGTATTACTTGAGAACATACCTAGTCTAGACAAACAAGATTTCAATTCAAATGTTGCCGTTTCTGCTTTCCCTTCCCGTCCTGCCTGAAGA</w:t>
      </w:r>
      <w:r>
        <w:rPr>
          <w:color w:val="FF0000"/>
          <w:kern w:val="0"/>
          <w:sz w:val="18"/>
          <w:szCs w:val="18"/>
        </w:rPr>
        <w:t>ACAGCGGACAAAGTGGGGTGGG</w:t>
      </w:r>
      <w:r>
        <w:rPr>
          <w:kern w:val="0"/>
          <w:sz w:val="18"/>
          <w:szCs w:val="18"/>
        </w:rPr>
        <w:t>AGTGTTATCTCCTATTATTGATCTGGTTTGCAGCTTCCAGCCTCTCCCTGAGTAATTCATAGCACTTCTACTGTCTGAGTACACACCACTGTGTCCGCTGTTCTCCTCTCCGGCCCACAAGA</w:t>
      </w:r>
      <w:r>
        <w:rPr>
          <w:color w:val="FF0000"/>
          <w:kern w:val="0"/>
          <w:sz w:val="18"/>
          <w:szCs w:val="18"/>
        </w:rPr>
        <w:t>ACAGCGGACATCGTGGTGTG</w:t>
      </w:r>
      <w:r>
        <w:rPr>
          <w:kern w:val="0"/>
          <w:sz w:val="18"/>
          <w:szCs w:val="18"/>
        </w:rPr>
        <w:t>ACTACGATGGAATAACACCACGATGTCCGCAGTAATTGACTCCTGATTTCTCAAACGCTCAGTAGA</w:t>
      </w:r>
      <w:r>
        <w:rPr>
          <w:color w:val="FF0000"/>
          <w:kern w:val="0"/>
          <w:sz w:val="18"/>
          <w:szCs w:val="18"/>
        </w:rPr>
        <w:t>ACAGCGGACATCGTGGTGT</w:t>
      </w:r>
      <w:r>
        <w:rPr>
          <w:kern w:val="0"/>
          <w:sz w:val="18"/>
          <w:szCs w:val="18"/>
        </w:rPr>
        <w:t>CGATTTAGTATTATGCCTATCTTTTTTCGGTCAGACGCCACGATGTCCGCAGTAATCTGGCAATAGAGACCATCTGATACGATGTTACTGCAGACACCGTGGTGTTCTCTGTGACACACTGCTTGCTCGATGATCTGGGAAGGGCCTCCGTGAGACGTACAGTTCTGACCCCTTTCTGTAATCTCCTCTCAGATTGGTCGACCCCAGAACGCTCGACAGTGTCGTCATCATAATTGCAATAGCAAATACAGAATCCACCATGGCTCTAGCTTCCGGTTCCAGCGTCAATGTTGGCGTCATATTGGTCGCGCTAGACGCTGCAGCGTTCCTGTTCATCCGCCGGGACCGCTGCTGAGCTCAGAATGTCACTGAATGGTGCATTCTATATAGCTTTCAATAACCCACTTGCCAGTCATCGTGATAACCAATAATCCACCCGCGACGTTCTACTACTTTCACTCATTCAAGTAATTCAAACACGGGAGTGGTGCACCGATATCTAACCATCTCTGTGGTAGCTG</w:t>
      </w:r>
      <w:r>
        <w:rPr>
          <w:kern w:val="0"/>
          <w:sz w:val="18"/>
          <w:szCs w:val="18"/>
        </w:rPr>
        <w:t>-191589</w:t>
      </w:r>
    </w:p>
    <w:p>
      <w:pPr>
        <w:pStyle w:val="Normal"/>
        <w:widowControl/>
        <w:ind w:left="420" w:hanging="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left="419" w:hanging="419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pNG600 (1)</w:t>
      </w:r>
    </w:p>
    <w:p>
      <w:pPr>
        <w:pStyle w:val="Normal"/>
        <w:widowControl/>
        <w:ind w:left="420" w:hanging="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3"/>
        </w:numPr>
        <w:tabs>
          <w:tab w:val="left" w:pos="420" w:leader="none"/>
        </w:tabs>
        <w:ind w:left="780" w:hanging="78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C</w:t>
      </w:r>
      <w:r>
        <w:rPr>
          <w:b/>
          <w:kern w:val="0"/>
          <w:sz w:val="18"/>
          <w:szCs w:val="18"/>
        </w:rPr>
        <w:t>dc6m</w:t>
      </w:r>
      <w:r>
        <w:rPr>
          <w:b/>
          <w:kern w:val="0"/>
          <w:sz w:val="18"/>
          <w:szCs w:val="18"/>
        </w:rPr>
        <w:t>*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133264-</w:t>
      </w:r>
      <w:r>
        <w:rPr>
          <w:kern w:val="0"/>
          <w:sz w:val="18"/>
          <w:szCs w:val="18"/>
        </w:rPr>
        <w:t>GCGGACACCTGTGACCTGACGTTCGCTGGCGCAGTCGGCTGGTATTCGATAGCCCGGTTGGCGATGGCTGCAGAATGTCGTGGACGAAAGGGGTCCCCCCGGAGTGTGAATGGGACCCGTCAGTCCGACACCCCTCGGTGTGAATGGGCAGCCACCCTCCTCAACACGGCGTTCCATTTCGTCATTGAAAGACGTAGCAAAGCGGAGCCAGCGAAACGGTTTGGCGGATATCCCA</w:t>
      </w:r>
      <w:r>
        <w:rPr>
          <w:color w:val="FF0000"/>
          <w:kern w:val="0"/>
          <w:sz w:val="18"/>
          <w:szCs w:val="18"/>
        </w:rPr>
        <w:t>CCCCCACACCCCTCAGTGTGAAT</w:t>
      </w:r>
      <w:r>
        <w:rPr>
          <w:kern w:val="0"/>
          <w:sz w:val="18"/>
          <w:szCs w:val="18"/>
        </w:rPr>
        <w:t>GGTCCCACCACGTGGGGCACCACGATTAAGCTGCTCCTAATTGCGGAACCCGACGAGCGCGGACGCCCCTCCGCCTCCGCGCTGGCGCGTCGGCTTCGGCACAAGTGCCTCGCCTTGAAATAGGATACTACTCGAAGGGCTGTTTAGACTCGTATATATTAAAATTATCTATTACTGCGGTGCGACACACCAGCCAACCACTGCAAACAGCCTATTTTACCGTATTACCCGCTCTACGGGTTGTTTCAACCACACGAGACTGCTAACGGCTCTCCAACGACACCAGCATCATCGAAACAGCTGCCATCCCCTATGCCATACC</w:t>
      </w:r>
      <w:r>
        <w:rPr>
          <w:color w:val="FF0000"/>
          <w:kern w:val="0"/>
          <w:sz w:val="18"/>
          <w:szCs w:val="18"/>
        </w:rPr>
        <w:t>ATTCACACCGAGGGGTGGGGGTG</w:t>
      </w:r>
      <w:r>
        <w:rPr>
          <w:kern w:val="0"/>
          <w:sz w:val="18"/>
          <w:szCs w:val="18"/>
        </w:rPr>
        <w:t>-133866-</w:t>
      </w:r>
      <w:r>
        <w:rPr>
          <w:b/>
          <w:kern w:val="0"/>
          <w:sz w:val="18"/>
          <w:szCs w:val="18"/>
        </w:rPr>
        <w:t>C</w:t>
      </w:r>
      <w:r>
        <w:rPr>
          <w:b/>
          <w:kern w:val="0"/>
          <w:sz w:val="18"/>
          <w:szCs w:val="18"/>
        </w:rPr>
        <w:t>dc6m (Minus strand, 133867-135135)-</w:t>
      </w:r>
      <w:r>
        <w:rPr>
          <w:kern w:val="0"/>
          <w:sz w:val="18"/>
          <w:szCs w:val="18"/>
        </w:rPr>
        <w:t>135136-</w:t>
      </w:r>
      <w:r>
        <w:rPr>
          <w:kern w:val="0"/>
          <w:sz w:val="18"/>
          <w:szCs w:val="18"/>
        </w:rPr>
        <w:t>AGCCGGACCAATTCATCCCA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TTCACATATAGGTTGCCCACCCACGGTGTGATTGATTTCAAATCCCATTCACACTGAGGGGAGTGTAACTGATACAGGGTA</w:t>
      </w:r>
      <w:r>
        <w:rPr>
          <w:color w:val="FF0000"/>
          <w:kern w:val="0"/>
          <w:sz w:val="18"/>
          <w:szCs w:val="18"/>
        </w:rPr>
        <w:t>CTCCCCCCGGAGTGTGAAT</w:t>
      </w:r>
      <w:r>
        <w:rPr>
          <w:kern w:val="0"/>
          <w:sz w:val="18"/>
          <w:szCs w:val="18"/>
        </w:rPr>
        <w:t>GGATTCGGCTTAGAGAAAGAGATTCACAATCTGAATACATATCACTCCACC</w:t>
      </w:r>
      <w:r>
        <w:rPr>
          <w:color w:val="FF0000"/>
          <w:kern w:val="0"/>
          <w:sz w:val="18"/>
          <w:szCs w:val="18"/>
        </w:rPr>
        <w:t>ATTCACACTCCGGGGGGTGT</w:t>
      </w:r>
      <w:r>
        <w:rPr>
          <w:kern w:val="0"/>
          <w:sz w:val="18"/>
          <w:szCs w:val="18"/>
        </w:rPr>
        <w:t>CGACGTTGTCGCCCACTTGTGGTTTTTCTCACCGAAGACGATCTCCGTCCATTGACCCATGTATCTCATGGGTCCATCTATCGATAAAATAGAAATATGGTGGTAAAGGGGCGCTATCGACATCTCAGAACAAGGTCATCCGTT</w:t>
      </w:r>
      <w:r>
        <w:rPr>
          <w:kern w:val="0"/>
          <w:sz w:val="18"/>
          <w:szCs w:val="18"/>
        </w:rPr>
        <w:t>-135470</w:t>
      </w:r>
    </w:p>
    <w:p>
      <w:pPr>
        <w:pStyle w:val="Normal"/>
        <w:widowControl/>
        <w:ind w:left="420" w:hanging="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ind w:left="419" w:hanging="419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pNG500 (2)</w:t>
      </w:r>
    </w:p>
    <w:p>
      <w:pPr>
        <w:pStyle w:val="Normal"/>
        <w:widowControl/>
        <w:ind w:left="420" w:hanging="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3"/>
        </w:numPr>
        <w:tabs>
          <w:tab w:val="left" w:pos="420" w:leader="none"/>
        </w:tabs>
        <w:ind w:left="780" w:hanging="78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C</w:t>
      </w:r>
      <w:r>
        <w:rPr>
          <w:b/>
          <w:kern w:val="0"/>
          <w:sz w:val="18"/>
          <w:szCs w:val="18"/>
        </w:rPr>
        <w:t>dc6o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Cdc6o (Minus strand, 26102-27328)-</w:t>
      </w:r>
      <w:r>
        <w:rPr>
          <w:kern w:val="0"/>
          <w:sz w:val="18"/>
          <w:szCs w:val="18"/>
        </w:rPr>
        <w:t>27329-</w:t>
      </w:r>
      <w:r>
        <w:rPr>
          <w:kern w:val="0"/>
          <w:sz w:val="18"/>
          <w:szCs w:val="18"/>
        </w:rPr>
        <w:t>AGGGAATCTTTCACAAGAGGGATATATAAAA</w:t>
      </w:r>
      <w:r>
        <w:rPr>
          <w:color w:val="FF0000"/>
          <w:kern w:val="0"/>
          <w:sz w:val="18"/>
          <w:szCs w:val="18"/>
        </w:rPr>
        <w:t>CCACCTC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color w:val="FF0000"/>
          <w:kern w:val="0"/>
          <w:sz w:val="18"/>
          <w:szCs w:val="18"/>
        </w:rPr>
        <w:t>TGCATCTGTTTCAAGTGAA</w:t>
      </w:r>
      <w:r>
        <w:rPr>
          <w:kern w:val="0"/>
          <w:sz w:val="18"/>
          <w:szCs w:val="18"/>
        </w:rPr>
        <w:t>G</w:t>
      </w:r>
      <w:r>
        <w:rPr>
          <w:color w:val="FF0000"/>
          <w:kern w:val="0"/>
          <w:sz w:val="18"/>
          <w:szCs w:val="18"/>
        </w:rPr>
        <w:t>CCACTCACACACACCACTGTTTCGAGTGAA</w:t>
      </w:r>
      <w:r>
        <w:rPr>
          <w:kern w:val="0"/>
          <w:sz w:val="18"/>
          <w:szCs w:val="18"/>
        </w:rPr>
        <w:t>GAACTAGACTAGAGTAGTTACTAGAACAACAGTCCACTGTTTCATCTAAAGCGCTGACACTAGTCTAATTGGCCAGAATCCCGATTCTGGTAGTAGCGGTATTGAAACTCTTGTTTTTAGCTGCTTTGTGGTCAGTGACTAATTGCTGGGGTTCCACAGGGCCTCCACCCTTTCCCGGC</w:t>
      </w:r>
      <w:r>
        <w:rPr>
          <w:color w:val="FF0000"/>
          <w:kern w:val="0"/>
          <w:sz w:val="18"/>
          <w:szCs w:val="18"/>
        </w:rPr>
        <w:t>TTCACATGAAAGAGTGGTGTGT</w:t>
      </w:r>
      <w:r>
        <w:rPr>
          <w:kern w:val="0"/>
          <w:sz w:val="18"/>
          <w:szCs w:val="18"/>
        </w:rPr>
        <w:t>CTCTCCCCCCGGGGTTTCGCTGTCCCATCTCGAAGTTGATGCTCTCAAGCTAACCAACCTCTAGCGTCAGTTGGGGAAAGTGTTGGTTAGTTATGGCCGCGACTGTGGAATTTCAGGCGCCACTGTCTTGACGGACTATCTGACAGTGTTGTCAGAAGGAACAGAGGGAGGATGTCAGATAGAATCGTTCGCTCTCAGACTTCTTTTCCTACACCTCATAGAGGGAAGGAAAAGGGAAGTCGTTTCACGTCACTCTAACGAAACGAGAACAAGCGTAGTTTACGCACCACATTCGTGTGGATTTTATCGCAGGGGTCTAGTGGGGAATTCGTTACCGCTCTTGTCGACCACCTCCATCTGACACGCTACTCGCGAGTGTGCTGACAACACTGTCAGAACGCGTC</w:t>
      </w:r>
      <w:r>
        <w:rPr>
          <w:kern w:val="0"/>
          <w:sz w:val="18"/>
          <w:szCs w:val="18"/>
        </w:rPr>
        <w:t>-28021</w:t>
      </w:r>
    </w:p>
    <w:p>
      <w:pPr>
        <w:pStyle w:val="Normal"/>
        <w:widowControl/>
        <w:ind w:left="420" w:hanging="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3"/>
        </w:numPr>
        <w:tabs>
          <w:tab w:val="left" w:pos="420" w:leader="none"/>
        </w:tabs>
        <w:ind w:left="780" w:hanging="78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C</w:t>
      </w:r>
      <w:r>
        <w:rPr>
          <w:b/>
          <w:kern w:val="0"/>
          <w:sz w:val="18"/>
          <w:szCs w:val="18"/>
        </w:rPr>
        <w:t>dc6n</w:t>
      </w:r>
      <w:r>
        <w:rPr>
          <w:b/>
          <w:kern w:val="0"/>
          <w:sz w:val="18"/>
          <w:szCs w:val="18"/>
          <w:vertAlign w:val="superscript"/>
        </w:rPr>
        <w:t>#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105429-</w:t>
      </w:r>
      <w:r>
        <w:rPr>
          <w:kern w:val="0"/>
          <w:sz w:val="18"/>
          <w:szCs w:val="18"/>
        </w:rPr>
        <w:t>GTACGCACCTCTCGAAATTTTCGAAGTTTGCGAAGTTTTCGGGCCATTCGTATATGTCGTATATTACGCCATGTACATAAATTCCAGTGCGACAGATATAAGACATATATTGCGCAACTTCCGTAAGGCTTGGAAGTTGCGGAATATCCGTAATATACGTAGTGTCCGTAATTTCCAGCTATTTCGAATAGTACGGCTGTCACTGTCGAATCAAGGGTAGCTAACTGATACTTACCCTACCCCCATCGGAGTCGAGTCCGGGTACTAGATTTAGCGTCTCAAGCAGTTGTCAACCACTTTTCGG</w:t>
      </w:r>
      <w:r>
        <w:rPr>
          <w:color w:val="FF0000"/>
          <w:kern w:val="0"/>
          <w:sz w:val="18"/>
          <w:szCs w:val="18"/>
        </w:rPr>
        <w:t>ACACCCACACACCGTCTTCGAAGTAT</w:t>
      </w:r>
      <w:r>
        <w:rPr>
          <w:kern w:val="0"/>
          <w:sz w:val="18"/>
          <w:szCs w:val="18"/>
        </w:rPr>
        <w:t>CCTCCTGGATTGGTGTTTGTGGAGAATAGTCGATAACCAACTCATGCGGTGCAGTTTGAGGAATAATGGATAATTGAAACGGTAGAAGATAAGATATTAAATTGACTATTATAGGAGATAGATTTAATAAGAAGGGAGAAAAACCAAACCCGTATCACTACTTGAGTAATAGTATGAACAGACTAAGAATCATCAAGAGCATCGTAAAGTATGCCCATAACTCCACTACTCGCTTATTTTAAGCAAAGATACTTCGAAGACGGTGTCTCTCTCTCTATCCATTCTGATTATGCTTCAGAACAACTTATCCGTGGAACCGGCCACAAAG</w:t>
      </w:r>
      <w:r>
        <w:rPr>
          <w:color w:val="FF0000"/>
          <w:kern w:val="0"/>
          <w:sz w:val="18"/>
          <w:szCs w:val="18"/>
        </w:rPr>
        <w:t>ATACTTCGAAGACGGTGTGTGG</w:t>
      </w:r>
      <w:r>
        <w:rPr>
          <w:kern w:val="0"/>
          <w:sz w:val="18"/>
          <w:szCs w:val="18"/>
        </w:rPr>
        <w:t>CCCCCCCTATGTAGATATG</w:t>
      </w:r>
      <w:r>
        <w:rPr>
          <w:kern w:val="0"/>
          <w:sz w:val="18"/>
          <w:szCs w:val="18"/>
        </w:rPr>
        <w:t>-106127-</w:t>
      </w:r>
      <w:r>
        <w:rPr>
          <w:b/>
          <w:kern w:val="0"/>
          <w:sz w:val="18"/>
          <w:szCs w:val="18"/>
        </w:rPr>
        <w:t>Cdc6n (Minus strand, 106128-107549)</w:t>
      </w:r>
    </w:p>
    <w:p>
      <w:pPr>
        <w:pStyle w:val="Normal"/>
        <w:widowControl/>
        <w:ind w:left="420" w:hanging="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pNG100 (1)</w:t>
      </w:r>
    </w:p>
    <w:p>
      <w:pPr>
        <w:pStyle w:val="Normal"/>
        <w:widowControl/>
        <w:ind w:left="420" w:hanging="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3"/>
        </w:numPr>
        <w:tabs>
          <w:tab w:val="left" w:pos="420" w:leader="none"/>
        </w:tabs>
        <w:ind w:left="780" w:hanging="78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C</w:t>
      </w:r>
      <w:r>
        <w:rPr>
          <w:b/>
          <w:kern w:val="0"/>
          <w:sz w:val="18"/>
          <w:szCs w:val="18"/>
        </w:rPr>
        <w:t>dc6q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19157-</w:t>
      </w:r>
      <w:r>
        <w:rPr>
          <w:kern w:val="0"/>
          <w:sz w:val="18"/>
          <w:szCs w:val="18"/>
        </w:rPr>
        <w:t>AAGTGAATAGCAATCAGAGGGTAGTAGCTGTTCGCATATATGTGGTTTATATCGATGATGCAGAGCTTTGTAGTGAGGATAGGGTACATATCTGCTTTCGAATAGTTTGGACAAG</w:t>
      </w:r>
      <w:r>
        <w:rPr>
          <w:color w:val="FF0000"/>
          <w:kern w:val="0"/>
          <w:sz w:val="18"/>
          <w:szCs w:val="18"/>
        </w:rPr>
        <w:t>ACACACACACCAAATTTTGAGTAAGAA</w:t>
      </w:r>
      <w:r>
        <w:rPr>
          <w:kern w:val="0"/>
          <w:sz w:val="18"/>
          <w:szCs w:val="18"/>
        </w:rPr>
        <w:t>GATAGAAGACTGCGGGCTATGAGGCCACATTACGGCACCTCGGTAGCTGT</w:t>
      </w:r>
      <w:r>
        <w:rPr>
          <w:color w:val="FF0000"/>
          <w:kern w:val="0"/>
          <w:sz w:val="18"/>
          <w:szCs w:val="18"/>
        </w:rPr>
        <w:t>TCTTATTCCAAACTAGGTGTGT</w:t>
      </w:r>
      <w:r>
        <w:rPr>
          <w:kern w:val="0"/>
          <w:sz w:val="18"/>
          <w:szCs w:val="18"/>
        </w:rPr>
        <w:t>CTCTCTAGTCTAGTTATTCTAGTATGTAGTGTAGCATATGTGTACAGTCCTACTAGATGGACTGAAACAGTCTTAGACGTGTCCTCCCCTGTCACACTTTATCTGT</w:t>
      </w:r>
      <w:r>
        <w:rPr>
          <w:color w:val="FF0000"/>
          <w:kern w:val="0"/>
          <w:sz w:val="18"/>
          <w:szCs w:val="18"/>
        </w:rPr>
        <w:t>TTCTTACTCCAAACTAGGTGTGTGTGT</w:t>
      </w:r>
      <w:r>
        <w:rPr>
          <w:kern w:val="0"/>
          <w:sz w:val="18"/>
          <w:szCs w:val="18"/>
        </w:rPr>
        <w:t>CATACAGTTCCTTACTCAAAATCTGGTGTGACTGGGCCAAGTTTTGTGTAAGGCAGAAGGCTGCTTGTTAGACGCCAGAGTGTCGCTTAGAGGGCTATTACTCATAACCCGGTCCGAAAGCTTATTTCGTGTCTACTGTTGTCTTTTGATAATGGATAGTGACG</w:t>
      </w:r>
      <w:r>
        <w:rPr>
          <w:kern w:val="0"/>
          <w:sz w:val="18"/>
          <w:szCs w:val="18"/>
        </w:rPr>
        <w:t>-19668-</w:t>
      </w:r>
      <w:r>
        <w:rPr>
          <w:b/>
          <w:kern w:val="0"/>
          <w:sz w:val="18"/>
          <w:szCs w:val="18"/>
        </w:rPr>
        <w:t>C</w:t>
      </w:r>
      <w:r>
        <w:rPr>
          <w:b/>
          <w:kern w:val="0"/>
          <w:sz w:val="18"/>
          <w:szCs w:val="18"/>
        </w:rPr>
        <w:t>dc6q (Plus strand,</w:t>
      </w:r>
      <w:r>
        <w:rPr>
          <w:kern w:val="0"/>
          <w:sz w:val="18"/>
          <w:szCs w:val="18"/>
        </w:rPr>
        <w:t xml:space="preserve"> </w:t>
      </w:r>
      <w:r>
        <w:rPr>
          <w:b/>
          <w:kern w:val="0"/>
          <w:sz w:val="18"/>
          <w:szCs w:val="18"/>
        </w:rPr>
        <w:t>19669-20877)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b/>
          <w:b/>
          <w:bCs/>
          <w:iCs/>
          <w:sz w:val="18"/>
          <w:szCs w:val="18"/>
          <w:lang w:val="de-DE"/>
        </w:rPr>
      </w:pPr>
      <w:r>
        <w:rPr>
          <w:b/>
          <w:kern w:val="0"/>
          <w:sz w:val="18"/>
          <w:szCs w:val="18"/>
          <w:lang w:val="de-DE"/>
        </w:rPr>
        <w:t>4-5</w:t>
      </w:r>
      <w:r>
        <w:rPr>
          <w:b/>
          <w:kern w:val="0"/>
          <w:sz w:val="18"/>
          <w:szCs w:val="18"/>
          <w:lang w:val="de-DE"/>
        </w:rPr>
        <w:t xml:space="preserve">. </w:t>
      </w:r>
      <w:r>
        <w:rPr>
          <w:b/>
          <w:bCs/>
          <w:i/>
          <w:iCs/>
          <w:sz w:val="18"/>
          <w:szCs w:val="18"/>
          <w:lang w:val="de-DE"/>
        </w:rPr>
        <w:t xml:space="preserve">Halobacterium salinarum </w:t>
      </w:r>
      <w:r>
        <w:rPr>
          <w:b/>
          <w:bCs/>
          <w:iCs/>
          <w:sz w:val="18"/>
          <w:szCs w:val="18"/>
          <w:lang w:val="de-DE"/>
        </w:rPr>
        <w:t>R1</w:t>
      </w:r>
      <w:r>
        <w:rPr>
          <w:b/>
          <w:bCs/>
          <w:iCs/>
          <w:sz w:val="18"/>
          <w:szCs w:val="18"/>
          <w:lang w:val="de-DE"/>
        </w:rPr>
        <w:t xml:space="preserve"> </w:t>
      </w:r>
      <w:r>
        <w:rPr>
          <w:color w:val="000000"/>
          <w:sz w:val="18"/>
          <w:szCs w:val="18"/>
          <w:lang w:val="de-DE"/>
        </w:rPr>
        <w:t>(AM774415-19)</w:t>
      </w:r>
      <w:r>
        <w:rPr>
          <w:color w:val="000000"/>
          <w:sz w:val="18"/>
          <w:szCs w:val="18"/>
          <w:lang w:val="de-DE"/>
        </w:rPr>
        <w:t xml:space="preserve"> </w:t>
      </w:r>
      <w:r>
        <w:rPr>
          <w:b/>
          <w:bCs/>
          <w:iCs/>
          <w:sz w:val="18"/>
          <w:szCs w:val="18"/>
          <w:lang w:val="de-DE"/>
        </w:rPr>
        <w:t xml:space="preserve">and </w:t>
      </w:r>
      <w:r>
        <w:rPr>
          <w:b/>
          <w:bCs/>
          <w:i/>
          <w:iCs/>
          <w:sz w:val="18"/>
          <w:szCs w:val="18"/>
          <w:lang w:val="de-DE"/>
        </w:rPr>
        <w:t>Halobacterium</w:t>
      </w:r>
      <w:r>
        <w:rPr>
          <w:b/>
          <w:bCs/>
          <w:i/>
          <w:iCs/>
          <w:sz w:val="18"/>
          <w:szCs w:val="18"/>
          <w:lang w:val="de-DE"/>
        </w:rPr>
        <w:t xml:space="preserve"> </w:t>
      </w:r>
      <w:r>
        <w:rPr>
          <w:b/>
          <w:bCs/>
          <w:iCs/>
          <w:sz w:val="18"/>
          <w:szCs w:val="18"/>
          <w:lang w:val="de-DE"/>
        </w:rPr>
        <w:t xml:space="preserve">sp. NRC-1 </w:t>
      </w:r>
      <w:r>
        <w:rPr>
          <w:color w:val="000000"/>
          <w:sz w:val="18"/>
          <w:szCs w:val="18"/>
          <w:lang w:val="de-DE"/>
        </w:rPr>
        <w:t>(AE004437-38; AF016485)</w:t>
      </w:r>
    </w:p>
    <w:p>
      <w:pPr>
        <w:pStyle w:val="Normal"/>
        <w:ind w:left="419" w:hanging="419"/>
        <w:rPr>
          <w:b/>
          <w:b/>
          <w:bCs/>
          <w:iCs/>
          <w:sz w:val="18"/>
          <w:szCs w:val="18"/>
          <w:lang w:val="de-DE"/>
        </w:rPr>
      </w:pPr>
      <w:r>
        <w:rPr>
          <w:b/>
          <w:bCs/>
          <w:iCs/>
          <w:sz w:val="18"/>
          <w:szCs w:val="18"/>
          <w:lang w:val="de-DE"/>
        </w:rPr>
      </w:r>
    </w:p>
    <w:p>
      <w:pPr>
        <w:pStyle w:val="Normal"/>
        <w:ind w:left="419" w:hanging="419"/>
        <w:rPr>
          <w:b/>
          <w:b/>
          <w:bCs/>
          <w:iCs/>
          <w:sz w:val="18"/>
          <w:szCs w:val="18"/>
          <w:lang w:val="de-DE"/>
        </w:rPr>
      </w:pPr>
      <w:r>
        <w:rPr>
          <w:b/>
          <w:bCs/>
          <w:iCs/>
          <w:sz w:val="18"/>
          <w:szCs w:val="18"/>
          <w:lang w:val="de-DE"/>
        </w:rPr>
        <w:t>Chromosome (3)</w:t>
      </w:r>
    </w:p>
    <w:p>
      <w:pPr>
        <w:pStyle w:val="Normal"/>
        <w:ind w:left="420" w:hanging="0"/>
        <w:rPr>
          <w:b/>
          <w:b/>
          <w:bCs/>
          <w:iCs/>
          <w:sz w:val="18"/>
          <w:szCs w:val="18"/>
          <w:lang w:val="de-DE"/>
        </w:rPr>
      </w:pPr>
      <w:r>
        <w:rPr>
          <w:b/>
          <w:bCs/>
          <w:iCs/>
          <w:sz w:val="18"/>
          <w:szCs w:val="18"/>
          <w:lang w:val="de-DE"/>
        </w:rPr>
      </w:r>
    </w:p>
    <w:p>
      <w:pPr>
        <w:pStyle w:val="Normal"/>
        <w:numPr>
          <w:ilvl w:val="0"/>
          <w:numId w:val="14"/>
        </w:numPr>
        <w:tabs>
          <w:tab w:val="left" w:pos="420" w:leader="none"/>
        </w:tabs>
        <w:ind w:left="780" w:hanging="780"/>
        <w:rPr>
          <w:b/>
          <w:b/>
          <w:bCs/>
          <w:iCs/>
          <w:sz w:val="18"/>
          <w:szCs w:val="18"/>
          <w:lang w:val="de-DE"/>
        </w:rPr>
      </w:pPr>
      <w:r>
        <w:rPr>
          <w:b/>
          <w:bCs/>
          <w:iCs/>
          <w:sz w:val="18"/>
          <w:szCs w:val="18"/>
          <w:lang w:val="de-DE"/>
        </w:rPr>
        <w:t>O</w:t>
      </w:r>
      <w:r>
        <w:rPr>
          <w:b/>
          <w:bCs/>
          <w:iCs/>
          <w:sz w:val="18"/>
          <w:szCs w:val="18"/>
          <w:lang w:val="de-DE"/>
        </w:rPr>
        <w:t>rc10</w:t>
      </w:r>
      <w:r>
        <w:rPr>
          <w:b/>
          <w:bCs/>
          <w:iCs/>
          <w:sz w:val="18"/>
          <w:szCs w:val="18"/>
          <w:lang w:val="de-DE"/>
        </w:rPr>
        <w:t>*</w:t>
      </w:r>
    </w:p>
    <w:p>
      <w:pPr>
        <w:pStyle w:val="Normal"/>
        <w:widowControl/>
        <w:jc w:val="left"/>
        <w:rPr>
          <w:b/>
          <w:b/>
          <w:bCs/>
          <w:iCs/>
          <w:kern w:val="0"/>
          <w:sz w:val="18"/>
          <w:szCs w:val="18"/>
          <w:lang w:val="pt-BR"/>
        </w:rPr>
      </w:pPr>
      <w:r>
        <w:rPr>
          <w:b/>
          <w:bCs/>
          <w:iCs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38987-</w:t>
      </w:r>
      <w:r>
        <w:rPr>
          <w:kern w:val="0"/>
          <w:sz w:val="18"/>
          <w:szCs w:val="18"/>
          <w:lang w:val="pt-BR"/>
        </w:rPr>
        <w:t>CCGGTATTCCCATGCAAGGAAGCCGCGCCGTTCACGGCGCGGAGGATGTCACTGTTGGGTATTAGGTTTTCAGCCAGAGGAGGATATGTTACTGA</w:t>
      </w:r>
      <w:r>
        <w:rPr>
          <w:color w:val="FF0000"/>
          <w:kern w:val="0"/>
          <w:sz w:val="18"/>
          <w:szCs w:val="18"/>
          <w:lang w:val="pt-BR"/>
        </w:rPr>
        <w:t>TTCACTTGTATTGGTGGTGTGTTGTT</w:t>
      </w:r>
      <w:r>
        <w:rPr>
          <w:kern w:val="0"/>
          <w:sz w:val="18"/>
          <w:szCs w:val="18"/>
          <w:lang w:val="pt-BR"/>
        </w:rPr>
        <w:t>CTTCTAGTTCCTCACGTTTCGA</w:t>
      </w:r>
      <w:r>
        <w:rPr>
          <w:color w:val="FF0000"/>
          <w:kern w:val="0"/>
          <w:sz w:val="18"/>
          <w:szCs w:val="18"/>
          <w:lang w:val="pt-BR"/>
        </w:rPr>
        <w:t>TTCACTTGCAACAGTGGTGTGTGGGTGTT</w:t>
      </w:r>
      <w:r>
        <w:rPr>
          <w:kern w:val="0"/>
          <w:sz w:val="18"/>
          <w:szCs w:val="18"/>
          <w:lang w:val="pt-BR"/>
        </w:rPr>
        <w:t>CACTTGCATCAGGTGAAACGGTGGTTTTATTATCCTCTCTCGGGGTCTTGCTATCA</w:t>
      </w:r>
      <w:r>
        <w:rPr>
          <w:kern w:val="0"/>
          <w:sz w:val="18"/>
          <w:szCs w:val="18"/>
          <w:lang w:val="pt-BR"/>
        </w:rPr>
        <w:t>-</w:t>
      </w:r>
      <w:r>
        <w:rPr>
          <w:bCs/>
          <w:iCs/>
          <w:sz w:val="18"/>
          <w:szCs w:val="18"/>
          <w:lang w:val="pt-BR"/>
        </w:rPr>
        <w:t>39214-</w:t>
      </w:r>
      <w:r>
        <w:rPr>
          <w:b/>
          <w:kern w:val="0"/>
          <w:sz w:val="18"/>
          <w:szCs w:val="18"/>
          <w:lang w:val="pt-BR"/>
        </w:rPr>
        <w:t>O</w:t>
      </w:r>
      <w:r>
        <w:rPr>
          <w:b/>
          <w:kern w:val="0"/>
          <w:sz w:val="18"/>
          <w:szCs w:val="18"/>
          <w:lang w:val="pt-BR"/>
        </w:rPr>
        <w:t xml:space="preserve">rc10 (Plus strand, </w:t>
      </w:r>
      <w:r>
        <w:rPr>
          <w:b/>
          <w:bCs/>
          <w:iCs/>
          <w:sz w:val="18"/>
          <w:szCs w:val="18"/>
          <w:lang w:val="pt-BR"/>
        </w:rPr>
        <w:t>39215-40447 in HR1</w:t>
      </w:r>
      <w:r>
        <w:rPr>
          <w:b/>
          <w:kern w:val="0"/>
          <w:sz w:val="18"/>
          <w:szCs w:val="18"/>
          <w:lang w:val="pt-BR"/>
        </w:rPr>
        <w:t>)</w:t>
      </w:r>
      <w:r>
        <w:rPr>
          <w:bCs/>
          <w:iCs/>
          <w:sz w:val="18"/>
          <w:szCs w:val="18"/>
          <w:lang w:val="pt-BR"/>
        </w:rPr>
        <w:t>-40448-</w:t>
      </w:r>
      <w:r>
        <w:rPr>
          <w:kern w:val="0"/>
          <w:sz w:val="18"/>
          <w:szCs w:val="18"/>
          <w:lang w:val="pt-BR"/>
        </w:rPr>
        <w:t>C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GATTGTGCGATGGATCTCTTTGTATTGCCGTGGATTCATGCTGTCCGGGTATTCGGCCAGGAGACATCTGG</w:t>
      </w:r>
      <w:r>
        <w:rPr>
          <w:color w:val="FF0000"/>
          <w:kern w:val="0"/>
          <w:sz w:val="18"/>
          <w:szCs w:val="18"/>
          <w:lang w:val="pt-BR"/>
        </w:rPr>
        <w:t>ACACACCACTACTGCAAGTGAA</w:t>
      </w:r>
      <w:r>
        <w:rPr>
          <w:kern w:val="0"/>
          <w:sz w:val="18"/>
          <w:szCs w:val="18"/>
          <w:lang w:val="pt-BR"/>
        </w:rPr>
        <w:t>GTTGATGGCTAGAGGTCGCCTGTGGCGCACTACGGGAGTGTTTTGATTATTGTTGGATGTCTAACTGC</w:t>
      </w:r>
      <w:r>
        <w:rPr>
          <w:kern w:val="0"/>
          <w:sz w:val="18"/>
          <w:szCs w:val="18"/>
          <w:lang w:val="pt-BR"/>
        </w:rPr>
        <w:t>-40609</w:t>
      </w:r>
    </w:p>
    <w:p>
      <w:pPr>
        <w:pStyle w:val="Normal"/>
        <w:widowControl/>
        <w:ind w:left="420" w:hanging="0"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4"/>
        </w:numPr>
        <w:tabs>
          <w:tab w:val="left" w:pos="420" w:leader="none"/>
        </w:tabs>
        <w:ind w:left="780" w:hanging="780"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O</w:t>
      </w:r>
      <w:r>
        <w:rPr>
          <w:b/>
          <w:kern w:val="0"/>
          <w:sz w:val="18"/>
          <w:szCs w:val="18"/>
          <w:lang w:val="pt-BR"/>
        </w:rPr>
        <w:t>rc8</w:t>
      </w:r>
      <w:r>
        <w:rPr>
          <w:b/>
          <w:kern w:val="0"/>
          <w:sz w:val="18"/>
          <w:szCs w:val="18"/>
          <w:lang w:val="pt-BR"/>
        </w:rPr>
        <w:t>*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911958-</w:t>
      </w:r>
      <w:r>
        <w:rPr>
          <w:kern w:val="0"/>
          <w:sz w:val="18"/>
          <w:szCs w:val="18"/>
        </w:rPr>
        <w:t>CTCTGCCATACTCCCTTGGTCCGCCGCTGGCCTCAAAACGGTTTCTCAATCCGGCCGCTGGTCGCGGTCCCCCACCCCAAGTCTCAAGTGTTAGTCGGCGAAACCCCGGGCCAGATTGAACAGGGCCTCTCGGTCGACAGTCCGTTCCCAGTAGCGGTCGGGACGCGACTGTGCGGCCGGCTCGCCGGCTGTGGGCGGCACGCGATCCGACTCGGCCGGGGTCAAGCGAGTGGCTCGGGCTGGGACGGGCGAGGAGCACGTCGTGTTGGCGGTGGTGCCGTAACTGCCCGCGAAGGACGTCGAGAAGCGGTGAGGCTGGGATTCGAACCCAGGAGGCGTGACGCCACCGGTTTTCAAGACCGGCGCAATAGGCCGCTCTGCCACCTCACCGTACACGACGCGATTGAACGGGGGGAGGGTTGAAACTGTCGTTGTCCGGCGAGCCCGGGGTCGGCTCT</w:t>
      </w:r>
      <w:r>
        <w:rPr>
          <w:color w:val="FF0000"/>
          <w:kern w:val="0"/>
          <w:sz w:val="18"/>
          <w:szCs w:val="18"/>
        </w:rPr>
        <w:t>CCCACCCACCCCGTATTTCGAGTGTT</w:t>
      </w:r>
      <w:r>
        <w:rPr>
          <w:kern w:val="0"/>
          <w:sz w:val="18"/>
          <w:szCs w:val="18"/>
        </w:rPr>
        <w:t>TTGCGGTGCGGACACCCCACCCACCCCCTCCCCCACCCCGATCTGCAAATGTTCGACTGTGTGCTCCGGGGGCCACCCCCCAACGGTGGCAGGGATCGGTGACACCGTGTCATCGGTTTGCACTGCCGCGGTCCGGATCCCGACGAAACACCCGAAACAGCCGAAACACGAGAACCAAAGTGTTATGAAACGGTGGGTAGAAACTCTCGGCAAGCG</w:t>
      </w:r>
      <w:r>
        <w:rPr>
          <w:kern w:val="0"/>
          <w:sz w:val="18"/>
          <w:szCs w:val="18"/>
        </w:rPr>
        <w:t>-912657-</w:t>
      </w:r>
      <w:r>
        <w:rPr>
          <w:b/>
          <w:kern w:val="0"/>
          <w:sz w:val="18"/>
          <w:szCs w:val="18"/>
        </w:rPr>
        <w:t>Orc8 (Plus strand,</w:t>
      </w:r>
      <w:r>
        <w:rPr>
          <w:kern w:val="0"/>
          <w:sz w:val="18"/>
          <w:szCs w:val="18"/>
        </w:rPr>
        <w:t xml:space="preserve"> </w:t>
      </w:r>
      <w:r>
        <w:rPr>
          <w:b/>
          <w:kern w:val="0"/>
          <w:sz w:val="18"/>
          <w:szCs w:val="18"/>
        </w:rPr>
        <w:t>912658-913851</w:t>
      </w:r>
      <w:r>
        <w:rPr>
          <w:b/>
          <w:bCs/>
          <w:iCs/>
          <w:sz w:val="18"/>
          <w:szCs w:val="18"/>
        </w:rPr>
        <w:t xml:space="preserve"> in HR1</w:t>
      </w:r>
      <w:r>
        <w:rPr>
          <w:b/>
          <w:kern w:val="0"/>
          <w:sz w:val="18"/>
          <w:szCs w:val="18"/>
        </w:rPr>
        <w:t>)-</w:t>
      </w:r>
      <w:r>
        <w:rPr>
          <w:kern w:val="0"/>
          <w:sz w:val="18"/>
          <w:szCs w:val="18"/>
        </w:rPr>
        <w:t>913852-</w:t>
      </w:r>
      <w:r>
        <w:rPr>
          <w:kern w:val="0"/>
          <w:sz w:val="18"/>
          <w:szCs w:val="18"/>
        </w:rPr>
        <w:t>ACCCCGGACTGTGCTCTGGAGA</w:t>
      </w:r>
      <w:r>
        <w:rPr>
          <w:color w:val="FF0000"/>
          <w:kern w:val="0"/>
          <w:sz w:val="18"/>
          <w:szCs w:val="18"/>
        </w:rPr>
        <w:t>AACACTCGAAATCCGGGGTGGGGG</w:t>
      </w:r>
    </w:p>
    <w:p>
      <w:pPr>
        <w:pStyle w:val="Normal"/>
        <w:widowControl/>
        <w:jc w:val="left"/>
        <w:rPr>
          <w:color w:val="FF0000"/>
          <w:kern w:val="0"/>
          <w:sz w:val="18"/>
          <w:szCs w:val="18"/>
        </w:rPr>
      </w:pPr>
      <w:r>
        <w:rPr>
          <w:color w:val="FF0000"/>
          <w:kern w:val="0"/>
          <w:sz w:val="18"/>
          <w:szCs w:val="18"/>
        </w:rPr>
        <w:t>TGTT</w:t>
      </w:r>
      <w:r>
        <w:rPr>
          <w:kern w:val="0"/>
          <w:sz w:val="18"/>
          <w:szCs w:val="18"/>
        </w:rPr>
        <w:t>CGCCCGCACCATGTTATTTGCTGTCATCCTGCAGTGGTCCCCACACCCCACCCCACCCCACCGAATCAGCACGCCC</w:t>
      </w:r>
      <w:r>
        <w:rPr>
          <w:color w:val="FF0000"/>
          <w:kern w:val="0"/>
          <w:sz w:val="18"/>
          <w:szCs w:val="18"/>
        </w:rPr>
        <w:t>AACATTCGAAATCCGGGGTGGGGGGG</w:t>
      </w:r>
      <w:r>
        <w:rPr>
          <w:kern w:val="0"/>
          <w:sz w:val="18"/>
          <w:szCs w:val="18"/>
        </w:rPr>
        <w:t>-914003</w:t>
      </w:r>
    </w:p>
    <w:p>
      <w:pPr>
        <w:pStyle w:val="Normal"/>
        <w:widowControl/>
        <w:ind w:left="420" w:hanging="0"/>
        <w:jc w:val="left"/>
        <w:rPr>
          <w:color w:val="FF0000"/>
          <w:kern w:val="0"/>
          <w:sz w:val="18"/>
          <w:szCs w:val="18"/>
        </w:rPr>
      </w:pPr>
      <w:r>
        <w:rPr>
          <w:color w:val="FF0000"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14"/>
        </w:numPr>
        <w:tabs>
          <w:tab w:val="left" w:pos="420" w:leader="none"/>
        </w:tabs>
        <w:ind w:left="780" w:hanging="78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O</w:t>
      </w:r>
      <w:r>
        <w:rPr>
          <w:b/>
          <w:kern w:val="0"/>
          <w:sz w:val="18"/>
          <w:szCs w:val="18"/>
        </w:rPr>
        <w:t>rc7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1794670-</w:t>
      </w:r>
      <w:r>
        <w:rPr>
          <w:kern w:val="0"/>
          <w:sz w:val="18"/>
          <w:szCs w:val="18"/>
        </w:rPr>
        <w:t>CCTTGCTCTCCATTCGCACCCCATGCCTTGTATGTTTGACGCAGGACGTGTCTGGATGCGTATAAAACCCCAGTGAGAGGGCGTAAAATCCGTCAGACGAGGGTCTGACCGTGGTCAGATCGAACCCCGGCTCCGGGATCGACGCCGAGACGAGAGCGCACCCCGTCAGCCACGATGCAGCCACACCCACGACAGGCGATATCAACACACACGAACATCCA</w:t>
      </w:r>
      <w:r>
        <w:rPr>
          <w:color w:val="FF0000"/>
          <w:kern w:val="0"/>
          <w:sz w:val="18"/>
          <w:szCs w:val="18"/>
        </w:rPr>
        <w:t>CAACCCCCCACCCCTTCGTTTCGGGTGGAAC</w:t>
      </w:r>
      <w:r>
        <w:rPr>
          <w:kern w:val="0"/>
          <w:sz w:val="18"/>
          <w:szCs w:val="18"/>
        </w:rPr>
        <w:t>TCCAGAACAGGGACGGCCCCGGCCCACCCGCCAGCCAAGATCAGCGCCCGAACGCAACTAGAACTAGACAACTACCGTATTCTGCTCCTAGTTTTTGCTAGTTTGCGGTTGTTGTTCTGATTGTAGGGACTTAGTAGTACCGCTACTCTAGAAGGGGGGTGGGGACCCCCCACCCCACAGAAGACTCTC</w:t>
      </w:r>
      <w:r>
        <w:rPr>
          <w:color w:val="FF0000"/>
          <w:kern w:val="0"/>
          <w:sz w:val="18"/>
          <w:szCs w:val="18"/>
        </w:rPr>
        <w:t>GTTCCACTCGAAACGAAGGGGTGGGGGGTTGG</w:t>
      </w:r>
      <w:r>
        <w:rPr>
          <w:kern w:val="0"/>
          <w:sz w:val="18"/>
          <w:szCs w:val="18"/>
        </w:rPr>
        <w:t>CAGCCACGTTTGACCTCAACCTCTGTTTCAGGTGGAACGGCGATTCATCGTCTTTCTCCGCGGGTCGCCCCGGCTGGTTCCGGACCGCATCCCTCCCCCCTCTAACCGGCGGGACATCGGATGGCGGGCGCCCTGGTATCGGGTTGCTGTGATCGTGCCTGCCCGGAAGCGTCCCCGCTATCGTAACTTATTAGTCCGACTCGGACCCACTGTTTCATCTGCATCAACTGGAACGCTGTCGGAGCGGGGACGCTATACCGCCCGCTGATGGCCTTGCTGGCCGTTCTCTCTTCCCGACTGCGTATTCCACCCGAAACAAGGGGGTGTGCGTGAATAC</w:t>
      </w:r>
      <w:r>
        <w:rPr>
          <w:kern w:val="0"/>
          <w:sz w:val="18"/>
          <w:szCs w:val="18"/>
        </w:rPr>
        <w:t>-1795479-</w:t>
      </w:r>
      <w:r>
        <w:rPr>
          <w:b/>
          <w:kern w:val="0"/>
          <w:sz w:val="18"/>
          <w:szCs w:val="18"/>
        </w:rPr>
        <w:t>Orc7 (Plus strand,</w:t>
      </w:r>
      <w:r>
        <w:rPr>
          <w:kern w:val="0"/>
          <w:sz w:val="18"/>
          <w:szCs w:val="18"/>
        </w:rPr>
        <w:t xml:space="preserve"> </w:t>
      </w:r>
      <w:r>
        <w:rPr>
          <w:b/>
          <w:kern w:val="0"/>
          <w:sz w:val="18"/>
          <w:szCs w:val="18"/>
        </w:rPr>
        <w:t xml:space="preserve">1795480-1797036 </w:t>
      </w:r>
      <w:r>
        <w:rPr>
          <w:b/>
          <w:bCs/>
          <w:iCs/>
          <w:sz w:val="18"/>
          <w:szCs w:val="18"/>
        </w:rPr>
        <w:t>in HR1</w:t>
      </w:r>
      <w:r>
        <w:rPr>
          <w:b/>
          <w:kern w:val="0"/>
          <w:sz w:val="18"/>
          <w:szCs w:val="18"/>
        </w:rPr>
        <w:t>)</w:t>
      </w:r>
    </w:p>
    <w:p>
      <w:pPr>
        <w:pStyle w:val="Normal"/>
        <w:widowControl/>
        <w:ind w:left="420" w:hanging="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ind w:left="-2" w:hanging="0"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pHS1 (1)</w:t>
      </w:r>
    </w:p>
    <w:p>
      <w:pPr>
        <w:pStyle w:val="Normal"/>
        <w:widowControl/>
        <w:ind w:left="420" w:hanging="0"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4"/>
        </w:numPr>
        <w:tabs>
          <w:tab w:val="left" w:pos="420" w:leader="none"/>
        </w:tabs>
        <w:ind w:left="780" w:hanging="78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OE7115F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</w:rPr>
      </w:pPr>
      <w:r>
        <w:rPr>
          <w:kern w:val="0"/>
          <w:sz w:val="18"/>
          <w:szCs w:val="18"/>
        </w:rPr>
        <w:t>78370-</w:t>
      </w:r>
      <w:r>
        <w:rPr>
          <w:kern w:val="0"/>
          <w:sz w:val="18"/>
          <w:szCs w:val="18"/>
        </w:rPr>
        <w:t>CCCTGCGGTTGCAACAAGATACAGCTGGAA</w:t>
      </w:r>
      <w:r>
        <w:rPr>
          <w:color w:val="FF0000"/>
          <w:kern w:val="0"/>
          <w:sz w:val="18"/>
          <w:szCs w:val="18"/>
        </w:rPr>
        <w:t>CCACACACCCCCCTCGTTCGGAATGAG</w:t>
      </w:r>
      <w:r>
        <w:rPr>
          <w:kern w:val="0"/>
          <w:sz w:val="18"/>
          <w:szCs w:val="18"/>
        </w:rPr>
        <w:t>ATTATACCCTCCATACCACCTGATTAGAAGCTGAGTTTCCACCCGATGAGAAGGTTGCAGTAATGGATTCGTTGGGTATACGCCCTCGACGTATGGTCTACTGCTTCGATTCAAAGGATAGAATAGCTGTACTTCCAGTGTTAGGCGTATTCACGAATACTTCTAACTAGTGCCGTATTCTACTTAGTGGGCTCTTAGCGTAACTAGGTAATAAAGCTAGGGTAGTAACTAGACAAGTGATCCTTCGAAGTCTACGCTATCTTGCGGTTTGGAGAGAATGGCTCGTCCTAGTTAAGAACCGCCTAGTTGGTTGATGGAAGATCGCGCCCATACGGTCAGTCTTACGGGATC</w:t>
      </w:r>
      <w:r>
        <w:rPr>
          <w:color w:val="FF0000"/>
          <w:kern w:val="0"/>
          <w:sz w:val="18"/>
          <w:szCs w:val="18"/>
        </w:rPr>
        <w:t>TCATTCCGAATCAGGGGGGTGTGT</w:t>
      </w:r>
      <w:r>
        <w:rPr>
          <w:kern w:val="0"/>
          <w:sz w:val="18"/>
          <w:szCs w:val="18"/>
        </w:rPr>
        <w:t>CCCTCCAACTCCAATCTCCATCCATCCTGTTTAAGCTGGCATCAATATCGTCCATTAGTTCGGGGAACAGC</w:t>
      </w:r>
      <w:r>
        <w:rPr>
          <w:color w:val="FF0000"/>
          <w:kern w:val="0"/>
          <w:sz w:val="18"/>
          <w:szCs w:val="18"/>
        </w:rPr>
        <w:t>TCACTCCGAATCAGGGGGGT</w:t>
      </w:r>
      <w:r>
        <w:rPr>
          <w:kern w:val="0"/>
          <w:sz w:val="18"/>
          <w:szCs w:val="18"/>
        </w:rPr>
        <w:t>CTCTTTAGCATTCCCGATTCTTGGCTGATGGACCAACTCGTACTACCTCATTCCGAACGAGGGGGGTTGATCTGAACCCGCTGATCATTTGAGCTGCTGGCAATCCTCTCGTTCTAGGAAATAGCTCACTCCGAATTAGGAGGGTGAGGTCATCAGGAGACGCAGATTTGAACGACACCTCACTCTGAATCGGGTATCATCGGGTATGGCGGTGCCACCTATCGATCTTCCGCTGTTTAGCACCGATATCCAACGAATCTCATTCCGAACCAGGGGGGTAACGACTAAGTAGGTTCCTTCCCAGGATGAATCT</w:t>
      </w:r>
      <w:r>
        <w:rPr>
          <w:kern w:val="0"/>
          <w:sz w:val="18"/>
          <w:szCs w:val="18"/>
        </w:rPr>
        <w:t>-</w:t>
      </w:r>
      <w:r>
        <w:rPr>
          <w:sz w:val="18"/>
          <w:szCs w:val="18"/>
        </w:rPr>
        <w:t>79205-</w:t>
      </w:r>
      <w:r>
        <w:rPr>
          <w:b/>
          <w:kern w:val="0"/>
          <w:sz w:val="18"/>
        </w:rPr>
        <w:t xml:space="preserve">OE7115F (Plus strand, </w:t>
      </w:r>
      <w:r>
        <w:rPr>
          <w:b/>
          <w:sz w:val="18"/>
          <w:szCs w:val="18"/>
        </w:rPr>
        <w:t>79206-80600</w:t>
      </w:r>
      <w:r>
        <w:rPr>
          <w:b/>
          <w:kern w:val="0"/>
          <w:sz w:val="18"/>
        </w:rPr>
        <w:t>)</w:t>
      </w:r>
    </w:p>
    <w:p>
      <w:pPr>
        <w:pStyle w:val="Normal"/>
        <w:widowControl/>
        <w:ind w:left="420" w:hanging="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ind w:left="419" w:hanging="419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pHS2 (3)</w:t>
      </w:r>
    </w:p>
    <w:p>
      <w:pPr>
        <w:pStyle w:val="Normal"/>
        <w:widowControl/>
        <w:ind w:left="420" w:hanging="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14"/>
        </w:numPr>
        <w:tabs>
          <w:tab w:val="left" w:pos="420" w:leader="none"/>
        </w:tabs>
        <w:ind w:left="780" w:hanging="780"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O</w:t>
      </w:r>
      <w:r>
        <w:rPr>
          <w:b/>
          <w:kern w:val="0"/>
          <w:sz w:val="18"/>
          <w:szCs w:val="18"/>
        </w:rPr>
        <w:t>rc4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Orc4 (Minus strand, 23146-24378)</w:t>
      </w:r>
      <w:r>
        <w:rPr>
          <w:kern w:val="0"/>
          <w:sz w:val="18"/>
          <w:szCs w:val="18"/>
        </w:rPr>
        <w:t>-24379-</w:t>
      </w:r>
      <w:r>
        <w:rPr>
          <w:kern w:val="0"/>
          <w:sz w:val="18"/>
          <w:szCs w:val="18"/>
        </w:rPr>
        <w:t>TGAATATCACACGGTGTGAGCGGAGGGAGTATAAATCTAG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TGGAGAAC</w:t>
      </w:r>
      <w:r>
        <w:rPr>
          <w:color w:val="FF0000"/>
          <w:kern w:val="0"/>
          <w:sz w:val="18"/>
          <w:szCs w:val="18"/>
        </w:rPr>
        <w:t>ACCACCCCACGTTTCCGACGTT</w:t>
      </w:r>
      <w:r>
        <w:rPr>
          <w:kern w:val="0"/>
          <w:sz w:val="18"/>
          <w:szCs w:val="18"/>
        </w:rPr>
        <w:t>CCTTGTCCGATATCAGCCGGAAAATGCCGTAATTCGGTGGAATTGGATTGCTGACAATATAGCCGCGTTTCCGACGTGAGAGAGGAAACCCGTAGACGGAAGCGTCTCCTCGATGTCGAATCCCGAA</w:t>
      </w:r>
      <w:r>
        <w:rPr>
          <w:color w:val="FF0000"/>
          <w:kern w:val="0"/>
          <w:sz w:val="18"/>
          <w:szCs w:val="18"/>
        </w:rPr>
        <w:t>CCCACACACCCCACGTTTCCGTCGTAA</w:t>
      </w:r>
      <w:r>
        <w:rPr>
          <w:kern w:val="0"/>
          <w:sz w:val="18"/>
          <w:szCs w:val="18"/>
        </w:rPr>
        <w:t>TCACCGAACAGGTGGGGAGGGGACTCGAAGAAGACATCCACGACGAGATACCAAAGACGAGAGCGGCCTAGCCGTCCAATACTGGCCGTCTACAGAAGCAGCTGGAAAGGATCGTTTCATCTGAGGGGGCGAAGTACTTCGCCCCCTCCTTTGTCGAAGTACACTTAATGAACGTTTCTCAGCTATGCCACTTTAATCTATGTGTTGCAGAAGTTAGTTCATCTCTAGATTGGTTCTAGGTCAACATAATTAGTGGTTGCATACCACTATCGTAGCCTCTCCCTACGCCCTCGTGGAG</w:t>
      </w:r>
      <w:r>
        <w:rPr>
          <w:color w:val="FF0000"/>
          <w:kern w:val="0"/>
          <w:sz w:val="18"/>
          <w:szCs w:val="18"/>
        </w:rPr>
        <w:t>AAACGACGGAAATGCGGGGGGTGTGGT</w:t>
      </w:r>
      <w:r>
        <w:rPr>
          <w:kern w:val="0"/>
          <w:sz w:val="18"/>
          <w:szCs w:val="18"/>
        </w:rPr>
        <w:t>CCCTTCGAAATCAGCGTCACCCCCTCCACCCACATCCAG</w:t>
      </w:r>
      <w:r>
        <w:rPr>
          <w:color w:val="FF0000"/>
          <w:kern w:val="0"/>
          <w:sz w:val="18"/>
          <w:szCs w:val="18"/>
        </w:rPr>
        <w:t>TTACGACGGAAACGTGGGGTGGGTGT</w:t>
      </w:r>
      <w:r>
        <w:rPr>
          <w:kern w:val="0"/>
          <w:sz w:val="18"/>
          <w:szCs w:val="18"/>
        </w:rPr>
        <w:t>CCTCCCTCATCGAGTTTTACTCGTCCGGGTTGACGGGCCATCCATACTCTGCGGCATCTCGTCGAGTTCTGTCCTGAGCAAGGTATCTTCCTCCGGACCTGTTC</w:t>
      </w:r>
      <w:r>
        <w:rPr>
          <w:kern w:val="0"/>
          <w:sz w:val="18"/>
          <w:szCs w:val="18"/>
        </w:rPr>
        <w:t>-25096</w:t>
      </w:r>
    </w:p>
    <w:p>
      <w:pPr>
        <w:pStyle w:val="Normal"/>
        <w:widowControl/>
        <w:ind w:left="420" w:hanging="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14"/>
        </w:numPr>
        <w:tabs>
          <w:tab w:val="left" w:pos="420" w:leader="none"/>
        </w:tabs>
        <w:ind w:left="780" w:hanging="78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OE6235F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(128645-130039)</w:t>
      </w:r>
    </w:p>
    <w:p>
      <w:pPr>
        <w:pStyle w:val="Normal"/>
        <w:widowControl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t>T</w:t>
      </w:r>
      <w:r>
        <w:rPr>
          <w:sz w:val="18"/>
          <w:szCs w:val="18"/>
        </w:rPr>
        <w:t xml:space="preserve">his origin is the same with </w:t>
      </w:r>
      <w:r>
        <w:rPr>
          <w:b/>
          <w:sz w:val="18"/>
          <w:szCs w:val="18"/>
        </w:rPr>
        <w:t>OE7115F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in pHS1.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numPr>
          <w:ilvl w:val="0"/>
          <w:numId w:val="14"/>
        </w:numPr>
        <w:tabs>
          <w:tab w:val="left" w:pos="420" w:leader="none"/>
        </w:tabs>
        <w:ind w:left="780" w:hanging="78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OE6288R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b/>
          <w:sz w:val="18"/>
          <w:szCs w:val="18"/>
        </w:rPr>
        <w:t>OE6288R</w:t>
      </w:r>
      <w:r>
        <w:rPr>
          <w:b/>
          <w:sz w:val="18"/>
          <w:szCs w:val="18"/>
        </w:rPr>
        <w:t xml:space="preserve"> (Minus strand, 154689-155954)-</w:t>
      </w:r>
      <w:r>
        <w:rPr>
          <w:sz w:val="18"/>
          <w:szCs w:val="18"/>
        </w:rPr>
        <w:t>155955-</w:t>
      </w:r>
      <w:r>
        <w:rPr>
          <w:kern w:val="0"/>
          <w:sz w:val="18"/>
          <w:szCs w:val="18"/>
        </w:rPr>
        <w:t>AATGGCAACGTGTGAGTGGTGGAGCATAACCCTGT</w:t>
      </w:r>
    </w:p>
    <w:p>
      <w:pPr>
        <w:pStyle w:val="Normal"/>
        <w:widowControl/>
        <w:jc w:val="left"/>
        <w:rPr>
          <w:kern w:val="0"/>
          <w:sz w:val="18"/>
        </w:rPr>
      </w:pPr>
      <w:r>
        <w:rPr>
          <w:kern w:val="0"/>
          <w:sz w:val="18"/>
          <w:szCs w:val="18"/>
        </w:rPr>
        <w:t>CGTCCGAGTGGTAGGGTAATGTCCAGATGA</w:t>
      </w:r>
      <w:r>
        <w:rPr>
          <w:color w:val="FF0000"/>
          <w:kern w:val="0"/>
          <w:sz w:val="18"/>
          <w:szCs w:val="18"/>
        </w:rPr>
        <w:t>TGGGGGCGCGTCCGATGTAA</w:t>
      </w:r>
      <w:r>
        <w:rPr>
          <w:kern w:val="0"/>
          <w:sz w:val="18"/>
          <w:szCs w:val="18"/>
        </w:rPr>
        <w:t>GCTGGTGCGGCGTGGTGTTAGGTCAGATTGATCAGACAC</w:t>
      </w:r>
      <w:r>
        <w:rPr>
          <w:color w:val="FF0000"/>
          <w:kern w:val="0"/>
          <w:sz w:val="18"/>
          <w:szCs w:val="18"/>
        </w:rPr>
        <w:t>GGGGGGACGGGGGTGTGTCCAATGTAA</w:t>
      </w:r>
      <w:r>
        <w:rPr>
          <w:kern w:val="0"/>
          <w:sz w:val="18"/>
          <w:szCs w:val="18"/>
        </w:rPr>
        <w:t>GAGTAGAGCAATAGGAACAGCGACGCGATTACACGGCAGTATCGACTTTGATCAGGGAAACGTTTATTACACCACTACTCAAACAGTATCCGTACTCCTCATGACGTTGCGGTGTAGTGTAGATGTTGGTTGCTGGTTGTGCAGGTGCGACTGAAGCTTCGCGAGT</w:t>
      </w:r>
      <w:r>
        <w:rPr>
          <w:color w:val="FF0000"/>
          <w:kern w:val="0"/>
          <w:sz w:val="18"/>
          <w:szCs w:val="18"/>
        </w:rPr>
        <w:t>TTACATTGGACGCACCCCC</w:t>
      </w:r>
      <w:r>
        <w:rPr>
          <w:kern w:val="0"/>
          <w:sz w:val="18"/>
          <w:szCs w:val="18"/>
        </w:rPr>
        <w:t>GTCTCCGGGGGTAGCGGAAGTGGTCTTTGTGTTTGAGGCGAGAGCTTCGACAGCCGTGTCCTCAATCAACGCCACCAACAGGGAAACCGTCACAGCTGGAGGACGC</w:t>
      </w:r>
      <w:r>
        <w:rPr>
          <w:kern w:val="0"/>
          <w:sz w:val="18"/>
        </w:rPr>
        <w:t>CTCGATGTCGGGATCGTCGACGG</w:t>
      </w:r>
      <w:r>
        <w:rPr>
          <w:kern w:val="0"/>
          <w:sz w:val="18"/>
        </w:rPr>
        <w:t>-156419</w:t>
      </w:r>
    </w:p>
    <w:p>
      <w:pPr>
        <w:pStyle w:val="Normal"/>
        <w:widowControl/>
        <w:ind w:left="420" w:hanging="0"/>
        <w:jc w:val="left"/>
        <w:rPr>
          <w:kern w:val="0"/>
          <w:sz w:val="18"/>
        </w:rPr>
      </w:pPr>
      <w:r>
        <w:rPr>
          <w:kern w:val="0"/>
          <w:sz w:val="18"/>
        </w:rPr>
      </w:r>
    </w:p>
    <w:p>
      <w:pPr>
        <w:pStyle w:val="Normal"/>
        <w:widowControl/>
        <w:ind w:left="-4" w:hanging="0"/>
        <w:jc w:val="left"/>
        <w:rPr>
          <w:b/>
          <w:b/>
          <w:kern w:val="0"/>
          <w:sz w:val="18"/>
        </w:rPr>
      </w:pPr>
      <w:r>
        <w:rPr>
          <w:b/>
          <w:kern w:val="0"/>
          <w:sz w:val="18"/>
        </w:rPr>
        <w:t>pHS3 (1)</w:t>
      </w:r>
    </w:p>
    <w:p>
      <w:pPr>
        <w:pStyle w:val="Normal"/>
        <w:widowControl/>
        <w:ind w:left="420" w:hanging="0"/>
        <w:jc w:val="left"/>
        <w:rPr>
          <w:b/>
          <w:b/>
          <w:kern w:val="0"/>
          <w:sz w:val="18"/>
        </w:rPr>
      </w:pPr>
      <w:r>
        <w:rPr>
          <w:b/>
          <w:kern w:val="0"/>
          <w:sz w:val="18"/>
        </w:rPr>
      </w:r>
    </w:p>
    <w:p>
      <w:pPr>
        <w:pStyle w:val="Normal"/>
        <w:widowControl/>
        <w:numPr>
          <w:ilvl w:val="0"/>
          <w:numId w:val="14"/>
        </w:numPr>
        <w:tabs>
          <w:tab w:val="left" w:pos="420" w:leader="none"/>
        </w:tabs>
        <w:ind w:left="780" w:hanging="78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O</w:t>
      </w:r>
      <w:r>
        <w:rPr>
          <w:b/>
          <w:sz w:val="18"/>
          <w:szCs w:val="18"/>
        </w:rPr>
        <w:t>rc5</w:t>
      </w:r>
      <w:r>
        <w:rPr>
          <w:b/>
          <w:sz w:val="18"/>
          <w:szCs w:val="18"/>
          <w:vertAlign w:val="superscript"/>
        </w:rPr>
        <w:t>#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pt-BR"/>
        </w:rPr>
        <w:t>93337-</w:t>
      </w:r>
      <w:r>
        <w:rPr>
          <w:kern w:val="0"/>
          <w:sz w:val="18"/>
          <w:szCs w:val="18"/>
          <w:lang w:val="pt-BR"/>
        </w:rPr>
        <w:t>CGGGGTCCCGTACCACCGTTCCTGCTGGGCGGCCCGCCGAGATTCATGCGGGAGCTGGACGTGTCGGCGGCGAAAAGGGAGGGGGGAC</w:t>
      </w:r>
      <w:r>
        <w:rPr>
          <w:color w:val="FF0000"/>
          <w:kern w:val="0"/>
          <w:sz w:val="18"/>
          <w:szCs w:val="18"/>
          <w:lang w:val="pt-BR"/>
        </w:rPr>
        <w:t>TCCCTCCCCCCGTCATCGATGTGTAA</w:t>
      </w:r>
      <w:r>
        <w:rPr>
          <w:kern w:val="0"/>
          <w:sz w:val="18"/>
          <w:szCs w:val="18"/>
          <w:lang w:val="pt-BR"/>
        </w:rPr>
        <w:t>ACGGGATTGCCGCAGGGTGGGGGGATCGGTCGAACCAACCAGTAGGTGAGCTACGACCGCGATACACGCCGAGGACAGCTCCCTTCTGCCGGTTTTGTCCCTCTCAGCGAACTGTATTACTATTAAGGAAAGATTTATAATAGACCAGGGAAAACAGTAACCGCACTGCAATAGCTGTATGTTAATTTGGTAGTTGTAGGAGAACACGTAACTAGTGCTTGACAGCATTCGAACTCCGTCTAATACGTCGCCTTCCTGTCACAGCGGCGTTGAACCCTGCTTCTGTCTTGGTCTCACTTCGTTGCCAGTGTGCCATCGATCCCTCGGTGGTATCGT</w:t>
      </w:r>
      <w:r>
        <w:rPr>
          <w:color w:val="FF0000"/>
          <w:kern w:val="0"/>
          <w:sz w:val="18"/>
          <w:szCs w:val="18"/>
          <w:lang w:val="pt-BR"/>
        </w:rPr>
        <w:t>TTACACATCGATGACGGGGAGGGGGTGT</w:t>
      </w:r>
      <w:r>
        <w:rPr>
          <w:kern w:val="0"/>
          <w:sz w:val="18"/>
          <w:szCs w:val="18"/>
          <w:lang w:val="pt-BR"/>
        </w:rPr>
        <w:t>GGCCTTGCCACGATCGCCAGCAGGAGCCGACGATCTGATCAGAGACACGACAGGAGA</w:t>
      </w:r>
      <w:r>
        <w:rPr>
          <w:color w:val="FF0000"/>
          <w:kern w:val="0"/>
          <w:sz w:val="18"/>
          <w:szCs w:val="18"/>
          <w:lang w:val="pt-BR"/>
        </w:rPr>
        <w:t>TTACACATCGAAGACGGGGGGTGGGG</w:t>
      </w:r>
      <w:r>
        <w:rPr>
          <w:kern w:val="0"/>
          <w:sz w:val="18"/>
          <w:szCs w:val="18"/>
          <w:lang w:val="pt-BR"/>
        </w:rPr>
        <w:t>AGGGAAGCGAAAGGCAGCAGGGAATCGCCTGGCAA</w:t>
      </w:r>
      <w:r>
        <w:rPr>
          <w:kern w:val="0"/>
          <w:sz w:val="18"/>
          <w:szCs w:val="18"/>
          <w:lang w:val="pt-BR"/>
        </w:rPr>
        <w:t>-</w:t>
      </w:r>
      <w:r>
        <w:rPr>
          <w:sz w:val="18"/>
          <w:szCs w:val="18"/>
        </w:rPr>
        <w:t>93932-</w:t>
      </w:r>
      <w:r>
        <w:rPr>
          <w:b/>
          <w:kern w:val="0"/>
          <w:sz w:val="18"/>
          <w:lang w:val="pt-BR"/>
        </w:rPr>
        <w:t xml:space="preserve">Orc5 (Minus strand, </w:t>
      </w:r>
      <w:r>
        <w:rPr>
          <w:b/>
          <w:sz w:val="18"/>
          <w:szCs w:val="18"/>
        </w:rPr>
        <w:t>93933-95327</w:t>
      </w:r>
      <w:r>
        <w:rPr>
          <w:b/>
          <w:kern w:val="0"/>
          <w:sz w:val="18"/>
          <w:lang w:val="pt-BR"/>
        </w:rPr>
        <w:t>)</w:t>
      </w:r>
    </w:p>
    <w:p>
      <w:pPr>
        <w:pStyle w:val="Normal"/>
        <w:widowControl/>
        <w:ind w:left="420" w:hanging="0"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pNRC200 (2)</w:t>
      </w:r>
    </w:p>
    <w:p>
      <w:pPr>
        <w:pStyle w:val="Normal"/>
        <w:widowControl/>
        <w:ind w:left="420" w:hanging="0"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4"/>
        </w:numPr>
        <w:tabs>
          <w:tab w:val="left" w:pos="420" w:leader="none"/>
        </w:tabs>
        <w:ind w:left="780" w:hanging="78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O</w:t>
      </w:r>
      <w:r>
        <w:rPr>
          <w:b/>
          <w:sz w:val="18"/>
          <w:szCs w:val="18"/>
        </w:rPr>
        <w:t>rc5</w:t>
      </w:r>
      <w:r>
        <w:rPr>
          <w:b/>
          <w:sz w:val="18"/>
          <w:szCs w:val="18"/>
          <w:vertAlign w:val="superscript"/>
        </w:rPr>
        <w:t>#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(210588-212033)</w:t>
      </w:r>
    </w:p>
    <w:p>
      <w:pPr>
        <w:pStyle w:val="Normal"/>
        <w:widowControl/>
        <w:ind w:left="420" w:hanging="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widowControl/>
        <w:numPr>
          <w:ilvl w:val="0"/>
          <w:numId w:val="14"/>
        </w:numPr>
        <w:tabs>
          <w:tab w:val="left" w:pos="420" w:leader="none"/>
        </w:tabs>
        <w:ind w:left="780" w:hanging="780"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sz w:val="18"/>
          <w:szCs w:val="18"/>
        </w:rPr>
        <w:t>O</w:t>
      </w:r>
      <w:r>
        <w:rPr>
          <w:b/>
          <w:sz w:val="18"/>
          <w:szCs w:val="18"/>
        </w:rPr>
        <w:t xml:space="preserve">ri4 </w:t>
      </w:r>
      <w:r>
        <w:rPr>
          <w:sz w:val="18"/>
          <w:szCs w:val="18"/>
        </w:rPr>
        <w:t>(291390-292622)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sz w:val="18"/>
          <w:szCs w:val="18"/>
        </w:rPr>
        <w:t>T</w:t>
      </w:r>
      <w:r>
        <w:rPr>
          <w:sz w:val="18"/>
          <w:szCs w:val="18"/>
        </w:rPr>
        <w:t>hese two origins are the same with the cor</w:t>
      </w:r>
      <w:r>
        <w:rPr>
          <w:kern w:val="0"/>
          <w:sz w:val="18"/>
          <w:szCs w:val="18"/>
        </w:rPr>
        <w:t>responding origins in pHS3 and pHS2, respectively.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kern w:val="0"/>
          <w:sz w:val="18"/>
          <w:szCs w:val="18"/>
        </w:rPr>
        <w:t xml:space="preserve">6. </w:t>
      </w:r>
      <w:r>
        <w:rPr>
          <w:b/>
          <w:bCs/>
          <w:i/>
          <w:iCs/>
          <w:sz w:val="18"/>
          <w:szCs w:val="18"/>
        </w:rPr>
        <w:t xml:space="preserve">Haloferax volcanii </w:t>
      </w:r>
      <w:r>
        <w:rPr>
          <w:b/>
          <w:bCs/>
          <w:iCs/>
          <w:sz w:val="18"/>
          <w:szCs w:val="18"/>
        </w:rPr>
        <w:t>DS2</w:t>
      </w:r>
      <w:r>
        <w:rPr>
          <w:b/>
          <w:bCs/>
          <w:i/>
          <w:iCs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(</w:t>
      </w:r>
      <w:r>
        <w:rPr>
          <w:color w:val="000000"/>
          <w:sz w:val="18"/>
          <w:szCs w:val="18"/>
        </w:rPr>
        <w:t>CP001953-57)</w:t>
      </w:r>
    </w:p>
    <w:p>
      <w:pPr>
        <w:pStyle w:val="Normal"/>
        <w:widowControl/>
        <w:jc w:val="left"/>
        <w:rPr>
          <w:b/>
          <w:b/>
          <w:bCs/>
          <w:iCs/>
          <w:kern w:val="0"/>
          <w:sz w:val="18"/>
          <w:szCs w:val="18"/>
        </w:rPr>
      </w:pPr>
      <w:r>
        <w:rPr>
          <w:b/>
          <w:bCs/>
          <w:iCs/>
          <w:kern w:val="0"/>
          <w:sz w:val="18"/>
          <w:szCs w:val="18"/>
        </w:rPr>
      </w:r>
    </w:p>
    <w:p>
      <w:pPr>
        <w:pStyle w:val="Normal"/>
        <w:widowControl/>
        <w:jc w:val="left"/>
        <w:rPr/>
      </w:pPr>
      <w:r>
        <w:rPr>
          <w:b/>
          <w:kern w:val="0"/>
          <w:sz w:val="18"/>
          <w:szCs w:val="18"/>
        </w:rPr>
        <w:t>C</w:t>
      </w:r>
      <w:r>
        <w:rPr>
          <w:b/>
          <w:kern w:val="0"/>
          <w:sz w:val="18"/>
          <w:szCs w:val="18"/>
        </w:rPr>
        <w:t>hromosome (4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2"/>
        </w:numPr>
        <w:tabs>
          <w:tab w:val="clear" w:pos="420"/>
        </w:tabs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Orc1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pt-BR"/>
        </w:rPr>
        <w:t>TTGTTACTTTGGGCGTACACGTGCGTAACTCGAACGGATACCGAGCATGACTCCGGAGTACCGCAGTGTCTCTCGAACACGACGAGCGTTCTGAAGCCGCCGCGCCGACCTCCCCACAGTCTGTCCTCGCCGCAGTAGCCGTGATTCTGATATAGTGACACGTGCCGCGGGGACGTGAACCACTCGCAAGG</w:t>
      </w:r>
      <w:r>
        <w:rPr>
          <w:color w:val="FF0000"/>
          <w:kern w:val="0"/>
          <w:sz w:val="18"/>
          <w:szCs w:val="18"/>
          <w:lang w:val="pt-BR"/>
        </w:rPr>
        <w:t>CAACACCCCCACCCCTTCGTTTCAGGTGGAAC</w:t>
      </w:r>
      <w:r>
        <w:rPr>
          <w:kern w:val="0"/>
          <w:sz w:val="18"/>
          <w:szCs w:val="18"/>
          <w:lang w:val="pt-BR"/>
        </w:rPr>
        <w:t>GGGCCGAAGGGGTGGGTGGGGGGAGACCGCTAGACGGCGGTCGGATGTTAATTGAATAGAGAGGGTGAGTAATATTATCCATTTTCTCTCTACTACGGGTTTGATATGCAAATATCTGTGATAAAACCACCGCTATACAAAGACTACCGAACCCCCTCCCCTCCTGTTCGCG</w:t>
      </w:r>
      <w:r>
        <w:rPr>
          <w:color w:val="FF0000"/>
          <w:kern w:val="0"/>
          <w:sz w:val="18"/>
          <w:szCs w:val="18"/>
          <w:lang w:val="pt-BR"/>
        </w:rPr>
        <w:t>GCTCCACCTGAAACGAAGGGGTGTGGGGG</w:t>
      </w:r>
      <w:r>
        <w:rPr>
          <w:kern w:val="0"/>
          <w:sz w:val="18"/>
          <w:szCs w:val="18"/>
          <w:lang w:val="pt-BR"/>
        </w:rPr>
        <w:t>AACCGAGACGCAGGGGTTTCCCGTCGAACTGGAGAACGACAGTTAATTACAAGAGAAATCGAGACGTTACACAAGGTCAATACTCGCTCTACTACCCGAATTCGTCCAAATCGTTATTCGGACATCTCCACGCGAAACGAAGGGGTTACTCCCATCGAATTTTCTGTCGGGGACACATCGCACGTCGAGTTCCACTCCAACGACGCCCGTTGGTCAGTCACCGCCACCGCTCAGTTACTGTCGGTACTCGGTCTCCGACACCCATCCGGCTACCCACCATCGTTCAGTCACGCTGCCGCGCAGTTGCCGGCGCAACTCGTTACCCACCACTCGGCCGACTCGACCTGTTTCGACTCGAGCCGAGCCGACTTTCCGACGCGGCTCGATTCGCCCGTTCGCCATCTGGTTCGTCTCCCAGCGACCGCCGGTACTGACGACATCGCCGGGGGAGCGAAACTGATACGCGCGGGTTCTCGTGTTGAAACGGTCCCGCCCGGCCGAGTTCCGGTCGAACGGCGGCGGACGGGTCGGAGAAGTAAGGTTTTTGTACCAACTGTTCGTTTGGTTCCTTTGCATCATCTGGAATCGCCTTCTTCGGCGTGATGCGTAAATGCCGACTATCACCGGCTTCACGCACCCTATACGCCGCCGCGGGCGACTATTCCACTTGAAACAAAGGGGTATTCACG</w:t>
      </w:r>
      <w:r>
        <w:rPr>
          <w:kern w:val="0"/>
          <w:sz w:val="18"/>
          <w:szCs w:val="18"/>
          <w:lang w:val="pt-BR"/>
        </w:rPr>
        <w:t>-257-</w:t>
      </w:r>
      <w:r>
        <w:rPr>
          <w:b/>
          <w:kern w:val="0"/>
          <w:sz w:val="18"/>
          <w:szCs w:val="18"/>
        </w:rPr>
        <w:t>Orc1 (Plus strand, 258-1952)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2"/>
        </w:numPr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Orc2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Orc2 (Minus strand, 569203-570429)-</w:t>
      </w:r>
      <w:r>
        <w:rPr>
          <w:kern w:val="0"/>
          <w:sz w:val="18"/>
          <w:szCs w:val="18"/>
          <w:lang w:val="pt-BR"/>
        </w:rPr>
        <w:t>570430-</w:t>
      </w:r>
      <w:r>
        <w:rPr>
          <w:kern w:val="0"/>
          <w:sz w:val="18"/>
          <w:szCs w:val="18"/>
          <w:lang w:val="pt-BR"/>
        </w:rPr>
        <w:t>TAGCGTCGGTCCGTTGTAGCGTCCCCTTATTTAAAACCC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CGATTTCATCTGATTCATGTGAATTGTGACGACGACGGTGTCGCCGGAGTCAGACCGCGTGTTCTCGTCTGGAACCGCCGTCTCTCGGTTGATGCTTGCTCACCCTATACTGTCCCATGTTATTGTATTTCGTGGGTCATGTGAACTCGTTTGAACAG</w:t>
      </w:r>
      <w:r>
        <w:rPr>
          <w:color w:val="FF0000"/>
          <w:kern w:val="0"/>
          <w:sz w:val="18"/>
          <w:szCs w:val="18"/>
          <w:lang w:val="pt-BR"/>
        </w:rPr>
        <w:t>ACACACACCATGTTTGCAAGTGAA</w:t>
      </w:r>
      <w:r>
        <w:rPr>
          <w:kern w:val="0"/>
          <w:sz w:val="18"/>
          <w:szCs w:val="18"/>
          <w:lang w:val="pt-BR"/>
        </w:rPr>
        <w:t>AGAGAGTACGCGAGAGTAGCTAGTAGAACAACAGAGCATGTGTTCAACTAAAGCGTTGACATATTTCGGTGCTCACGGTGTACGTCTCGGTGGGATGCGTCTCCCGTTAACGAGGCGTAGACGGCCTCAATCGGAGTGA</w:t>
      </w:r>
      <w:r>
        <w:rPr>
          <w:color w:val="FF0000"/>
          <w:kern w:val="0"/>
          <w:sz w:val="18"/>
          <w:szCs w:val="18"/>
          <w:lang w:val="pt-BR"/>
        </w:rPr>
        <w:t>ATCACCTGCAATGGTGGTGGGTG</w:t>
      </w:r>
      <w:r>
        <w:rPr>
          <w:kern w:val="0"/>
          <w:sz w:val="18"/>
          <w:szCs w:val="18"/>
          <w:lang w:val="pt-BR"/>
        </w:rPr>
        <w:t>ACGCGCGACGAGTCCCGTTCGAGGTTCACTTGCACCGGTGCTCTCCCCGCGCAGTCGCCGGTCCCACCCCCTCCGCGGCGTCACCGCGC</w:t>
      </w:r>
      <w:r>
        <w:rPr>
          <w:color w:val="FF0000"/>
          <w:kern w:val="0"/>
          <w:sz w:val="18"/>
          <w:szCs w:val="18"/>
          <w:lang w:val="pt-BR"/>
        </w:rPr>
        <w:t>TTCACGTGCAACGGTGGTGTCTGTGGGT</w:t>
      </w:r>
      <w:r>
        <w:rPr>
          <w:kern w:val="0"/>
          <w:sz w:val="18"/>
          <w:szCs w:val="18"/>
          <w:lang w:val="pt-BR"/>
        </w:rPr>
        <w:t>ACGCCGCGACCCATCGCTTCCCCGCCAA</w:t>
      </w:r>
      <w:r>
        <w:rPr>
          <w:color w:val="FF0000"/>
          <w:kern w:val="0"/>
          <w:sz w:val="18"/>
          <w:szCs w:val="18"/>
          <w:lang w:val="pt-BR"/>
        </w:rPr>
        <w:t>TTCACTTGCAAACGTGGTGTGTGGGTGT</w:t>
      </w:r>
      <w:r>
        <w:rPr>
          <w:kern w:val="0"/>
          <w:sz w:val="18"/>
          <w:szCs w:val="18"/>
          <w:lang w:val="pt-BR"/>
        </w:rPr>
        <w:t>CGGACCGCGGCTTTCGCGTTCCGCCGCGGCGACCCATTCACTTGTACGGCCGGTCTGTCCAGCCGCGTCGTCTGTGACCCTTCGGCACCACCGACACGGCGCGACCGACGCTCCGCTCGACTCGACTGGTCGACGGGGTGACAGTCGTCCCGCCGGCGACGGCCCCGCCCCTCGAAATGTCTTTACCTCGG</w:t>
      </w:r>
      <w:r>
        <w:rPr>
          <w:kern w:val="0"/>
          <w:sz w:val="18"/>
          <w:szCs w:val="18"/>
          <w:lang w:val="pt-BR"/>
        </w:rPr>
        <w:t>-571176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2"/>
        </w:numPr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Orc5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1593326-</w:t>
      </w:r>
      <w:r>
        <w:rPr>
          <w:kern w:val="0"/>
          <w:sz w:val="18"/>
          <w:szCs w:val="18"/>
          <w:lang w:val="pt-BR"/>
        </w:rPr>
        <w:t>ACGTTACCGATTCGTCCCCCTGGGTAATTGCATTGACGCCACGGGAACGACACAGTCCGTCGGGGGAGAACGTTTCGAGGCTCGTTCCGGGAGGCTACGCACGGATGCACGAGAGTCGCATG</w:t>
      </w:r>
      <w:r>
        <w:rPr>
          <w:color w:val="FF0000"/>
          <w:kern w:val="0"/>
          <w:sz w:val="18"/>
          <w:szCs w:val="18"/>
          <w:lang w:val="pt-BR"/>
        </w:rPr>
        <w:t>CACACCACGTTTCCGGTGAA</w:t>
      </w:r>
      <w:r>
        <w:rPr>
          <w:kern w:val="0"/>
          <w:sz w:val="18"/>
          <w:szCs w:val="18"/>
          <w:lang w:val="pt-BR"/>
        </w:rPr>
        <w:t>CGAGTGAGAGCTAAGTTCGGTCCGAGACCGGTGTAGACGTCGGTGTCGGCAGGTGACGGCTCGGCCGGGTCCGGTCGGTCGTCGACGACTCACCACATCGTGTTCGCG</w:t>
      </w:r>
      <w:r>
        <w:rPr>
          <w:color w:val="FF0000"/>
          <w:kern w:val="0"/>
          <w:sz w:val="18"/>
          <w:szCs w:val="18"/>
          <w:lang w:val="pt-BR"/>
        </w:rPr>
        <w:t>ACACCCCACACCTCGCTTCCGGTGAA</w:t>
      </w:r>
      <w:r>
        <w:rPr>
          <w:kern w:val="0"/>
          <w:sz w:val="18"/>
          <w:szCs w:val="18"/>
          <w:lang w:val="pt-BR"/>
        </w:rPr>
        <w:t>TCCCGAGACCGGGTGAGACGGGTAGAGA</w:t>
      </w:r>
      <w:r>
        <w:rPr>
          <w:color w:val="FF0000"/>
          <w:kern w:val="0"/>
          <w:sz w:val="18"/>
          <w:szCs w:val="18"/>
          <w:lang w:val="pt-BR"/>
        </w:rPr>
        <w:t>CACCACGTTTCCGGTGAA</w:t>
      </w:r>
      <w:r>
        <w:rPr>
          <w:kern w:val="0"/>
          <w:sz w:val="18"/>
          <w:szCs w:val="18"/>
          <w:lang w:val="pt-BR"/>
        </w:rPr>
        <w:t>TGAGGGGAAGATAGAGAACCGGAAAACCCGGTCACAGAGCCGGGATACCACGAGCCGTCAGGACGGAAAGCGACAGTCGGTCGCTCACCGGTCAGCTCTCCGTCGCCAACTTCGTCCGGCTCGGCGGAGAACGTAGCAACGCTGACAG</w:t>
      </w:r>
      <w:r>
        <w:rPr>
          <w:color w:val="FF0000"/>
          <w:kern w:val="0"/>
          <w:sz w:val="18"/>
          <w:szCs w:val="18"/>
          <w:lang w:val="pt-BR"/>
        </w:rPr>
        <w:t>ACACCGTGTTTCCGGTGAA</w:t>
      </w:r>
      <w:r>
        <w:rPr>
          <w:kern w:val="0"/>
          <w:sz w:val="18"/>
          <w:szCs w:val="18"/>
          <w:lang w:val="pt-BR"/>
        </w:rPr>
        <w:t>ATACGATACAGGGCAGACGAGTCCCGCGGGGGTCGGAAAGCGGTCAAACAGCCGATGAGTCACGAGAGCGAGGTCACGCG</w:t>
      </w:r>
      <w:r>
        <w:rPr>
          <w:color w:val="FF0000"/>
          <w:kern w:val="0"/>
          <w:sz w:val="18"/>
          <w:szCs w:val="18"/>
          <w:lang w:val="pt-BR"/>
        </w:rPr>
        <w:t>CACACCACGTTTCCGGTGAA</w:t>
      </w:r>
      <w:r>
        <w:rPr>
          <w:kern w:val="0"/>
          <w:sz w:val="18"/>
          <w:szCs w:val="18"/>
          <w:lang w:val="pt-BR"/>
        </w:rPr>
        <w:t>CCGAACCACGCGCCTGGCAGCGGCAAACGCATGGAAACACGGGTGTGCGCGTTCGTATCTTTCCCCTCATTTTCGGGGGCACCCGAATCGAACCACTTATATTGAA</w:t>
      </w:r>
      <w:r>
        <w:rPr>
          <w:color w:val="FF0000"/>
          <w:kern w:val="0"/>
          <w:sz w:val="18"/>
          <w:szCs w:val="18"/>
          <w:lang w:val="pt-BR"/>
        </w:rPr>
        <w:t>CACACCGCGTTTCCGGTGAA</w:t>
      </w:r>
      <w:r>
        <w:rPr>
          <w:kern w:val="0"/>
          <w:sz w:val="18"/>
          <w:szCs w:val="18"/>
          <w:lang w:val="pt-BR"/>
        </w:rPr>
        <w:t>AACACCTGCAATAAGAGTTCTATCTGGGGAATAGGGACACTACGGGAGACCGAGATGAGA</w:t>
      </w:r>
      <w:r>
        <w:rPr>
          <w:color w:val="FF0000"/>
          <w:kern w:val="0"/>
          <w:sz w:val="18"/>
          <w:szCs w:val="18"/>
          <w:lang w:val="pt-BR"/>
        </w:rPr>
        <w:t>CACCACATTTCCGGTGA</w:t>
      </w:r>
      <w:r>
        <w:rPr>
          <w:kern w:val="0"/>
          <w:sz w:val="18"/>
          <w:szCs w:val="18"/>
          <w:lang w:val="pt-BR"/>
        </w:rPr>
        <w:t>GTCAGCCAGGCGAGTCCATCAGGCGCGGTCCAACACTCACTCGACTCGCGTCGGGGTTCCTGTGTAGTTCAAGTAGCAATAATTAAATAGTATATTCGTGTTAACGACCATTGATACACTCGTGAAGTAAAGAAATACTCGTAACTCGAGTACGGTTCGAATCGAACCGTTCGTCTTAGACGTGTGTTTTTCGGAGTTTGCGAGTCAGCACAGTCCGTGATTTCGGTCCGTTCTGGAGGGTCCTACGAGGTTTCGCGAACTCCCGTGAATCTGAGCGATTCGTGGCGAGACGGAACTTCACAGTCGACTCTCGTCACAGACCGCTTCCAGCAACAGCGCACACACGGCATCGGTGCCGACGTAACTCGTCAGCTTCGTGCGCGTTCTCCGTCCTCAGGTGGGACGCGAAGTGAGAGTAGCCGGCCTCGTGGGGTCAGGTAGACT</w:t>
      </w:r>
      <w:r>
        <w:rPr>
          <w:color w:val="FF0000"/>
          <w:kern w:val="0"/>
          <w:sz w:val="18"/>
          <w:szCs w:val="18"/>
          <w:lang w:val="pt-BR"/>
        </w:rPr>
        <w:t>CCCCCACACCGTGTTTCCGGTGAA</w:t>
      </w:r>
      <w:r>
        <w:rPr>
          <w:kern w:val="0"/>
          <w:sz w:val="18"/>
          <w:szCs w:val="18"/>
          <w:lang w:val="pt-BR"/>
        </w:rPr>
        <w:t>TCAATACCTCCGTTTCGTGTGGACGGAAAACCGGGGTTCGTGGGCG</w:t>
      </w:r>
      <w:r>
        <w:rPr>
          <w:color w:val="FF0000"/>
          <w:kern w:val="0"/>
          <w:sz w:val="18"/>
          <w:szCs w:val="18"/>
          <w:lang w:val="pt-BR"/>
        </w:rPr>
        <w:t>TTCACCGGAAACGTGGTGTGTGTGTG</w:t>
      </w:r>
      <w:r>
        <w:rPr>
          <w:kern w:val="0"/>
          <w:sz w:val="18"/>
          <w:szCs w:val="18"/>
          <w:lang w:val="pt-BR"/>
        </w:rPr>
        <w:t>CTGAGTCGAATGGTAAGTCCT</w:t>
      </w:r>
      <w:r>
        <w:rPr>
          <w:color w:val="FF0000"/>
          <w:kern w:val="0"/>
          <w:sz w:val="18"/>
          <w:szCs w:val="18"/>
          <w:lang w:val="pt-BR"/>
        </w:rPr>
        <w:t>TTCACCGGAAACGTGGTGTGTTG</w:t>
      </w:r>
      <w:r>
        <w:rPr>
          <w:kern w:val="0"/>
          <w:sz w:val="18"/>
          <w:szCs w:val="18"/>
          <w:lang w:val="pt-BR"/>
        </w:rPr>
        <w:t>CGAAC</w:t>
      </w:r>
      <w:r>
        <w:rPr>
          <w:kern w:val="0"/>
          <w:sz w:val="18"/>
          <w:szCs w:val="18"/>
          <w:lang w:val="pt-BR"/>
        </w:rPr>
        <w:t>-1594706-</w:t>
      </w:r>
      <w:r>
        <w:rPr>
          <w:b/>
          <w:kern w:val="0"/>
          <w:sz w:val="18"/>
          <w:szCs w:val="18"/>
          <w:lang w:val="pt-BR"/>
        </w:rPr>
        <w:t>Orc5 (Plus strand, 1594707-1595912)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2"/>
        </w:numPr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Orc4*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color w:val="FF0000"/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1889700-</w:t>
      </w:r>
      <w:r>
        <w:rPr>
          <w:kern w:val="0"/>
          <w:sz w:val="18"/>
          <w:szCs w:val="18"/>
          <w:lang w:val="pt-BR"/>
        </w:rPr>
        <w:t>ACTCCCGAAGGTGTGAGGGCGGTCGGTGGCTCACGAACGACCTCCTCCGTCGGTCTGCCGCCTCCACCGAGTGATACGAACGAACTGCTCCATCGTTCCCGCAGCCAGAGCACCGACGACCGAGCGAATCCGCTGTTCGACGGCGACGACTCGAATCCGGTCGCGCTCGACGACGCGGTCACACCGATGCGACGGACACAATCACTAACTCAATTGACGTTGGATACTGTTAGCTGTGTTCCCAATCTCACACCTGTGGTCCGGCGTGTCCCTCCAAACACCCCCCTTTCCCGTCGGCGTGCGCGAAACGCACGTGACCGGGCTCGTGGTGCTCATCGGACTCATCTTCGGCGGGATGTATCTGTACACTCGCTGGCGTCAGTATCTTCGGTAGACACAGCGACGGACCGCGTTGCACCCTCCCGACGAACAATACCACCGTCGAACTGACGGCCGAGTCAGAGAGTACAGTTCGTACGCTCTCCTCTCTGCTGCCTCGCGCTTTCAACGACGAACGAACGCAGGCGAACTGTACTCTCTCCCGTCCCGCTTCGGCCATCGCGTTCCACGTTAGAGAGTACATTTCGTATGCTTTCCTCAATATGAAGCGTTCTACGAGGGGGTGGGTGTGGAGTTTTGAATGTATCGCGTTGTACAGGTCACCGCAGATGCGATGACGACATGACGGTTCCTCGGGGAGTACCGTTTCGAGTGTATCTGATCTCGTGTCCTTCGCATCGGCCTCGGAGTCTCTGTTTCCGATTTCGTGTGTACCACTTCCTGAGACGCATCTA</w:t>
      </w:r>
      <w:r>
        <w:rPr>
          <w:color w:val="FF0000"/>
          <w:kern w:val="0"/>
          <w:sz w:val="18"/>
          <w:szCs w:val="18"/>
          <w:lang w:val="pt-BR"/>
        </w:rPr>
        <w:t>AACAGATGAAGTCGTGGGGGT</w:t>
      </w:r>
      <w:r>
        <w:rPr>
          <w:kern w:val="0"/>
          <w:sz w:val="18"/>
          <w:szCs w:val="18"/>
          <w:lang w:val="pt-BR"/>
        </w:rPr>
        <w:t>CAGATTTTCGTCCCGGATTCTCAGAACGATTTCTTTGCAGTCTATTTCCTTCGTCTCCGGTATACGAACTGGTTCAGTTTACAGTTTGGTTGT</w:t>
      </w:r>
      <w:r>
        <w:rPr>
          <w:color w:val="FF0000"/>
          <w:kern w:val="0"/>
          <w:sz w:val="18"/>
          <w:szCs w:val="18"/>
          <w:lang w:val="pt-BR"/>
        </w:rPr>
        <w:t>CACCCCCCATCGCTTCATGTGTT</w:t>
      </w:r>
      <w:r>
        <w:rPr>
          <w:kern w:val="0"/>
          <w:sz w:val="18"/>
          <w:szCs w:val="18"/>
          <w:lang w:val="pt-BR"/>
        </w:rPr>
        <w:t>CTTGTGGTTCGTCTCTATCCACAGCAGCGCTGCACTACCACCGGTATCTCCGTCTCGAACTGGCTTCGACTCGAAGATATTGGCATCTTGAACCCCTGTATGGGTGCTA</w:t>
      </w:r>
      <w:r>
        <w:rPr>
          <w:color w:val="FF0000"/>
          <w:kern w:val="0"/>
          <w:sz w:val="18"/>
          <w:szCs w:val="18"/>
          <w:lang w:val="pt-BR"/>
        </w:rPr>
        <w:t>AACACATGAAGTGGTGGGGGT</w:t>
      </w:r>
      <w:r>
        <w:rPr>
          <w:kern w:val="0"/>
          <w:sz w:val="18"/>
          <w:szCs w:val="18"/>
          <w:lang w:val="pt-BR"/>
        </w:rPr>
        <w:t>AGAACGATTACCAAATCCTCTCGGCTACCTGAACAGCCATGACCAACAATGTTGGAGACTCT</w:t>
      </w:r>
      <w:r>
        <w:rPr>
          <w:color w:val="FF0000"/>
          <w:kern w:val="0"/>
          <w:sz w:val="18"/>
          <w:szCs w:val="18"/>
          <w:lang w:val="pt-BR"/>
        </w:rPr>
        <w:t>CCCACCCCACCACTTCATCTGTT</w:t>
      </w:r>
      <w:r>
        <w:rPr>
          <w:kern w:val="0"/>
          <w:sz w:val="18"/>
          <w:szCs w:val="18"/>
          <w:lang w:val="pt-BR"/>
        </w:rPr>
        <w:t>CTGATTATCTGCACTGTTTCTGTGTGGTTTGGGGGCTCAATAGTTCGGGTGGTCGCTGGCTCTTAACCATCATTGTCAGTCGTAGACAGATCACACAGCATAG</w:t>
      </w:r>
      <w:r>
        <w:rPr>
          <w:color w:val="FF0000"/>
          <w:kern w:val="0"/>
          <w:sz w:val="18"/>
          <w:szCs w:val="18"/>
          <w:lang w:val="pt-BR"/>
        </w:rPr>
        <w:t>AACAGATGAAGCCACGGGGTT</w:t>
      </w:r>
      <w:r>
        <w:rPr>
          <w:kern w:val="0"/>
          <w:sz w:val="18"/>
          <w:szCs w:val="18"/>
          <w:lang w:val="pt-BR"/>
        </w:rPr>
        <w:t>CTTCACTTATATATTCGGAGAACAGATGAAACAGATGAACCGGTGGATATATCTGGTATACAGGTCTGCAACACGT</w:t>
      </w:r>
      <w:r>
        <w:rPr>
          <w:kern w:val="0"/>
          <w:sz w:val="18"/>
          <w:szCs w:val="18"/>
          <w:lang w:val="pt-BR"/>
        </w:rPr>
        <w:t>-1888353-</w:t>
      </w:r>
      <w:r>
        <w:rPr>
          <w:b/>
          <w:kern w:val="0"/>
          <w:sz w:val="18"/>
          <w:szCs w:val="18"/>
          <w:lang w:val="pt-BR"/>
        </w:rPr>
        <w:t>Orc4 (Plus strand,1888354-1889583)-</w:t>
      </w:r>
      <w:r>
        <w:rPr>
          <w:kern w:val="0"/>
          <w:sz w:val="18"/>
          <w:szCs w:val="18"/>
          <w:lang w:val="pt-BR"/>
        </w:rPr>
        <w:t>1889584-</w:t>
      </w:r>
      <w:r>
        <w:rPr>
          <w:kern w:val="0"/>
          <w:sz w:val="18"/>
          <w:szCs w:val="18"/>
          <w:lang w:val="pt-BR"/>
        </w:rPr>
        <w:t>CCCACAG</w:t>
      </w:r>
      <w:r>
        <w:rPr>
          <w:color w:val="FF0000"/>
          <w:kern w:val="0"/>
          <w:sz w:val="18"/>
          <w:szCs w:val="18"/>
          <w:lang w:val="pt-BR"/>
        </w:rPr>
        <w:t>AACAG</w:t>
      </w:r>
    </w:p>
    <w:p>
      <w:pPr>
        <w:pStyle w:val="Normal"/>
        <w:widowControl/>
        <w:jc w:val="left"/>
        <w:rPr>
          <w:color w:val="FF0000"/>
          <w:kern w:val="0"/>
          <w:sz w:val="18"/>
          <w:szCs w:val="18"/>
          <w:lang w:val="pt-BR"/>
        </w:rPr>
      </w:pPr>
      <w:r>
        <w:rPr>
          <w:color w:val="FF0000"/>
          <w:kern w:val="0"/>
          <w:sz w:val="18"/>
          <w:szCs w:val="18"/>
          <w:lang w:val="pt-BR"/>
        </w:rPr>
        <w:t>ATGAAGTGACGGGGTGTGGGTGGT</w:t>
      </w:r>
      <w:r>
        <w:rPr>
          <w:kern w:val="0"/>
          <w:sz w:val="18"/>
          <w:szCs w:val="18"/>
          <w:lang w:val="pt-BR"/>
        </w:rPr>
        <w:t>CATGGCTCCGTTCTGTCTCTCGAAAAA</w:t>
      </w:r>
      <w:r>
        <w:rPr>
          <w:color w:val="FF0000"/>
          <w:kern w:val="0"/>
          <w:sz w:val="18"/>
          <w:szCs w:val="18"/>
          <w:lang w:val="pt-BR"/>
        </w:rPr>
        <w:t>AACAGATGAAGTGGTGGCGTGCCCCGGT</w:t>
      </w:r>
      <w:r>
        <w:rPr>
          <w:kern w:val="0"/>
          <w:sz w:val="18"/>
          <w:szCs w:val="18"/>
          <w:lang w:val="pt-BR"/>
        </w:rPr>
        <w:t>CCTCAACTGCCGTCTCACGCGACGTCTGCCTTCCTACCCGAAACCGGTGTTTGGTCGTCTCGTCTCGCGCCGCGAGGGTTGCGTGCAGACCGTCAGGACCCAGTCCCGAAACCGGTGTCTGTTCGGCTCGTCTGCTTCTGCGATCGACGCCTGGCTCCCATAGCCCCCGAATGCGGTGTCCACACGGATGTTTCTGACTCGGAAGCACGCGAAATGCCCACTCTGTATCAGATCGTCTCAGTCTCTCAGTGGATCCTATCTGCTGCTGAAAGACAGTACATCTTGTGTGCCTTTCCCGACTGCATTGGCTTCGATTGGTCGACGAGTCACCCCATGCCGATATCGAAAG</w:t>
      </w:r>
      <w:r>
        <w:rPr>
          <w:color w:val="FF0000"/>
          <w:kern w:val="0"/>
          <w:sz w:val="18"/>
          <w:szCs w:val="18"/>
          <w:lang w:val="pt-BR"/>
        </w:rPr>
        <w:t>AACAGATGAAGTCATGGGGGG</w:t>
      </w:r>
      <w:r>
        <w:rPr>
          <w:kern w:val="0"/>
          <w:sz w:val="18"/>
          <w:szCs w:val="18"/>
          <w:lang w:val="pt-BR"/>
        </w:rPr>
        <w:t>AGGGAGGACCGGATCGGACCGTTCTGTGTGGCTCGTTCGACGGCGCGGTTACGGTGATACGACGGACACAATCAACTAACTACATCGATGCTCGCACCGCTATTCGCGTCTCGCACTCTCCCCCCGTGGTCTGGCGTGTCGCTCGGTCCCCAACGAACA</w:t>
      </w:r>
      <w:r>
        <w:rPr>
          <w:kern w:val="0"/>
          <w:sz w:val="18"/>
          <w:szCs w:val="18"/>
          <w:lang w:val="pt-BR"/>
        </w:rPr>
        <w:t>-1890203</w:t>
      </w:r>
    </w:p>
    <w:p>
      <w:pPr>
        <w:pStyle w:val="Normal"/>
        <w:widowControl/>
        <w:jc w:val="left"/>
        <w:rPr>
          <w:color w:val="FF0000"/>
          <w:kern w:val="0"/>
          <w:sz w:val="18"/>
          <w:szCs w:val="18"/>
          <w:lang w:val="pt-BR"/>
        </w:rPr>
      </w:pPr>
      <w:r>
        <w:rPr>
          <w:color w:val="FF0000"/>
          <w:kern w:val="0"/>
          <w:sz w:val="18"/>
          <w:szCs w:val="18"/>
          <w:lang w:val="pt-BR"/>
        </w:rPr>
      </w:r>
    </w:p>
    <w:p>
      <w:pPr>
        <w:pStyle w:val="Normal"/>
        <w:widowControl/>
        <w:ind w:left="419" w:hanging="419"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pHV4 (3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2"/>
        </w:numPr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Orc3</w:t>
      </w:r>
    </w:p>
    <w:p>
      <w:pPr>
        <w:pStyle w:val="Normal"/>
        <w:jc w:val="left"/>
        <w:rPr>
          <w:b/>
          <w:b/>
          <w:color w:val="FF0000"/>
          <w:kern w:val="0"/>
          <w:sz w:val="18"/>
          <w:szCs w:val="18"/>
          <w:lang w:val="pt-BR"/>
        </w:rPr>
      </w:pPr>
      <w:r>
        <w:rPr>
          <w:b/>
          <w:color w:val="FF0000"/>
          <w:kern w:val="0"/>
          <w:sz w:val="18"/>
          <w:szCs w:val="18"/>
          <w:lang w:val="pt-BR"/>
        </w:rPr>
      </w:r>
    </w:p>
    <w:p>
      <w:pPr>
        <w:pStyle w:val="Normal"/>
        <w:jc w:val="left"/>
        <w:rPr>
          <w:kern w:val="0"/>
          <w:sz w:val="18"/>
          <w:lang w:val="pt-BR"/>
        </w:rPr>
      </w:pPr>
      <w:r>
        <w:rPr>
          <w:color w:val="FF0000"/>
          <w:sz w:val="18"/>
          <w:szCs w:val="18"/>
          <w:lang w:val="pt-BR"/>
        </w:rPr>
        <w:t>ACCACTTTGTCCGCTGTTCT</w:t>
      </w:r>
      <w:r>
        <w:rPr>
          <w:sz w:val="18"/>
          <w:szCs w:val="18"/>
          <w:lang w:val="pt-BR"/>
        </w:rPr>
        <w:t>CGGTGCGAAGCGGTACCCCCCGTCGGCGTGAGACGGCTCTTTTCCACGGATTTCCAATCGGGAAGGTTAGTTTAGATGTATAGATAAGCGAATAAAACAAGCCGTCCTCAAACAGCTACTATATAACTATTATAGTTGCCCGTATTACGGACTTAGTTTAAATTATAGTATTATAAACCTTTCTCTATATCAAGACAAACAA</w:t>
      </w:r>
      <w:r>
        <w:rPr>
          <w:kern w:val="0"/>
          <w:sz w:val="18"/>
          <w:szCs w:val="18"/>
          <w:lang w:val="pt-BR"/>
        </w:rPr>
        <w:t>ACCCATCCACTTGTTCCACCGGTTACCGTCGTCTCCC</w:t>
      </w:r>
      <w:r>
        <w:rPr>
          <w:color w:val="FF0000"/>
          <w:kern w:val="0"/>
          <w:sz w:val="18"/>
          <w:szCs w:val="18"/>
          <w:lang w:val="pt-BR"/>
        </w:rPr>
        <w:t>AGAACAGCGGACAAAGTGGAGGGGGTGTGTT</w:t>
      </w:r>
      <w:r>
        <w:rPr>
          <w:kern w:val="0"/>
          <w:sz w:val="18"/>
          <w:szCs w:val="18"/>
          <w:lang w:val="pt-BR"/>
        </w:rPr>
        <w:t>CCCGCCTAAGTATATAAAGAACGAGAACAGCGGACACTCCGGACGCGGTGGTTTTATCAACGAAGTGGTCGAACCGTGGTAGT</w:t>
      </w:r>
      <w:r>
        <w:rPr>
          <w:kern w:val="0"/>
          <w:sz w:val="18"/>
          <w:szCs w:val="18"/>
          <w:lang w:val="pt-BR"/>
        </w:rPr>
        <w:t>-151-</w:t>
      </w:r>
      <w:r>
        <w:rPr>
          <w:b/>
          <w:kern w:val="0"/>
          <w:sz w:val="18"/>
          <w:szCs w:val="18"/>
          <w:lang w:val="pt-BR"/>
        </w:rPr>
        <w:t>Orc3 (Plus strand, 152-1402)</w:t>
      </w:r>
    </w:p>
    <w:p>
      <w:pPr>
        <w:pStyle w:val="Normal"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numPr>
          <w:ilvl w:val="0"/>
          <w:numId w:val="2"/>
        </w:numPr>
        <w:jc w:val="left"/>
        <w:rPr/>
      </w:pPr>
      <w:r>
        <w:rPr>
          <w:b/>
          <w:kern w:val="0"/>
          <w:sz w:val="18"/>
          <w:szCs w:val="18"/>
          <w:lang w:val="pt-BR"/>
        </w:rPr>
        <w:t>Orc13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Orc13 (Minus strand, 55398-56897)-</w:t>
      </w:r>
      <w:r>
        <w:rPr>
          <w:kern w:val="0"/>
          <w:sz w:val="18"/>
          <w:szCs w:val="18"/>
          <w:lang w:val="pt-BR"/>
        </w:rPr>
        <w:t>56898-</w:t>
      </w:r>
      <w:r>
        <w:rPr>
          <w:kern w:val="0"/>
          <w:sz w:val="18"/>
          <w:szCs w:val="18"/>
          <w:lang w:val="pt-BR"/>
        </w:rPr>
        <w:t>TATGAACCCCCTCGAACTCCGGATATAAAAATATAGGCC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CTTTTAGAGTTGTAACCACGCGAAAACAGGCTATCTAACGGCTATAGCCCTGCATCCTCGAAATATGCCAATTACCGTCTTCGGAATCTATCACCCTCCGTTGTCGAGTTGTAATCGATCGTCAGGAATCGCTATCATCGAAATTCCTCGATGACCTA</w:t>
      </w:r>
      <w:r>
        <w:rPr>
          <w:color w:val="FF0000"/>
          <w:kern w:val="0"/>
          <w:sz w:val="18"/>
          <w:szCs w:val="18"/>
          <w:lang w:val="pt-BR"/>
        </w:rPr>
        <w:t>CACCCCCCTTTTTCGAGTTGTAA</w:t>
      </w:r>
      <w:r>
        <w:rPr>
          <w:kern w:val="0"/>
          <w:sz w:val="18"/>
          <w:szCs w:val="18"/>
          <w:lang w:val="pt-BR"/>
        </w:rPr>
        <w:t>GCCTTCGAGGAGCGGTAACATACCTGGTCCGGTTTTCCCATCCGCCCCATTTTCGAGCTGTAAGCAACGGTGAGTCGCACTAAGTATAGAAGCAAATCTGTACCGTCAGGGTTTTGCGAATGATGCTCAGGGTGAAACGGTCTAT</w:t>
      </w:r>
      <w:r>
        <w:rPr>
          <w:color w:val="FF0000"/>
          <w:kern w:val="0"/>
          <w:sz w:val="18"/>
          <w:szCs w:val="18"/>
          <w:lang w:val="pt-BR"/>
        </w:rPr>
        <w:t>CCCACGCCCCCCGTTTTCGAGTTGTAA</w:t>
      </w:r>
      <w:r>
        <w:rPr>
          <w:kern w:val="0"/>
          <w:sz w:val="18"/>
          <w:szCs w:val="18"/>
          <w:lang w:val="pt-BR"/>
        </w:rPr>
        <w:t>GCCCCAGAATTGCCGTGAAAGGGCGACTCTCGTATGACCAGTTCACGAATACGAGAAATACCGGCCTCCAGATACGATGGTTGGTGAAGCTCGTTTAGTGAACTCGACTGTTC</w:t>
      </w:r>
      <w:r>
        <w:rPr>
          <w:color w:val="FF0000"/>
          <w:kern w:val="0"/>
          <w:sz w:val="18"/>
          <w:szCs w:val="18"/>
          <w:lang w:val="pt-BR"/>
        </w:rPr>
        <w:t>ACCCCCTCCCCCCTTTTTCGAGTTGTAA</w:t>
      </w:r>
      <w:r>
        <w:rPr>
          <w:kern w:val="0"/>
          <w:sz w:val="18"/>
          <w:szCs w:val="18"/>
          <w:lang w:val="pt-BR"/>
        </w:rPr>
        <w:t>ACTCGTGATGACGGGAGGGGGGTGAACAGCAGGAGTGACTGCAGAACGGTCGATTGTGGCGTATACATACGATAGGGGGACTGAGGATTGATTTCTCTAACTTGCAACTATAAATGCGAAAGTTTATCCCATAGACCACCTTACCACATCCGTAGTAGAAATAATGAAAATATATCTTCTAGCTCCGCTAGAAGAGTGAGATCATTGGGTATGGAGATCATCATATAATTCCGAACCCGAGAATAATCACGCCTCAACGCTCCTACGTCCAGTTTTGTGAACTCTGTTCTCACTACATAGCGTCTGTAGCAGTCTGCACCCAACGAC</w:t>
      </w:r>
      <w:r>
        <w:rPr>
          <w:color w:val="FF0000"/>
          <w:kern w:val="0"/>
          <w:sz w:val="18"/>
          <w:szCs w:val="18"/>
          <w:lang w:val="pt-BR"/>
        </w:rPr>
        <w:t>TTACAACTCGAAAAAGGGGGGAGGGGG</w:t>
      </w:r>
      <w:r>
        <w:rPr>
          <w:kern w:val="0"/>
          <w:sz w:val="18"/>
          <w:szCs w:val="18"/>
          <w:lang w:val="pt-BR"/>
        </w:rPr>
        <w:t>TT</w:t>
      </w:r>
      <w:r>
        <w:rPr>
          <w:kern w:val="0"/>
          <w:sz w:val="18"/>
          <w:szCs w:val="18"/>
          <w:lang w:val="pt-BR"/>
        </w:rPr>
        <w:t>-57786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2"/>
        </w:numPr>
        <w:jc w:val="left"/>
        <w:rPr/>
      </w:pPr>
      <w:r>
        <w:rPr>
          <w:b/>
          <w:kern w:val="0"/>
          <w:sz w:val="18"/>
          <w:szCs w:val="18"/>
          <w:lang w:val="pt-BR"/>
        </w:rPr>
        <w:t>Orc7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Orc7 (Minus strand,</w:t>
      </w:r>
      <w:r>
        <w:rPr>
          <w:kern w:val="0"/>
          <w:sz w:val="18"/>
          <w:szCs w:val="18"/>
          <w:lang w:val="pt-BR"/>
        </w:rPr>
        <w:t xml:space="preserve"> </w:t>
      </w:r>
      <w:r>
        <w:rPr>
          <w:b/>
          <w:kern w:val="0"/>
          <w:sz w:val="18"/>
          <w:szCs w:val="18"/>
          <w:lang w:val="pt-BR"/>
        </w:rPr>
        <w:t>257391-258668)-</w:t>
      </w:r>
      <w:r>
        <w:rPr>
          <w:kern w:val="0"/>
          <w:sz w:val="18"/>
          <w:szCs w:val="18"/>
          <w:lang w:val="pt-BR"/>
        </w:rPr>
        <w:t>258669-</w:t>
      </w:r>
      <w:r>
        <w:rPr>
          <w:kern w:val="0"/>
          <w:sz w:val="18"/>
          <w:szCs w:val="18"/>
          <w:lang w:val="pt-BR"/>
        </w:rPr>
        <w:t>CGATACCAGATACCGCGCAACCTGGCTACTTAATTATT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CTCCCACCTCGACAAGAGTGTAAATTAGCCCATAACTAGGACCTACTGCCTAGAGCGTCCAATGTCAGTCGGTAAAAGAGACGAGGTAATCCAGAGTGAAAGGCGTCCTTCCCGTGCAAGTGATTTGGACGATGAAACACCCCTCACCAAGACTGTATAGCGGACAGAAACCAATATTTGA</w:t>
      </w:r>
      <w:r>
        <w:rPr>
          <w:color w:val="FF0000"/>
          <w:kern w:val="0"/>
          <w:sz w:val="18"/>
          <w:szCs w:val="18"/>
          <w:lang w:val="pt-BR"/>
        </w:rPr>
        <w:t>CCACCCCTCGTCCCGAGTGAAT</w:t>
      </w:r>
      <w:r>
        <w:rPr>
          <w:kern w:val="0"/>
          <w:sz w:val="18"/>
          <w:szCs w:val="18"/>
          <w:lang w:val="pt-BR"/>
        </w:rPr>
        <w:t>TACCACTAATCTTCCACTGGGCTCGAAAATGCACACCCCCCATCAAGAGTATAACTCAATCAGAGCAAAGATGTCAAACATTGAGCAGACACAAAGACGCCTGACGCACGGCAT</w:t>
      </w:r>
      <w:r>
        <w:rPr>
          <w:color w:val="FF0000"/>
          <w:kern w:val="0"/>
          <w:sz w:val="18"/>
          <w:szCs w:val="18"/>
          <w:lang w:val="pt-BR"/>
        </w:rPr>
        <w:t>ACACCCCTCGTCCAGAGTGAAA</w:t>
      </w:r>
      <w:r>
        <w:rPr>
          <w:kern w:val="0"/>
          <w:sz w:val="18"/>
          <w:szCs w:val="18"/>
          <w:lang w:val="pt-BR"/>
        </w:rPr>
        <w:t>ACAGTCGCGAGGTTCGTTATTCGGTTGAACAGAAGTTCGAGGAGATGCTTCCTGTTTTCAGTCGTAGCCATCGATACAAAACACAGCTGTTGACCTGTATTCTGCACCAATCTTGAGGGTATCGAGAGAATAATCACATAAAAGTCACGACGTAAAGA</w:t>
      </w:r>
      <w:r>
        <w:rPr>
          <w:color w:val="FF0000"/>
          <w:kern w:val="0"/>
          <w:sz w:val="18"/>
          <w:szCs w:val="18"/>
          <w:lang w:val="pt-BR"/>
        </w:rPr>
        <w:t>CACCCACCCACCCCTCGTCCAGAGTGAAA</w:t>
      </w:r>
      <w:r>
        <w:rPr>
          <w:kern w:val="0"/>
          <w:sz w:val="18"/>
          <w:szCs w:val="18"/>
          <w:lang w:val="pt-BR"/>
        </w:rPr>
        <w:t>CAGCACGAGAAGATCCGGGTAGCAAGATGAGAATTGCACGACTGTATCGCGTGCAAACGACACGAATCACAGGAAGAGAGACGGAAACACACGCATCGAGCTTCCGGGGAATCAACCAGAACGCACATTTATCAGAATTCTTAGTAATGTCTAGAAGATTTATATTTTATTGGTTCGAATAGCCCACTAGCTACATTCTCCACAACAAAAAAAGACGAATTAGTATTCGTCTGGATCTCGTGAAGAACTACTCATCTACTTTCCTCTTATTTCGCCGTCAATCTCTGTCTTAGCGACTCTCTCCGTGGGTTCGTCCGTGTTCTGTCTCTTTGACCTCTGTTTCTTGTGGATAACACCCCTCACCCTTTCAATCGT</w:t>
      </w:r>
      <w:r>
        <w:rPr>
          <w:color w:val="FF0000"/>
          <w:kern w:val="0"/>
          <w:sz w:val="18"/>
          <w:szCs w:val="18"/>
          <w:lang w:val="pt-BR"/>
        </w:rPr>
        <w:t>TTTCACTCTTGACGAGGGGTGTGTGTT</w:t>
      </w:r>
      <w:r>
        <w:rPr>
          <w:kern w:val="0"/>
          <w:sz w:val="18"/>
          <w:szCs w:val="18"/>
          <w:lang w:val="pt-BR"/>
        </w:rPr>
        <w:t>CCCACAATTTTCTCCTTCCGGTTCAGAAATTCGAGTTAAACTCTCGATTCCTCGCTC</w:t>
      </w:r>
      <w:r>
        <w:rPr>
          <w:kern w:val="0"/>
          <w:sz w:val="18"/>
          <w:szCs w:val="18"/>
          <w:lang w:val="pt-BR"/>
        </w:rPr>
        <w:t>-259691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ind w:left="419" w:hanging="419"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pHV3 (1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2"/>
        </w:numPr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Orc6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GCACTCGTCGGGTACTCGGTCGGCGGTGAGCGACGGGGTGTTGTCCGACGTGTTGGCGTGGTTGGGAGGTTGTGAACTGGAAGTCGGCAGACCGGTCACGGATTCGTTGTTCGTTGTTTGTTGTTGGATTTTGTGCTGCTTTGTTATTTTGTTGTTGTTATTATTTTGTTGCTGTTGTTTTATTGTTTTTTGTTGTGTTGAGTAGTAGAACTAGTAGTCTAGCTACTAGTGATAGTGTGATGTCGAGATACCATGACTACTCTTCGAGGACCGGGTGTCACTCACGAGTAGACCATCTGTCCTCGGGAA</w:t>
      </w:r>
      <w:r>
        <w:rPr>
          <w:color w:val="FF0000"/>
          <w:sz w:val="18"/>
          <w:szCs w:val="18"/>
          <w:lang w:val="pt-BR"/>
        </w:rPr>
        <w:t>CACACACACACCCCCCTCGCGTTTGTAACG</w:t>
      </w:r>
      <w:r>
        <w:rPr>
          <w:sz w:val="18"/>
          <w:szCs w:val="18"/>
          <w:lang w:val="pt-BR"/>
        </w:rPr>
        <w:t>GCTACGCCAGTCCCTAGGGAGATTCGACACACCCCCCTCGCGTTTGTAAATATAGGGGCAAAATCAACCGATAATTCCTCACCCGTTGACCCACCCCCCACGCCGATTCG</w:t>
      </w:r>
      <w:r>
        <w:rPr>
          <w:color w:val="FF0000"/>
          <w:sz w:val="18"/>
          <w:szCs w:val="18"/>
          <w:lang w:val="pt-BR"/>
        </w:rPr>
        <w:t>CGTTACATTCGCGAGGGTGGTGTGT</w:t>
      </w:r>
      <w:r>
        <w:rPr>
          <w:sz w:val="18"/>
          <w:szCs w:val="18"/>
          <w:lang w:val="pt-BR"/>
        </w:rPr>
        <w:t>CTGCACTGCCCCTTTCACCACTCGACGTTACAAACGCGACGGTACTCCCCCGTTCGATTACAAACGCGAGGGTGGTCTCTCGGAGGCCGAGTTACAAACGCGAGTGTACCCCCCACCGA</w:t>
      </w:r>
      <w:r>
        <w:rPr>
          <w:kern w:val="0"/>
          <w:sz w:val="18"/>
          <w:szCs w:val="18"/>
          <w:lang w:val="pt-BR"/>
        </w:rPr>
        <w:t>CTGTGTCTTCCTCGTGACCGCCTCGGC</w:t>
      </w:r>
      <w:r>
        <w:rPr>
          <w:color w:val="FF0000"/>
          <w:kern w:val="0"/>
          <w:sz w:val="18"/>
          <w:szCs w:val="18"/>
          <w:lang w:val="pt-BR"/>
        </w:rPr>
        <w:t>CGTTACAAACGCGAGGGTGGTGTCTG</w:t>
      </w:r>
      <w:r>
        <w:rPr>
          <w:kern w:val="0"/>
          <w:sz w:val="18"/>
          <w:szCs w:val="18"/>
          <w:lang w:val="pt-BR"/>
        </w:rPr>
        <w:t>ACGGTCTTACTTGCGCGATACTACTCGTTGATCGTCGAATCCAAAACCGGGTCCGAAGTGCCGTTCAAACGGCCGTATTTGTCGCTGTTACAAACGCGAGTCCACCCCTTCACATTTATTACGGGTGAGTATGAATACCGAACTCAC</w:t>
      </w:r>
      <w:r>
        <w:rPr>
          <w:kern w:val="0"/>
          <w:sz w:val="18"/>
          <w:szCs w:val="18"/>
          <w:lang w:val="pt-BR"/>
        </w:rPr>
        <w:t>-200-</w:t>
      </w:r>
      <w:r>
        <w:rPr>
          <w:b/>
          <w:kern w:val="0"/>
          <w:sz w:val="18"/>
          <w:szCs w:val="18"/>
          <w:lang w:val="pt-BR"/>
        </w:rPr>
        <w:t>Orc6 (Plus strand, 201-1433)</w:t>
      </w:r>
    </w:p>
    <w:p>
      <w:pPr>
        <w:pStyle w:val="Normal"/>
        <w:widowControl/>
        <w:ind w:left="419" w:hanging="419"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ind w:left="419" w:hanging="419"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pHV1 (2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2"/>
        </w:numPr>
        <w:jc w:val="left"/>
        <w:rPr/>
      </w:pPr>
      <w:r>
        <w:rPr>
          <w:b/>
          <w:kern w:val="0"/>
          <w:sz w:val="18"/>
          <w:szCs w:val="18"/>
          <w:lang w:val="pt-BR"/>
        </w:rPr>
        <w:t>Orc10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fr-FR"/>
        </w:rPr>
      </w:pPr>
      <w:r>
        <w:rPr>
          <w:b/>
          <w:kern w:val="0"/>
          <w:sz w:val="18"/>
          <w:szCs w:val="18"/>
          <w:lang w:val="fr-F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fr-FR"/>
        </w:rPr>
        <w:t>GACGGCAGTCGGATTGGACGAA</w:t>
      </w:r>
      <w:r>
        <w:rPr>
          <w:color w:val="FF0000"/>
          <w:kern w:val="0"/>
          <w:sz w:val="18"/>
          <w:szCs w:val="18"/>
          <w:lang w:val="fr-FR"/>
        </w:rPr>
        <w:t>CACCA</w:t>
      </w:r>
      <w:r>
        <w:rPr>
          <w:color w:val="FF0000"/>
          <w:kern w:val="0"/>
          <w:sz w:val="18"/>
          <w:szCs w:val="18"/>
          <w:lang w:val="pt-BR"/>
        </w:rPr>
        <w:t>ACACACACACACCGCGTGTCGAGTG</w:t>
      </w:r>
      <w:r>
        <w:rPr>
          <w:kern w:val="0"/>
          <w:sz w:val="18"/>
          <w:szCs w:val="18"/>
          <w:lang w:val="pt-BR"/>
        </w:rPr>
        <w:t>GCTAGGGGGAAAACGGGGTCGGGGGTCTGACGAGAGTCTATATATCAGCAATACCTTTACATGACAGTAGATATAACAGTAACCGTACTGGGAACAAAACACGTATAATTACGGTTGTTGTAGTAGTGAATTATTAACAACCGAGCTTCCGCGTCGCGTGGTTGACCCGACCCACTCGACATACGGTGTGTGTGTGTCCATTCCGACCGTGATTCCAACACTGTCTTGCGATCTTCACCTTTTTTCTGCCGACCCACTCGACACACCACCCGTGCCACTCGACACACTCG</w:t>
      </w:r>
      <w:r>
        <w:rPr>
          <w:kern w:val="0"/>
          <w:sz w:val="18"/>
          <w:lang w:val="pt-BR"/>
        </w:rPr>
        <w:t>TCACGGCAGTCCCCTGCACTCGACGCACTCGACACGGTGGTGTGT</w:t>
      </w:r>
      <w:r>
        <w:rPr>
          <w:kern w:val="0"/>
          <w:sz w:val="18"/>
          <w:szCs w:val="18"/>
          <w:lang w:val="pt-BR"/>
        </w:rPr>
        <w:t>CCATTCGACG</w:t>
      </w:r>
      <w:r>
        <w:rPr>
          <w:color w:val="FF0000"/>
          <w:kern w:val="0"/>
          <w:sz w:val="18"/>
          <w:szCs w:val="18"/>
          <w:lang w:val="pt-BR"/>
        </w:rPr>
        <w:t>CACTCGACACGGTGGTGTT</w:t>
      </w:r>
      <w:r>
        <w:rPr>
          <w:kern w:val="0"/>
          <w:sz w:val="18"/>
          <w:szCs w:val="18"/>
          <w:lang w:val="pt-BR"/>
        </w:rPr>
        <w:t>CCCCTGCACTCGTCA</w:t>
      </w:r>
      <w:r>
        <w:rPr>
          <w:color w:val="FF0000"/>
          <w:kern w:val="0"/>
          <w:sz w:val="18"/>
          <w:szCs w:val="18"/>
          <w:lang w:val="pt-BR"/>
        </w:rPr>
        <w:t>CACCCGACATGGTGGTGT</w:t>
      </w:r>
      <w:r>
        <w:rPr>
          <w:kern w:val="0"/>
          <w:sz w:val="18"/>
          <w:szCs w:val="18"/>
          <w:lang w:val="pt-BR"/>
        </w:rPr>
        <w:t>CCTCACTCGACG</w:t>
      </w:r>
      <w:r>
        <w:rPr>
          <w:color w:val="FF0000"/>
          <w:kern w:val="0"/>
          <w:sz w:val="18"/>
          <w:szCs w:val="18"/>
          <w:lang w:val="pt-BR"/>
        </w:rPr>
        <w:t>CACTCGACACGGTGGTGT</w:t>
      </w:r>
      <w:r>
        <w:rPr>
          <w:kern w:val="0"/>
          <w:sz w:val="18"/>
          <w:szCs w:val="18"/>
          <w:lang w:val="pt-BR"/>
        </w:rPr>
        <w:t>AGGTATTCGACA</w:t>
      </w:r>
      <w:r>
        <w:rPr>
          <w:color w:val="FF0000"/>
          <w:kern w:val="0"/>
          <w:sz w:val="18"/>
          <w:szCs w:val="18"/>
          <w:lang w:val="pt-BR"/>
        </w:rPr>
        <w:t>CACTCGACATGAGGGTGT</w:t>
      </w:r>
      <w:r>
        <w:rPr>
          <w:kern w:val="0"/>
          <w:sz w:val="18"/>
          <w:szCs w:val="18"/>
          <w:lang w:val="pt-BR"/>
        </w:rPr>
        <w:t>CCACT</w:t>
      </w:r>
      <w:r>
        <w:rPr>
          <w:sz w:val="18"/>
          <w:szCs w:val="18"/>
          <w:lang w:val="pt-BR"/>
        </w:rPr>
        <w:t>TGACGCACTCGACACGGGGGACCGCCCACTAGACA</w:t>
      </w:r>
      <w:r>
        <w:rPr>
          <w:color w:val="FF0000"/>
          <w:sz w:val="18"/>
          <w:szCs w:val="18"/>
          <w:lang w:val="pt-BR"/>
        </w:rPr>
        <w:t>CACTCGACACGATGGTGT</w:t>
      </w:r>
      <w:r>
        <w:rPr>
          <w:kern w:val="0"/>
          <w:sz w:val="18"/>
          <w:szCs w:val="18"/>
          <w:lang w:val="pt-BR"/>
        </w:rPr>
        <w:t>CCACACGACACATTCGACAATCTAGACC</w:t>
      </w:r>
      <w:r>
        <w:rPr>
          <w:color w:val="FF0000"/>
          <w:kern w:val="0"/>
          <w:sz w:val="18"/>
          <w:szCs w:val="18"/>
          <w:lang w:val="pt-BR"/>
        </w:rPr>
        <w:t>CACTCGACACGGTGGT</w:t>
      </w:r>
      <w:r>
        <w:rPr>
          <w:kern w:val="0"/>
          <w:sz w:val="18"/>
          <w:szCs w:val="18"/>
          <w:lang w:val="pt-BR"/>
        </w:rPr>
        <w:t>CACAAGGTTTAATGTGGTTGACTATTATGCCTTAAACAGAGGTTGGCACAGAACCC</w:t>
      </w:r>
      <w:r>
        <w:rPr>
          <w:kern w:val="0"/>
          <w:sz w:val="18"/>
          <w:szCs w:val="18"/>
          <w:lang w:val="pt-BR"/>
        </w:rPr>
        <w:t>-100-</w:t>
      </w:r>
      <w:r>
        <w:rPr>
          <w:b/>
          <w:kern w:val="0"/>
          <w:sz w:val="18"/>
          <w:szCs w:val="18"/>
          <w:lang w:val="pt-BR"/>
        </w:rPr>
        <w:t>Orc10 (Plus strand, 101-1327)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2"/>
        </w:numPr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Orc8</w:t>
      </w:r>
      <w:r>
        <w:rPr>
          <w:b/>
          <w:kern w:val="0"/>
          <w:sz w:val="18"/>
          <w:szCs w:val="18"/>
          <w:vertAlign w:val="superscript"/>
          <w:lang w:val="pt-BR"/>
        </w:rPr>
        <w:t>#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Orc8 (Plus strand, 56360-57616)</w:t>
      </w:r>
      <w:r>
        <w:rPr>
          <w:kern w:val="0"/>
          <w:sz w:val="18"/>
          <w:szCs w:val="18"/>
          <w:lang w:val="pt-BR"/>
        </w:rPr>
        <w:t>-57617-</w:t>
      </w:r>
      <w:r>
        <w:rPr>
          <w:kern w:val="0"/>
          <w:sz w:val="18"/>
          <w:szCs w:val="18"/>
          <w:lang w:val="pt-BR"/>
        </w:rPr>
        <w:t>CAG</w:t>
      </w:r>
      <w:r>
        <w:rPr>
          <w:color w:val="FF0000"/>
          <w:kern w:val="0"/>
          <w:sz w:val="18"/>
          <w:szCs w:val="18"/>
          <w:lang w:val="pt-BR"/>
        </w:rPr>
        <w:t>CCCACCCACCCCTCGTTTCCGACGTTC</w:t>
      </w:r>
      <w:r>
        <w:rPr>
          <w:kern w:val="0"/>
          <w:sz w:val="18"/>
          <w:szCs w:val="18"/>
          <w:lang w:val="pt-BR"/>
        </w:rPr>
        <w:t>ATTCCAGCCGTT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ACCAGTTCCTTCCATCGGCGGTGG</w:t>
      </w:r>
      <w:r>
        <w:rPr>
          <w:color w:val="FF0000"/>
          <w:kern w:val="0"/>
          <w:sz w:val="18"/>
          <w:szCs w:val="18"/>
          <w:lang w:val="pt-BR"/>
        </w:rPr>
        <w:t>CCACACACGCACCCCTCGTTTCCGACGTTC</w:t>
      </w:r>
      <w:r>
        <w:rPr>
          <w:kern w:val="0"/>
          <w:sz w:val="18"/>
          <w:szCs w:val="18"/>
          <w:lang w:val="pt-BR"/>
        </w:rPr>
        <w:t>TTTGTATAGGTCCACCCCAAGGTGGGTTTCCGCTCTTATTCTAGGAGCAAACATTATTACATATGCGCCGAGTATCACTCAGTAGCCGCTTTTTAATTTTGAATTGGGTGGGACATAGTCCCGCCCATCAGTGAGTTTAATTCACCCTCTCACGA</w:t>
      </w:r>
      <w:r>
        <w:rPr>
          <w:color w:val="FF0000"/>
          <w:kern w:val="0"/>
          <w:sz w:val="18"/>
          <w:szCs w:val="18"/>
          <w:lang w:val="pt-BR"/>
        </w:rPr>
        <w:t>GAACGTCGGAAACGTGGGGTGGGGGTGTTGGTG</w:t>
      </w:r>
      <w:r>
        <w:rPr>
          <w:kern w:val="0"/>
          <w:sz w:val="18"/>
          <w:szCs w:val="18"/>
          <w:lang w:val="pt-BR"/>
        </w:rPr>
        <w:t>TGTTGACGTGCAATCACATTCACGTTCTCCTACGAGGGTGTGTAGACCTGCCCCGGTTAGGTCCGAAGGAGCCGATGACTGAGAGACACAAAGACGGAGTCTGCTTAAATTCCTCGTATGGTCAGGTTCACGCCCCAGCTGAGATGGTATGTGGGGTACGATAGCACGGTCAAGAACGGATGGAATGAGACGACCCACCATTACATAGGTCCGTCCCCACTCGACAGGAATATATAACCACTGACACTACTCTATTGCCCTTTGTCACCGGCCAGATGAATAACGACTGATTCGGCCAGAAGTCAGTTGGAGAGACGTTCAAACGAATGGTTACGACAAGTTACGATAGTCTCGTTCAAAGTTACGACAGTCGTTACGATAGAATTCGGATAATAGCGGAACTGAACGGCATAGTTTGGACAGACTCGGGTTGTCGGTTACGACAGAAGCCGACTAGTATAGACAGGGGGGACCCCGTCGGAACTGGGTATCGTCCAAGTGAACAGACGACGCAGACGTGTTTGGACTCTGAAGTGATTGTGAGTCAGCGAGGAACAACGAATATGCGATGAGATCGACCTTGGTATAGTCCAGTTACCAACTGGAGTCCACATTGTAGGGGCCTCGACAGCAATTGCACATCGGCAGGGACTATTGGCCGGACTCACATCCGACAGGGAAGATCGGTGTCATGCTATGAGACGCTAATCTCGACTTTTTAGCAGAATTGCGTACTGAGTCACAGAATCACGCAAACTTTAATCCATGCGCCCACTCAACTAGAAAATGAGGACGCGGACTTGGCCCGCTGGCTTAAACCCTCGGGACTCGTCCGGCTAGGGACGTAAGGTAATGGTTTACGTCCTGTTGACGTCCGTACTATGGTGAAATTGATCTCAAGAGGTTCTCCTGTACCTTTTCAGACTCAAGCATCCCAATCGTATTCTGCCACTGGGACGAGACATCTCGAGAATCATCGTCAGGCGTACGGCCCTCCACCCACGCAGCGATTCGGGTGCGCTCTTTGTCACCTTGACACCCGCCTTCAGGTGGCGGAGGATGTCAGCGTTTGACGATTGGTTGACGACCTGAACGCTTCTCATCTCACGCTCCCGGAATACGTCGTAACTCCACTACGAACGCCCCATCTCTCGATGCTATTCGTGGGATTTGCAGGCTGAAAATACTCCTGTGGGCCGGTAGCGGTGTTGATTCTACGTGGGATCAAGTGGCCAATGGGACGGAAGCCTTCGTGCCTAGTACTTAACCAACAGTTACGACTCTGGCTCACTACTGTTGGTTAACTCTGGCCGCTC</w:t>
      </w:r>
      <w:r>
        <w:rPr>
          <w:kern w:val="0"/>
          <w:sz w:val="18"/>
          <w:lang w:val="pt-BR"/>
        </w:rPr>
        <w:t>TTATGTAGAACTG</w:t>
      </w:r>
      <w:r>
        <w:rPr>
          <w:kern w:val="0"/>
          <w:sz w:val="18"/>
          <w:lang w:val="pt-BR"/>
        </w:rPr>
        <w:t>-59229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bCs/>
          <w:iCs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 xml:space="preserve">7. </w:t>
      </w:r>
      <w:r>
        <w:rPr>
          <w:b/>
          <w:bCs/>
          <w:i/>
          <w:iCs/>
          <w:sz w:val="18"/>
          <w:szCs w:val="18"/>
          <w:lang w:val="pt-BR"/>
        </w:rPr>
        <w:t xml:space="preserve">Halogeometricum borinquense </w:t>
      </w:r>
      <w:r>
        <w:rPr>
          <w:b/>
          <w:bCs/>
          <w:iCs/>
          <w:sz w:val="18"/>
          <w:szCs w:val="18"/>
          <w:lang w:val="pt-BR"/>
        </w:rPr>
        <w:t>DSM 11551</w:t>
      </w:r>
      <w:r>
        <w:rPr>
          <w:b/>
          <w:bCs/>
          <w:iCs/>
          <w:sz w:val="18"/>
          <w:szCs w:val="18"/>
          <w:lang w:val="pt-BR"/>
        </w:rPr>
        <w:t xml:space="preserve"> </w:t>
      </w:r>
      <w:r>
        <w:rPr>
          <w:color w:val="000000"/>
          <w:sz w:val="18"/>
          <w:szCs w:val="18"/>
        </w:rPr>
        <w:t>(CP001690-95)</w:t>
      </w:r>
    </w:p>
    <w:p>
      <w:pPr>
        <w:pStyle w:val="Normal"/>
        <w:rPr>
          <w:b/>
          <w:b/>
          <w:bCs/>
          <w:iCs/>
          <w:sz w:val="18"/>
          <w:szCs w:val="18"/>
          <w:lang w:val="pt-BR"/>
        </w:rPr>
      </w:pPr>
      <w:r>
        <w:rPr>
          <w:b/>
          <w:bCs/>
          <w:iCs/>
          <w:sz w:val="18"/>
          <w:szCs w:val="18"/>
          <w:lang w:val="pt-BR"/>
        </w:rPr>
      </w:r>
    </w:p>
    <w:p>
      <w:pPr>
        <w:pStyle w:val="Normal"/>
        <w:rPr/>
      </w:pPr>
      <w:r>
        <w:rPr>
          <w:b/>
          <w:bCs/>
          <w:iCs/>
          <w:sz w:val="18"/>
          <w:szCs w:val="18"/>
          <w:lang w:val="pt-BR"/>
        </w:rPr>
        <w:t>C</w:t>
      </w:r>
      <w:r>
        <w:rPr>
          <w:b/>
          <w:bCs/>
          <w:iCs/>
          <w:sz w:val="18"/>
          <w:szCs w:val="18"/>
          <w:lang w:val="pt-BR"/>
        </w:rPr>
        <w:t>hromosme (2)</w:t>
      </w:r>
    </w:p>
    <w:p>
      <w:pPr>
        <w:pStyle w:val="Normal"/>
        <w:rPr>
          <w:b/>
          <w:b/>
          <w:bCs/>
          <w:iCs/>
          <w:sz w:val="18"/>
          <w:szCs w:val="18"/>
          <w:lang w:val="pt-BR"/>
        </w:rPr>
      </w:pPr>
      <w:r>
        <w:rPr>
          <w:b/>
          <w:bCs/>
          <w:iCs/>
          <w:sz w:val="18"/>
          <w:szCs w:val="18"/>
          <w:lang w:val="pt-BR"/>
        </w:rPr>
      </w:r>
    </w:p>
    <w:p>
      <w:pPr>
        <w:pStyle w:val="Normal"/>
        <w:numPr>
          <w:ilvl w:val="0"/>
          <w:numId w:val="7"/>
        </w:numPr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bor_02110</w:t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190000-</w:t>
      </w:r>
      <w:r>
        <w:rPr>
          <w:kern w:val="0"/>
          <w:sz w:val="18"/>
          <w:szCs w:val="18"/>
          <w:lang w:val="pt-BR"/>
        </w:rPr>
        <w:t>ACGAGACAGTCGGCATTGACACGATATGGGGAGAATCCTGACAAAGACGTTGTTTCCACGTCTTATGGTGATCACCACGACATATGGTAACAAGAGGCTAGATTAATAAGTATCATCGGTTCTGGCGCTTCTCTTCTGTCGAGAGTGTGTCTCCCTTTCAGTTGAGCTTGTTCTTCAGTTCGAAGTGAAACGTCCCCATCCCCGGTGTTTCGGGTCGAACTGATGTGAGAGTAGGGTCGTGAAAATAGCCGATTCGAACCGTCATCGTAACGACTACCAATGTATATCCGAATGGAACTGTCGTTCGAAGTGAAATTGGGGGTAGTGTCGGCGGAA</w:t>
      </w:r>
      <w:r>
        <w:rPr>
          <w:color w:val="FF0000"/>
          <w:kern w:val="0"/>
          <w:sz w:val="18"/>
          <w:szCs w:val="18"/>
          <w:lang w:val="pt-BR"/>
        </w:rPr>
        <w:t>CACCCCCACCCCTTCGTTTCGGGTGGAAC</w:t>
      </w:r>
      <w:r>
        <w:rPr>
          <w:kern w:val="0"/>
          <w:sz w:val="18"/>
          <w:szCs w:val="18"/>
          <w:lang w:val="pt-BR"/>
        </w:rPr>
        <w:t>TCGAAAAGACCACCCCCGGTGGCTCGTGGAGAACACTAGTGGCGCATTAATACAAAGAGATAGTTGTTGCAAAATACTATTCTTCTCTACTACGGGTCCTGTTGAACGGTATCCATGATAAAACCCTCGCTTCGAAATAGTCGGTTCGAGGCCCCCCCACCCCTGTTTTCAC</w:t>
      </w:r>
      <w:r>
        <w:rPr>
          <w:color w:val="FF0000"/>
          <w:kern w:val="0"/>
          <w:sz w:val="18"/>
          <w:szCs w:val="18"/>
          <w:lang w:val="pt-BR"/>
        </w:rPr>
        <w:t>GTCTCGACCTGAAACGAAGGGGTGGGGG</w:t>
      </w:r>
      <w:r>
        <w:rPr>
          <w:kern w:val="0"/>
          <w:sz w:val="18"/>
          <w:szCs w:val="18"/>
          <w:lang w:val="pt-BR"/>
        </w:rPr>
        <w:t>AGGTCACCCACCCCACCGTTTCGAGTCCATAGCCAATCCCGACCACCAAAAAGCCCAATCTCAGCTAGTACAACCCATTATACTCAGTGATCTAGACCCGAAACACTCCCCTTGAAATCCCCTCGACCCCTCCTTTCAACTCGAGCAACCACTCCCCAATTATTTCTACACATTAGAATAAATCGAAATAATAACAATAACAATAACAATAACAATAACAATAACAATAACAATAACAATAACAATAATTAATCCACAGTGTTGTCCTTACGTTGTCCGCTCGCTTGCCCTCGACGGAACACGATAGGAACTGATAGACAAGTTTTTTGTAGCACCTGTTCGTTTGGTTCGTCTGCATCATCTGGACGCTCCACTGTCGTGCCTCTCGTGGAATACCGCAGTCTCATGCGGTGTTTCGACGGTTAAGGGCCACTGACGGAGTGTATTCCAGTCGAAACAGGGGGGATTCACAT</w:t>
      </w:r>
      <w:r>
        <w:rPr>
          <w:kern w:val="0"/>
          <w:sz w:val="18"/>
          <w:szCs w:val="18"/>
          <w:lang w:val="pt-BR"/>
        </w:rPr>
        <w:t>-</w:t>
      </w:r>
      <w:r>
        <w:rPr>
          <w:sz w:val="18"/>
          <w:szCs w:val="18"/>
        </w:rPr>
        <w:t>191037-</w:t>
      </w:r>
      <w:r>
        <w:rPr>
          <w:b/>
          <w:sz w:val="18"/>
          <w:szCs w:val="18"/>
        </w:rPr>
        <w:t>Hbor_02110</w:t>
      </w:r>
      <w:r>
        <w:rPr>
          <w:b/>
          <w:sz w:val="18"/>
          <w:szCs w:val="18"/>
        </w:rPr>
        <w:t xml:space="preserve"> </w:t>
      </w:r>
      <w:r>
        <w:rPr>
          <w:b/>
          <w:kern w:val="0"/>
          <w:sz w:val="18"/>
          <w:szCs w:val="18"/>
          <w:lang w:val="pt-BR"/>
        </w:rPr>
        <w:t xml:space="preserve">(Plus strand, </w:t>
      </w:r>
      <w:r>
        <w:rPr>
          <w:b/>
          <w:sz w:val="18"/>
          <w:szCs w:val="18"/>
        </w:rPr>
        <w:t>191038-192768</w:t>
      </w:r>
      <w:r>
        <w:rPr>
          <w:b/>
          <w:kern w:val="0"/>
          <w:sz w:val="18"/>
          <w:szCs w:val="18"/>
          <w:lang w:val="pt-BR"/>
        </w:rPr>
        <w:t>)</w:t>
      </w:r>
    </w:p>
    <w:p>
      <w:pPr>
        <w:pStyle w:val="Normal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numPr>
          <w:ilvl w:val="0"/>
          <w:numId w:val="7"/>
        </w:numPr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bor_14700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b/>
          <w:sz w:val="18"/>
          <w:szCs w:val="18"/>
        </w:rPr>
        <w:t>Hbor_14700</w:t>
      </w:r>
      <w:r>
        <w:rPr>
          <w:b/>
          <w:sz w:val="18"/>
          <w:szCs w:val="18"/>
        </w:rPr>
        <w:t xml:space="preserve"> (Minus strand, 1381922-1383127)</w:t>
      </w:r>
      <w:r>
        <w:rPr>
          <w:sz w:val="18"/>
          <w:szCs w:val="18"/>
        </w:rPr>
        <w:t>-1383128-</w:t>
      </w:r>
      <w:r>
        <w:rPr>
          <w:kern w:val="0"/>
          <w:sz w:val="18"/>
          <w:szCs w:val="18"/>
        </w:rPr>
        <w:t>AGTACAGG</w:t>
      </w:r>
      <w:r>
        <w:rPr>
          <w:color w:val="FF0000"/>
          <w:kern w:val="0"/>
          <w:sz w:val="18"/>
          <w:szCs w:val="18"/>
        </w:rPr>
        <w:t>ACACCGTGTTTCCGGTGAA</w:t>
      </w:r>
      <w:r>
        <w:rPr>
          <w:kern w:val="0"/>
          <w:sz w:val="18"/>
          <w:szCs w:val="18"/>
        </w:rPr>
        <w:t>ATGG</w:t>
      </w:r>
    </w:p>
    <w:p>
      <w:pPr>
        <w:pStyle w:val="Normal"/>
        <w:rPr>
          <w:color w:val="FF0000"/>
          <w:kern w:val="0"/>
          <w:sz w:val="18"/>
          <w:szCs w:val="18"/>
        </w:rPr>
      </w:pPr>
      <w:r>
        <w:rPr>
          <w:kern w:val="0"/>
          <w:sz w:val="18"/>
          <w:szCs w:val="18"/>
        </w:rPr>
        <w:t>CTTGCCATCTTCGGGCGCGA</w:t>
      </w:r>
      <w:r>
        <w:rPr>
          <w:color w:val="FF0000"/>
          <w:kern w:val="0"/>
          <w:sz w:val="18"/>
          <w:szCs w:val="18"/>
        </w:rPr>
        <w:t>CACACACACCACGTTTCCGGTGAA</w:t>
      </w:r>
      <w:r>
        <w:rPr>
          <w:kern w:val="0"/>
          <w:sz w:val="18"/>
          <w:szCs w:val="18"/>
        </w:rPr>
        <w:t>CGCCCAAATTGCTGGGGGTTCGTCCAGATGAAACGGGGGTTTCGA</w:t>
      </w:r>
      <w:r>
        <w:rPr>
          <w:color w:val="FF0000"/>
          <w:kern w:val="0"/>
          <w:sz w:val="18"/>
          <w:szCs w:val="18"/>
        </w:rPr>
        <w:t>TTCACCGGAAACGTGGTGT</w:t>
      </w:r>
      <w:r>
        <w:rPr>
          <w:kern w:val="0"/>
          <w:sz w:val="18"/>
          <w:szCs w:val="18"/>
        </w:rPr>
        <w:t>CCCCGATTACCACTGTGCTGAACAACGCGAAAGGAGCCGCCGATTAGAGGCGATCAGTTATCAAAGCGTACGCTGGGAAACAGCGGAGAAGGACGTGATATGTACGAGAATAGCAATAATACGGAGAATCAGGAACTCGTGCTTGTCCCGGGTTTCTCGACAGAAAACGACTGTCCCAGTTCTCTTGAATGGATATTACGGATCGATTTGAACTCAGAAACGACATCCATCCTAGGTCGGGTTTCAAGAGTCGCTTCGCTTGCAACAAGTTCGAGTCTCGAACTTTTTCTTGTTTACGAGTGTATCAATGGACTTTAACACTAAACAACTATTTAATAGTTGTTATATGCTGGATGAGAAGCACCCATACCGTGATCTAGGTGGGGAGATGAGACGAGAACTAGGCAGAGAGGCGAAACGAACGAGAGACGACGGACCACCGACCGACTTTTTCGACTGTTTTGCCGTCGATTCCGACCCGATAAGGAACGGTCTA</w:t>
      </w:r>
      <w:r>
        <w:rPr>
          <w:color w:val="FF0000"/>
          <w:kern w:val="0"/>
          <w:sz w:val="18"/>
          <w:szCs w:val="18"/>
        </w:rPr>
        <w:t>TTCACCGGAAACACGGTGTGGTCG</w:t>
      </w:r>
      <w:r>
        <w:rPr>
          <w:kern w:val="0"/>
          <w:sz w:val="18"/>
          <w:szCs w:val="18"/>
        </w:rPr>
        <w:t>TTATTCACACGGCAATACGTATCCGTACAGTACTCCTGTCTTACTGCCTGATATACGGCGAATTCATCGGAAACAGGGTGTCTTCGGAACACGGCCATTTAACAATCGAGGAAAATCCCTCTATGCCGCCGAAATCTCGAACAGTCTCAAGTGATTCCGGACTAGGTTGTCGCCTCACTGGGGAACCATCGGCCGTCAGAGCACCCCACCCTCACCACACACCGA</w:t>
      </w:r>
      <w:r>
        <w:rPr>
          <w:color w:val="FF0000"/>
          <w:kern w:val="0"/>
          <w:sz w:val="18"/>
          <w:szCs w:val="18"/>
        </w:rPr>
        <w:t>TTCACCGGAAACCCGGTGTGT</w:t>
      </w:r>
      <w:r>
        <w:rPr>
          <w:kern w:val="0"/>
          <w:sz w:val="18"/>
          <w:szCs w:val="18"/>
        </w:rPr>
        <w:t>CTCTGTCTTATCCGATCCACGTGCTGTTCGTGAAATCTCACCGGAAACACGGTGTGTTTCCCCGGTGCACAGTCCCACCCGTCACTGCCGTCACCGGGGTGAAAAGCCGGGGCGACGT</w:t>
      </w:r>
      <w:r>
        <w:rPr>
          <w:color w:val="FF0000"/>
          <w:kern w:val="0"/>
          <w:sz w:val="18"/>
          <w:szCs w:val="18"/>
        </w:rPr>
        <w:t>TTCACCGGAAACGAGGTGT</w:t>
      </w:r>
      <w:r>
        <w:rPr>
          <w:kern w:val="0"/>
          <w:sz w:val="18"/>
          <w:szCs w:val="18"/>
        </w:rPr>
        <w:t>CTGTTCGTCTACATTCGACACGAGGGTCTACTTGATGTAGACCCCCGGCCGGTGCCGTCAAACTGGGACCGCCGCTCGTTCGACACCCCCAGGTACAGATTCA</w:t>
      </w:r>
      <w:r>
        <w:rPr>
          <w:color w:val="FF0000"/>
          <w:kern w:val="0"/>
          <w:sz w:val="18"/>
          <w:szCs w:val="18"/>
        </w:rPr>
        <w:t>TTCACCGGAAACACGGTGT</w:t>
      </w:r>
      <w:r>
        <w:rPr>
          <w:kern w:val="0"/>
          <w:sz w:val="18"/>
          <w:szCs w:val="18"/>
        </w:rPr>
        <w:t>CTCTACCGGATATCCGCCGACGTGCGGTCAGCAGTTGGTACCTACGACATCACTCAGCACCTACGACATCACTCATTGCGTCGCACCTGCTACGCTATTTGCAATCTCTTAATCCAGAACGTCATCACCACGACACTCACCCACATATCGTGTTATCGAAGATACAATATCTCCAAACAAAGTCACTACAGACCGAAACAAAACGACGATTTTATCCGGATGATCTGTCGTCTCCGTCAGTTCGATAAGGCCTCCGCTCGTATAGTAAGTGATGACGTCCTCGGTGTTCCGCTGGGCACGGCACGGGGTCTGTCGAATCGGTGCGTGGGGTGCTGCTCCGTTCCGGTGGGTTGCTCACGCC</w:t>
      </w:r>
      <w:r>
        <w:rPr>
          <w:kern w:val="0"/>
          <w:sz w:val="18"/>
          <w:szCs w:val="18"/>
        </w:rPr>
        <w:t>-1384652</w:t>
      </w:r>
    </w:p>
    <w:p>
      <w:pPr>
        <w:pStyle w:val="Normal"/>
        <w:widowControl/>
        <w:jc w:val="left"/>
        <w:rPr>
          <w:color w:val="FF0000"/>
          <w:kern w:val="0"/>
          <w:sz w:val="18"/>
          <w:szCs w:val="18"/>
          <w:lang w:val="pt-BR"/>
        </w:rPr>
      </w:pPr>
      <w:r>
        <w:rPr>
          <w:color w:val="FF0000"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pHBOR01 (1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7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bor_31040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b/>
          <w:sz w:val="18"/>
          <w:szCs w:val="18"/>
        </w:rPr>
        <w:t>Hbor_31040</w:t>
      </w:r>
      <w:r>
        <w:rPr>
          <w:b/>
          <w:sz w:val="18"/>
          <w:szCs w:val="18"/>
        </w:rPr>
        <w:t xml:space="preserve"> (Minus strand, 145499-146695)</w:t>
      </w:r>
      <w:r>
        <w:rPr>
          <w:sz w:val="18"/>
          <w:szCs w:val="18"/>
        </w:rPr>
        <w:t>-146695-</w:t>
      </w:r>
      <w:r>
        <w:rPr>
          <w:b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CCTGTACCGCCTTCTCACCGCCAACTTACATAA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ATCCCTAGCGTCGTGTGTTTCGTCTGTTTCGTAGTACTCCTGTGTTTCACGAGCTAGGTAGTATATATTA</w:t>
      </w:r>
      <w:r>
        <w:rPr>
          <w:color w:val="FF0000"/>
          <w:kern w:val="0"/>
          <w:sz w:val="18"/>
          <w:szCs w:val="18"/>
        </w:rPr>
        <w:t>CACCCCCACCCCTCTTTTCGTGAGTAA</w:t>
      </w:r>
      <w:r>
        <w:rPr>
          <w:kern w:val="0"/>
          <w:sz w:val="18"/>
          <w:szCs w:val="18"/>
        </w:rPr>
        <w:t>ATGGGATAGAAGGGGTGGGTAGAGTACCAAAAAATCTATTTGCCGGTACCAAAAGATTCAAATTATATGTATAGTTCTATTTCTAGAACTTGTTCTAGGGCTAGTTAGGGCTAGTTTTAGAGTAATTCACTGGGATACAGCTTCACTAGGGATACAGTCCGAACAACTCAAACTAGATAGACGGATATAATCTAGTTGTTCCGAGAAGTTGGAAGGGTTGGTAACATCCTCTTACGACGGCAGCCGTGAGTTGTCTTCTCCTGTAGACTGGATAATTCACGGTGAGTCCCGTGGTGATAATATCTGAGTTACGACAGGCACTATGGGGAATGTGAACAGACGAAACGAGGGGTGTCCAGGCCCCGGTACGGCACCACCCCTTCGTTGGATC</w:t>
      </w:r>
      <w:r>
        <w:rPr>
          <w:color w:val="FF0000"/>
          <w:kern w:val="0"/>
          <w:sz w:val="18"/>
          <w:szCs w:val="18"/>
        </w:rPr>
        <w:t>TAACAGACGAAATGAGGGGTGTGGGT</w:t>
      </w:r>
      <w:r>
        <w:rPr>
          <w:kern w:val="0"/>
          <w:sz w:val="18"/>
          <w:szCs w:val="18"/>
        </w:rPr>
        <w:t>CCTAGTGCGATGTGTTCCATCCCTTCCGTTTGAGC</w:t>
      </w:r>
      <w:r>
        <w:rPr>
          <w:color w:val="FF0000"/>
          <w:kern w:val="0"/>
          <w:sz w:val="18"/>
          <w:szCs w:val="18"/>
        </w:rPr>
        <w:t>TAACAGACGAAATGAGGGGGGTGTGGGGT</w:t>
      </w:r>
      <w:r>
        <w:rPr>
          <w:kern w:val="0"/>
          <w:sz w:val="18"/>
          <w:szCs w:val="18"/>
        </w:rPr>
        <w:t>ACAACTCGTGTTGCCCCTTACTGGTGAGTTAACAGACGAAAAGAGGGGTGGTGCCCGAATGTGCTACGA</w:t>
      </w:r>
      <w:r>
        <w:rPr>
          <w:color w:val="FF0000"/>
          <w:kern w:val="0"/>
          <w:sz w:val="18"/>
          <w:szCs w:val="18"/>
        </w:rPr>
        <w:t>TAACAGACGAAATGTGGGGGG</w:t>
      </w:r>
      <w:r>
        <w:rPr>
          <w:kern w:val="0"/>
          <w:sz w:val="18"/>
          <w:szCs w:val="18"/>
        </w:rPr>
        <w:t>CCGACCGCTATCAGAATCGAGTATCACATCAGAATTATCACTCAGATTTAACTAACACTCACTAGCTTTCTCATCAGCTAGCCGGTCCGTTGACGTTCTCTTCATCCACTTCGAGAGGGGGAGTCACGCCGGTTCATTCTCTGTGTCTGCATGTGGTATCACAGAACGGCTGAACGACTCTCCCGACAACAATCGATCATAATTAATTAACAACCTCAGGGTGTAGATAGATA</w:t>
      </w:r>
      <w:r>
        <w:rPr>
          <w:kern w:val="0"/>
          <w:sz w:val="18"/>
          <w:szCs w:val="18"/>
        </w:rPr>
        <w:t>-147629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pHBOR02 (1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7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bor_34470</w:t>
      </w:r>
    </w:p>
    <w:p>
      <w:pPr>
        <w:pStyle w:val="Normal"/>
        <w:widowControl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</w:rPr>
      </w:pPr>
      <w:r>
        <w:rPr>
          <w:kern w:val="0"/>
          <w:sz w:val="18"/>
          <w:szCs w:val="18"/>
        </w:rPr>
        <w:t>168357-</w:t>
      </w:r>
      <w:r>
        <w:rPr>
          <w:kern w:val="0"/>
          <w:sz w:val="18"/>
          <w:szCs w:val="18"/>
        </w:rPr>
        <w:t>CTAACAGGTGTGACTGAGGACTTGAGTGAACACCCACACCCCCGATTTCCGTCGTTCTGTACGAGGATAGACTGCCAGACGTAGCGGTGGGACAGGTTAAATGGTCGTTATGTTGGGGGCCCCCGTGTTTCCGTCGTTCTTGAGAAAGGAGATACTTGGAGA</w:t>
      </w:r>
      <w:r>
        <w:rPr>
          <w:color w:val="FF0000"/>
          <w:kern w:val="0"/>
          <w:sz w:val="18"/>
          <w:szCs w:val="18"/>
        </w:rPr>
        <w:t>CACACCCACCCCACGTTTCCGTCGTT</w:t>
      </w:r>
      <w:r>
        <w:rPr>
          <w:kern w:val="0"/>
          <w:sz w:val="18"/>
          <w:szCs w:val="18"/>
        </w:rPr>
        <w:t>TCTCATTACGAGGGGGGAGGGGTGTAACGGAGCTACAAGCTAGCTCCTTTCTTATAATTCAGCTAATGGGCTGTTTACCCATATTAGATATAAATCTTTCTATTATTGTGGTTGTTTGAAGTAGTCGTGCCGTCTGCAAGCACTATCTTCACCTTGATTCATGTTACCGTTTCTCAATTGCCACTTGTCTGATGCAGCTCTTCATGAACAGTTCCTCGTGGATCAGATTGGAGGTAACACTATCGCGGAAG</w:t>
      </w:r>
      <w:r>
        <w:rPr>
          <w:color w:val="FF0000"/>
          <w:kern w:val="0"/>
          <w:sz w:val="18"/>
          <w:szCs w:val="18"/>
        </w:rPr>
        <w:t>AACGACGGAAACGTGGGGTGGGTGTGTT</w:t>
      </w:r>
      <w:r>
        <w:rPr>
          <w:kern w:val="0"/>
          <w:sz w:val="18"/>
          <w:szCs w:val="18"/>
        </w:rPr>
        <w:t>CAGGAGGTTCTCTATGTATCCCGAGTGTCTTGCCTTCTGATCAGCAAAG</w:t>
      </w:r>
      <w:r>
        <w:rPr>
          <w:color w:val="FF0000"/>
          <w:kern w:val="0"/>
          <w:sz w:val="18"/>
          <w:szCs w:val="18"/>
        </w:rPr>
        <w:t>AACGACGGAAATGCGGGGTGGGTGGGT</w:t>
      </w:r>
      <w:r>
        <w:rPr>
          <w:kern w:val="0"/>
          <w:sz w:val="18"/>
          <w:szCs w:val="18"/>
        </w:rPr>
        <w:t>CGAATAAGACCGAGGACATCCACTACTCCGAGTTGAGAGTGTGGGAGGTTAGGTCGCGGGAGAAGTAGCGAATCGGAGAG</w:t>
      </w:r>
      <w:r>
        <w:rPr>
          <w:color w:val="FF0000"/>
          <w:kern w:val="0"/>
          <w:sz w:val="18"/>
          <w:szCs w:val="18"/>
        </w:rPr>
        <w:t>AACGACGGAAATGTGGGGTGT</w:t>
      </w:r>
      <w:r>
        <w:rPr>
          <w:kern w:val="0"/>
          <w:sz w:val="18"/>
          <w:szCs w:val="18"/>
        </w:rPr>
        <w:t>CAGACGGGGGATTCGATTGGAAAACACTGTTGAGTGAATGGTACGGGTCTGATTGGAACGAGTGAGAAACATGAGTGAGAAACAGATGAGTCCGACTGAGAAATATCAATTCTACCTCAATAACTATCTCAATAATTTAGTTCCCTCCTCTTGTTACTCAC</w:t>
      </w:r>
      <w:r>
        <w:rPr>
          <w:color w:val="FF0000"/>
          <w:kern w:val="0"/>
          <w:sz w:val="18"/>
          <w:szCs w:val="18"/>
        </w:rPr>
        <w:t>AACGACGGAAACGTGGGGTGGGTGTGTTG</w:t>
      </w:r>
      <w:r>
        <w:rPr>
          <w:kern w:val="0"/>
          <w:sz w:val="18"/>
          <w:szCs w:val="18"/>
        </w:rPr>
        <w:t>AAACGTCGGAAATGCGGTTAACCTATCATTGAAAATGAGAAGCCTGAATACGGCACTTTGAGTGTTTTGAGATCGGATAT</w:t>
      </w:r>
      <w:r>
        <w:rPr>
          <w:color w:val="FF0000"/>
          <w:kern w:val="0"/>
          <w:sz w:val="18"/>
          <w:szCs w:val="18"/>
        </w:rPr>
        <w:t>AACGTCGGAAATCCGGGGGTG</w:t>
      </w:r>
      <w:r>
        <w:rPr>
          <w:kern w:val="0"/>
          <w:sz w:val="18"/>
          <w:szCs w:val="18"/>
        </w:rPr>
        <w:t>AATCGAAGGTGGTTTTAAGTTCTATGAGTCTCACCATCCCCT</w:t>
      </w:r>
      <w:r>
        <w:rPr>
          <w:kern w:val="0"/>
          <w:sz w:val="18"/>
          <w:szCs w:val="18"/>
        </w:rPr>
        <w:t>-</w:t>
      </w:r>
      <w:r>
        <w:rPr>
          <w:sz w:val="18"/>
          <w:szCs w:val="18"/>
        </w:rPr>
        <w:t>169334-</w:t>
      </w:r>
      <w:r>
        <w:rPr>
          <w:b/>
          <w:sz w:val="18"/>
          <w:szCs w:val="18"/>
        </w:rPr>
        <w:t>Hbor_34470</w:t>
      </w:r>
      <w:r>
        <w:rPr>
          <w:b/>
          <w:sz w:val="18"/>
          <w:szCs w:val="18"/>
        </w:rPr>
        <w:t xml:space="preserve"> (Plus strand, 169335-170594)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pHBOR03 (2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7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bor_39380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b/>
          <w:sz w:val="18"/>
          <w:szCs w:val="18"/>
        </w:rPr>
        <w:t>Hbor_39380</w:t>
      </w:r>
      <w:r>
        <w:rPr>
          <w:b/>
          <w:sz w:val="18"/>
          <w:szCs w:val="18"/>
        </w:rPr>
        <w:t xml:space="preserve"> (Minus strand, 143718-144968)-</w:t>
      </w:r>
      <w:r>
        <w:rPr>
          <w:sz w:val="18"/>
          <w:szCs w:val="18"/>
        </w:rPr>
        <w:t>144969-</w:t>
      </w:r>
      <w:r>
        <w:rPr>
          <w:kern w:val="0"/>
          <w:sz w:val="18"/>
          <w:szCs w:val="18"/>
        </w:rPr>
        <w:t>CCGTATCCACTTTCTGTATATGCGATTAGATAAA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GATAGGGGACCAGTTCCGCGGGTGTAAAACGAGGGTTTCAGGAACTAATTATCCGAGAATACACAGATACAGTGAGTTTAGACGAGGGGACTACCGTCGCGTGTGTAAGAACCAGTATCAGAGACCACCTTCACGTCTGTAACTCAGATAGAGGGTAGCTCAAGAGACCGTCGTGTCTGTAAATGAGGGGGTACCGTCGCGTTTGTAAGTAGGGTACGGTCGTGTTTGTAACAACACGGACACCACCCTCGCGTCTGTAAACGACACAGAACCCATCAGGCCCACTCATCAGATGGTTTTGGGATAGTTGTCAGTGGATAGTTGTCAGTGTAGCAGAACTCACGAATTGAATGGTTTTCATCAT</w:t>
      </w:r>
      <w:r>
        <w:rPr>
          <w:color w:val="FF0000"/>
          <w:kern w:val="0"/>
          <w:sz w:val="18"/>
          <w:szCs w:val="18"/>
        </w:rPr>
        <w:t>CACACACACCACCCTCGCGTTTGTAA</w:t>
      </w:r>
      <w:r>
        <w:rPr>
          <w:kern w:val="0"/>
          <w:sz w:val="18"/>
          <w:szCs w:val="18"/>
        </w:rPr>
        <w:t>CGCAAAGAGTGGGGGGTGGGGGGTGCGGAATTGGCCTGTCAAACGGCTTCCTCTGCCAGATTTACAAACGCGAAGGTGGTGTGTTGATTTCTCCCCACTACCCAATAGTAG</w:t>
      </w:r>
      <w:r>
        <w:rPr>
          <w:color w:val="FF0000"/>
          <w:kern w:val="0"/>
          <w:sz w:val="18"/>
          <w:szCs w:val="18"/>
        </w:rPr>
        <w:t>TTACAAACGCGAGGGTGGTGTGTGT</w:t>
      </w:r>
      <w:r>
        <w:rPr>
          <w:kern w:val="0"/>
          <w:sz w:val="18"/>
          <w:szCs w:val="18"/>
        </w:rPr>
        <w:t>ACGCCACAGCCTTCTCCGTTTAGTACCCCTGCGAGAGATAGTGTTCTCACATATCTTACTTGTCACTAACAAATCCTAGTTAACAACTACTAGTTAACTTACTAGAAATCAATTCACAAAAAGAGTAAGTGAAGACTTACAGACGCTACTATCGATGCTACAATCCGCCTGTTTGAA</w:t>
      </w:r>
      <w:r>
        <w:rPr>
          <w:kern w:val="0"/>
          <w:sz w:val="18"/>
          <w:szCs w:val="18"/>
        </w:rPr>
        <w:t>-145705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7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bor_39520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b/>
          <w:sz w:val="18"/>
          <w:szCs w:val="18"/>
        </w:rPr>
        <w:t>Hbor_39520</w:t>
      </w:r>
      <w:r>
        <w:rPr>
          <w:b/>
          <w:sz w:val="18"/>
          <w:szCs w:val="18"/>
        </w:rPr>
        <w:t xml:space="preserve"> (Minus strand, 158382-159620)</w:t>
      </w:r>
      <w:r>
        <w:rPr>
          <w:sz w:val="18"/>
          <w:szCs w:val="18"/>
        </w:rPr>
        <w:t>-159621-</w:t>
      </w:r>
      <w:r>
        <w:rPr>
          <w:kern w:val="0"/>
          <w:sz w:val="18"/>
          <w:szCs w:val="18"/>
        </w:rPr>
        <w:t>ATTCCCGATGACGTACCCTAGATTTGATATACGC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TTACCGTCCGGTGAAAGTGATTATGAGAACTGTCGGAAGGGTGAATCTGTCTAAAGCCAGCAGAAGTCTGTCTGTCTGTCTGTCTACATCGTGTCTGGGAAATGTAGTCAACAAATTTATGATATGTCGGACACAGTAACATATGATATGAGTGAAACTGAAGCTCCAGAAGAGCGTATCGAGGAAACCACTACCTGGCCGGACCTAGCTGTCAGCCTTTACGACCGGCTTACGGGCCGTGGTGCCGAGATAATCTACGAGTTCGAGGATATGCATGTTGACGTGCCGAGCGGTACCGGCGAGGACGCCGAACACGCTCACTGGCGACTCAACGGCACTGTCCGCGTGACGACCCGTGAGCAAGACTGATCTCGTCGCACCACTGTCGGTTGCCACTGATGACCTGACCCTTACCGTCGCAGGGGTTACGATGCCGGTTCGCTCAACCGGTGACCGGTTGTTCGTCGAAGTGCCGACGCTTCGGAGCGCGGTTCGGGTCGCTCGTGCAGTCAATGCCGTCCCGAGCGGACCCACACGTCTACTAACGGTAACTGACCTGACGACTGAACTCAGGGTCCGTGGGAGGACCGTCGCGGTCTTTGGTGCTCACACCCGGCCGGGACCGCTTGCCCGCGAACTTGGAATCGCCCCGGCCGAGTTCAGACTTGGAGGCGCGTTGGCCGCCGCTAGCAGCGGTGCGACTGCCGCCGTAGATCACCTTCTCACATGGCTTCGCTGACCTGAGACGTAAGTGGGGTTCTGGTGTGATGATCCGCTTCTCTTCAGGTAACGGCGTCTGCCGCTCGTCGGACACCACCATTTCCAGTAATACAGTTATCTGAGCAGTATTTTCGGTTGTAATTTCTCACCTCG</w:t>
      </w:r>
      <w:r>
        <w:rPr>
          <w:color w:val="FF0000"/>
          <w:kern w:val="0"/>
          <w:sz w:val="18"/>
          <w:szCs w:val="18"/>
        </w:rPr>
        <w:t>CCACCCCCTCCCCACTATTTCCAGTAAA</w:t>
      </w:r>
      <w:r>
        <w:rPr>
          <w:kern w:val="0"/>
          <w:sz w:val="18"/>
          <w:szCs w:val="18"/>
        </w:rPr>
        <w:t>GCGGGAACAGAAAGCCACCCTAGCTATCACTACGGTCCGTTTCGGCGTTTATTCTTGCCGGATAACCTGGACGGTTCCACGTAAACTTCACATCAACTCCAGATGACTCTCCGTACAACCTCTCATCTAGCTAGCCTACGGACCAACTTGTCTGACTACCATATGAATATTTCTAATTTCAGTATGTGTTCTCAGCCAACGGGCTGTATTTGTGGTGG</w:t>
      </w:r>
      <w:r>
        <w:rPr>
          <w:color w:val="FF0000"/>
          <w:kern w:val="0"/>
          <w:sz w:val="18"/>
          <w:szCs w:val="18"/>
        </w:rPr>
        <w:t>TTTACTGGAAATAGTGGGGAGGGGGTGTT</w:t>
      </w:r>
      <w:r>
        <w:rPr>
          <w:kern w:val="0"/>
          <w:sz w:val="18"/>
          <w:szCs w:val="18"/>
        </w:rPr>
        <w:t>GCACTATCCTTATTTACCTCAGCCCTTCGCAGTCTACCGATTTCGTTCTCACACTATTTTATTGGAAACAGTGGTGTTCGACTATCTTATAAAGAATGCTTTACTGGAAATACTGGAACACCTCGGTCTGCCTTCATCCGGGCTGCTTTCGTTCAGGCTGTCTTCATTCGGACTTCCTCCATCGTGATAGACACACGCCGGCAACCGACG</w:t>
      </w:r>
      <w:r>
        <w:rPr>
          <w:color w:val="FF0000"/>
          <w:kern w:val="0"/>
          <w:sz w:val="18"/>
          <w:szCs w:val="18"/>
        </w:rPr>
        <w:t>TTTACTGGAAATAGTGGGGTGTT</w:t>
      </w:r>
      <w:r>
        <w:rPr>
          <w:kern w:val="0"/>
          <w:sz w:val="18"/>
          <w:szCs w:val="18"/>
        </w:rPr>
        <w:t>CCTCCCTCGTGTGTCCCGAATGTTTACTGGAAATGATGGGGTCTCACACGAGTAGTAGAAACATCACCCATTGGTGGTTATACTGGAAATACCGGAAACGTCGGTCGAAACAATTTTCCTCGCAGACTGAATCAGTCGAGTACAAT</w:t>
      </w:r>
      <w:r>
        <w:rPr>
          <w:kern w:val="0"/>
          <w:sz w:val="18"/>
          <w:szCs w:val="18"/>
        </w:rPr>
        <w:t>-161181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  <w:t>pHBOR04 (1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7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bor_36740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b/>
          <w:sz w:val="18"/>
          <w:szCs w:val="18"/>
        </w:rPr>
        <w:t>Hbor_36740</w:t>
      </w:r>
      <w:r>
        <w:rPr>
          <w:b/>
          <w:sz w:val="18"/>
          <w:szCs w:val="18"/>
        </w:rPr>
        <w:t xml:space="preserve"> (Minus strand, 77814-79067)</w:t>
      </w:r>
      <w:r>
        <w:rPr>
          <w:sz w:val="18"/>
          <w:szCs w:val="18"/>
        </w:rPr>
        <w:t>-79068-</w:t>
      </w:r>
      <w:r>
        <w:rPr>
          <w:kern w:val="0"/>
          <w:sz w:val="18"/>
          <w:szCs w:val="18"/>
        </w:rPr>
        <w:t>GAACACGTCCACTCATCGGTGGCTTATAAAACCACC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GCGTCCGGAGTGTCCGCTGTTCTCGAAGTATATAAAGAATGGCGAA</w:t>
      </w:r>
      <w:r>
        <w:rPr>
          <w:color w:val="FF0000"/>
          <w:kern w:val="0"/>
          <w:sz w:val="18"/>
          <w:szCs w:val="18"/>
        </w:rPr>
        <w:t>CACACACCCCCTCCACTTTGTCCGGAGTTCT</w:t>
      </w:r>
      <w:r>
        <w:rPr>
          <w:kern w:val="0"/>
          <w:sz w:val="18"/>
          <w:szCs w:val="18"/>
        </w:rPr>
        <w:t>AGTGAAAAGAGGAGGTGGGGGTCGTGACGAGCAGCAGTAACCCTTAGTAAACCGACGGTTTTATTGTGTAGCCAACCAAGTTACTCCGTAGTCCTCTTTGAAAGAGATAATGAGTGAGGGAACGAACGAATATTCTCTTTCTAGTGTGTATAAACCGCTAAACCGGCAACTCTGGTGCGCGTAATCATCCGACATCTCATTCGGTCACCTATCCCCCTCACCCCTCCACAAGACG</w:t>
      </w:r>
      <w:r>
        <w:rPr>
          <w:color w:val="FF0000"/>
          <w:kern w:val="0"/>
          <w:sz w:val="18"/>
          <w:szCs w:val="18"/>
        </w:rPr>
        <w:t>AGAACAGCGGACAAAGTGGAGGGGGTGTGTTG</w:t>
      </w:r>
      <w:r>
        <w:rPr>
          <w:kern w:val="0"/>
          <w:sz w:val="18"/>
          <w:szCs w:val="18"/>
        </w:rPr>
        <w:t>CGACAGTTGGAACGACACGGAGCTACGTTGAAACCGACTTAGAACCGTGCTGGACCCGGCTACGAACGTGTTTGGGACACAGAGTGCAGTAAAATCGCCTTAGCGAGGAGCGTGACAAGCTATCGACTGGATCGTTCGTCCCATTACACTGTTTTGATGACGATGCCGATTCACCGAATCCCAAGAACAGCGGACATGGTGGTGTGTTCGAGAGACGATTGACGTTCGAGCTACGACTCAAATTCGAACTCGAGATTGATCTGTATTCGAATCGCATCTGAAACTTGTCGATAACTCCGGACAAAGTGGGGTTCGAGACGACTTTTATTCTCTGACAAATAGCATTATTTTGCGAATTTAAACACGTTCTATAGGGTTATTACTCCGGACGCGATGGTTTCGCTTTGAGAAACGAAGTGACTGCTACTTGGGTGTCGAAATAAGCTCTGCCAACTCAAATAAACTGTGCTAACTCAGTATGATGGCTCGAGATGCAATCTCTGGTTCGACCAAACCGACGCTATACTGACCGAACTGACGTCACAGTTCGTCCGGGTACTCTCTCAGTTGTAGAACAGCGGACAAAGTGGAGGGGGTGTGTTCGACAGTACGTTCGAGAATAGCGGTATCAATGGGGTAACACAGCTGAGTTTTCGTCACGATCTCCAAAATGCCGCGGTCATTCTCCTGCGCACGCGAGCGAAGAAGATAATATACTGACCTAGTCTATCACCGACACAGTCTATCATTGACTCTCAACGAACACCACTCCGTCCGCTGTTCTTTGTGAGCTCTCGACCGTTGTTACCGTTCGAGAGACGGAAGTGCTTAGAGTTAAGTTTCGCGCCCGAGTGATTTAGAT</w:t>
      </w:r>
      <w:r>
        <w:rPr>
          <w:kern w:val="0"/>
          <w:sz w:val="18"/>
          <w:szCs w:val="18"/>
        </w:rPr>
        <w:t>-80309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bCs/>
          <w:iCs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 xml:space="preserve">8. </w:t>
      </w:r>
      <w:r>
        <w:rPr>
          <w:b/>
          <w:bCs/>
          <w:i/>
          <w:iCs/>
          <w:sz w:val="18"/>
          <w:szCs w:val="18"/>
          <w:lang w:val="pt-BR"/>
        </w:rPr>
        <w:t xml:space="preserve">Halomicrobium mukohataei </w:t>
      </w:r>
      <w:r>
        <w:rPr>
          <w:b/>
          <w:bCs/>
          <w:iCs/>
          <w:sz w:val="18"/>
          <w:szCs w:val="18"/>
          <w:lang w:val="pt-BR"/>
        </w:rPr>
        <w:t>DSM 12286</w:t>
      </w:r>
      <w:r>
        <w:rPr>
          <w:b/>
          <w:bCs/>
          <w:iCs/>
          <w:sz w:val="18"/>
          <w:szCs w:val="18"/>
          <w:lang w:val="pt-BR"/>
        </w:rPr>
        <w:t xml:space="preserve"> </w:t>
      </w:r>
      <w:r>
        <w:rPr>
          <w:color w:val="000000"/>
          <w:sz w:val="18"/>
          <w:szCs w:val="18"/>
        </w:rPr>
        <w:t>(CP001688-89)</w:t>
      </w:r>
    </w:p>
    <w:p>
      <w:pPr>
        <w:pStyle w:val="Normal"/>
        <w:rPr>
          <w:b/>
          <w:b/>
          <w:bCs/>
          <w:iCs/>
          <w:sz w:val="18"/>
          <w:szCs w:val="18"/>
          <w:lang w:val="pt-BR"/>
        </w:rPr>
      </w:pPr>
      <w:r>
        <w:rPr>
          <w:b/>
          <w:bCs/>
          <w:iCs/>
          <w:sz w:val="18"/>
          <w:szCs w:val="18"/>
          <w:lang w:val="pt-BR"/>
        </w:rPr>
      </w:r>
    </w:p>
    <w:p>
      <w:pPr>
        <w:pStyle w:val="Normal"/>
        <w:rPr/>
      </w:pPr>
      <w:r>
        <w:rPr>
          <w:b/>
          <w:bCs/>
          <w:iCs/>
          <w:sz w:val="18"/>
          <w:szCs w:val="18"/>
          <w:lang w:val="pt-BR"/>
        </w:rPr>
        <w:t>C</w:t>
      </w:r>
      <w:r>
        <w:rPr>
          <w:b/>
          <w:bCs/>
          <w:iCs/>
          <w:sz w:val="18"/>
          <w:szCs w:val="18"/>
          <w:lang w:val="pt-BR"/>
        </w:rPr>
        <w:t>hromosome (1)</w:t>
      </w:r>
    </w:p>
    <w:p>
      <w:pPr>
        <w:pStyle w:val="Normal"/>
        <w:rPr>
          <w:b/>
          <w:b/>
          <w:bCs/>
          <w:iCs/>
          <w:sz w:val="18"/>
          <w:szCs w:val="18"/>
          <w:lang w:val="pt-BR"/>
        </w:rPr>
      </w:pPr>
      <w:r>
        <w:rPr>
          <w:b/>
          <w:bCs/>
          <w:iCs/>
          <w:sz w:val="18"/>
          <w:szCs w:val="18"/>
          <w:lang w:val="pt-BR"/>
        </w:rPr>
      </w:r>
    </w:p>
    <w:p>
      <w:pPr>
        <w:pStyle w:val="Normal"/>
        <w:numPr>
          <w:ilvl w:val="0"/>
          <w:numId w:val="13"/>
        </w:numPr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muk_0815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pt-BR"/>
        </w:rPr>
        <w:t>783883-</w:t>
      </w:r>
      <w:r>
        <w:rPr>
          <w:kern w:val="0"/>
          <w:sz w:val="18"/>
          <w:szCs w:val="18"/>
          <w:lang w:val="pt-BR"/>
        </w:rPr>
        <w:t>CCTCGTTCCTCCCGCCCGAACGTCCGTATTCGGGGGCTTGAGCGTAGTAGAAAGGCGAATTCACTTAAGGCTACGTCAGACAACCATACCCGAATTGATAGTACGTCGAAAGATACAGCGCGGAAACCTGTCGAGAAAACGCGACGGGGACGAGATAGGAAAGTTGCGGGACGATAAGTCAGCCTGGCGGGACGGTAAGCCAACCCGAGGGAGGAGTGGAGAACGGTAACAATCTGGGAGGGACTTCGAGGGGGAG</w:t>
      </w:r>
      <w:r>
        <w:rPr>
          <w:color w:val="FF0000"/>
          <w:kern w:val="0"/>
          <w:sz w:val="18"/>
          <w:szCs w:val="18"/>
          <w:lang w:val="pt-BR"/>
        </w:rPr>
        <w:t>CACAACACCCCCACCCCTTCGTTTCGACTGGAAC</w:t>
      </w:r>
      <w:r>
        <w:rPr>
          <w:kern w:val="0"/>
          <w:sz w:val="18"/>
          <w:szCs w:val="18"/>
          <w:lang w:val="pt-BR"/>
        </w:rPr>
        <w:t>GCCATAACCCCTCGTGGGGACCAGCGGGAGAGACGGGACTCGCGCGGGAAACCTACGGGTGGTTCGCGCGGGAGGTTTCGTCTGGAACGCTACTAGAGAGACGTGAGAACGTGTAGAACAGCGTCTAGAATACTAGATACGACTAATTACTTGTCTCTGCTTCTAGTGCGGCTTTGGTTTTCACGTATCATACATAAGTCTTCCCTCATCTAGTGAGACCTCGACAGACTGCCGTACCCCCCACCACCCTCTTCAACGC</w:t>
      </w:r>
      <w:r>
        <w:rPr>
          <w:color w:val="FF0000"/>
          <w:kern w:val="0"/>
          <w:sz w:val="18"/>
          <w:szCs w:val="18"/>
          <w:lang w:val="pt-BR"/>
        </w:rPr>
        <w:t>GTTCCACCCGAAACGAAGGGGTGGGGGGGTT</w:t>
      </w:r>
      <w:r>
        <w:rPr>
          <w:kern w:val="0"/>
          <w:sz w:val="18"/>
          <w:szCs w:val="18"/>
          <w:lang w:val="pt-BR"/>
        </w:rPr>
        <w:t>CGTGAACTCCCTTCCGAAATCCCACTCGAAGCTGTTCGTCTCCTGCTAGCACCTCTCTCACGTCGACTCTCGAATACACCCGACAGTACAGACCCCCGTCCGTTTCTGGTCCGCCCGCTCCCGCCCGCCGACCGTTCTCACTGTCGACACTCTCCTCACTGTCGAGTGTGAATTCGTCACGAACGTCTCCGTCTCGGGGGAATGCCTGCAGGACCGGACAGCTATCCACATCTCGAAGGTACGGTGAAGCTGCGGTCAGTAACGACAGAGACACGAATCGGGGACCCGACGTAGGGCTGGATCGACAGGAGTCTCCGTTCCGACCGAAATGTTTAATATCGAGTCACCCACGGGTTCTTGTGGTTCAACTGGACTCGCGCCGTTCGGTGAAATTCGCGTACAACGTCTTTCCGAGCGGTCTCAGTCGCGATTCCACACTGCGCACCGGTCTTTCCACCTGAAACGAGGGGGTTGTCACCACGACT</w:t>
      </w:r>
      <w:r>
        <w:rPr>
          <w:kern w:val="0"/>
          <w:sz w:val="18"/>
          <w:szCs w:val="18"/>
          <w:lang w:val="pt-BR"/>
        </w:rPr>
        <w:t>-</w:t>
      </w:r>
      <w:r>
        <w:rPr>
          <w:sz w:val="18"/>
          <w:szCs w:val="18"/>
          <w:lang w:val="de-DE"/>
        </w:rPr>
        <w:t>784948-</w:t>
      </w:r>
      <w:r>
        <w:rPr>
          <w:b/>
          <w:sz w:val="18"/>
          <w:szCs w:val="18"/>
          <w:lang w:val="de-DE"/>
        </w:rPr>
        <w:t>Hmuk_0815</w:t>
      </w:r>
      <w:r>
        <w:rPr>
          <w:b/>
          <w:sz w:val="18"/>
          <w:szCs w:val="18"/>
          <w:lang w:val="de-DE"/>
        </w:rPr>
        <w:t xml:space="preserve"> (Plus strand, 784949-786499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de-DE"/>
        </w:rPr>
      </w:pPr>
      <w:r>
        <w:rPr>
          <w:b/>
          <w:kern w:val="0"/>
          <w:sz w:val="18"/>
          <w:szCs w:val="18"/>
          <w:lang w:val="de-DE"/>
        </w:rPr>
      </w:r>
    </w:p>
    <w:p>
      <w:pPr>
        <w:pStyle w:val="Normal"/>
        <w:widowControl/>
        <w:jc w:val="left"/>
        <w:rPr>
          <w:b/>
          <w:b/>
          <w:sz w:val="18"/>
          <w:szCs w:val="18"/>
          <w:lang w:val="de-DE"/>
        </w:rPr>
      </w:pPr>
      <w:r>
        <w:rPr>
          <w:b/>
          <w:sz w:val="18"/>
          <w:szCs w:val="18"/>
          <w:lang w:val="de-DE"/>
        </w:rPr>
        <w:t>pHmuk01 (1)</w:t>
      </w:r>
    </w:p>
    <w:p>
      <w:pPr>
        <w:pStyle w:val="Normal"/>
        <w:widowControl/>
        <w:jc w:val="left"/>
        <w:rPr>
          <w:b/>
          <w:b/>
          <w:sz w:val="18"/>
          <w:szCs w:val="18"/>
          <w:lang w:val="de-DE"/>
        </w:rPr>
      </w:pPr>
      <w:r>
        <w:rPr>
          <w:b/>
          <w:sz w:val="18"/>
          <w:szCs w:val="18"/>
          <w:lang w:val="de-DE"/>
        </w:rPr>
      </w:r>
    </w:p>
    <w:p>
      <w:pPr>
        <w:pStyle w:val="Normal"/>
        <w:widowControl/>
        <w:jc w:val="left"/>
        <w:rPr>
          <w:b/>
          <w:b/>
          <w:sz w:val="18"/>
          <w:szCs w:val="18"/>
          <w:lang w:val="de-DE"/>
        </w:rPr>
      </w:pPr>
      <w:r>
        <w:rPr>
          <w:b/>
          <w:sz w:val="18"/>
          <w:szCs w:val="18"/>
          <w:lang w:val="de-DE"/>
        </w:rPr>
        <w:t xml:space="preserve">2) </w:t>
      </w:r>
      <w:r>
        <w:rPr>
          <w:b/>
          <w:sz w:val="18"/>
          <w:szCs w:val="18"/>
          <w:lang w:val="de-DE"/>
        </w:rPr>
        <w:t>Hmuk_3249</w:t>
      </w:r>
      <w:r>
        <w:rPr>
          <w:b/>
          <w:sz w:val="18"/>
          <w:szCs w:val="18"/>
          <w:lang w:val="de-DE"/>
        </w:rPr>
        <w:t xml:space="preserve"> </w:t>
      </w:r>
      <w:r>
        <w:rPr>
          <w:sz w:val="18"/>
          <w:szCs w:val="18"/>
          <w:lang w:val="de-DE"/>
        </w:rPr>
        <w:t>(39319-40662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de-DE"/>
        </w:rPr>
      </w:pPr>
      <w:r>
        <w:rPr>
          <w:b/>
          <w:kern w:val="0"/>
          <w:sz w:val="18"/>
          <w:szCs w:val="18"/>
          <w:lang w:val="de-DE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</w:rPr>
        <w:t>Hmuk_3249</w:t>
      </w:r>
      <w:r>
        <w:rPr>
          <w:b/>
          <w:sz w:val="18"/>
          <w:szCs w:val="18"/>
        </w:rPr>
        <w:t xml:space="preserve"> (Minus strand, </w:t>
      </w:r>
      <w:r>
        <w:rPr>
          <w:b/>
          <w:sz w:val="18"/>
          <w:szCs w:val="18"/>
          <w:lang w:val="de-DE"/>
        </w:rPr>
        <w:t>39319-40662</w:t>
      </w:r>
      <w:r>
        <w:rPr>
          <w:b/>
          <w:sz w:val="18"/>
          <w:szCs w:val="18"/>
        </w:rPr>
        <w:t>)-</w:t>
      </w:r>
      <w:r>
        <w:rPr>
          <w:sz w:val="18"/>
          <w:szCs w:val="18"/>
          <w:lang w:val="de-DE"/>
        </w:rPr>
        <w:t>40663-</w:t>
      </w:r>
      <w:r>
        <w:rPr>
          <w:kern w:val="0"/>
          <w:sz w:val="18"/>
          <w:szCs w:val="18"/>
          <w:lang w:val="pt-BR"/>
        </w:rPr>
        <w:t>GATACCGTGATATAATCCACATCGCAAATAAAGATT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TGGAACCGCCTGCGAGATTAAATGTAGAGAATATACCGCATAGAGTCGATAATATCTGCGAAGAGATGGAGATGGGACGTACCGTGGGCAAAGTCAAATACCGACGTGTGCAGAGACGGACGAGTGTAGAGAAGGGGGTGTGTAGAGAAGGAGATGTGCAGAGAAGGAGATGAGAG</w:t>
      </w:r>
      <w:r>
        <w:rPr>
          <w:color w:val="FF0000"/>
          <w:kern w:val="0"/>
          <w:sz w:val="18"/>
          <w:szCs w:val="18"/>
          <w:lang w:val="pt-BR"/>
        </w:rPr>
        <w:t>GACACGGACCCCGTGTGCGAGATGAAA</w:t>
      </w:r>
      <w:r>
        <w:rPr>
          <w:kern w:val="0"/>
          <w:sz w:val="18"/>
          <w:szCs w:val="18"/>
          <w:lang w:val="pt-BR"/>
        </w:rPr>
        <w:t>CGAGAATCCGGAAACCACGACGACTGTGAAGATCGAGGGAACACCGTTTCAGCGGGTTCGGATTGCGTCCCGATTCGGACGACGTGCGGA</w:t>
      </w:r>
      <w:r>
        <w:rPr>
          <w:color w:val="FF0000"/>
          <w:kern w:val="0"/>
          <w:sz w:val="18"/>
          <w:szCs w:val="18"/>
          <w:lang w:val="pt-BR"/>
        </w:rPr>
        <w:t>CCCACACACCCCGTGTGCGAAATGAAA</w:t>
      </w:r>
      <w:r>
        <w:rPr>
          <w:kern w:val="0"/>
          <w:sz w:val="18"/>
          <w:szCs w:val="18"/>
          <w:lang w:val="pt-BR"/>
        </w:rPr>
        <w:t>TGCAGACGAACGGAAAGGTACTGGTAGAGAGTCGAGTTCCGACGGCGGTCGGGATCCGTCG</w:t>
      </w:r>
      <w:r>
        <w:rPr>
          <w:color w:val="FF0000"/>
          <w:kern w:val="0"/>
          <w:sz w:val="18"/>
          <w:szCs w:val="18"/>
          <w:lang w:val="pt-BR"/>
        </w:rPr>
        <w:t>CCCCCACACCCCGTGTGCGAAGTGAAT</w:t>
      </w:r>
      <w:r>
        <w:rPr>
          <w:kern w:val="0"/>
          <w:sz w:val="18"/>
          <w:szCs w:val="18"/>
          <w:lang w:val="pt-BR"/>
        </w:rPr>
        <w:t>CGCCGTGGAGAACAGAATGGGGAAGTTGA</w:t>
      </w:r>
      <w:r>
        <w:rPr>
          <w:color w:val="FF0000"/>
          <w:kern w:val="0"/>
          <w:sz w:val="18"/>
          <w:szCs w:val="18"/>
          <w:lang w:val="pt-BR"/>
        </w:rPr>
        <w:t>CCCCCACACCCCGTGTGCGAGATGAAAT</w:t>
      </w:r>
      <w:r>
        <w:rPr>
          <w:kern w:val="0"/>
          <w:sz w:val="18"/>
          <w:szCs w:val="18"/>
          <w:lang w:val="pt-BR"/>
        </w:rPr>
        <w:t>CGGCAAAGAAGGAGAGTCCCCTTCCAGCCGGAGTCAGTGACGGATATCGTCGCAGTGGTCGAGGAGCCGCGTTAGAGGTCTATAAAGACGTATCTAGGGATGGCTGACGATCGATAGGTTACTGCAGTCGTTTTAGATCGTCGGTATATGTTATGTGTATTTTATCTAAGCTATCTAGACTATCTAGCATATTTTCATTCTCTTTCTCAGTTCTTCTTGCAGTACGGCTTTGGTTTTTCCTTCTTAGTAATAAGTATTCCTATTGTACTAGCTTATTTTCTATTTTGGTCTTTCAGACTCTCTCTTTGCTGAAAACATCGATATTGGCTGCTTCCTGTCTCAGCTCGCCCGCTCTCCCTAGCACCCCACCCCCACTCTCTCACCG</w:t>
      </w:r>
      <w:r>
        <w:rPr>
          <w:color w:val="FF0000"/>
          <w:kern w:val="0"/>
          <w:sz w:val="18"/>
          <w:szCs w:val="18"/>
          <w:lang w:val="pt-BR"/>
        </w:rPr>
        <w:t>ATTTCATATCGCACACGGGGTGAGGGGGT</w:t>
      </w:r>
      <w:r>
        <w:rPr>
          <w:kern w:val="0"/>
          <w:sz w:val="18"/>
          <w:szCs w:val="18"/>
          <w:lang w:val="pt-BR"/>
        </w:rPr>
        <w:t>TCACCCACTCACT</w:t>
      </w:r>
      <w:r>
        <w:rPr>
          <w:kern w:val="0"/>
          <w:sz w:val="18"/>
          <w:szCs w:val="18"/>
          <w:lang w:val="pt-BR"/>
        </w:rPr>
        <w:t>-41590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  <w:t xml:space="preserve">9. </w:t>
      </w:r>
      <w:r>
        <w:rPr>
          <w:b/>
          <w:i/>
          <w:sz w:val="18"/>
          <w:szCs w:val="18"/>
          <w:lang w:val="pt-BR"/>
        </w:rPr>
        <w:t>Halopiger xanaduensis</w:t>
      </w:r>
      <w:r>
        <w:rPr>
          <w:b/>
          <w:sz w:val="18"/>
          <w:szCs w:val="18"/>
          <w:lang w:val="pt-BR"/>
        </w:rPr>
        <w:t xml:space="preserve"> </w:t>
      </w:r>
      <w:r>
        <w:rPr>
          <w:color w:val="000000"/>
          <w:kern w:val="0"/>
          <w:sz w:val="18"/>
          <w:szCs w:val="18"/>
        </w:rPr>
        <w:t>(</w:t>
      </w:r>
      <w:r>
        <w:rPr>
          <w:color w:val="000000"/>
          <w:sz w:val="18"/>
          <w:szCs w:val="18"/>
        </w:rPr>
        <w:t>CP002839-42)</w:t>
      </w:r>
    </w:p>
    <w:p>
      <w:pPr>
        <w:pStyle w:val="Normal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</w:r>
    </w:p>
    <w:p>
      <w:pPr>
        <w:pStyle w:val="Normal"/>
        <w:rPr/>
      </w:pPr>
      <w:r>
        <w:rPr>
          <w:b/>
          <w:sz w:val="18"/>
          <w:szCs w:val="18"/>
          <w:lang w:val="pt-BR"/>
        </w:rPr>
        <w:t>C</w:t>
      </w:r>
      <w:r>
        <w:rPr>
          <w:b/>
          <w:sz w:val="18"/>
          <w:szCs w:val="18"/>
          <w:lang w:val="pt-BR"/>
        </w:rPr>
        <w:t>hromosome (5)</w:t>
      </w:r>
    </w:p>
    <w:p>
      <w:pPr>
        <w:pStyle w:val="Normal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</w:r>
    </w:p>
    <w:p>
      <w:pPr>
        <w:pStyle w:val="Normal"/>
        <w:numPr>
          <w:ilvl w:val="0"/>
          <w:numId w:val="8"/>
        </w:numPr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lxa_1419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</w:rPr>
        <w:t>729722-</w:t>
      </w:r>
      <w:r>
        <w:rPr>
          <w:kern w:val="0"/>
          <w:sz w:val="18"/>
          <w:szCs w:val="18"/>
        </w:rPr>
        <w:t>CTGTAGGGCCCTCCAGCACCGCGGGGTGCATCTGAGCGTACTACTGACTGAATTCACTTAAGCTTATGTCAGACATATCTATAAACCAACAACAGTGAGTTATCAGGAGGGATGTGAAAGTATGTCTCTCATTAATCCGATATGTAGGGTGGTCCATGGCAACGATTGGCTCGATCCGGCCGTGGT</w:t>
      </w:r>
      <w:r>
        <w:rPr>
          <w:color w:val="FF0000"/>
          <w:kern w:val="0"/>
          <w:sz w:val="18"/>
          <w:szCs w:val="18"/>
        </w:rPr>
        <w:t>CCCCCACCCCTTTGTTTCAACTGGA</w:t>
      </w:r>
      <w:r>
        <w:rPr>
          <w:kern w:val="0"/>
          <w:sz w:val="18"/>
          <w:szCs w:val="18"/>
        </w:rPr>
        <w:t>GAGTGCCGAGGGTGCGGTGTCCCGGAGCAGTTCGATCGGTCAATCGGACCCCTTTCCTTCGAGTCGAGCCGAAAAGAGAGGGTCTCTCCGGACGGAATCGGGCGGACCCAGCGGTTCTAGTAACTCGAGGTGCTCTAGATCGCGAATCTAGTTGAAACTAGTAACTAGCTGCAACAGCCCTAGTAAAGTCCTAGATTTGCTAGTCGTTCGGATATTGTTTTTCAGGCAGTCACCTAAAGCTTCTCCTTCTAGAGACACCTTCTCCCCACCCACCCCTTCTTCAGGCCGT</w:t>
      </w:r>
      <w:r>
        <w:rPr>
          <w:color w:val="FF0000"/>
          <w:kern w:val="0"/>
          <w:sz w:val="18"/>
          <w:szCs w:val="18"/>
        </w:rPr>
        <w:t>TCCACCTGAAACGAAGGGGTGGGGGG</w:t>
      </w:r>
      <w:r>
        <w:rPr>
          <w:kern w:val="0"/>
          <w:sz w:val="18"/>
          <w:szCs w:val="18"/>
        </w:rPr>
        <w:t>CTTCCGATGATCATCGTCGATCTTCCAAACTGATCACGAGTCACGATATCGAGGCCCACTATTCATCAGAATCCTGTTCTATCTTTCCAGACACTGTTCGACGATATCATATCGTCCGGTCTACCGGCTTCCAGAACGATGTGCCAGGGCGTTCGCCGACCGCCTAATCCATCATTAGGTCACACGGGCATAGCAGCAGGGTACCCTAATCCCGTACTGCAGCGTTGCAAGCGAGTCCAGTCTCGATTACCCCCGTGAATCGAAGGGAAGAATTTAATACAACGCTCTTCCTCTGTTTCGTTTGCATCAACTGGACCCGGACCGGGTTGCTGGAATCGTTGATGGGCCCCTACGGCCCGTCTACCTCGCTACATTCCTGATCTCGGGTTCGGATTTCCACCTGAAACAAGGGGGTGACTGTACGACGG</w:t>
      </w:r>
      <w:r>
        <w:rPr>
          <w:kern w:val="0"/>
          <w:sz w:val="18"/>
          <w:szCs w:val="18"/>
        </w:rPr>
        <w:t>-</w:t>
      </w:r>
      <w:r>
        <w:rPr>
          <w:sz w:val="18"/>
          <w:szCs w:val="18"/>
        </w:rPr>
        <w:t>730675-</w:t>
      </w:r>
      <w:r>
        <w:rPr>
          <w:b/>
          <w:sz w:val="18"/>
          <w:szCs w:val="18"/>
        </w:rPr>
        <w:t>Halxa_1419</w:t>
      </w:r>
      <w:r>
        <w:rPr>
          <w:b/>
          <w:sz w:val="18"/>
          <w:szCs w:val="18"/>
        </w:rPr>
        <w:t xml:space="preserve"> (Plus strand, 730676-732370)</w:t>
      </w:r>
    </w:p>
    <w:p>
      <w:pPr>
        <w:pStyle w:val="Normal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numPr>
          <w:ilvl w:val="0"/>
          <w:numId w:val="8"/>
        </w:numPr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lxa_2024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1344933-</w:t>
      </w:r>
      <w:r>
        <w:rPr>
          <w:kern w:val="0"/>
          <w:sz w:val="18"/>
          <w:szCs w:val="18"/>
        </w:rPr>
        <w:t>GGATCGTTTTCCCTTCGACTAACTCCTCTAGTTGCGGTTTCACAGCAAGTCGTCGCTAGTTGCGGTTTCACAGCGAGTCGTCGCTAGTTGCGGTTTCACAGCGCGAAATCCCGGTCGGACCGCCGGAG</w:t>
      </w:r>
      <w:r>
        <w:rPr>
          <w:color w:val="FF0000"/>
          <w:kern w:val="0"/>
          <w:sz w:val="18"/>
          <w:szCs w:val="18"/>
        </w:rPr>
        <w:t>ACACACCCCTCGTTGCCGCTGTATA</w:t>
      </w:r>
      <w:r>
        <w:rPr>
          <w:kern w:val="0"/>
          <w:sz w:val="18"/>
          <w:szCs w:val="18"/>
        </w:rPr>
        <w:t>GCCCTTCGAGAACGGTTGTAACGCCCATTTTCCGGAAGTATCCCAGATAGTAATCTCTCGAGCGAGGCACTGCGCCCGCGACGCGATCTCGCGAATGGCTCCGTTCCGGTCTCAGTTTCGGTATTAATAAATATGAGATCTTCGTGATAGCCCACTAAGTGAGTTGAACGTCGTGACGTTCAGTCAAAATTGAACGTCCGCGACCGCTCGAGTCGACTCGAGGCGCTGTTTTGACTCGGTTTTTGGCCCGTCGGGGCCGCCACCGACATGCTGGACTCGACCGACCCCGATTTCGAGTCGACGGAACGGTCGATTCCTTACAGCGGCAACGCGGGGTGTGTGTCTCCG</w:t>
      </w:r>
      <w:r>
        <w:rPr>
          <w:color w:val="FF0000"/>
          <w:kern w:val="0"/>
          <w:sz w:val="18"/>
          <w:szCs w:val="18"/>
        </w:rPr>
        <w:t>TATACAGCGGCACCGAGGGGTGG</w:t>
      </w:r>
      <w:r>
        <w:rPr>
          <w:kern w:val="0"/>
          <w:sz w:val="18"/>
          <w:szCs w:val="18"/>
        </w:rPr>
        <w:t>AAAACGAACCGCTCGCTTCCTATAGAAATCCTTTTCAATCAATACAGCGGAAATACGGTGTCCGTCCCGCTCCTGCCGGTTCGTGTGTGGGACGGAATCCATCGCAGACCGGGCCGTGATACAGCGGCACTCCGGGGTGGTCGGTTGC</w:t>
      </w:r>
      <w:r>
        <w:rPr>
          <w:color w:val="FF0000"/>
          <w:kern w:val="0"/>
          <w:sz w:val="18"/>
          <w:szCs w:val="18"/>
        </w:rPr>
        <w:t>TATACAGCGGCACTCCGGGGT</w:t>
      </w:r>
      <w:r>
        <w:rPr>
          <w:kern w:val="0"/>
          <w:sz w:val="18"/>
          <w:szCs w:val="18"/>
        </w:rPr>
        <w:t>CTCGCCGCAACGCCGTGCCGTAATCGCGGGTTGTCCGTGACGGGTGCCGACCCGATCGCC</w:t>
      </w:r>
      <w:r>
        <w:rPr>
          <w:color w:val="FF0000"/>
          <w:kern w:val="0"/>
          <w:sz w:val="18"/>
          <w:szCs w:val="18"/>
        </w:rPr>
        <w:t>TATACAGCGGAAATCCGGGGT</w:t>
      </w:r>
      <w:r>
        <w:rPr>
          <w:kern w:val="0"/>
          <w:sz w:val="18"/>
          <w:szCs w:val="18"/>
        </w:rPr>
        <w:t>CTGCTTCGGCC</w:t>
      </w:r>
      <w:r>
        <w:rPr>
          <w:color w:val="FF0000"/>
          <w:kern w:val="0"/>
          <w:sz w:val="18"/>
          <w:szCs w:val="18"/>
        </w:rPr>
        <w:t>TATACAGCGGAAACGAGGGGTGT</w:t>
      </w:r>
      <w:r>
        <w:rPr>
          <w:kern w:val="0"/>
          <w:sz w:val="18"/>
          <w:szCs w:val="18"/>
        </w:rPr>
        <w:t>AGATAGGGCGACTTAGTTCTTGAATCCCTGAAATCTCGAGTATACAGCGGAACTCCGGTTCCGAACGTTTAAGAGAGCGCCGACGAATAGCTCGCATAACTGA</w:t>
      </w:r>
      <w:r>
        <w:rPr>
          <w:kern w:val="0"/>
          <w:sz w:val="18"/>
          <w:szCs w:val="18"/>
        </w:rPr>
        <w:t>-</w:t>
      </w:r>
      <w:r>
        <w:rPr>
          <w:sz w:val="18"/>
          <w:szCs w:val="18"/>
        </w:rPr>
        <w:t>1345843-</w:t>
      </w:r>
      <w:r>
        <w:rPr>
          <w:b/>
          <w:sz w:val="18"/>
          <w:szCs w:val="18"/>
        </w:rPr>
        <w:t>Halxa_2024</w:t>
      </w:r>
      <w:r>
        <w:rPr>
          <w:b/>
          <w:sz w:val="18"/>
          <w:szCs w:val="18"/>
        </w:rPr>
        <w:t xml:space="preserve"> (Plus strand, 1345844-1347043)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numPr>
          <w:ilvl w:val="0"/>
          <w:numId w:val="8"/>
        </w:numPr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lxa_2660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kern w:val="0"/>
          <w:sz w:val="18"/>
        </w:rPr>
      </w:pPr>
      <w:r>
        <w:rPr>
          <w:b/>
          <w:sz w:val="18"/>
          <w:szCs w:val="18"/>
        </w:rPr>
        <w:t>Halxa_2660</w:t>
      </w:r>
      <w:r>
        <w:rPr>
          <w:b/>
          <w:sz w:val="18"/>
          <w:szCs w:val="18"/>
        </w:rPr>
        <w:t xml:space="preserve"> (Minus strand, 1986154-1987440)-</w:t>
      </w:r>
      <w:r>
        <w:rPr>
          <w:sz w:val="18"/>
          <w:szCs w:val="18"/>
        </w:rPr>
        <w:t>1987441-</w:t>
      </w:r>
      <w:r>
        <w:rPr>
          <w:kern w:val="0"/>
          <w:sz w:val="18"/>
        </w:rPr>
        <w:t>GTCCGCATTCTCGAAGACGTGTATTATAAAAC</w:t>
      </w:r>
    </w:p>
    <w:p>
      <w:pPr>
        <w:pStyle w:val="Normal"/>
        <w:rPr>
          <w:kern w:val="0"/>
          <w:sz w:val="18"/>
        </w:rPr>
      </w:pPr>
      <w:r>
        <w:rPr>
          <w:kern w:val="0"/>
          <w:sz w:val="18"/>
        </w:rPr>
        <w:t>CACGTGAAGGCGTTCAGACTGATAACGTTCAAGTATGGCGACGAATACGCGGTAAATCGCTCGGTCGACGGTTCTCGAGTTCAACGCCCCGTGCAGACTGAAATCGCACTCTGCCTGCGGGTTCAGACCGGATTCGTCATACCTA</w:t>
      </w:r>
      <w:r>
        <w:rPr>
          <w:color w:val="FF0000"/>
          <w:kern w:val="0"/>
          <w:sz w:val="18"/>
        </w:rPr>
        <w:t>CCCACACCCCTCGTTCAGAGTGAAA</w:t>
      </w:r>
      <w:r>
        <w:rPr>
          <w:kern w:val="0"/>
          <w:sz w:val="18"/>
        </w:rPr>
        <w:t>TCGGTCGAACGGGTGGGCGGACTCGAGTAGGTGTGGTGTCGGGGTAGATCACAGGTCCACACCGACGGAAGAGACTCGTCGAACGGACTCGACGATATTCGACTCCTCCTAGAACAGACTTGAAACCGCCACAACCGCCGTTTAGCCATCCGATTTCTCGTCCTCTCTTCTCTTCTCTCTTCACCAACCTAGCTAGTAGTATTGTATCTTACGAATGAAGAAATATTATCTTGATCCTATCCGAACTCGAGAACGATCGGACCGGTTCGGACGAGATCCCAGCGTAGCCGGCTACCGGCTCCCCCTTCGATCGGCC</w:t>
      </w:r>
      <w:r>
        <w:rPr>
          <w:color w:val="FF0000"/>
          <w:kern w:val="0"/>
          <w:sz w:val="18"/>
        </w:rPr>
        <w:t>TTTCACTCTGAACGAGGGGTGGGG</w:t>
      </w:r>
      <w:r>
        <w:rPr>
          <w:kern w:val="0"/>
          <w:sz w:val="18"/>
        </w:rPr>
        <w:t>CCCTCCGCAGTCACTAACGGGCCGCCCTCGAGGGACTGAGCCAGTCGTTCCGATACGGTTCGCGTTTCGTCCGGACACCACCCCTCGTTCAGAGTGAATTCCGCCGCGCTATCTCATCCTCCGAATCCGGTGCATCTCCGCCGAATTGCGCCCGATACACCGATTTTCCTGTTCACTCTGAACGAGGGGACTGACTCTATCCACGACGGCCGTCGCTCTCGGGCCCGATCGGTAGACGGTTCGAACGGATTTGCCCCTTACACACTCTCGACGACACCG</w:t>
      </w:r>
      <w:r>
        <w:rPr>
          <w:color w:val="FF0000"/>
          <w:kern w:val="0"/>
          <w:sz w:val="18"/>
        </w:rPr>
        <w:t>TTTCACTCTGAACGAGGGGTGT</w:t>
      </w:r>
      <w:r>
        <w:rPr>
          <w:kern w:val="0"/>
          <w:sz w:val="18"/>
        </w:rPr>
        <w:t>CCCTGAGCGAACCGTCCAGCAGCTCGAGGCGAACCCTACTTTCACGGTCGTCGCCCGCGTGTGAGTGGAC</w:t>
      </w:r>
      <w:r>
        <w:rPr>
          <w:kern w:val="0"/>
          <w:sz w:val="18"/>
        </w:rPr>
        <w:t>-1988358</w:t>
      </w:r>
    </w:p>
    <w:p>
      <w:pPr>
        <w:pStyle w:val="Normal"/>
        <w:rPr>
          <w:kern w:val="0"/>
          <w:sz w:val="18"/>
        </w:rPr>
      </w:pPr>
      <w:r>
        <w:rPr>
          <w:kern w:val="0"/>
          <w:sz w:val="18"/>
        </w:rPr>
      </w:r>
    </w:p>
    <w:p>
      <w:pPr>
        <w:pStyle w:val="Normal"/>
        <w:numPr>
          <w:ilvl w:val="0"/>
          <w:numId w:val="8"/>
        </w:numPr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lxa_3357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2693745-</w:t>
      </w:r>
      <w:r>
        <w:rPr>
          <w:kern w:val="0"/>
          <w:sz w:val="18"/>
          <w:szCs w:val="18"/>
        </w:rPr>
        <w:t>GATTAGCTCTCGTCGTCCGATTTGGTGGGCGATTGCTCGAGCAACTGTCTGCGAGAGGGCGGCCCGTGAAGCCGAGCAGATGAACCGATCATACGGGAGGTATCGAGCGGGTGTGGAAAAGTGATGCGTTCGTGACGGCGGACGGAGTTAGGGTTATGGGACCTCGAGGCAGTTGTGATGTTTGTCGGGTTTACGGATCGGACCGATTTGTTCTTCCTTTCTCTTTCCTTCTCTGTCTCGTTGGACTAGTCTAGTATCTAGTTCTCTAGTACAGTTATTCACCTGCACCGAAGTCTATTACACAAATCGGAGTTGGGATCGCATAGAATACTCGATCTGTCCTCATTCTCTGGCAGAAATCTCGAGGATTGCAATCTGATAGGGTGGGGAGGGA</w:t>
      </w:r>
      <w:r>
        <w:rPr>
          <w:color w:val="FF0000"/>
          <w:kern w:val="0"/>
          <w:sz w:val="18"/>
          <w:szCs w:val="18"/>
        </w:rPr>
        <w:t>CACACCCCCCTCGCGTTTGTAA</w:t>
      </w:r>
      <w:r>
        <w:rPr>
          <w:kern w:val="0"/>
          <w:sz w:val="18"/>
          <w:szCs w:val="18"/>
        </w:rPr>
        <w:t>GCCCTTGTCGGTGGGTGAGGGTTCTGTACGGGAACACACCTTATTCGCGGATGTAAAATATCGCGTTAGACGGGCCGATTCGTGAGAAAATCGGCGATTATCTCACTCCCTACCCACCTATTTCCCG</w:t>
      </w:r>
      <w:r>
        <w:rPr>
          <w:color w:val="FF0000"/>
          <w:kern w:val="0"/>
          <w:sz w:val="18"/>
          <w:szCs w:val="18"/>
        </w:rPr>
        <w:t>TTACATCCGCGACGATGGTGTGTGTG</w:t>
      </w:r>
      <w:r>
        <w:rPr>
          <w:kern w:val="0"/>
          <w:sz w:val="18"/>
          <w:szCs w:val="18"/>
        </w:rPr>
        <w:t>CCGAACCCGGAATGTGGGTGCCGATCCGAAAATCGCGTTTCCGTAGTTTTTGACTCGAGTCGATTCGGATTCTTCCTCGCAGTTCAGTTGCTCGCCGAACCTCGAACTCGAATTCCGATCGCAATCCGGCGGAGAGGCGACGTTCGGCAG</w:t>
      </w:r>
      <w:r>
        <w:rPr>
          <w:color w:val="FF0000"/>
          <w:kern w:val="0"/>
          <w:sz w:val="18"/>
          <w:szCs w:val="18"/>
        </w:rPr>
        <w:t>TTACATCCGCGACGGGGGTGT</w:t>
      </w:r>
      <w:r>
        <w:rPr>
          <w:kern w:val="0"/>
          <w:sz w:val="18"/>
          <w:szCs w:val="18"/>
        </w:rPr>
        <w:t>CCGTCCGTGAACGGCGGGACAGCCGCCCGATTAGACGCGCGATGGCGGCGATTCGTATCGATACCGTCGTTCGTCGGGTATTGTCGCCACCTAGATGCTAACACAGGCGATTTACATCCGCGATCGATCTCCATAGCTTTATTTCAATCCAGCCGGTAGTCGCCCGACACTGCA</w:t>
      </w:r>
      <w:r>
        <w:rPr>
          <w:kern w:val="0"/>
          <w:sz w:val="18"/>
          <w:szCs w:val="18"/>
        </w:rPr>
        <w:t>-</w:t>
      </w:r>
      <w:r>
        <w:rPr>
          <w:sz w:val="18"/>
          <w:szCs w:val="18"/>
        </w:rPr>
        <w:t>2694658-</w:t>
      </w:r>
      <w:r>
        <w:rPr>
          <w:b/>
          <w:sz w:val="18"/>
          <w:szCs w:val="18"/>
        </w:rPr>
        <w:t>Halxa_3357</w:t>
      </w:r>
      <w:r>
        <w:rPr>
          <w:b/>
          <w:sz w:val="18"/>
          <w:szCs w:val="18"/>
        </w:rPr>
        <w:t xml:space="preserve"> (Plus strand, 2694659-2695930)</w:t>
      </w:r>
    </w:p>
    <w:p>
      <w:pPr>
        <w:pStyle w:val="Normal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numPr>
          <w:ilvl w:val="0"/>
          <w:numId w:val="8"/>
        </w:numPr>
        <w:rPr/>
      </w:pPr>
      <w:r>
        <w:rPr>
          <w:b/>
          <w:sz w:val="18"/>
          <w:szCs w:val="18"/>
        </w:rPr>
        <w:t>Halxa_3564</w:t>
      </w:r>
      <w:r>
        <w:rPr>
          <w:b/>
          <w:sz w:val="18"/>
          <w:szCs w:val="18"/>
        </w:rPr>
        <w:t>*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color w:val="FF0000"/>
          <w:kern w:val="0"/>
          <w:sz w:val="18"/>
          <w:szCs w:val="18"/>
        </w:rPr>
      </w:pPr>
      <w:r>
        <w:rPr>
          <w:kern w:val="0"/>
          <w:sz w:val="18"/>
          <w:szCs w:val="18"/>
        </w:rPr>
        <w:t>2889238-</w:t>
      </w:r>
      <w:r>
        <w:rPr>
          <w:kern w:val="0"/>
          <w:sz w:val="18"/>
          <w:szCs w:val="18"/>
        </w:rPr>
        <w:t>GGTACCTCGAGTGCGAGTTCGCTTTTCGATCCGTCGCCGGGATTCTCGCAGCCGATCGTCGCTCGAGCGCGACGCCCTCGGAGAGAGA</w:t>
      </w:r>
      <w:r>
        <w:rPr>
          <w:color w:val="FF0000"/>
          <w:kern w:val="0"/>
          <w:sz w:val="18"/>
          <w:szCs w:val="18"/>
        </w:rPr>
        <w:t>CACACCACCGTTGCAAGTGAAAC</w:t>
      </w:r>
      <w:r>
        <w:rPr>
          <w:kern w:val="0"/>
          <w:sz w:val="18"/>
          <w:szCs w:val="18"/>
        </w:rPr>
        <w:t>TGGAAAGCGCGGGGAGGGGGACGGGGTGGTGAGCGGTAGTGTCGGCAGGTCGTCGATCACACGAAACCAACAAATTCGGTTTAGCAGACTACTTGGCGCCGTGTATCCGGGATACGGACGGATCGCAATTATTGTCAGCGCTTTAGATGAAACCGTGGACTGTTCTCTCTAGCAGTACCTAGAATACTA</w:t>
      </w:r>
      <w:r>
        <w:rPr>
          <w:color w:val="FF0000"/>
          <w:kern w:val="0"/>
          <w:sz w:val="18"/>
          <w:szCs w:val="18"/>
        </w:rPr>
        <w:t>GTTTCACTTGAAACAGTGGTGTGT</w:t>
      </w:r>
      <w:r>
        <w:rPr>
          <w:kern w:val="0"/>
          <w:sz w:val="18"/>
          <w:szCs w:val="18"/>
        </w:rPr>
        <w:t>CTGAGTTCACTTGCATCAGATGAAAAAGTGGTTTTAAATAGTACATCTCTCTTGGTAGGGGT</w:t>
      </w:r>
      <w:r>
        <w:rPr>
          <w:kern w:val="0"/>
          <w:sz w:val="18"/>
          <w:szCs w:val="18"/>
        </w:rPr>
        <w:t>-</w:t>
      </w:r>
      <w:r>
        <w:rPr>
          <w:sz w:val="18"/>
          <w:szCs w:val="18"/>
        </w:rPr>
        <w:t>2889623-</w:t>
      </w:r>
      <w:r>
        <w:rPr>
          <w:b/>
          <w:sz w:val="18"/>
          <w:szCs w:val="18"/>
        </w:rPr>
        <w:t>Halxa_3564</w:t>
      </w:r>
      <w:r>
        <w:rPr>
          <w:b/>
          <w:sz w:val="18"/>
          <w:szCs w:val="18"/>
        </w:rPr>
        <w:t xml:space="preserve"> (Plus strand, 2889624-2890850)</w:t>
      </w:r>
      <w:r>
        <w:rPr>
          <w:sz w:val="18"/>
          <w:szCs w:val="18"/>
        </w:rPr>
        <w:t>-2890851-</w:t>
      </w:r>
      <w:r>
        <w:rPr>
          <w:kern w:val="0"/>
          <w:sz w:val="18"/>
          <w:szCs w:val="18"/>
        </w:rPr>
        <w:t>GCCGCCCCCGCTT</w:t>
      </w:r>
      <w:r>
        <w:rPr>
          <w:color w:val="FF0000"/>
          <w:kern w:val="0"/>
          <w:sz w:val="18"/>
          <w:szCs w:val="18"/>
        </w:rPr>
        <w:t>CACACACCACCTTTTCGAG</w:t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color w:val="FF0000"/>
          <w:kern w:val="0"/>
          <w:sz w:val="18"/>
          <w:szCs w:val="18"/>
          <w:lang w:val="pt-BR"/>
        </w:rPr>
        <w:t>TGAA</w:t>
      </w:r>
      <w:r>
        <w:rPr>
          <w:kern w:val="0"/>
          <w:sz w:val="18"/>
          <w:szCs w:val="18"/>
          <w:lang w:val="pt-BR"/>
        </w:rPr>
        <w:t>CGGAACGTACCGTCCCGCTATCTTCCATT</w:t>
      </w:r>
      <w:r>
        <w:rPr>
          <w:color w:val="FF0000"/>
          <w:kern w:val="0"/>
          <w:sz w:val="18"/>
          <w:szCs w:val="18"/>
          <w:lang w:val="pt-BR"/>
        </w:rPr>
        <w:t>TTCACTTGCAACGGTGGTGT</w:t>
      </w:r>
      <w:r>
        <w:rPr>
          <w:kern w:val="0"/>
          <w:sz w:val="18"/>
          <w:szCs w:val="18"/>
          <w:lang w:val="pt-BR"/>
        </w:rPr>
        <w:t>CTCCGTGGCGGCATCGATGGGCCGAATTCTCCCTGTCTCGAGTTCGGGTGCCCCGTCTCGAGGCCGAGCGACTCGCAAACGGACCGCGTTACCGCTCGCGGATTCGACTCGAGT</w:t>
      </w:r>
      <w:r>
        <w:rPr>
          <w:color w:val="FF0000"/>
          <w:kern w:val="0"/>
          <w:sz w:val="18"/>
          <w:szCs w:val="18"/>
          <w:lang w:val="pt-BR"/>
        </w:rPr>
        <w:t>TTCACGTGCATCGGTGGTGTGGG</w:t>
      </w:r>
      <w:r>
        <w:rPr>
          <w:kern w:val="0"/>
          <w:sz w:val="18"/>
          <w:szCs w:val="18"/>
          <w:lang w:val="pt-BR"/>
        </w:rPr>
        <w:t>TCG</w:t>
      </w:r>
      <w:r>
        <w:rPr>
          <w:color w:val="FF0000"/>
          <w:kern w:val="0"/>
          <w:sz w:val="18"/>
          <w:szCs w:val="18"/>
          <w:lang w:val="pt-BR"/>
        </w:rPr>
        <w:t>TTCACATGAAGGAGTGGTGGGG</w:t>
      </w:r>
      <w:r>
        <w:rPr>
          <w:kern w:val="0"/>
          <w:sz w:val="18"/>
          <w:szCs w:val="18"/>
          <w:lang w:val="pt-BR"/>
        </w:rPr>
        <w:t>ACCG</w:t>
      </w:r>
      <w:r>
        <w:rPr>
          <w:color w:val="FF0000"/>
          <w:kern w:val="0"/>
          <w:sz w:val="18"/>
          <w:szCs w:val="18"/>
          <w:lang w:val="pt-BR"/>
        </w:rPr>
        <w:t>TTCACGCGCACTTGTGGTGT</w:t>
      </w:r>
      <w:r>
        <w:rPr>
          <w:kern w:val="0"/>
          <w:sz w:val="18"/>
          <w:szCs w:val="18"/>
          <w:lang w:val="pt-BR"/>
        </w:rPr>
        <w:t>AGCTCACAA</w:t>
      </w:r>
      <w:r>
        <w:rPr>
          <w:color w:val="FF0000"/>
          <w:kern w:val="0"/>
          <w:sz w:val="18"/>
          <w:szCs w:val="18"/>
          <w:lang w:val="pt-BR"/>
        </w:rPr>
        <w:t>TTCACTTGAAACGGTGGTGTGT</w:t>
      </w:r>
      <w:r>
        <w:rPr>
          <w:kern w:val="0"/>
          <w:sz w:val="18"/>
          <w:szCs w:val="18"/>
          <w:lang w:val="pt-BR"/>
        </w:rPr>
        <w:t>ACTCGCGAGCGGCGGTACAGGGCTGTTGCACAGCGATTCGACCCCTTCGTCCGTCGAACCAGTCTCGTCCCGCTAGTTACCACGTATTTTATACGAACTCCCGCACACGGGACGAGTATCAGCGACGG</w:t>
      </w:r>
      <w:r>
        <w:rPr>
          <w:kern w:val="0"/>
          <w:sz w:val="18"/>
          <w:szCs w:val="18"/>
          <w:lang w:val="pt-BR"/>
        </w:rPr>
        <w:t>-2891280</w:t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/>
      </w:pPr>
      <w:r>
        <w:rPr>
          <w:b/>
          <w:bCs/>
          <w:iCs/>
          <w:sz w:val="18"/>
          <w:szCs w:val="18"/>
        </w:rPr>
        <w:t>pHALXA01</w:t>
      </w:r>
      <w:r>
        <w:rPr>
          <w:b/>
          <w:bCs/>
          <w:iCs/>
          <w:sz w:val="18"/>
          <w:szCs w:val="18"/>
        </w:rPr>
        <w:t xml:space="preserve"> (1)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p>
      <w:pPr>
        <w:pStyle w:val="Normal"/>
        <w:numPr>
          <w:ilvl w:val="0"/>
          <w:numId w:val="8"/>
        </w:numPr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lxa_0635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374773-</w:t>
      </w:r>
      <w:r>
        <w:rPr>
          <w:kern w:val="0"/>
          <w:sz w:val="18"/>
          <w:szCs w:val="18"/>
        </w:rPr>
        <w:t>GGATGTCCTGTATTCGGCGAGATCGTTCGGATATGACCTCTCTTCGAACAGCGAGGAAATCCCGCCGTTCACGGCGAGGAGACTGGTACCGGTATCCCTGATCTGGCATGGGAGAGGCCGACGGAGCGGCAACACCGTTCGGTTCCGAAGCGACGAGACACGATCGGAGTAGCGGTGCTGCGTGTCCTCGGCGATCCCGGGAATCCTAATCATTGGGAAACCTGGGAATCCCTCGAATTCAATGGAGAGTCACTCGAGACAAACGAGACAGTTGGAACGAGATACCATACACCAAACAGAGG</w:t>
      </w:r>
      <w:r>
        <w:rPr>
          <w:color w:val="FF0000"/>
          <w:kern w:val="0"/>
          <w:sz w:val="18"/>
          <w:szCs w:val="18"/>
        </w:rPr>
        <w:t>CACACACCGCGTTTCCGGTGAAA</w:t>
      </w:r>
      <w:r>
        <w:rPr>
          <w:kern w:val="0"/>
          <w:sz w:val="18"/>
          <w:szCs w:val="18"/>
        </w:rPr>
        <w:t>GCCGCTGAAAGGGTCACGGGGTGGATTGATTTCCGTCTGTTAGTTCACATTATCTTCACGGATCTACTCCTGCCATACCATACTATTTATTATCATGTAATGAGTAAAGTCCATTGAATGGATCGCATTCAAATAGATAAGCGACGAAGTCGCAACATATGAACTCCTGAAATCGGGCTCTATTGTTGGGTTACGCTACTCCTCGCATTCGCACTGTCAGCTGTCGTAGCATCTTTCCAGTGAATTCGAACCCCCGTTTCTTTTGGACACCATCCCCGCTTCCGATGTG</w:t>
      </w:r>
      <w:r>
        <w:rPr>
          <w:color w:val="FF0000"/>
          <w:kern w:val="0"/>
          <w:sz w:val="18"/>
          <w:szCs w:val="18"/>
        </w:rPr>
        <w:t>TTTCACCGGAAACGTGGTGTGTGTG</w:t>
      </w:r>
      <w:r>
        <w:rPr>
          <w:kern w:val="0"/>
          <w:sz w:val="18"/>
          <w:szCs w:val="18"/>
        </w:rPr>
        <w:t>TCTCGGCGAAACGTTGAAGAGATTTCACCGGAAACACGGTGTCCAAGTAA</w:t>
      </w:r>
      <w:r>
        <w:rPr>
          <w:kern w:val="0"/>
          <w:sz w:val="18"/>
          <w:szCs w:val="18"/>
        </w:rPr>
        <w:t>-</w:t>
      </w:r>
      <w:r>
        <w:rPr>
          <w:sz w:val="18"/>
          <w:szCs w:val="18"/>
        </w:rPr>
        <w:t>375462</w:t>
      </w:r>
      <w:r>
        <w:rPr>
          <w:kern w:val="0"/>
          <w:sz w:val="18"/>
          <w:szCs w:val="18"/>
        </w:rPr>
        <w:t>-</w:t>
      </w:r>
      <w:r>
        <w:rPr>
          <w:b/>
          <w:sz w:val="18"/>
          <w:szCs w:val="18"/>
        </w:rPr>
        <w:t>Halxa_0635</w:t>
      </w:r>
      <w:r>
        <w:rPr>
          <w:b/>
          <w:sz w:val="18"/>
          <w:szCs w:val="18"/>
        </w:rPr>
        <w:t xml:space="preserve"> (Plus strand, 375463-376677)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/>
      </w:pPr>
      <w:r>
        <w:rPr>
          <w:b/>
          <w:bCs/>
          <w:iCs/>
          <w:sz w:val="18"/>
          <w:szCs w:val="18"/>
        </w:rPr>
        <w:t>pHALXA0</w:t>
      </w:r>
      <w:r>
        <w:rPr>
          <w:b/>
          <w:bCs/>
          <w:iCs/>
          <w:sz w:val="18"/>
          <w:szCs w:val="18"/>
        </w:rPr>
        <w:t>2 (1)</w:t>
      </w:r>
    </w:p>
    <w:p>
      <w:pPr>
        <w:pStyle w:val="Normal"/>
        <w:rPr>
          <w:b/>
          <w:b/>
          <w:bCs/>
          <w:iCs/>
          <w:kern w:val="0"/>
          <w:sz w:val="18"/>
          <w:szCs w:val="18"/>
        </w:rPr>
      </w:pPr>
      <w:r>
        <w:rPr>
          <w:b/>
          <w:bCs/>
          <w:iCs/>
          <w:kern w:val="0"/>
          <w:sz w:val="18"/>
          <w:szCs w:val="18"/>
        </w:rPr>
      </w:r>
    </w:p>
    <w:p>
      <w:pPr>
        <w:pStyle w:val="Normal"/>
        <w:numPr>
          <w:ilvl w:val="0"/>
          <w:numId w:val="8"/>
        </w:numPr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alxa_0082</w:t>
      </w:r>
      <w:r>
        <w:rPr>
          <w:b/>
          <w:sz w:val="18"/>
          <w:szCs w:val="18"/>
        </w:rPr>
        <w:t>*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73252-</w:t>
      </w:r>
      <w:r>
        <w:rPr>
          <w:sz w:val="18"/>
          <w:szCs w:val="18"/>
        </w:rPr>
        <w:t>AAGGACAGCTACTCTCGGA</w:t>
      </w:r>
      <w:r>
        <w:rPr>
          <w:color w:val="FF0000"/>
          <w:sz w:val="18"/>
          <w:szCs w:val="18"/>
        </w:rPr>
        <w:t>CCCCCCGTGTTCGAAGTGTAA</w:t>
      </w:r>
      <w:r>
        <w:rPr>
          <w:sz w:val="18"/>
          <w:szCs w:val="18"/>
        </w:rPr>
        <w:t>ACTAGTAGCTGGCCGGCAAAGCGTAGAACCCGATGGTCGTTTTCACATCGATGTCGGGGGGAGGGACCACCCGA</w:t>
      </w:r>
      <w:r>
        <w:rPr>
          <w:color w:val="FF0000"/>
          <w:sz w:val="18"/>
          <w:szCs w:val="18"/>
        </w:rPr>
        <w:t>TTACACTTCGATGGCGGGGTGT</w:t>
      </w:r>
      <w:r>
        <w:rPr>
          <w:sz w:val="18"/>
          <w:szCs w:val="18"/>
        </w:rPr>
        <w:t>CGTCCGTACCGG</w:t>
      </w:r>
      <w:r>
        <w:rPr>
          <w:color w:val="FF0000"/>
          <w:sz w:val="18"/>
          <w:szCs w:val="18"/>
        </w:rPr>
        <w:t>TTACACTTCGACGAGGGGG</w:t>
      </w:r>
      <w:r>
        <w:rPr>
          <w:sz w:val="18"/>
          <w:szCs w:val="18"/>
        </w:rPr>
        <w:t>AGAGAAATTGCTCGTGTCAATTATCATACGATCAAATCGCAGGAAGGCGCGGAAGTTCTCG</w:t>
      </w:r>
      <w:r>
        <w:rPr>
          <w:color w:val="FF0000"/>
          <w:sz w:val="18"/>
          <w:szCs w:val="18"/>
        </w:rPr>
        <w:t>TTACACATCGATGACGGGG</w:t>
      </w:r>
      <w:r>
        <w:rPr>
          <w:sz w:val="18"/>
          <w:szCs w:val="18"/>
        </w:rPr>
        <w:t>AGACCCTCATTGGATATACTTCGGTGTCGGTTCCAACATGGGAATCAGAGATCAGCCGAATACGGAGTATAGATTGTCCAGACCGCATGGATAAACATCGAAGGAGGTGAATCTTTTTAACGCCTCGGCATACAGCAAGCGTATGGTCGGTAGTGATCAGGATGGGATGGACCAATCTACCCTCGAAGAAGGACCTCCTTCCAGAACTTCCTCGAGTGACGCAGAACACGTAGAAGCCGGTAGAGAAAATGGCGCAGAGGACGCGGTTTCCGGACAAGACCGAGGAGCGTCTAAAGGTAGTACTCAGCGATCGATTCGGGAT</w:t>
      </w:r>
      <w:r>
        <w:rPr>
          <w:sz w:val="18"/>
          <w:szCs w:val="18"/>
        </w:rPr>
        <w:t>-73821-</w:t>
      </w:r>
      <w:r>
        <w:rPr>
          <w:b/>
          <w:sz w:val="18"/>
          <w:szCs w:val="18"/>
        </w:rPr>
        <w:t>Halxa_0082</w:t>
      </w:r>
      <w:r>
        <w:rPr>
          <w:b/>
          <w:sz w:val="18"/>
          <w:szCs w:val="18"/>
        </w:rPr>
        <w:t xml:space="preserve"> (Plus strand, 73821-75110)-</w:t>
      </w:r>
      <w:r>
        <w:rPr>
          <w:sz w:val="18"/>
          <w:szCs w:val="18"/>
        </w:rPr>
        <w:t>75111-</w:t>
      </w:r>
      <w:r>
        <w:rPr>
          <w:sz w:val="18"/>
          <w:szCs w:val="18"/>
        </w:rPr>
        <w:t>GACCACATCTTCGGAGGATTCTCTTGGAA</w:t>
      </w:r>
      <w:r>
        <w:rPr>
          <w:color w:val="FF0000"/>
          <w:sz w:val="18"/>
          <w:szCs w:val="18"/>
        </w:rPr>
        <w:t>CACACCCCCCGTCATCGATGTGTA</w:t>
      </w:r>
      <w:r>
        <w:rPr>
          <w:sz w:val="18"/>
          <w:szCs w:val="18"/>
        </w:rPr>
        <w:t>A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CTCGAGTCCGGTTAGGAAGAGTCTCAATCTCCATTAGTAGCAGAATCGATATTGAGTCTGTACTGGAGACTACCTCTGTTGCCTTGATGTAAAACTCTCTAAATATAGAA</w:t>
      </w:r>
      <w:r>
        <w:rPr>
          <w:color w:val="FF0000"/>
          <w:sz w:val="18"/>
          <w:szCs w:val="18"/>
        </w:rPr>
        <w:t>CCCCCTCCCCCCGTCATCGAAGTGTAA</w:t>
      </w:r>
      <w:r>
        <w:rPr>
          <w:sz w:val="18"/>
          <w:szCs w:val="18"/>
        </w:rPr>
        <w:t>ACGGGCGATGTAGACCCATAGGGAAATATGAAGAGATGCAAATACCGATGAGAAAGTGGGATAAGAGTGCTAATTTCGCGGCGTTCAACGACTTCGAAGCCTGCCTAACCAATCACTCGGTTTGTCGAAGTGAACTACCCCATCCCTCGTGATTAGGTGTAGTACGGATGTGGTTCTCACTCATCCTACATAAAACTTCGTCAGACAATAGTCCATCTTAAGATAAAGTCGTATTCTGGTGATTGAGGACCTCTCCTGCGTATTTCCAGCAGTTCTTTCTGTTGCTGCTATTTTCTTGCTCTGATCCCTCTTCTTCCGCAGGGTT</w:t>
      </w:r>
      <w:r>
        <w:rPr>
          <w:color w:val="FF0000"/>
          <w:sz w:val="18"/>
          <w:szCs w:val="18"/>
        </w:rPr>
        <w:t>TTACACATCGATGACGGGGGGAGGGAGTGGG</w:t>
      </w:r>
      <w:r>
        <w:rPr>
          <w:sz w:val="18"/>
          <w:szCs w:val="18"/>
        </w:rPr>
        <w:t>CCTTCTTCTTCTTTTGCTGTTTATTCGTCGCTGGGCGTAGTGAATGCTG</w:t>
      </w:r>
      <w:r>
        <w:rPr>
          <w:sz w:val="18"/>
          <w:szCs w:val="18"/>
        </w:rPr>
        <w:t>-75707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kern w:val="0"/>
          <w:sz w:val="18"/>
          <w:szCs w:val="18"/>
        </w:rPr>
        <w:t xml:space="preserve">9. </w:t>
      </w:r>
      <w:r>
        <w:rPr>
          <w:b/>
          <w:bCs/>
          <w:i/>
          <w:iCs/>
          <w:sz w:val="18"/>
          <w:szCs w:val="18"/>
        </w:rPr>
        <w:t xml:space="preserve">Haloquadratum walsbyi </w:t>
      </w:r>
      <w:r>
        <w:rPr>
          <w:b/>
          <w:bCs/>
          <w:iCs/>
          <w:sz w:val="18"/>
          <w:szCs w:val="18"/>
        </w:rPr>
        <w:t>DSM 16790</w:t>
      </w:r>
      <w:r>
        <w:rPr>
          <w:b/>
          <w:bCs/>
          <w:iCs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(AM180088-89)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p>
      <w:pPr>
        <w:pStyle w:val="Normal"/>
        <w:rPr/>
      </w:pPr>
      <w:r>
        <w:rPr>
          <w:b/>
          <w:bCs/>
          <w:iCs/>
          <w:sz w:val="18"/>
          <w:szCs w:val="18"/>
          <w:lang w:val="pt-BR"/>
        </w:rPr>
        <w:t>C</w:t>
      </w:r>
      <w:r>
        <w:rPr>
          <w:b/>
          <w:bCs/>
          <w:iCs/>
          <w:sz w:val="18"/>
          <w:szCs w:val="18"/>
          <w:lang w:val="pt-BR"/>
        </w:rPr>
        <w:t>hromosome (2)</w:t>
      </w:r>
    </w:p>
    <w:p>
      <w:pPr>
        <w:pStyle w:val="Normal"/>
        <w:rPr>
          <w:b/>
          <w:b/>
          <w:bCs/>
          <w:iCs/>
          <w:sz w:val="18"/>
          <w:szCs w:val="18"/>
          <w:lang w:val="pt-BR"/>
        </w:rPr>
      </w:pPr>
      <w:r>
        <w:rPr>
          <w:b/>
          <w:bCs/>
          <w:iCs/>
          <w:sz w:val="18"/>
          <w:szCs w:val="18"/>
          <w:lang w:val="pt-BR"/>
        </w:rPr>
      </w:r>
    </w:p>
    <w:p>
      <w:pPr>
        <w:pStyle w:val="Normal"/>
        <w:numPr>
          <w:ilvl w:val="0"/>
          <w:numId w:val="9"/>
        </w:numPr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_1</w:t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pt-BR"/>
        </w:rPr>
        <w:t>CCTGTCCTCCCACGCCTCTTGAGTGGTACCAACTGTCCCGAAGTGGCGTATGGCGGTATCACGTTGTTGTGGTCACTTAAAACCGCGTCAGACATCAACATAGAATATGACATCCAAGAATTCCCCGCTCAAAATTATATCTAGCATCTGGCATCTTAGGTCTAGCCTTGATGAATATAGTGGATAGCACTATTGCACTTGTTTTCACGGGTAATTGATATTAACAAATCGGTTTCGATTGATAATATCCGTTTGATACTCGGTTATGCCGTGTG</w:t>
      </w:r>
      <w:r>
        <w:rPr>
          <w:color w:val="FF0000"/>
          <w:kern w:val="0"/>
          <w:sz w:val="18"/>
          <w:szCs w:val="18"/>
          <w:lang w:val="pt-BR"/>
        </w:rPr>
        <w:t>CCCCCCACCCCTCTGTTTCAGGTGGAGA</w:t>
      </w:r>
      <w:r>
        <w:rPr>
          <w:kern w:val="0"/>
          <w:sz w:val="18"/>
          <w:szCs w:val="18"/>
          <w:lang w:val="pt-BR"/>
        </w:rPr>
        <w:t>TGCTAAGAAGTGTGTGCGGTTACTCACTAGTCGAGATATTGTGACAATCTTCTAACTCTTTATACTTAATTACAACATAATATACGATGTACATAACTACTAAGTTGCAGTACGGGTATTGTTATATAGTATATTATATAAAGCTTTGCTCATTAATACTGTATATAATCGAACACCCACCCCCTTGTGATTACA</w:t>
      </w:r>
      <w:r>
        <w:rPr>
          <w:color w:val="FF0000"/>
          <w:kern w:val="0"/>
          <w:sz w:val="18"/>
          <w:szCs w:val="18"/>
          <w:lang w:val="pt-BR"/>
        </w:rPr>
        <w:t>GTTCCAGTTGAAACAAAGGGGTTGGGGGG</w:t>
      </w:r>
      <w:r>
        <w:rPr>
          <w:kern w:val="0"/>
          <w:sz w:val="18"/>
          <w:szCs w:val="18"/>
          <w:lang w:val="pt-BR"/>
        </w:rPr>
        <w:t>TATTGTATTTGATACAGCGAACAGAAAATGCCACTATCATTCCTAAGTGATGATCCCGCTGACCGGGTGGATGGATACATCATATCGATTATCTGAGTATCTTAAGAATCTGTCAGACCAAACTTGCGTTCAATAGGTAGGTGTATCATTGTGACATATTCACTCGACTCTCGACTCTCGACTATGTTGGTTTGTTGCATCTTATACCTCACAGGGATGTTAGTATGGTCGTAACTACAAGAGATAGATTTTTGTATCGTGCACTCATCGATTTCCATTGCATCAATTGTATATCGGTCTAATTGATCAAAGCAATATATTGACCGTTTCAATACCTAAACCCGCCTCATTTGGACGCTGTCATTGGAATTTCCACCTGAAATCAAGGGGATGTAGACGGGTGGACGGGGGAATTACCAA</w:t>
      </w:r>
      <w:r>
        <w:rPr>
          <w:kern w:val="0"/>
          <w:sz w:val="18"/>
          <w:szCs w:val="18"/>
          <w:lang w:val="pt-BR"/>
        </w:rPr>
        <w:t>-722</w:t>
      </w:r>
      <w:r>
        <w:rPr>
          <w:kern w:val="0"/>
          <w:sz w:val="18"/>
          <w:lang w:val="pt-BR"/>
        </w:rPr>
        <w:t>-</w:t>
      </w: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_1</w:t>
      </w:r>
      <w:r>
        <w:rPr>
          <w:b/>
          <w:sz w:val="18"/>
          <w:szCs w:val="18"/>
        </w:rPr>
        <w:t xml:space="preserve"> (Plus strand, 723-2426)</w:t>
      </w:r>
    </w:p>
    <w:p>
      <w:pPr>
        <w:pStyle w:val="Normal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numPr>
          <w:ilvl w:val="0"/>
          <w:numId w:val="9"/>
        </w:numPr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  <w:t>HQ2959A (</w:t>
      </w:r>
      <w:r>
        <w:rPr>
          <w:b/>
          <w:sz w:val="18"/>
          <w:szCs w:val="18"/>
          <w:lang w:val="pt-BR"/>
        </w:rPr>
        <w:t>C</w:t>
      </w:r>
      <w:r>
        <w:rPr>
          <w:b/>
          <w:sz w:val="18"/>
          <w:szCs w:val="18"/>
          <w:lang w:val="pt-BR"/>
        </w:rPr>
        <w:t xml:space="preserve">dc6_) </w:t>
      </w:r>
      <w:r>
        <w:rPr>
          <w:sz w:val="18"/>
          <w:szCs w:val="18"/>
          <w:lang w:val="pt-BR"/>
        </w:rPr>
        <w:t>(2258609-2259895)</w:t>
      </w:r>
    </w:p>
    <w:p>
      <w:pPr>
        <w:pStyle w:val="Normal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pt-BR"/>
        </w:rPr>
        <w:t>2258070-</w:t>
      </w:r>
      <w:r>
        <w:rPr>
          <w:kern w:val="0"/>
          <w:sz w:val="18"/>
          <w:szCs w:val="18"/>
          <w:lang w:val="pt-BR"/>
        </w:rPr>
        <w:t>AAGCGAAACAAAGCAAACGCAAGGATAATTGCTATAA</w:t>
      </w:r>
      <w:r>
        <w:rPr>
          <w:color w:val="FF0000"/>
          <w:kern w:val="0"/>
          <w:sz w:val="18"/>
          <w:szCs w:val="18"/>
          <w:lang w:val="pt-BR"/>
        </w:rPr>
        <w:t>CAACCCCCCAGAGTGTGAAT</w:t>
      </w:r>
      <w:r>
        <w:rPr>
          <w:kern w:val="0"/>
          <w:sz w:val="18"/>
          <w:szCs w:val="18"/>
          <w:lang w:val="pt-BR"/>
        </w:rPr>
        <w:t>GGGATCCGTCAACG</w:t>
      </w:r>
      <w:r>
        <w:rPr>
          <w:color w:val="FF0000"/>
          <w:kern w:val="0"/>
          <w:sz w:val="18"/>
          <w:szCs w:val="18"/>
          <w:lang w:val="pt-BR"/>
        </w:rPr>
        <w:t>ACACCCCTCGGTGTGAAT</w:t>
      </w:r>
      <w:r>
        <w:rPr>
          <w:kern w:val="0"/>
          <w:sz w:val="18"/>
          <w:szCs w:val="18"/>
          <w:lang w:val="pt-BR"/>
        </w:rPr>
        <w:t>GGGTGAATAGATAGCGAATTAAGATAA</w:t>
      </w:r>
      <w:r>
        <w:rPr>
          <w:color w:val="FF0000"/>
          <w:kern w:val="0"/>
          <w:sz w:val="18"/>
          <w:szCs w:val="18"/>
          <w:lang w:val="pt-BR"/>
        </w:rPr>
        <w:t>CCACACCCACACCCCTCAGTGTGAAT</w:t>
      </w:r>
      <w:r>
        <w:rPr>
          <w:kern w:val="0"/>
          <w:sz w:val="18"/>
          <w:szCs w:val="18"/>
          <w:lang w:val="pt-BR"/>
        </w:rPr>
        <w:t>GGTATACCACCGCTCATACAAGATTCAATCTCTCCTGTTCAATGTTGATACGGTCACAACTGGTGACCTTACTTCACTTCGCTCAGCGACCGGCTGCGGCGCAAGCGCCTTGCCTTGTAGAGATATTTTACTTGATTAGTTGTTTATGATAATGTATAATAAAACTACCTACTGGTGTGGTAGCGGTGGCGTTGCCAGTGCAGTTGAGCACACTGGACAGACAACACAGCAACAAATACCGCCCGATGGTACGGACATCCTTGGGTATAGACAGTCAAAAGCATGTTCGAGACAGTACTGCTGTGTGTTCTCTCTTCGATTAAACCGGTGGACGAGTGTTGAGTTAGCATTATTGTGTCCTATGGTGGACC</w:t>
      </w:r>
      <w:r>
        <w:rPr>
          <w:color w:val="FF0000"/>
          <w:kern w:val="0"/>
          <w:sz w:val="18"/>
          <w:szCs w:val="18"/>
          <w:lang w:val="pt-BR"/>
        </w:rPr>
        <w:t>ATTCACACCGAGGGGTGTGGG</w:t>
      </w:r>
      <w:r>
        <w:rPr>
          <w:kern w:val="0"/>
          <w:sz w:val="18"/>
          <w:szCs w:val="18"/>
          <w:lang w:val="pt-BR"/>
        </w:rPr>
        <w:t>AGGTA</w:t>
      </w:r>
      <w:r>
        <w:rPr>
          <w:kern w:val="0"/>
          <w:sz w:val="18"/>
          <w:szCs w:val="18"/>
          <w:lang w:val="pt-BR"/>
        </w:rPr>
        <w:t>-</w:t>
      </w:r>
      <w:r>
        <w:rPr>
          <w:sz w:val="18"/>
          <w:szCs w:val="18"/>
          <w:lang w:val="pt-BR"/>
        </w:rPr>
        <w:t>2258608</w:t>
      </w:r>
      <w:r>
        <w:rPr>
          <w:kern w:val="0"/>
          <w:sz w:val="18"/>
          <w:lang w:val="pt-BR"/>
        </w:rPr>
        <w:t>-</w:t>
      </w:r>
      <w:r>
        <w:rPr>
          <w:b/>
          <w:sz w:val="18"/>
          <w:szCs w:val="18"/>
          <w:lang w:val="pt-BR"/>
        </w:rPr>
        <w:t>HQ2959A (Minus strand, 2258609-2259895)-</w:t>
      </w:r>
      <w:r>
        <w:rPr>
          <w:sz w:val="18"/>
          <w:szCs w:val="18"/>
          <w:lang w:val="pt-BR"/>
        </w:rPr>
        <w:t>2259896</w:t>
      </w:r>
      <w:r>
        <w:rPr>
          <w:kern w:val="0"/>
          <w:sz w:val="18"/>
          <w:szCs w:val="18"/>
          <w:lang w:val="pt-BR"/>
        </w:rPr>
        <w:t>TCACATAAAGGT</w:t>
      </w:r>
    </w:p>
    <w:p>
      <w:pPr>
        <w:pStyle w:val="Normal"/>
        <w:rPr>
          <w:b/>
          <w:b/>
          <w:bCs/>
          <w:iCs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AACCGACCCTCGATGTGATAGGTCAATCCCTATTCACGTCTTAATACGATTGAGAGTACAATTCCGTATGTATATGAATTCTAGAAATTGAAGGATCCC</w:t>
      </w:r>
      <w:r>
        <w:rPr>
          <w:color w:val="FF0000"/>
          <w:kern w:val="0"/>
          <w:sz w:val="18"/>
          <w:szCs w:val="18"/>
          <w:lang w:val="pt-BR"/>
        </w:rPr>
        <w:t>ATTCACACTGAGGGGGGGT</w:t>
      </w:r>
      <w:r>
        <w:rPr>
          <w:kern w:val="0"/>
          <w:sz w:val="18"/>
          <w:szCs w:val="18"/>
          <w:lang w:val="pt-BR"/>
        </w:rPr>
        <w:t>CAAATCAGGAACCCC</w:t>
      </w:r>
      <w:r>
        <w:rPr>
          <w:color w:val="FF0000"/>
          <w:kern w:val="0"/>
          <w:sz w:val="18"/>
          <w:szCs w:val="18"/>
          <w:lang w:val="pt-BR"/>
        </w:rPr>
        <w:t>ATTCACACTGAGGTGTG</w:t>
      </w:r>
      <w:r>
        <w:rPr>
          <w:kern w:val="0"/>
          <w:sz w:val="18"/>
          <w:szCs w:val="18"/>
          <w:lang w:val="pt-BR"/>
        </w:rPr>
        <w:t>CTGGATGGCGATTAACAAAACAGAGCTTTTAGTTTAGAGAATATCATTGATATTCGATCTTATGAAGTACATTGTTGGTGGCGAGCAGTCGGGCGATTTTTTGTATTTCTCTACGGCACCTGAGCTTCCCAGAACGGGAGTGAGACAGCGTGAAAGAACCGATCTACCGAATTTACTCAGTTCGGAGAGTCATCACCAACAATCTGCTTCACAAGAGCGTTGATATTAGTCTCGGAACTTCTCACCGAGGAGATTTCGCTCGGCGGGATCGCCGTCATGTGCGAACGAGACGAATTCGTTCGAAATAATATCTGTGACAACCGGGAGTTTGAGCTTCTGGAAAACAAG</w:t>
      </w:r>
      <w:r>
        <w:rPr>
          <w:color w:val="0000FF"/>
          <w:kern w:val="0"/>
          <w:sz w:val="18"/>
          <w:szCs w:val="18"/>
          <w:lang w:val="pt-BR"/>
        </w:rPr>
        <w:t>CCCACCCCACTGGTTCCGCTGTTA</w:t>
      </w:r>
      <w:r>
        <w:rPr>
          <w:kern w:val="0"/>
          <w:sz w:val="18"/>
          <w:szCs w:val="18"/>
          <w:lang w:val="pt-BR"/>
        </w:rPr>
        <w:t>GCAGATTGAAATGGGCGTACAACTAGACAGAAACTGTATCCTGATTATTACTGACGATAGTAATGATGTAGTCGGAATAATCTGTCCTAACATGAGTTCAGTACTTCCAACAT</w:t>
      </w:r>
      <w:r>
        <w:rPr>
          <w:color w:val="0000FF"/>
          <w:kern w:val="0"/>
          <w:sz w:val="18"/>
          <w:szCs w:val="18"/>
          <w:lang w:val="pt-BR"/>
        </w:rPr>
        <w:t>ACCCCACTGGTTCCGCTGTTA</w:t>
      </w:r>
      <w:r>
        <w:rPr>
          <w:kern w:val="0"/>
          <w:sz w:val="18"/>
          <w:szCs w:val="18"/>
          <w:lang w:val="pt-BR"/>
        </w:rPr>
        <w:t>CTGAAAAATAATTAATCAGCCAATAGAATCAACCGAGTATATCTGACAACTGAGCAGTTACAAACGATAGTGTAAT</w:t>
      </w:r>
      <w:r>
        <w:rPr>
          <w:color w:val="0000FF"/>
          <w:kern w:val="0"/>
          <w:sz w:val="18"/>
          <w:szCs w:val="18"/>
          <w:lang w:val="pt-BR"/>
        </w:rPr>
        <w:t>TAACAGCGGAAGTGGTGGGGTGGG</w:t>
      </w:r>
      <w:r>
        <w:rPr>
          <w:kern w:val="0"/>
          <w:sz w:val="18"/>
          <w:szCs w:val="18"/>
          <w:lang w:val="pt-BR"/>
        </w:rPr>
        <w:t>TATGTTCCACGATTAGACAGCAAAGACATCTGATATGTCGGTTCGGTTTATATGC</w:t>
      </w:r>
      <w:r>
        <w:rPr>
          <w:kern w:val="0"/>
          <w:sz w:val="18"/>
          <w:szCs w:val="18"/>
          <w:lang w:val="pt-BR"/>
        </w:rPr>
        <w:t>-2260718</w:t>
      </w:r>
    </w:p>
    <w:p>
      <w:pPr>
        <w:pStyle w:val="Normal"/>
        <w:widowControl/>
        <w:jc w:val="left"/>
        <w:rPr>
          <w:b/>
          <w:b/>
          <w:bCs/>
          <w:iCs/>
          <w:kern w:val="0"/>
          <w:sz w:val="18"/>
          <w:szCs w:val="18"/>
          <w:lang w:val="pt-BR"/>
        </w:rPr>
      </w:pPr>
      <w:r>
        <w:rPr>
          <w:b/>
          <w:bCs/>
          <w:iCs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bCs/>
          <w:iCs/>
          <w:sz w:val="18"/>
          <w:szCs w:val="18"/>
          <w:lang w:val="pt-BR"/>
        </w:rPr>
      </w:pPr>
      <w:r>
        <w:rPr>
          <w:b/>
          <w:bCs/>
          <w:iCs/>
          <w:sz w:val="18"/>
          <w:szCs w:val="18"/>
          <w:lang w:val="pt-BR"/>
        </w:rPr>
        <w:t xml:space="preserve">10. </w:t>
      </w:r>
      <w:r>
        <w:rPr>
          <w:b/>
          <w:bCs/>
          <w:i/>
          <w:iCs/>
          <w:sz w:val="18"/>
          <w:szCs w:val="18"/>
          <w:lang w:val="pt-BR"/>
        </w:rPr>
        <w:t xml:space="preserve">Halorhabdus utahensis </w:t>
      </w:r>
      <w:r>
        <w:rPr>
          <w:b/>
          <w:bCs/>
          <w:iCs/>
          <w:sz w:val="18"/>
          <w:szCs w:val="18"/>
          <w:lang w:val="pt-BR"/>
        </w:rPr>
        <w:t>DSM 12940</w:t>
      </w:r>
      <w:r>
        <w:rPr>
          <w:b/>
          <w:bCs/>
          <w:iCs/>
          <w:sz w:val="18"/>
          <w:szCs w:val="18"/>
          <w:lang w:val="pt-BR"/>
        </w:rPr>
        <w:t xml:space="preserve"> </w:t>
      </w:r>
      <w:r>
        <w:rPr>
          <w:color w:val="000000"/>
          <w:kern w:val="0"/>
          <w:sz w:val="18"/>
          <w:szCs w:val="18"/>
          <w:lang w:val="pt-BR"/>
        </w:rPr>
        <w:t>(</w:t>
      </w:r>
      <w:r>
        <w:rPr>
          <w:color w:val="000000"/>
          <w:sz w:val="18"/>
          <w:szCs w:val="18"/>
          <w:lang w:val="pt-BR"/>
        </w:rPr>
        <w:t>CP001687)</w:t>
      </w:r>
    </w:p>
    <w:p>
      <w:pPr>
        <w:pStyle w:val="Normal"/>
        <w:rPr>
          <w:b/>
          <w:b/>
          <w:bCs/>
          <w:iCs/>
          <w:sz w:val="18"/>
          <w:szCs w:val="18"/>
          <w:lang w:val="pt-BR"/>
        </w:rPr>
      </w:pPr>
      <w:r>
        <w:rPr>
          <w:b/>
          <w:bCs/>
          <w:iCs/>
          <w:sz w:val="18"/>
          <w:szCs w:val="18"/>
          <w:lang w:val="pt-BR"/>
        </w:rPr>
      </w:r>
    </w:p>
    <w:p>
      <w:pPr>
        <w:pStyle w:val="Normal"/>
        <w:rPr/>
      </w:pPr>
      <w:r>
        <w:rPr>
          <w:b/>
          <w:bCs/>
          <w:iCs/>
          <w:sz w:val="18"/>
          <w:szCs w:val="18"/>
          <w:lang w:val="pt-BR"/>
        </w:rPr>
        <w:t>C</w:t>
      </w:r>
      <w:r>
        <w:rPr>
          <w:b/>
          <w:bCs/>
          <w:iCs/>
          <w:sz w:val="18"/>
          <w:szCs w:val="18"/>
          <w:lang w:val="pt-BR"/>
        </w:rPr>
        <w:t>hromosome (2)</w:t>
      </w:r>
    </w:p>
    <w:p>
      <w:pPr>
        <w:pStyle w:val="Normal"/>
        <w:rPr>
          <w:b/>
          <w:b/>
          <w:bCs/>
          <w:iCs/>
          <w:sz w:val="18"/>
          <w:szCs w:val="18"/>
          <w:lang w:val="pt-BR"/>
        </w:rPr>
      </w:pPr>
      <w:r>
        <w:rPr>
          <w:b/>
          <w:bCs/>
          <w:iCs/>
          <w:sz w:val="18"/>
          <w:szCs w:val="18"/>
          <w:lang w:val="pt-BR"/>
        </w:rPr>
      </w:r>
    </w:p>
    <w:p>
      <w:pPr>
        <w:pStyle w:val="Normal"/>
        <w:numPr>
          <w:ilvl w:val="0"/>
          <w:numId w:val="6"/>
        </w:numPr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uta_1077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</w:rPr>
        <w:t>Huta_1077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  <w:lang w:val="pt-BR"/>
        </w:rPr>
        <w:t xml:space="preserve">(Minus strand, </w:t>
      </w:r>
      <w:r>
        <w:rPr>
          <w:b/>
          <w:sz w:val="18"/>
          <w:szCs w:val="18"/>
        </w:rPr>
        <w:t>1053027-1054232</w:t>
      </w:r>
      <w:r>
        <w:rPr>
          <w:b/>
          <w:sz w:val="18"/>
          <w:szCs w:val="18"/>
          <w:lang w:val="pt-BR"/>
        </w:rPr>
        <w:t>)-</w:t>
      </w:r>
      <w:r>
        <w:rPr>
          <w:sz w:val="18"/>
          <w:szCs w:val="18"/>
        </w:rPr>
        <w:t>1054233-</w:t>
      </w:r>
      <w:r>
        <w:rPr>
          <w:kern w:val="0"/>
          <w:sz w:val="18"/>
          <w:szCs w:val="18"/>
          <w:lang w:val="pt-BR"/>
        </w:rPr>
        <w:t>CAATATTGGACAATACAAAGTCATTATATTTT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AATCTATCGACCTCGTACCGAGTGTATACACAGATAAGACGAATACTCCATAAATCAAAGAGCATCAAATCCATTTATATTCAATATTTGTTGGT</w:t>
      </w:r>
      <w:r>
        <w:rPr>
          <w:color w:val="FF0000"/>
          <w:kern w:val="0"/>
          <w:sz w:val="18"/>
          <w:szCs w:val="18"/>
          <w:lang w:val="pt-BR"/>
        </w:rPr>
        <w:t>ACACACACCAAGTAACGAGTGAAAGC</w:t>
      </w:r>
      <w:r>
        <w:rPr>
          <w:kern w:val="0"/>
          <w:sz w:val="18"/>
          <w:szCs w:val="18"/>
          <w:lang w:val="pt-BR"/>
        </w:rPr>
        <w:t>ACAGGAAAACTCACTCAGAGACAGAGTAAAATATCGCTGCCGACGCCACCGACGCTGGACCGGTTCGAGACACAGTGCTTCACTCGGTGCGAGGTGTGGGAGTACCGCTCCAGCCATACCGACGCTGCAG</w:t>
      </w:r>
      <w:r>
        <w:rPr>
          <w:color w:val="FF0000"/>
          <w:kern w:val="0"/>
          <w:sz w:val="18"/>
          <w:szCs w:val="18"/>
          <w:lang w:val="pt-BR"/>
        </w:rPr>
        <w:t>GCTTTCACTCGGTGTGAGGTGTGT</w:t>
      </w:r>
      <w:r>
        <w:rPr>
          <w:kern w:val="0"/>
          <w:sz w:val="18"/>
          <w:szCs w:val="18"/>
          <w:lang w:val="pt-BR"/>
        </w:rPr>
        <w:t>CTCACCGCGCCGGCTCTTCCTCAATCATCACGGGAGTTCGACGACTGGCTTCCCGACCCTTCGCGTAATGTCCACTGGTCACACGAAGGTAATCTCAGGGCCTTCCTCAGTAACTCGACCGAGGATGTCGTTGCAGTATTTGGCTTCTCGCCGAGAGAGTGATTTACTCAGTCTGTAACTTGGATCTGTTCGTCCGAATTTCCATGTGTTGATATTTGTATCATCGTGACTTGTGCTGGATCACCAGTCACCTCGGCATACTCTTGTGGCGAGATCCGGAAGACAGTATCTCGCTGACGGGCTTCACGAGCGAGGGCCTGGAACCGTGCACCGCCTCGCCGGCCGCAACTGATAAGAACTGACGAATCAATGAATACGACGTCTCGATTGGGGGCCATTCCGAT</w:t>
      </w:r>
      <w:r>
        <w:rPr>
          <w:kern w:val="0"/>
          <w:sz w:val="18"/>
          <w:szCs w:val="18"/>
          <w:lang w:val="pt-BR"/>
        </w:rPr>
        <w:t>-1054944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6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uta_1613</w:t>
      </w:r>
      <w:r>
        <w:rPr>
          <w:sz w:val="18"/>
          <w:szCs w:val="18"/>
        </w:rPr>
        <w:t xml:space="preserve"> 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b/>
          <w:sz w:val="18"/>
          <w:szCs w:val="18"/>
        </w:rPr>
        <w:t>Huta_1613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  <w:lang w:val="pt-BR"/>
        </w:rPr>
        <w:t xml:space="preserve">(Minus strand, </w:t>
      </w:r>
      <w:r>
        <w:rPr>
          <w:b/>
          <w:sz w:val="18"/>
          <w:szCs w:val="18"/>
        </w:rPr>
        <w:t>1593546-1595321</w:t>
      </w:r>
      <w:r>
        <w:rPr>
          <w:b/>
          <w:sz w:val="18"/>
          <w:szCs w:val="18"/>
          <w:lang w:val="pt-BR"/>
        </w:rPr>
        <w:t>)-</w:t>
      </w:r>
      <w:r>
        <w:rPr>
          <w:sz w:val="18"/>
          <w:szCs w:val="18"/>
        </w:rPr>
        <w:t>1595322-</w:t>
      </w:r>
      <w:r>
        <w:rPr>
          <w:kern w:val="0"/>
          <w:sz w:val="18"/>
          <w:szCs w:val="18"/>
        </w:rPr>
        <w:t>GTGGTTTTCATCCCCCTTCTTTCAGGTGGAGAT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TCGCCCGCAGATCCGAGATAGCGGCCGAAAACGGCCTGTAGAACCGATATGGCGGATTTCGAGATGGCGATCTTGGTGCAGTTGAACCACAAGAACCGGTGGGTGAAAGGCTATTAAAAATTTCGGTTCAGATCGTGCCCAGTCGATGATGATGGATTCGGAGAGGTGATCATGTCCGGTGAATCAGTTTGCAGAGGTCCAAGCACCGTCCGGATTGGAGTGGTCTGGTTTCCGGATTGGAGGGAGCCTGGTTTTACAGGCTTCGATGCGAATTCCCGGAGCTTGCCCCCGAGACGATCCACACATCTGCATGAAGTCTGGAGAGGTTTGTCATTGAGTGCTATTGTCAAAGA</w:t>
      </w:r>
      <w:r>
        <w:rPr>
          <w:color w:val="FF0000"/>
          <w:kern w:val="0"/>
          <w:sz w:val="18"/>
          <w:szCs w:val="18"/>
        </w:rPr>
        <w:t>CACCCTCCCCCACCCCTTCGTTTCGAGTGGAAC</w:t>
      </w:r>
      <w:r>
        <w:rPr>
          <w:kern w:val="0"/>
          <w:sz w:val="18"/>
          <w:szCs w:val="18"/>
        </w:rPr>
        <w:t>AGTCCAAACACCCGGGGAGGGGGGTTCAGCAACCGGGTAAGGACAATCTAGAAAAGTCGGGTTTTATTAGAGAGTACATATAACAGTAACCGTAATGGGAACCAATTCTCTCATTGAATAAATTTAAAGTGTCTAGTAGATATTAGTACTAGATCTACCTAGAACAAAAGTACTAGTTTCCACTAGAGGTTCTGTATGGCACTCTCATCTCCATTGACGATGGTTCTCAGTCGGTACTAATCGGTGTTAGTTGGTCCTTCCTGAGACGATCCGCTGATATACTGTCGAACGGTTTCGGCGATCAGTTTGGCCTCACCCGATGCTTTGCCGTTCTGCTCTACAGTGTAAGATACCGAATCATCCAATATGCATCACGACTGCAGTAGAAACGATCCCGTGCATTCCGGAGACTGATAGTCTATTATATACTGGTCTATACCAGTCTGATGTCATGGTTTCGTTATATCTACCCATCGCCAATATCGAATCGCCACCGAGTCGGTCTGCGTGTGGATTTTCGCTCGTTCGGACGATCTGTACCGGTCAGCGCATGGTCCACCCGGTGGTTCACGGT</w:t>
      </w:r>
      <w:r>
        <w:rPr>
          <w:color w:val="FF0000"/>
          <w:kern w:val="0"/>
          <w:sz w:val="18"/>
          <w:szCs w:val="18"/>
        </w:rPr>
        <w:t>GTTCCACTTGAAACGAAGGGGTGGGGGGT</w:t>
      </w:r>
      <w:r>
        <w:rPr>
          <w:kern w:val="0"/>
          <w:sz w:val="18"/>
          <w:szCs w:val="18"/>
        </w:rPr>
        <w:t>-1596343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b/>
          <w:b/>
          <w:bCs/>
          <w:iCs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 xml:space="preserve">11. </w:t>
      </w:r>
      <w:r>
        <w:rPr>
          <w:b/>
          <w:bCs/>
          <w:i/>
          <w:iCs/>
          <w:sz w:val="18"/>
          <w:szCs w:val="18"/>
          <w:lang w:val="pt-BR"/>
        </w:rPr>
        <w:t xml:space="preserve">Halorubrum lacusprofundi </w:t>
      </w:r>
      <w:r>
        <w:rPr>
          <w:b/>
          <w:bCs/>
          <w:iCs/>
          <w:sz w:val="18"/>
          <w:szCs w:val="18"/>
          <w:lang w:val="pt-BR"/>
        </w:rPr>
        <w:t>ATCC 49239</w:t>
      </w:r>
      <w:r>
        <w:rPr>
          <w:b/>
          <w:bCs/>
          <w:iCs/>
          <w:sz w:val="18"/>
          <w:szCs w:val="18"/>
          <w:lang w:val="pt-BR"/>
        </w:rPr>
        <w:t xml:space="preserve"> </w:t>
      </w:r>
      <w:r>
        <w:rPr>
          <w:color w:val="000000"/>
          <w:sz w:val="18"/>
          <w:szCs w:val="18"/>
          <w:lang w:val="pt-BR"/>
        </w:rPr>
        <w:t>(CP001365-67)</w:t>
      </w:r>
    </w:p>
    <w:p>
      <w:pPr>
        <w:pStyle w:val="Normal"/>
        <w:rPr>
          <w:b/>
          <w:b/>
          <w:bCs/>
          <w:iCs/>
          <w:sz w:val="18"/>
          <w:szCs w:val="18"/>
          <w:lang w:val="pt-BR"/>
        </w:rPr>
      </w:pPr>
      <w:r>
        <w:rPr>
          <w:b/>
          <w:bCs/>
          <w:iCs/>
          <w:sz w:val="18"/>
          <w:szCs w:val="18"/>
          <w:lang w:val="pt-BR"/>
        </w:rPr>
      </w:r>
    </w:p>
    <w:p>
      <w:pPr>
        <w:pStyle w:val="Normal"/>
        <w:rPr/>
      </w:pPr>
      <w:r>
        <w:rPr>
          <w:b/>
          <w:bCs/>
          <w:iCs/>
          <w:sz w:val="18"/>
          <w:szCs w:val="18"/>
          <w:lang w:val="pt-BR"/>
        </w:rPr>
        <w:t>C</w:t>
      </w:r>
      <w:r>
        <w:rPr>
          <w:b/>
          <w:bCs/>
          <w:iCs/>
          <w:sz w:val="18"/>
          <w:szCs w:val="18"/>
          <w:lang w:val="pt-BR"/>
        </w:rPr>
        <w:t xml:space="preserve">hromosome </w:t>
      </w:r>
      <w:r>
        <w:rPr>
          <w:b/>
          <w:sz w:val="18"/>
          <w:szCs w:val="18"/>
          <w:lang w:val="pt-BR"/>
        </w:rPr>
        <w:t>I</w:t>
      </w:r>
      <w:r>
        <w:rPr>
          <w:b/>
          <w:bCs/>
          <w:iCs/>
          <w:sz w:val="18"/>
          <w:szCs w:val="18"/>
          <w:lang w:val="pt-BR"/>
        </w:rPr>
        <w:t xml:space="preserve"> (3)</w:t>
      </w:r>
    </w:p>
    <w:p>
      <w:pPr>
        <w:pStyle w:val="Normal"/>
        <w:widowControl/>
        <w:jc w:val="left"/>
        <w:rPr>
          <w:b/>
          <w:b/>
          <w:bCs/>
          <w:iCs/>
          <w:kern w:val="0"/>
          <w:sz w:val="18"/>
          <w:szCs w:val="18"/>
          <w:lang w:val="pt-BR"/>
        </w:rPr>
      </w:pPr>
      <w:r>
        <w:rPr>
          <w:b/>
          <w:bCs/>
          <w:iCs/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2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lac_0001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kern w:val="0"/>
          <w:sz w:val="18"/>
          <w:lang w:val="pt-BR"/>
        </w:rPr>
        <w:t>GTCGTCGCCGCCGACGTTTGGGGTTGGGCCCGGCAT</w:t>
      </w:r>
      <w:r>
        <w:rPr>
          <w:kern w:val="0"/>
          <w:sz w:val="18"/>
          <w:szCs w:val="18"/>
          <w:lang w:val="pt-BR"/>
        </w:rPr>
        <w:t>TAGCCGAAGTACTCCGCGATCTTCGTGTACACTTCGTCCATATTCTCGCCCTCCAGCGCGGACAGCGGGATCGTCTCGTGTTGTGGGAAGGCGTTCGCGATCTTCTGGACGTCCGACCCCGGGAGGTCCGTTTTGTTCGCGAGAATGAGCGCGGGGAGATCCTGCGACTCGATGATCCCGATGAGCATCGTGTTCACCTGCGTGAACGGGTCCGTCGTGGAGTCAAGCACGTAGATGACGCCGTCGACGTCCTCGCGGAGCCAGTGCATCGCCTCCGCGACGCCTTCGGTCGCCTCGCGCGACCGACGGACGGCGTCGTCTTTGTCCATGTCGTGATCGAGGAACTCCTTGTAGTCGACCTTCGTCGTCACGCCCGGCGTGTCGACGATGTCGATCGTGACCTTGCGCCCGTTGCGCTCGATCTCCACGTTCTCCTTCCGGCGCGCCCGGCGAGTTTCGTGTGGAATGTGGCTCTCCGGCCCGACGGCGTCACCCGTCCAGTCGCGTGCGATCCGATTCGCGAGGGTCGTTTTTCCGGCGTTCGGCGGTCCGTAGATCCCGATTCGCTTGGGTTCGTCGGCCGTGAACAGCCCGTCGGTGACCCGTGATATGCTGTCTTTGAGATTCGTGAGCAGTCCCATCCTAACCTCCAGTCCTGTGTTCTCTCCCAGATACACTGTGCGGTGTGGTAACGCCCGATGCTGCGCATCCAGCGTGTGTACGGGGAATTACGATAGAATCCACGCCCCTCTCACTTAAGAACTGCGTCAGACACGGGCGATTTGGTGATATTCGGGTCGTGCAGTTGTTAACACGCGGGATATCGGTTGTTTACTTATTCGAGCTTATTTATATATTCTTAATAATCTGGAATTGGATATGGTAGATCGACGAGAGACGGGCTAACGGGAAACAAATCTTATTCTATTGATCTATCCCGGTGATCCATCTCGGTGATCCATCCTGTTGATCTAGCTCGTTCTGATTCTCTCCCCT</w:t>
      </w:r>
      <w:r>
        <w:rPr>
          <w:color w:val="FF0000"/>
          <w:kern w:val="0"/>
          <w:sz w:val="18"/>
          <w:szCs w:val="18"/>
          <w:lang w:val="pt-BR"/>
        </w:rPr>
        <w:t>CCCCCACCCCTTTGTTTCGACTGGAGA</w:t>
      </w:r>
      <w:r>
        <w:rPr>
          <w:kern w:val="0"/>
          <w:sz w:val="18"/>
          <w:szCs w:val="18"/>
          <w:lang w:val="pt-BR"/>
        </w:rPr>
        <w:t>CCGTTATCGGTGGAGGGGTGGATACGAGTGGTCGTGTCTCGGATGTAAATACGAGTGTTCAAACGATTTACCGTAACTACTACTAACAACAAAATAAATGATCGGGCTTTGTCGAGGGTACTGTTTTACAGACATTATAATAAAACTACCGCTATACTATATCCTCTTCTCACCCCCCTCCCCCACCAAATCCGA</w:t>
      </w:r>
      <w:r>
        <w:rPr>
          <w:color w:val="FF0000"/>
          <w:kern w:val="0"/>
          <w:sz w:val="18"/>
          <w:szCs w:val="18"/>
          <w:lang w:val="pt-BR"/>
        </w:rPr>
        <w:t>GTTCCACACGAAACGAAGGGGTGGGGGGT</w:t>
      </w:r>
      <w:r>
        <w:rPr>
          <w:kern w:val="0"/>
          <w:sz w:val="18"/>
          <w:szCs w:val="18"/>
          <w:lang w:val="pt-BR"/>
        </w:rPr>
        <w:t>CAGGAGAAGACAAACAGATAATCCGAGTGGATAACCGGCACCGACTAGACGATCACGAGACTGAAACGGGGTGGAATCCGAGGACAGCTCCGAAAAACGAGTGGATCGCATTACGGCTGTCTGGACTCGAATCGAGACAATACACCCACGTTTCCCGTCCATCGAGTTTCCCCTCCTAACGTCTCGATCTCGCTGTCGATTTTGTCACTGATCTTGACCGACACGGTCCGTTTCGGGTCCAGAGAGCAACACTTTTGTACCCCGTATTCATCTGGTTCGACTGCATCAACTGGACATATTCGACCATAGTTCTGGTCGAATATCGACGTTTCAGGCCGAAATACGACCTCTGCCGCCGTTGCGCGGGCGACTTCCACCTGAAACAGAGGGGTTCCA</w:t>
      </w:r>
      <w:r>
        <w:rPr>
          <w:kern w:val="0"/>
          <w:sz w:val="18"/>
          <w:szCs w:val="18"/>
          <w:lang w:val="pt-BR"/>
        </w:rPr>
        <w:t>-779-</w:t>
      </w:r>
      <w:r>
        <w:rPr>
          <w:b/>
          <w:sz w:val="18"/>
          <w:szCs w:val="18"/>
        </w:rPr>
        <w:t>Hlac_0001</w:t>
      </w:r>
      <w:r>
        <w:rPr>
          <w:b/>
          <w:sz w:val="18"/>
          <w:szCs w:val="18"/>
        </w:rPr>
        <w:t xml:space="preserve"> (Plus strand, 780-2453)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2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lac_1078</w:t>
      </w:r>
      <w:r>
        <w:rPr>
          <w:b/>
          <w:sz w:val="18"/>
          <w:szCs w:val="18"/>
        </w:rPr>
        <w:t>*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1076676-</w:t>
      </w:r>
      <w:r>
        <w:rPr>
          <w:kern w:val="0"/>
          <w:sz w:val="18"/>
          <w:szCs w:val="18"/>
          <w:lang w:val="pt-BR"/>
        </w:rPr>
        <w:t>GACCGCGACTAAGGCTGTTGAGATCGCCGAAGTCATCGAGAAACCCGATGATCTGCGAGCAACCTCGCGACAATCGGACCCTACAGGCTTACGCTTGGGATCTTCCACGCGTCCCACCTCGTTCAGCCCTCTGATCGTCGTTCACCCCTCTGATCGCCGTTCACCCCTCTGATCGCGACGAGTGTGAACTCCCCGATGCGGCCGGCCCTCTCATCCAATCCGATCGCACCGAGGAACGACTGGACGAACTAGCGGGTGAGACCGACGAAGCCGTGGTCGACGATTGATTGGTTGATCGCTGAACCGAGACG</w:t>
      </w:r>
      <w:r>
        <w:rPr>
          <w:color w:val="FF0000"/>
          <w:kern w:val="0"/>
          <w:sz w:val="18"/>
          <w:szCs w:val="18"/>
          <w:lang w:val="pt-BR"/>
        </w:rPr>
        <w:t>CACCCCTCATTTCGTCTGTTGT</w:t>
      </w:r>
      <w:r>
        <w:rPr>
          <w:kern w:val="0"/>
          <w:sz w:val="18"/>
          <w:szCs w:val="18"/>
          <w:lang w:val="pt-BR"/>
        </w:rPr>
        <w:t>CCGCGCTGGTAACCAACGGTCAAAGCACGTCGGGCT</w:t>
      </w:r>
      <w:r>
        <w:rPr>
          <w:color w:val="FF0000"/>
          <w:kern w:val="0"/>
          <w:sz w:val="18"/>
          <w:szCs w:val="18"/>
          <w:lang w:val="pt-BR"/>
        </w:rPr>
        <w:t>CACACCCCTCGTTTCGTCTGTTCT</w:t>
      </w:r>
      <w:r>
        <w:rPr>
          <w:kern w:val="0"/>
          <w:sz w:val="18"/>
          <w:szCs w:val="18"/>
          <w:lang w:val="pt-BR"/>
        </w:rPr>
        <w:t>CTCAGCAGACCGATGGGGACGCCACGATGAGCTATCGG</w:t>
      </w:r>
      <w:r>
        <w:rPr>
          <w:color w:val="FF0000"/>
          <w:kern w:val="0"/>
          <w:sz w:val="18"/>
          <w:szCs w:val="18"/>
          <w:lang w:val="pt-BR"/>
        </w:rPr>
        <w:t>CCACACCCCTCGTTTCGTCTGTTCT</w:t>
      </w:r>
      <w:r>
        <w:rPr>
          <w:kern w:val="0"/>
          <w:sz w:val="18"/>
          <w:szCs w:val="18"/>
          <w:lang w:val="pt-BR"/>
        </w:rPr>
        <w:t>GTGCCACACATTCCGAGTACCGATCTCTGATCGGCCGCAGCGACAAAACAAGCGAAACAAAGTAAACAGACGAACGCCACTTTTAAGTTAGTAAATAGTGTTACTCAGAATATCAACG</w:t>
      </w:r>
      <w:r>
        <w:rPr>
          <w:kern w:val="0"/>
          <w:sz w:val="18"/>
          <w:szCs w:val="18"/>
          <w:lang w:val="pt-BR"/>
        </w:rPr>
        <w:t>-</w:t>
      </w:r>
      <w:r>
        <w:rPr>
          <w:sz w:val="18"/>
          <w:szCs w:val="18"/>
          <w:lang w:val="pt-BR"/>
        </w:rPr>
        <w:t>1077249-</w:t>
      </w:r>
      <w:r>
        <w:rPr>
          <w:b/>
          <w:sz w:val="18"/>
          <w:szCs w:val="18"/>
          <w:lang w:val="pt-BR"/>
        </w:rPr>
        <w:t>Hlac_1078</w:t>
      </w:r>
      <w:r>
        <w:rPr>
          <w:b/>
          <w:sz w:val="18"/>
          <w:szCs w:val="18"/>
          <w:lang w:val="pt-BR"/>
        </w:rPr>
        <w:t xml:space="preserve"> (Plus strand, 1077250-1078446)-</w:t>
      </w:r>
      <w:r>
        <w:rPr>
          <w:sz w:val="18"/>
          <w:szCs w:val="18"/>
          <w:lang w:val="pt-BR"/>
        </w:rPr>
        <w:t>1078447-</w:t>
      </w:r>
      <w:r>
        <w:rPr>
          <w:kern w:val="0"/>
          <w:sz w:val="18"/>
          <w:szCs w:val="18"/>
          <w:lang w:val="pt-BR"/>
        </w:rPr>
        <w:t>TCAGTTTCCAAACGGA</w:t>
      </w:r>
      <w:r>
        <w:rPr>
          <w:color w:val="FF0000"/>
          <w:kern w:val="0"/>
          <w:sz w:val="18"/>
          <w:szCs w:val="18"/>
          <w:lang w:val="pt-BR"/>
        </w:rPr>
        <w:t>AGAACAGACGAAATGAGGGGTGT</w:t>
      </w:r>
      <w:r>
        <w:rPr>
          <w:kern w:val="0"/>
          <w:sz w:val="18"/>
          <w:szCs w:val="18"/>
          <w:lang w:val="pt-BR"/>
        </w:rPr>
        <w:t>CGAT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GCCTCAGAGAGGACCCTCTAGCTGAATA</w:t>
      </w:r>
      <w:r>
        <w:rPr>
          <w:color w:val="FF0000"/>
          <w:kern w:val="0"/>
          <w:sz w:val="18"/>
          <w:szCs w:val="18"/>
          <w:lang w:val="pt-BR"/>
        </w:rPr>
        <w:t>AGAACAGACGAAATGAGGGGTGT</w:t>
      </w:r>
      <w:r>
        <w:rPr>
          <w:kern w:val="0"/>
          <w:sz w:val="18"/>
          <w:szCs w:val="18"/>
          <w:lang w:val="pt-BR"/>
        </w:rPr>
        <w:t>GATTCAAGCGAGAAGGACCCACCACGGACTCCAGCGACG</w:t>
      </w:r>
      <w:r>
        <w:rPr>
          <w:color w:val="FF0000"/>
          <w:kern w:val="0"/>
          <w:sz w:val="18"/>
          <w:szCs w:val="18"/>
          <w:lang w:val="pt-BR"/>
        </w:rPr>
        <w:t>AGAACAGACGAAACGAGGGGTG</w:t>
      </w:r>
      <w:r>
        <w:rPr>
          <w:kern w:val="0"/>
          <w:sz w:val="18"/>
          <w:szCs w:val="18"/>
          <w:lang w:val="pt-BR"/>
        </w:rPr>
        <w:t>TCCGGACTCCACGAGCCGACCGTCAAAACTCCACGAGCCGACCGTCAAAACTCCACGAGCCGACCGTCAAACGCTGTCGAGCTATCGCACTCTCGAGCCTGACCGAAACCCCGACAAACCGCG</w:t>
      </w:r>
      <w:r>
        <w:rPr>
          <w:kern w:val="0"/>
          <w:sz w:val="18"/>
          <w:szCs w:val="18"/>
          <w:lang w:val="pt-BR"/>
        </w:rPr>
        <w:t>-1078724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2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lac_1524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  <w:t>Hlac_1524</w:t>
      </w:r>
      <w:r>
        <w:rPr>
          <w:b/>
          <w:sz w:val="18"/>
          <w:szCs w:val="18"/>
          <w:lang w:val="pt-BR"/>
        </w:rPr>
        <w:t xml:space="preserve"> (Minus strand, 1541528-1542730)</w:t>
      </w:r>
      <w:r>
        <w:rPr>
          <w:sz w:val="18"/>
          <w:szCs w:val="18"/>
          <w:lang w:val="pt-BR"/>
        </w:rPr>
        <w:t>-1542731-</w:t>
      </w:r>
      <w:r>
        <w:rPr>
          <w:kern w:val="0"/>
          <w:sz w:val="18"/>
          <w:szCs w:val="18"/>
          <w:lang w:val="pt-BR"/>
        </w:rPr>
        <w:t>AGGATCG</w:t>
      </w:r>
      <w:r>
        <w:rPr>
          <w:color w:val="FF0000"/>
          <w:kern w:val="0"/>
          <w:sz w:val="18"/>
          <w:szCs w:val="18"/>
          <w:lang w:val="pt-BR"/>
        </w:rPr>
        <w:t>ACACCGGGTTTCCGGTGAAAT</w:t>
      </w:r>
      <w:r>
        <w:rPr>
          <w:kern w:val="0"/>
          <w:sz w:val="18"/>
          <w:szCs w:val="18"/>
          <w:lang w:val="pt-BR"/>
        </w:rPr>
        <w:t>GCGT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TCCGCTTCGACCGTGACGAAACGGCGTTTGAGA</w:t>
      </w:r>
      <w:r>
        <w:rPr>
          <w:color w:val="FF0000"/>
          <w:kern w:val="0"/>
          <w:sz w:val="18"/>
          <w:szCs w:val="18"/>
          <w:lang w:val="pt-BR"/>
        </w:rPr>
        <w:t>CACACACCGTGTTTCCGGTGAAAT</w:t>
      </w:r>
      <w:r>
        <w:rPr>
          <w:kern w:val="0"/>
          <w:sz w:val="18"/>
          <w:szCs w:val="18"/>
          <w:lang w:val="pt-BR"/>
        </w:rPr>
        <w:t>AGGGCGAATGGGGTGGGGAGGGAGGATCGATGGGAAAATATAAAACGGGCCGGGGAAGACTCGACAGCCAAA</w:t>
      </w:r>
      <w:r>
        <w:rPr>
          <w:color w:val="FF0000"/>
          <w:kern w:val="0"/>
          <w:sz w:val="18"/>
          <w:szCs w:val="18"/>
          <w:lang w:val="pt-BR"/>
        </w:rPr>
        <w:t>TTCACCGGAAACCCGGTGT</w:t>
      </w:r>
      <w:r>
        <w:rPr>
          <w:kern w:val="0"/>
          <w:sz w:val="18"/>
          <w:szCs w:val="18"/>
          <w:lang w:val="pt-BR"/>
        </w:rPr>
        <w:t>CACTGCTCCAAATCGACCACCAATAAAACGGATGGCGCAGAGAGAACAAATCGGGGGGTACAAACACCACAGTATCAGGAGACGCGTATACGATAGAGCACAAGACGCCAATTAGCGCATAATACACGAGAAAGTGGAGAAATACAAAGGAGTGTAGAGAACGAAGAATACAGATACGAGATACGAACCCGAAACGGGAG</w:t>
      </w:r>
      <w:r>
        <w:rPr>
          <w:color w:val="FF0000"/>
          <w:kern w:val="0"/>
          <w:sz w:val="18"/>
          <w:szCs w:val="18"/>
          <w:lang w:val="pt-BR"/>
        </w:rPr>
        <w:t>ACCGAATTTCCGGTGAAA</w:t>
      </w:r>
      <w:r>
        <w:rPr>
          <w:kern w:val="0"/>
          <w:sz w:val="18"/>
          <w:szCs w:val="18"/>
          <w:lang w:val="pt-BR"/>
        </w:rPr>
        <w:t>GACTAGCCTTCGGCTCCTAATTATCTTATTTCTTGGCTTGACGGACTATACTCAAAACCTGTTTATAATTCTTTCTATGATATAACAGAGATTGAGGCGACGAGTCCGATATCTAAAATCGGAATCTACCACCACAGCCCACCACAGCCCGCCACCACTAGACGCCCACCATCCACTAACCCC</w:t>
      </w:r>
      <w:r>
        <w:rPr>
          <w:color w:val="FF0000"/>
          <w:kern w:val="0"/>
          <w:sz w:val="18"/>
          <w:szCs w:val="18"/>
          <w:lang w:val="pt-BR"/>
        </w:rPr>
        <w:t>ATTTCACCGGAAACATGGTGTGT</w:t>
      </w:r>
      <w:r>
        <w:rPr>
          <w:kern w:val="0"/>
          <w:sz w:val="18"/>
          <w:szCs w:val="18"/>
          <w:lang w:val="pt-BR"/>
        </w:rPr>
        <w:t>CTCTCAAACAGATAACTCTCGAACAAGTCACCAACGGTCATTCACAACTGTCGCCTACAACCGTCAACAGGCAGCTGTCGACAAACAGGCAGCTGTCGACAGATAACCGCACGAGATGCAAAAAATCGATCGACGAGCCGCGAGGTACCGTGAGTCTGTTTACCCCACCTACCCCACCTACCCCACCTACCCCACCTACCCCACCTACCCTATCCTACCTACCCTAGCCTACCCTACCTGG</w:t>
      </w:r>
      <w:r>
        <w:rPr>
          <w:kern w:val="0"/>
          <w:sz w:val="18"/>
          <w:szCs w:val="18"/>
          <w:lang w:val="pt-BR"/>
        </w:rPr>
        <w:t>-1543575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/>
      </w:pPr>
      <w:r>
        <w:rPr>
          <w:b/>
          <w:sz w:val="18"/>
          <w:szCs w:val="18"/>
          <w:lang w:val="pt-BR"/>
        </w:rPr>
        <w:t>C</w:t>
      </w:r>
      <w:r>
        <w:rPr>
          <w:b/>
          <w:sz w:val="18"/>
          <w:szCs w:val="18"/>
          <w:lang w:val="pt-BR"/>
        </w:rPr>
        <w:t>hromosome II (4)</w:t>
      </w:r>
    </w:p>
    <w:p>
      <w:pPr>
        <w:pStyle w:val="Normal"/>
        <w:widowControl/>
        <w:jc w:val="left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2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lac_2747</w:t>
      </w:r>
      <w:r>
        <w:rPr>
          <w:b/>
          <w:sz w:val="18"/>
          <w:szCs w:val="18"/>
        </w:rPr>
        <w:t>*</w:t>
      </w:r>
    </w:p>
    <w:p>
      <w:pPr>
        <w:pStyle w:val="Normal"/>
        <w:widowControl/>
        <w:jc w:val="left"/>
        <w:rPr>
          <w:color w:val="FF0000"/>
          <w:kern w:val="0"/>
          <w:sz w:val="18"/>
          <w:szCs w:val="18"/>
        </w:rPr>
      </w:pPr>
      <w:r>
        <w:rPr>
          <w:sz w:val="18"/>
          <w:szCs w:val="18"/>
        </w:rPr>
        <w:t>TTTGAATGATGATCAAATAGGGAGT</w:t>
      </w:r>
      <w:r>
        <w:rPr>
          <w:color w:val="FF0000"/>
          <w:sz w:val="18"/>
          <w:szCs w:val="18"/>
        </w:rPr>
        <w:t>CACACACCACCCTGCAAGTGTT</w:t>
      </w:r>
      <w:r>
        <w:rPr>
          <w:sz w:val="18"/>
          <w:szCs w:val="18"/>
        </w:rPr>
        <w:t>CTCTAAATACGAAAGCGTCTATTTCACTCAGGTTGATATAAGCTCGCAGTATATAAAACGGATTCTTAAATAGTTCTTTACTAGACTTACTACACTCTAAAACCGATAGAAGGAAGCACGATTTTCAATTCAAGAATACCGGCAACAACAACAACAACAACAACATTTATAA</w:t>
      </w:r>
      <w:r>
        <w:rPr>
          <w:kern w:val="0"/>
          <w:sz w:val="18"/>
          <w:szCs w:val="18"/>
        </w:rPr>
        <w:t>AAACAGTAAGTAGTAACGATGTTTCTACCTGAAATTCTATCGACTCAGCCGTTCTAATGTATGTTTAGCAGGTTACTTACGTCCAGTTATTGGGAGTAACCCCTCACCTTCGGCTGGAAGAA</w:t>
      </w:r>
      <w:r>
        <w:rPr>
          <w:color w:val="FF0000"/>
          <w:kern w:val="0"/>
          <w:sz w:val="18"/>
          <w:szCs w:val="18"/>
        </w:rPr>
        <w:t>AACACTTGCAGGGTGGTGTGTG</w:t>
      </w:r>
      <w:r>
        <w:rPr>
          <w:kern w:val="0"/>
          <w:sz w:val="18"/>
          <w:szCs w:val="18"/>
        </w:rPr>
        <w:t>AGGGGCTACTTCCGAGAACACTTGTAACACTTGCAGGGTGGTAGAAGCGTTTATAACGGTACAGTCTATCATAGTTAACAA</w:t>
      </w:r>
      <w:r>
        <w:rPr>
          <w:kern w:val="0"/>
          <w:sz w:val="18"/>
          <w:szCs w:val="18"/>
        </w:rPr>
        <w:t>-225-</w:t>
      </w:r>
      <w:r>
        <w:rPr>
          <w:b/>
          <w:sz w:val="18"/>
          <w:szCs w:val="18"/>
        </w:rPr>
        <w:t>Hlac_2747</w:t>
      </w:r>
      <w:r>
        <w:rPr>
          <w:b/>
          <w:sz w:val="18"/>
          <w:szCs w:val="18"/>
        </w:rPr>
        <w:t xml:space="preserve"> (Plus strand, 226-1554)</w:t>
      </w:r>
      <w:r>
        <w:rPr>
          <w:sz w:val="18"/>
          <w:szCs w:val="18"/>
        </w:rPr>
        <w:t>-1555-</w:t>
      </w:r>
      <w:r>
        <w:rPr>
          <w:kern w:val="0"/>
          <w:sz w:val="18"/>
          <w:szCs w:val="18"/>
        </w:rPr>
        <w:t>GCGGAGCTCTATCAGTAT</w:t>
      </w:r>
      <w:r>
        <w:rPr>
          <w:color w:val="FF0000"/>
          <w:kern w:val="0"/>
          <w:sz w:val="18"/>
          <w:szCs w:val="18"/>
        </w:rPr>
        <w:t>AACACTTGCAGGGTGGTGTGT</w:t>
      </w:r>
      <w:r>
        <w:rPr>
          <w:kern w:val="0"/>
          <w:sz w:val="18"/>
          <w:szCs w:val="18"/>
        </w:rPr>
        <w:t>CGTCTAG</w:t>
      </w:r>
      <w:r>
        <w:rPr>
          <w:color w:val="FF0000"/>
          <w:kern w:val="0"/>
          <w:sz w:val="18"/>
          <w:szCs w:val="18"/>
        </w:rPr>
        <w:t>AACACTTGCG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color w:val="FF0000"/>
          <w:kern w:val="0"/>
          <w:sz w:val="18"/>
          <w:szCs w:val="18"/>
        </w:rPr>
        <w:t>CTTGGTGTGGTGTTG</w:t>
      </w:r>
      <w:r>
        <w:rPr>
          <w:kern w:val="0"/>
          <w:sz w:val="18"/>
          <w:szCs w:val="18"/>
        </w:rPr>
        <w:t>AAAACACTTGCAGGGTGGTGTGGTCAAATACGCCGCGTACAATATTCTTTCACGTGGACTTGATCAAGTAGGAGTGATTCACTCCCATTCAATGCCTACGGAGACTGCGCTCTCTACGGGAACCGATTCGGTTCCTACAAAGCGCGTCTTGGAAACAGGAAGCCCCGTCCTCTGTGAGGCCGTAAGGTCGATCGGGGTGAGGTAGTTCACTTAGTGTAGGTTCAAGTTTTGTCTTATGAGTGATGGGCTTTCTATGTCTCTCGATTTGAGCTAGCAGGTCGATGCTTAGAGCTACACGTAAAACACCCCTCTATCGATGTGTAAACTTCCAGCTGAGCCTATCTATCGTCAGGACGCGATATATTCTCGTACAGACCATCTTCTCGGGCTTGTC</w:t>
      </w:r>
      <w:r>
        <w:rPr>
          <w:kern w:val="0"/>
          <w:sz w:val="18"/>
          <w:szCs w:val="18"/>
        </w:rPr>
        <w:t>-2019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12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lac_2833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  <w:t>Hlac_2833</w:t>
      </w:r>
      <w:r>
        <w:rPr>
          <w:b/>
          <w:sz w:val="18"/>
          <w:szCs w:val="18"/>
          <w:lang w:val="pt-BR"/>
        </w:rPr>
        <w:t xml:space="preserve"> (Minus strand, 95530-96762)</w:t>
      </w:r>
      <w:r>
        <w:rPr>
          <w:sz w:val="18"/>
          <w:szCs w:val="18"/>
          <w:lang w:val="pt-BR"/>
        </w:rPr>
        <w:t>-96763-</w:t>
      </w:r>
      <w:r>
        <w:rPr>
          <w:kern w:val="0"/>
          <w:sz w:val="18"/>
          <w:szCs w:val="18"/>
          <w:lang w:val="pt-BR"/>
        </w:rPr>
        <w:t>TGAATATCACACAGTGTGAGTGGGGGGAGTATAAAT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CTAGTGGAGAACG</w:t>
      </w:r>
      <w:r>
        <w:rPr>
          <w:color w:val="FF0000"/>
          <w:kern w:val="0"/>
          <w:sz w:val="18"/>
          <w:szCs w:val="18"/>
          <w:lang w:val="pt-BR"/>
        </w:rPr>
        <w:t>CCACCCCACGTTTCCGACGT</w:t>
      </w:r>
      <w:r>
        <w:rPr>
          <w:kern w:val="0"/>
          <w:sz w:val="18"/>
          <w:szCs w:val="18"/>
          <w:lang w:val="pt-BR"/>
        </w:rPr>
        <w:t>TCCTTGTCCGATATCAGTGGGAAAAAGCCGTAATACGGTAGTATTGCATTTCTGATAATATAACCGCGTTTCCGACGTGAGATAGGAAACCCGTAGACGGAAGCGTCGCCTCGATGTCGAATCCCGAA</w:t>
      </w:r>
      <w:r>
        <w:rPr>
          <w:color w:val="FF0000"/>
          <w:kern w:val="0"/>
          <w:sz w:val="18"/>
          <w:szCs w:val="18"/>
          <w:lang w:val="pt-BR"/>
        </w:rPr>
        <w:t>CCCACACACCCCACGTTTCCGTCGTAA</w:t>
      </w:r>
      <w:r>
        <w:rPr>
          <w:kern w:val="0"/>
          <w:sz w:val="18"/>
          <w:szCs w:val="18"/>
          <w:lang w:val="pt-BR"/>
        </w:rPr>
        <w:t>TCACTGAATAGGTGGGGTGGGGACTCGAAGAAGACGTGCACGACGAGATACCAAAGACGAGAGCCGCCTAGCCGTCCAAAGTTGGCCGTCTATAGAAGCAGCTGGAAAGGATTGTTTCATCTGAGGGGGCGAAGTACTTCGTCCCCTCCTTGGTCGAAGCACACTTAATGGACATTTCTCAGCTTTGCTACTTTAATCTATGTGTTCCAGAAGTTAGTTCACCTCTAGATTGGTTCTAGGTCAACATAATTAGTAGCTGCATAGCACTATCATAGCCTCTCCCTACGCCGTCGTGGAGAA</w:t>
      </w:r>
      <w:r>
        <w:rPr>
          <w:color w:val="FF0000"/>
          <w:kern w:val="0"/>
          <w:sz w:val="18"/>
          <w:szCs w:val="18"/>
          <w:lang w:val="pt-BR"/>
        </w:rPr>
        <w:t>ACGACGGAAACGCGGGGGGTGT</w:t>
      </w:r>
      <w:r>
        <w:rPr>
          <w:kern w:val="0"/>
          <w:sz w:val="18"/>
          <w:szCs w:val="18"/>
          <w:lang w:val="pt-BR"/>
        </w:rPr>
        <w:t>GATCCAATCGAAAACAGTGTCACCCCCTTCACCCACATCCAG</w:t>
      </w:r>
      <w:r>
        <w:rPr>
          <w:color w:val="FF0000"/>
          <w:kern w:val="0"/>
          <w:sz w:val="18"/>
          <w:szCs w:val="18"/>
          <w:lang w:val="pt-BR"/>
        </w:rPr>
        <w:t>TTACGACGGAAACGCGGGGGGTGT</w:t>
      </w:r>
      <w:r>
        <w:rPr>
          <w:kern w:val="0"/>
          <w:sz w:val="18"/>
          <w:szCs w:val="18"/>
          <w:lang w:val="pt-BR"/>
        </w:rPr>
        <w:t>GATCCAATCGAAAACAGTGTCACCCCCTTCACCCACATCCAG</w:t>
      </w:r>
      <w:r>
        <w:rPr>
          <w:color w:val="FF0000"/>
          <w:kern w:val="0"/>
          <w:sz w:val="18"/>
          <w:szCs w:val="18"/>
          <w:lang w:val="pt-BR"/>
        </w:rPr>
        <w:t>TTACGACGGAAACGTGGGGTGGGTGT</w:t>
      </w:r>
      <w:r>
        <w:rPr>
          <w:kern w:val="0"/>
          <w:sz w:val="18"/>
          <w:szCs w:val="18"/>
          <w:lang w:val="pt-BR"/>
        </w:rPr>
        <w:t>CCTCCATCATCGAATT</w:t>
      </w:r>
      <w:r>
        <w:rPr>
          <w:kern w:val="0"/>
          <w:sz w:val="18"/>
          <w:szCs w:val="18"/>
          <w:lang w:val="pt-BR"/>
        </w:rPr>
        <w:t>-97458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2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lac_2958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  <w:t>Hlac_2958</w:t>
      </w:r>
      <w:r>
        <w:rPr>
          <w:b/>
          <w:sz w:val="18"/>
          <w:szCs w:val="18"/>
          <w:lang w:val="pt-BR"/>
        </w:rPr>
        <w:t xml:space="preserve"> (Minus strand, 209219-210445)-</w:t>
      </w:r>
      <w:r>
        <w:rPr>
          <w:sz w:val="18"/>
          <w:szCs w:val="18"/>
          <w:lang w:val="pt-BR"/>
        </w:rPr>
        <w:t>210446-</w:t>
      </w:r>
      <w:r>
        <w:rPr>
          <w:kern w:val="0"/>
          <w:sz w:val="18"/>
          <w:szCs w:val="18"/>
          <w:lang w:val="pt-BR"/>
        </w:rPr>
        <w:t>ACCTACACATCCTCACAGTAGTATATAAAACCAC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ATATTCATGTGTTACAACTGAACGTCATGACCCGTTATCTTCCTCATTCAGA</w:t>
      </w:r>
      <w:r>
        <w:rPr>
          <w:color w:val="FF0000"/>
          <w:kern w:val="0"/>
          <w:sz w:val="18"/>
          <w:szCs w:val="18"/>
          <w:lang w:val="pt-BR"/>
        </w:rPr>
        <w:t>CACACCACCTTTGCAAGTGAA</w:t>
      </w:r>
      <w:r>
        <w:rPr>
          <w:kern w:val="0"/>
          <w:sz w:val="18"/>
          <w:szCs w:val="18"/>
          <w:lang w:val="pt-BR"/>
        </w:rPr>
        <w:t>AGGGGTGACAGAAGTAACGCAAGTCTCTCGTCTGGTGGTGATTTTCTGTTCTGTACCATATCGTATACG</w:t>
      </w:r>
      <w:r>
        <w:rPr>
          <w:color w:val="FF0000"/>
          <w:kern w:val="0"/>
          <w:sz w:val="18"/>
          <w:szCs w:val="18"/>
          <w:lang w:val="pt-BR"/>
        </w:rPr>
        <w:t>ACACCAGATCACGGCTAGTGAA</w:t>
      </w:r>
      <w:r>
        <w:rPr>
          <w:kern w:val="0"/>
          <w:sz w:val="18"/>
          <w:szCs w:val="18"/>
          <w:lang w:val="pt-BR"/>
        </w:rPr>
        <w:t>TGTGACACCCCACCGTTGCAAGTGAAGCATGAACGACACGGATAAGTAAAGCGGATCCAGTA</w:t>
      </w:r>
      <w:r>
        <w:rPr>
          <w:kern w:val="0"/>
          <w:sz w:val="18"/>
          <w:lang w:val="pt-BR"/>
        </w:rPr>
        <w:t>ATGTGGGTTAGTTACAATAGTTCAAACAGTGTCCCACACCACAGCTGCTGCTGTC</w:t>
      </w:r>
      <w:r>
        <w:rPr>
          <w:color w:val="FF0000"/>
          <w:kern w:val="0"/>
          <w:sz w:val="18"/>
          <w:lang w:val="pt-BR"/>
        </w:rPr>
        <w:t>TTCACTCGCAGGGGTGCTGTGTG</w:t>
      </w:r>
      <w:r>
        <w:rPr>
          <w:kern w:val="0"/>
          <w:sz w:val="18"/>
          <w:lang w:val="pt-BR"/>
        </w:rPr>
        <w:t>ACTAAC</w:t>
      </w:r>
      <w:r>
        <w:rPr>
          <w:kern w:val="0"/>
          <w:sz w:val="18"/>
          <w:szCs w:val="18"/>
          <w:lang w:val="pt-BR"/>
        </w:rPr>
        <w:t>ACGAAAGAATCTGAACAGTGGAGAGGAGGAACATCAGATAGTGATAGGAACGACAATTCATCGGGGACCATTCATCCGGAC</w:t>
      </w:r>
      <w:r>
        <w:rPr>
          <w:color w:val="FF0000"/>
          <w:kern w:val="0"/>
          <w:sz w:val="18"/>
          <w:szCs w:val="18"/>
          <w:lang w:val="pt-BR"/>
        </w:rPr>
        <w:t>TTCACTCGCAAGAGTGGTGTGTGT</w:t>
      </w:r>
      <w:r>
        <w:rPr>
          <w:kern w:val="0"/>
          <w:sz w:val="18"/>
          <w:szCs w:val="18"/>
          <w:lang w:val="pt-BR"/>
        </w:rPr>
        <w:t>CTGGTCCACTCCTTCGAGGGGTATCGCGCTAAAGAGGCACTTGAGCAGAGCCAGATCGAACACGGGATGCGCGGGCTCACGAAACACGGCCACCACCTCTCGCTGGTCGCATCACTCCAACTGGCCCTCGAAGACGAGACGCCCGCGAGAATCCGCGACGTATTCCCGCTGTATCGACGCATCGCGGAACACTCCGACGTGGATCCGCTCGTTCGCCGACGGATGCACGATCACCTTGCCGATCTCGCGATACTCGGAATTCTCGATAGACATGCGCGGAACGAGGGACGTGCCGGCGGCCAGTACTACGAGTACGCGTTTAACGTCCCTCTCGAACTTGTTATTCGCGTGGTAATGGATTTTGAGGGCGTCGCGTTCCCACGAGAGGTACGCATGCTCAAGGAACACTCGACGTGACATCCTCGCCCGCCGTGAACGGCGGGGCTTCCACCGCAGGTGGAATACCAGCAAATGTACTGGATTGAGGTT</w:t>
      </w:r>
      <w:r>
        <w:rPr>
          <w:kern w:val="0"/>
          <w:sz w:val="18"/>
          <w:szCs w:val="18"/>
          <w:lang w:val="pt-BR"/>
        </w:rPr>
        <w:t>-211383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2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lac_2997</w:t>
      </w:r>
      <w:r>
        <w:rPr>
          <w:b/>
          <w:sz w:val="18"/>
          <w:szCs w:val="18"/>
        </w:rPr>
        <w:t>*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pt-BR"/>
        </w:rPr>
        <w:t>257140-</w:t>
      </w:r>
      <w:r>
        <w:rPr>
          <w:kern w:val="0"/>
          <w:sz w:val="18"/>
          <w:szCs w:val="18"/>
          <w:lang w:val="pt-BR"/>
        </w:rPr>
        <w:t>TCACATCCGTTGGCGGCAAGTGATCCGCTACCACGGAGAATGA</w:t>
      </w:r>
      <w:r>
        <w:rPr>
          <w:color w:val="FF0000"/>
          <w:kern w:val="0"/>
          <w:sz w:val="18"/>
          <w:szCs w:val="18"/>
          <w:lang w:val="pt-BR"/>
        </w:rPr>
        <w:t>CCCCTCCCTCCCCCCGTCATCGATGTGTAA</w:t>
      </w:r>
      <w:r>
        <w:rPr>
          <w:kern w:val="0"/>
          <w:sz w:val="18"/>
          <w:szCs w:val="18"/>
          <w:lang w:val="pt-BR"/>
        </w:rPr>
        <w:t>ACTCTTCAGAAGAGGGGAGGGGGTGGAATGTGAGAATAGTCAAAACAGCTAGAAACGCCGGAATACGTCTTGAAACGTGTTTAGACATCCAAATAAGGTCTAAATTGGGTTAGTCCTTTGTCTGACGAAGATTTATATGACCTCCATTATAACCATAGCCGTAATGTACCATTACACGAGGTTTTGAGAAGGTTACTTCAATAAACCGAGTAATGGTATAGCCGCTGATCAGCGCTGTCGTTCTCCCCGATATCACCGTTATTAGACTCTAAACCAGCTGTCAACGGTTTCACCCGCACTTTCGCCCACCCCGACTCTCACATGT</w:t>
      </w:r>
      <w:r>
        <w:rPr>
          <w:color w:val="FF0000"/>
          <w:kern w:val="0"/>
          <w:sz w:val="18"/>
          <w:szCs w:val="18"/>
          <w:lang w:val="pt-BR"/>
        </w:rPr>
        <w:t>TTACACTTCGATGACGGGGGGTGGGTGTT</w:t>
      </w:r>
      <w:r>
        <w:rPr>
          <w:kern w:val="0"/>
          <w:sz w:val="18"/>
          <w:szCs w:val="18"/>
          <w:lang w:val="pt-BR"/>
        </w:rPr>
        <w:t>CAATACTCGGGACAAACGCAGGTGATACTCGTGGTCTGGGTGGAGAAATGGGCACTCTCAACTCCTGCGCGAAATCCGAACTTGTCGAATGCGAGAGCCGAGTCACGCTCCTATGAGATCTGATTCGAGT</w:t>
      </w:r>
      <w:r>
        <w:rPr>
          <w:color w:val="FF0000"/>
          <w:kern w:val="0"/>
          <w:sz w:val="18"/>
          <w:szCs w:val="18"/>
          <w:lang w:val="pt-BR"/>
        </w:rPr>
        <w:t>TTACACATCGAATACGGGGGGTGT</w:t>
      </w:r>
      <w:r>
        <w:rPr>
          <w:kern w:val="0"/>
          <w:sz w:val="18"/>
          <w:szCs w:val="18"/>
          <w:lang w:val="pt-BR"/>
        </w:rPr>
        <w:t>CTCTCGAGAGAATCTTCTGAATCTATCTGCAAATTCA</w:t>
      </w:r>
      <w:r>
        <w:rPr>
          <w:kern w:val="0"/>
          <w:sz w:val="18"/>
          <w:szCs w:val="18"/>
          <w:lang w:val="pt-BR"/>
        </w:rPr>
        <w:t>-</w:t>
      </w:r>
      <w:r>
        <w:rPr>
          <w:sz w:val="18"/>
          <w:szCs w:val="18"/>
          <w:lang w:val="pt-BR"/>
        </w:rPr>
        <w:t>257758</w:t>
      </w:r>
      <w:r>
        <w:rPr>
          <w:kern w:val="0"/>
          <w:sz w:val="18"/>
          <w:lang w:val="pt-BR"/>
        </w:rPr>
        <w:t>-</w:t>
      </w:r>
      <w:r>
        <w:rPr>
          <w:b/>
          <w:sz w:val="18"/>
          <w:szCs w:val="18"/>
          <w:lang w:val="pt-BR"/>
        </w:rPr>
        <w:t>Hlac_2997</w:t>
      </w:r>
      <w:r>
        <w:rPr>
          <w:b/>
          <w:sz w:val="18"/>
          <w:szCs w:val="18"/>
          <w:lang w:val="pt-BR"/>
        </w:rPr>
        <w:t xml:space="preserve"> (Minus strand, 257759-259258)</w:t>
      </w:r>
      <w:r>
        <w:rPr>
          <w:sz w:val="18"/>
          <w:szCs w:val="18"/>
          <w:lang w:val="pt-BR"/>
        </w:rPr>
        <w:t>-259259-</w:t>
      </w:r>
      <w:r>
        <w:rPr>
          <w:kern w:val="0"/>
          <w:sz w:val="18"/>
          <w:szCs w:val="18"/>
          <w:lang w:val="pt-BR"/>
        </w:rPr>
        <w:t>CGATG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TTTATCCGGCAGTTCTACCCAATTTATCTCCTATATTCGGATGATCAGTGCCGTCTCTGTTGGGACCGACACCGAAGTATTTCCTATAAGGGA</w:t>
      </w:r>
      <w:r>
        <w:rPr>
          <w:color w:val="FF0000"/>
          <w:kern w:val="0"/>
          <w:sz w:val="18"/>
          <w:szCs w:val="18"/>
          <w:lang w:val="pt-BR"/>
        </w:rPr>
        <w:t>CTCCCCGTCATCGATGTGTAA</w:t>
      </w:r>
      <w:r>
        <w:rPr>
          <w:kern w:val="0"/>
          <w:sz w:val="18"/>
          <w:szCs w:val="18"/>
          <w:lang w:val="pt-BR"/>
        </w:rPr>
        <w:t>CGCGAGCTACTTCGCCTTCTTGCTAATCTGATGGTTCGATATTCAGTACAGTCAATTCTACCCACTCCATCGACGTGTAAGCTGTCTGTCTGA</w:t>
      </w:r>
      <w:r>
        <w:rPr>
          <w:color w:val="FF0000"/>
          <w:kern w:val="0"/>
          <w:sz w:val="18"/>
          <w:szCs w:val="18"/>
          <w:lang w:val="pt-BR"/>
        </w:rPr>
        <w:t>CACCCGGAATCGAAGTGTAA</w:t>
      </w:r>
      <w:r>
        <w:rPr>
          <w:kern w:val="0"/>
          <w:sz w:val="18"/>
          <w:szCs w:val="18"/>
          <w:lang w:val="pt-BR"/>
        </w:rPr>
        <w:t>CTTGTGGGTTCCACTCCTCGTCATCGATGTAAAAACTGGTTTGGTCTTCCAGTCTTCCGACTGCCAGCTATCGAT</w:t>
      </w:r>
      <w:r>
        <w:rPr>
          <w:color w:val="FF0000"/>
          <w:kern w:val="0"/>
          <w:sz w:val="18"/>
          <w:szCs w:val="18"/>
          <w:lang w:val="pt-BR"/>
        </w:rPr>
        <w:t>TTACACTTCGAACACGGGGGG</w:t>
      </w:r>
      <w:r>
        <w:rPr>
          <w:kern w:val="0"/>
          <w:sz w:val="18"/>
          <w:szCs w:val="18"/>
          <w:lang w:val="pt-BR"/>
        </w:rPr>
        <w:t>AATATTGATAGAAATCTATTGTCCCCGACTCCGTCATT</w:t>
      </w:r>
      <w:r>
        <w:rPr>
          <w:kern w:val="0"/>
          <w:sz w:val="18"/>
          <w:szCs w:val="18"/>
          <w:lang w:val="pt-BR"/>
        </w:rPr>
        <w:t>-259624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  <w:t>pHLAC01 (4)</w:t>
      </w:r>
    </w:p>
    <w:p>
      <w:pPr>
        <w:pStyle w:val="Normal"/>
        <w:widowControl/>
        <w:jc w:val="left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2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lac_3367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b/>
          <w:sz w:val="18"/>
          <w:szCs w:val="18"/>
        </w:rPr>
        <w:t>Hlac_3367</w:t>
      </w:r>
      <w:r>
        <w:rPr>
          <w:b/>
          <w:sz w:val="18"/>
          <w:szCs w:val="18"/>
        </w:rPr>
        <w:t xml:space="preserve"> (Minus strand, 122508-123887)</w:t>
      </w:r>
      <w:r>
        <w:rPr>
          <w:sz w:val="18"/>
          <w:szCs w:val="18"/>
        </w:rPr>
        <w:t>-123887-</w:t>
      </w:r>
      <w:r>
        <w:rPr>
          <w:kern w:val="0"/>
          <w:sz w:val="18"/>
          <w:szCs w:val="18"/>
          <w:lang w:val="pt-BR"/>
        </w:rPr>
        <w:t>CGTGCATACTTCGTGTATTCAACTCACATAAACCC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CCGTGTCCGTAATGTCCGACTTGTCCGAATAACCCCCCACCTCGTCCGGAATTACCGTCGTTCCGGCGACACACGGATTATTCTACACAGTTTCACCTGTGGGCGAGAA</w:t>
      </w:r>
      <w:r>
        <w:rPr>
          <w:color w:val="FF0000"/>
          <w:kern w:val="0"/>
          <w:sz w:val="18"/>
          <w:szCs w:val="18"/>
          <w:lang w:val="pt-BR"/>
        </w:rPr>
        <w:t>CCCCACCCGGGCCCCCGGGGTTGTCCGCAATT</w:t>
      </w:r>
      <w:r>
        <w:rPr>
          <w:kern w:val="0"/>
          <w:sz w:val="18"/>
          <w:szCs w:val="18"/>
          <w:lang w:val="pt-BR"/>
        </w:rPr>
        <w:t>ATCCGGCAAGCGGTAGGGGTGGGGAAGTCGGTTCAACTGGGTCGATTTCCAGAGAGATCATCGATTCAGCGTGACTACCGTGGTTGCTTGGTAACGTATATAATAAACCTTTTCATTAGAATAAGTAAGTAGTAGATAGAGGAGCTAATTCGGCATTTTCTATCGCTGACTACAAGTACTTAAGTACTACAGCTACTCTACCGCTTTAGTCTCCATACACCCCTACGATAG</w:t>
      </w:r>
      <w:r>
        <w:rPr>
          <w:color w:val="FF0000"/>
          <w:kern w:val="0"/>
          <w:sz w:val="18"/>
          <w:szCs w:val="18"/>
          <w:lang w:val="pt-BR"/>
        </w:rPr>
        <w:t>AATTGCAGACATCCCCGGGGGCGGGGGTTGG</w:t>
      </w:r>
      <w:r>
        <w:rPr>
          <w:kern w:val="0"/>
          <w:sz w:val="18"/>
          <w:szCs w:val="18"/>
          <w:lang w:val="pt-BR"/>
        </w:rPr>
        <w:t>AATAGCCGCCTCCTTCTCGTTGCTGGACTGAACGCACTCTATTAGACAACACCAACGCGGAAAGAG</w:t>
      </w:r>
      <w:r>
        <w:rPr>
          <w:kern w:val="0"/>
          <w:sz w:val="18"/>
          <w:lang w:val="pt-BR"/>
        </w:rPr>
        <w:t>GTGACTAGAGCATCCCAAAAGGTTGT</w:t>
      </w:r>
      <w:r>
        <w:rPr>
          <w:kern w:val="0"/>
          <w:sz w:val="18"/>
          <w:szCs w:val="18"/>
          <w:lang w:val="pt-BR"/>
        </w:rPr>
        <w:t>TCTCGGTCATCGGCGGCTTGTTGCCAGTTTCGAGCAATTCCTGTCGACCACGTCGTTCGTGAGTCTTCTCCCCTACTCTACGTTGATG</w:t>
      </w:r>
      <w:r>
        <w:rPr>
          <w:color w:val="FF0000"/>
          <w:kern w:val="0"/>
          <w:sz w:val="18"/>
          <w:szCs w:val="18"/>
          <w:lang w:val="pt-BR"/>
        </w:rPr>
        <w:t>AATTGCGGACAACCCCGGGGGTGGGGGTG</w:t>
      </w:r>
      <w:r>
        <w:rPr>
          <w:kern w:val="0"/>
          <w:sz w:val="18"/>
          <w:szCs w:val="18"/>
          <w:lang w:val="pt-BR"/>
        </w:rPr>
        <w:t>CTGTCTAGTCGATCAGCTCGACTATCATTATCGGCAGTGTCCTAGTCGTCGACGCCCGACTCCAGAAAGCTTCACTGAGCGGAGTCACGGCTCATCGGTACGAGAGACTTGTCCGTTAACCAACGCAACTCCATGTACGAATTCTTTGTTGGTTAAGACTTGGCCGATCATTCTTCCTAACTCATTTGCTGGTCG</w:t>
      </w:r>
      <w:r>
        <w:rPr>
          <w:color w:val="FF0000"/>
          <w:kern w:val="0"/>
          <w:sz w:val="18"/>
          <w:szCs w:val="18"/>
          <w:lang w:val="pt-BR"/>
        </w:rPr>
        <w:t>AATTACGGACGACCCTGGGGGT</w:t>
      </w:r>
      <w:r>
        <w:rPr>
          <w:kern w:val="0"/>
          <w:sz w:val="18"/>
          <w:szCs w:val="18"/>
          <w:lang w:val="pt-BR"/>
        </w:rPr>
        <w:t>CTCTTTACGGAGAATCGAGGAGAAAGCCTCGCGCTTCAGCGCGGGGAGGATGTCAAGCCCGACGAGAGAGTAACCGATCGCAGACGAGATTACCGAGATACAGGCCCAACGACGTGGTTTGTCACTACGTCCCGTAC</w:t>
      </w:r>
      <w:r>
        <w:rPr>
          <w:color w:val="FF0000"/>
          <w:kern w:val="0"/>
          <w:sz w:val="18"/>
          <w:szCs w:val="18"/>
          <w:lang w:val="pt-BR"/>
        </w:rPr>
        <w:t>AATTGCGGACATCCCCGGGGGTGGGGG</w:t>
      </w:r>
      <w:r>
        <w:rPr>
          <w:kern w:val="0"/>
          <w:sz w:val="18"/>
          <w:szCs w:val="18"/>
          <w:lang w:val="pt-BR"/>
        </w:rPr>
        <w:t>ACTGTCCAGATGA</w:t>
      </w:r>
      <w:r>
        <w:rPr>
          <w:kern w:val="0"/>
          <w:sz w:val="18"/>
          <w:szCs w:val="18"/>
          <w:lang w:val="pt-BR"/>
        </w:rPr>
        <w:t>-124928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2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lac_3512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pt-BR"/>
        </w:rPr>
        <w:t>253972-</w:t>
      </w:r>
      <w:r>
        <w:rPr>
          <w:kern w:val="0"/>
          <w:sz w:val="18"/>
          <w:szCs w:val="18"/>
          <w:lang w:val="pt-BR"/>
        </w:rPr>
        <w:t>GTACCATACT</w:t>
      </w:r>
      <w:r>
        <w:rPr>
          <w:color w:val="FF0000"/>
          <w:kern w:val="0"/>
          <w:sz w:val="18"/>
          <w:szCs w:val="18"/>
          <w:lang w:val="pt-BR"/>
        </w:rPr>
        <w:t>CACCCCACCAGTTCCGCTGTTAG</w:t>
      </w:r>
      <w:r>
        <w:rPr>
          <w:kern w:val="0"/>
          <w:sz w:val="18"/>
          <w:szCs w:val="18"/>
          <w:lang w:val="pt-BR"/>
        </w:rPr>
        <w:t>CTTGATACATTCTCGTGGGTCATA</w:t>
      </w:r>
      <w:r>
        <w:rPr>
          <w:color w:val="FF0000"/>
          <w:kern w:val="0"/>
          <w:sz w:val="18"/>
          <w:szCs w:val="18"/>
          <w:lang w:val="pt-BR"/>
        </w:rPr>
        <w:t>CCCCCACTAGTTCCGCTGTTAG</w:t>
      </w:r>
      <w:r>
        <w:rPr>
          <w:kern w:val="0"/>
          <w:sz w:val="18"/>
          <w:szCs w:val="18"/>
          <w:lang w:val="pt-BR"/>
        </w:rPr>
        <w:t>ATAGACAGTGTATACGGTGTCGAGATGGCTGTCGGTTTCCCAGATCTCGATTCAACGATCATCGTCAGGTTGCAAAGTAAACGCGAGTATATCACGGTCCTTTGCTACACGACAAGAAGAACAGTGAGGCAG</w:t>
      </w:r>
      <w:r>
        <w:rPr>
          <w:color w:val="FF0000"/>
          <w:kern w:val="0"/>
          <w:sz w:val="18"/>
          <w:szCs w:val="18"/>
          <w:lang w:val="pt-BR"/>
        </w:rPr>
        <w:t>ACCCACCCCACTAGTTCCGCTGTTAG</w:t>
      </w:r>
      <w:r>
        <w:rPr>
          <w:kern w:val="0"/>
          <w:sz w:val="18"/>
          <w:szCs w:val="18"/>
          <w:lang w:val="pt-BR"/>
        </w:rPr>
        <w:t>TTCTGAACCGTGCAAGCAGCTGTCGACTATCCACCT</w:t>
      </w:r>
      <w:r>
        <w:rPr>
          <w:color w:val="FF0000"/>
          <w:kern w:val="0"/>
          <w:sz w:val="18"/>
          <w:szCs w:val="18"/>
          <w:lang w:val="pt-BR"/>
        </w:rPr>
        <w:t>CACCCACCCCACCAGTTCCGCTGTTAG</w:t>
      </w:r>
      <w:r>
        <w:rPr>
          <w:kern w:val="0"/>
          <w:sz w:val="18"/>
          <w:szCs w:val="18"/>
          <w:lang w:val="pt-BR"/>
        </w:rPr>
        <w:t>ACTAGCAAACAACTAGCGGTCGGTCGGCGTATTGCCGTGTTAATGTATATCTATTGAAGATAGATATATGTAGTTATGGTGGAAACGAGTCCGTAGGACGTTAACACCATACGACAAAGCACCCCCTGACATGGGGGTGGTGTAGTCGTATACGATTT</w:t>
      </w:r>
      <w:r>
        <w:rPr>
          <w:color w:val="FF0000"/>
          <w:kern w:val="0"/>
          <w:sz w:val="18"/>
          <w:szCs w:val="18"/>
          <w:lang w:val="pt-BR"/>
        </w:rPr>
        <w:t>TAACAGCGGAAACAGTGGGGTGGGGGGGT</w:t>
      </w:r>
      <w:r>
        <w:rPr>
          <w:kern w:val="0"/>
          <w:sz w:val="18"/>
          <w:szCs w:val="18"/>
          <w:lang w:val="pt-BR"/>
        </w:rPr>
        <w:t>ACGACTAAGACGCGTCTGCAATAGGTATAGAACAGA</w:t>
      </w:r>
      <w:r>
        <w:rPr>
          <w:color w:val="0000FF"/>
          <w:kern w:val="0"/>
          <w:sz w:val="18"/>
          <w:szCs w:val="18"/>
          <w:lang w:val="pt-BR"/>
        </w:rPr>
        <w:t>CACACCCCTCCCGCAGAGTGGAA</w:t>
      </w:r>
      <w:r>
        <w:rPr>
          <w:kern w:val="0"/>
          <w:sz w:val="18"/>
          <w:szCs w:val="18"/>
          <w:lang w:val="pt-BR"/>
        </w:rPr>
        <w:t>CTGAGATATGCTGACGTACCTCTTGTCCATCGCGACCTGCCACCGGAATCTCGAAGTCGACTTACCTTCTCGACTCCAAACAGA</w:t>
      </w:r>
      <w:r>
        <w:rPr>
          <w:color w:val="0000FF"/>
          <w:kern w:val="0"/>
          <w:sz w:val="18"/>
          <w:szCs w:val="18"/>
          <w:lang w:val="pt-BR"/>
        </w:rPr>
        <w:t>CACACCCCTCCCGCAGGGTGGA</w:t>
      </w:r>
      <w:r>
        <w:rPr>
          <w:kern w:val="0"/>
          <w:sz w:val="18"/>
          <w:szCs w:val="18"/>
          <w:lang w:val="pt-BR"/>
        </w:rPr>
        <w:t>GAGTCGATCAAGTGTGT</w:t>
      </w:r>
      <w:r>
        <w:rPr>
          <w:kern w:val="0"/>
          <w:sz w:val="18"/>
          <w:lang w:val="pt-BR"/>
        </w:rPr>
        <w:t>ATGGGTGAGCTGATTACGATGATGCACTATATAAACAAACCAAAAATAGAG</w:t>
      </w:r>
      <w:r>
        <w:rPr>
          <w:kern w:val="0"/>
          <w:sz w:val="18"/>
          <w:szCs w:val="18"/>
          <w:lang w:val="pt-BR"/>
        </w:rPr>
        <w:t>TATATAGGAAAGCAAAAACGCAAGACGCACCAGCATTACTTGCACTCATATAGAAAGGCATAACAAACACGTTACTACTAGCTAGTCTAGCAAACACGTTACTACTAGCTAGTCTAGAACCAACTAGTTAGTTAGTTAGTACAGAAAGAGAACACAGGTACTAACAAGCTACACAGCTGGTCTACAGACGTCTTCTTCTCTAGCGACCCCCCGACCGCTTCGGCAAG</w:t>
      </w:r>
      <w:r>
        <w:rPr>
          <w:color w:val="0000FF"/>
          <w:kern w:val="0"/>
          <w:sz w:val="18"/>
          <w:szCs w:val="18"/>
          <w:lang w:val="pt-BR"/>
        </w:rPr>
        <w:t>TTCCACCCTGCGGGAGGGGTGTGT</w:t>
      </w:r>
      <w:r>
        <w:rPr>
          <w:kern w:val="0"/>
          <w:sz w:val="18"/>
          <w:szCs w:val="18"/>
          <w:lang w:val="pt-BR"/>
        </w:rPr>
        <w:t>CTCCCCCGATCACGAGATCATTCGCCGTGCAGACCCCGGTCGACCAAACGCCGGCGTATTGAGCCAGTGAGTCCATAGACACTCTCGATGCCGACCGGCAACTAAGTT</w:t>
      </w:r>
      <w:r>
        <w:rPr>
          <w:color w:val="0000FF"/>
          <w:kern w:val="0"/>
          <w:sz w:val="18"/>
          <w:szCs w:val="18"/>
          <w:lang w:val="pt-BR"/>
        </w:rPr>
        <w:t>TTCCACCCTGCGTGAGGGGT</w:t>
      </w:r>
      <w:r>
        <w:rPr>
          <w:kern w:val="0"/>
          <w:sz w:val="18"/>
          <w:szCs w:val="18"/>
          <w:lang w:val="pt-BR"/>
        </w:rPr>
        <w:t>CCTCTACGCCACAGTGGGACGGTCACCTCG</w:t>
      </w:r>
      <w:r>
        <w:rPr>
          <w:color w:val="0000FF"/>
          <w:kern w:val="0"/>
          <w:sz w:val="18"/>
          <w:szCs w:val="18"/>
          <w:lang w:val="pt-BR"/>
        </w:rPr>
        <w:t>TTCCACTCTGCGGAAGGGGTGT</w:t>
      </w:r>
      <w:r>
        <w:rPr>
          <w:kern w:val="0"/>
          <w:sz w:val="18"/>
          <w:szCs w:val="18"/>
          <w:lang w:val="pt-BR"/>
        </w:rPr>
        <w:t>CTCCCCGACATATCGGATTGGCCGAATAG</w:t>
      </w:r>
      <w:r>
        <w:rPr>
          <w:color w:val="0000FF"/>
          <w:kern w:val="0"/>
          <w:sz w:val="18"/>
          <w:szCs w:val="18"/>
          <w:lang w:val="pt-BR"/>
        </w:rPr>
        <w:t>TTCCACCCTGCGGGAGGGGTGT</w:t>
      </w:r>
      <w:r>
        <w:rPr>
          <w:kern w:val="0"/>
          <w:sz w:val="18"/>
          <w:szCs w:val="18"/>
          <w:lang w:val="pt-BR"/>
        </w:rPr>
        <w:t>CTGTTTGTAATATATCATAATACAGAATACTGTG</w:t>
      </w:r>
      <w:r>
        <w:rPr>
          <w:color w:val="0000FF"/>
          <w:kern w:val="0"/>
          <w:sz w:val="18"/>
          <w:szCs w:val="18"/>
          <w:lang w:val="pt-BR"/>
        </w:rPr>
        <w:t>TTCCACCCTGCGCTTGGGGT</w:t>
      </w:r>
      <w:r>
        <w:rPr>
          <w:kern w:val="0"/>
          <w:sz w:val="18"/>
          <w:szCs w:val="18"/>
          <w:lang w:val="pt-BR"/>
        </w:rPr>
        <w:t>ATTTGCCCAACATATCGGATAGATCAAATGG</w:t>
      </w:r>
      <w:r>
        <w:rPr>
          <w:color w:val="0000FF"/>
          <w:kern w:val="0"/>
          <w:sz w:val="18"/>
          <w:szCs w:val="18"/>
          <w:lang w:val="pt-BR"/>
        </w:rPr>
        <w:t>TTCCACCCTGCGGGAGGGGTGT</w:t>
      </w:r>
      <w:r>
        <w:rPr>
          <w:kern w:val="0"/>
          <w:sz w:val="18"/>
          <w:szCs w:val="18"/>
          <w:lang w:val="pt-BR"/>
        </w:rPr>
        <w:t>CCCTATATGTCAGAACCTATGAAAAA</w:t>
      </w:r>
      <w:r>
        <w:rPr>
          <w:color w:val="0000FF"/>
          <w:kern w:val="0"/>
          <w:sz w:val="18"/>
          <w:szCs w:val="18"/>
          <w:lang w:val="pt-BR"/>
        </w:rPr>
        <w:t>TTCCACCCTGCGGGAGGGGTGT</w:t>
      </w:r>
      <w:r>
        <w:rPr>
          <w:kern w:val="0"/>
          <w:sz w:val="18"/>
          <w:szCs w:val="18"/>
          <w:lang w:val="pt-BR"/>
        </w:rPr>
        <w:t>CCCCAACAGACCAAGATAGCTGGTCAG</w:t>
      </w:r>
      <w:r>
        <w:rPr>
          <w:color w:val="0000FF"/>
          <w:kern w:val="0"/>
          <w:sz w:val="18"/>
          <w:szCs w:val="18"/>
          <w:lang w:val="pt-BR"/>
        </w:rPr>
        <w:t>TTCCACTCTGCGGGAGGGGTGT</w:t>
      </w:r>
      <w:r>
        <w:rPr>
          <w:kern w:val="0"/>
          <w:sz w:val="18"/>
          <w:szCs w:val="18"/>
          <w:lang w:val="pt-BR"/>
        </w:rPr>
        <w:t>CCTCGACAGATCAGAACAATAGGTCAG</w:t>
      </w:r>
      <w:r>
        <w:rPr>
          <w:color w:val="0000FF"/>
          <w:kern w:val="0"/>
          <w:sz w:val="18"/>
          <w:szCs w:val="18"/>
          <w:lang w:val="pt-BR"/>
        </w:rPr>
        <w:t>TTCCACCCTGCGGGAGGGGTGT</w:t>
      </w:r>
      <w:r>
        <w:rPr>
          <w:kern w:val="0"/>
          <w:sz w:val="18"/>
          <w:szCs w:val="18"/>
          <w:lang w:val="pt-BR"/>
        </w:rPr>
        <w:t>CTAAATCGACTTTCAGCGAATGAAATCACAACGCTCGAACTCCATAAACCGATAATATAG</w:t>
      </w:r>
      <w:bookmarkStart w:id="20" w:name="OLE_LINK39"/>
      <w:r>
        <w:rPr>
          <w:kern w:val="0"/>
          <w:sz w:val="18"/>
          <w:szCs w:val="18"/>
          <w:lang w:val="pt-BR"/>
        </w:rPr>
        <w:t>-</w:t>
      </w:r>
      <w:r>
        <w:rPr>
          <w:sz w:val="18"/>
          <w:szCs w:val="18"/>
        </w:rPr>
        <w:t>255487-</w:t>
      </w:r>
      <w:r>
        <w:rPr>
          <w:b/>
          <w:sz w:val="18"/>
          <w:szCs w:val="18"/>
        </w:rPr>
        <w:t>Hlac_3512</w:t>
      </w:r>
      <w:r>
        <w:rPr>
          <w:b/>
          <w:sz w:val="18"/>
          <w:szCs w:val="18"/>
        </w:rPr>
        <w:t xml:space="preserve"> (Plus strand, 255488-256777)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  <w:bookmarkEnd w:id="20"/>
    </w:p>
    <w:p>
      <w:pPr>
        <w:pStyle w:val="Normal"/>
        <w:widowControl/>
        <w:numPr>
          <w:ilvl w:val="0"/>
          <w:numId w:val="12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lac_3539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</w:rPr>
        <w:t>Hlac_3539</w:t>
      </w:r>
      <w:r>
        <w:rPr>
          <w:b/>
          <w:sz w:val="18"/>
          <w:szCs w:val="18"/>
        </w:rPr>
        <w:t xml:space="preserve"> (Minus strand, 287018-288481)</w:t>
      </w:r>
      <w:r>
        <w:rPr>
          <w:sz w:val="18"/>
          <w:szCs w:val="18"/>
        </w:rPr>
        <w:t>-288482</w:t>
      </w:r>
      <w:r>
        <w:rPr>
          <w:kern w:val="0"/>
          <w:sz w:val="18"/>
          <w:szCs w:val="18"/>
          <w:lang w:val="pt-BR"/>
        </w:rPr>
        <w:t>GGAACGACCGATACAGGCTAGTAGTAAAAAGGTT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CCCCACCCCTATCGAAGTGTGATCTCCCGTTTTAGAATCTCGTTCGCTTTTGTGAAGCCGGTGTCAGCAAATAAATGATGGAAATACGTAACCGCCGGCGATGTGTTTAGCCGACACACGGTCAAA</w:t>
      </w:r>
      <w:r>
        <w:rPr>
          <w:color w:val="FF0000"/>
          <w:kern w:val="0"/>
          <w:sz w:val="18"/>
          <w:szCs w:val="18"/>
          <w:lang w:val="pt-BR"/>
        </w:rPr>
        <w:t>CACACACACCCCTCTATCGATGTGTTCGA</w:t>
      </w:r>
      <w:r>
        <w:rPr>
          <w:kern w:val="0"/>
          <w:sz w:val="18"/>
          <w:szCs w:val="18"/>
          <w:lang w:val="pt-BR"/>
        </w:rPr>
        <w:t>TGTCTTCGGTGGGTGGGGGGTGAGTCGAGCCACTCGGTCGGGTGGATCGTCGGGAGATGCCGAGAAACCACTTAGATCACGCAAGACATCGTCTGATAGAACCTCCTCGTTTCTCTGTCTTCCTCTTCTTCTTCTTCTTCTTCTTTTCTAACAACAAACAA</w:t>
      </w:r>
      <w:r>
        <w:rPr>
          <w:color w:val="FF0000"/>
          <w:kern w:val="0"/>
          <w:sz w:val="18"/>
          <w:szCs w:val="18"/>
          <w:lang w:val="pt-BR"/>
        </w:rPr>
        <w:t>CACACACACACCCCTCTATCGATGTGTTCGA</w:t>
      </w:r>
      <w:r>
        <w:rPr>
          <w:kern w:val="0"/>
          <w:sz w:val="18"/>
          <w:szCs w:val="18"/>
          <w:lang w:val="pt-BR"/>
        </w:rPr>
        <w:t>TGTGTTCGTTAACGCCAAATTCTGTTGGTGTGATAGCGCCAAAATTCTACCTACATTATTCAGCGCTATTCGGCGCTATTCGACGCTATTCACCCTTAATTCACCGTATAACGTCGCCTTCTCGGCTGATACCCACGAGTACCCGACAACAAGTCGCCGTCCTCTGACTGTTGTCCGGTCGACGCCAATCGG</w:t>
      </w:r>
      <w:r>
        <w:rPr>
          <w:color w:val="FF0000"/>
          <w:kern w:val="0"/>
          <w:sz w:val="18"/>
          <w:szCs w:val="18"/>
          <w:lang w:val="pt-BR"/>
        </w:rPr>
        <w:t>TCGAACACATCGATAGAGGGGTGTGTGT</w:t>
      </w:r>
      <w:r>
        <w:rPr>
          <w:kern w:val="0"/>
          <w:sz w:val="18"/>
          <w:szCs w:val="18"/>
          <w:lang w:val="pt-BR"/>
        </w:rPr>
        <w:t>CTCTAATTGGATCCACTGATCTGGA</w:t>
      </w:r>
      <w:r>
        <w:rPr>
          <w:color w:val="FF0000"/>
          <w:kern w:val="0"/>
          <w:sz w:val="18"/>
          <w:szCs w:val="18"/>
          <w:lang w:val="pt-BR"/>
        </w:rPr>
        <w:t>GTGAACACATCGATAGAGGGGTGTGT</w:t>
      </w:r>
      <w:r>
        <w:rPr>
          <w:kern w:val="0"/>
          <w:sz w:val="18"/>
          <w:szCs w:val="18"/>
          <w:lang w:val="pt-BR"/>
        </w:rPr>
        <w:t>CATGGAGCGAGATGTGTGGTGCCGACTGTCTCGAGTCAGTTCGTGTCACTCGATCTCCTCGGATCGCCAGTGATCTCGGCTGAAGTCGTGAGGTTCCACCTTCGATCTTGGTCTTAGGTCTATATCATAGATATTCATCTTAGATCTGCATCTCAGGCTTGTGTCTTAGCTACTGGACTCGTTGCAGGCGGCGATACCGATGATGTTGAGTTCTGTCACCGCTTCAACATCGAGTGTCTCCGGGCGGCGTGACGGCTGCAGTCTAAGCGGGCCGATGAACGACTCTGACTGTCGCGATGAACTACCCTCACTGCTGGGGAGCTT</w:t>
      </w:r>
      <w:r>
        <w:rPr>
          <w:kern w:val="0"/>
          <w:sz w:val="18"/>
          <w:szCs w:val="18"/>
          <w:lang w:val="pt-BR"/>
        </w:rPr>
        <w:t>-289457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2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lac_3641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pt-BR"/>
        </w:rPr>
        <w:t>401836-</w:t>
      </w:r>
      <w:r>
        <w:rPr>
          <w:kern w:val="0"/>
          <w:sz w:val="18"/>
          <w:szCs w:val="18"/>
          <w:lang w:val="pt-BR"/>
        </w:rPr>
        <w:t>ACCTCAATTAGAGAGGACACCCACCCCACGTTTCCGTCGTAACTGGATGTGGGTGGAGGGGTGGCGCTGATTTCCAAGGG</w:t>
      </w:r>
      <w:r>
        <w:rPr>
          <w:color w:val="FF0000"/>
          <w:kern w:val="0"/>
          <w:sz w:val="18"/>
          <w:szCs w:val="18"/>
          <w:lang w:val="pt-BR"/>
        </w:rPr>
        <w:t>ACCACACCCCCCGCGTTTCCGTCGTT</w:t>
      </w:r>
      <w:r>
        <w:rPr>
          <w:kern w:val="0"/>
          <w:sz w:val="18"/>
          <w:szCs w:val="18"/>
          <w:lang w:val="pt-BR"/>
        </w:rPr>
        <w:t>TCTCCACGACGGCATAGGGAAAGGCTACGATAATCCTATGTAGCTACTAATTATGTTGACCTAGAACCAATCTTGAGATGAACTAACTTCTGGAACACATAGATTAAAGTAGTATAACTAAGAAACGACCATTAAGTGTACTTCAACCAAAGTAGAGGCGAAGTACTTCGCCCCCTCAGATGAAACAATCCTTTCCAGCTGCTTCTATAGACGGCCAGCTTTGGACGTCTGGGCCGCTCTCGTCTCTGGTAACTCGTCGTGGACGTCTTCTTCGAGTCCCCTCCCCACCTGTTCAGTGAT</w:t>
      </w:r>
      <w:r>
        <w:rPr>
          <w:color w:val="FF0000"/>
          <w:kern w:val="0"/>
          <w:sz w:val="18"/>
          <w:szCs w:val="18"/>
          <w:lang w:val="pt-BR"/>
        </w:rPr>
        <w:t>TACGACGGAAACGTGGGGTGTGTGGGT</w:t>
      </w:r>
      <w:r>
        <w:rPr>
          <w:kern w:val="0"/>
          <w:sz w:val="18"/>
          <w:szCs w:val="18"/>
          <w:lang w:val="pt-BR"/>
        </w:rPr>
        <w:t>TTGGGATTCAACAATGAGGCGACGCTTCCGTCTACGGGTTTCCTACCTCACGTCGGAAACGTGGCTATATTGTCAGCAATCCAATTCCACCAAATTACGGCATTTAACCGCTGATATCGGACGAGG</w:t>
      </w:r>
      <w:r>
        <w:rPr>
          <w:color w:val="FF0000"/>
          <w:kern w:val="0"/>
          <w:sz w:val="18"/>
          <w:szCs w:val="18"/>
          <w:lang w:val="pt-BR"/>
        </w:rPr>
        <w:t>AACGTCGGAAACGTGGGGTGGCGTT</w:t>
      </w:r>
      <w:r>
        <w:rPr>
          <w:kern w:val="0"/>
          <w:sz w:val="18"/>
          <w:szCs w:val="18"/>
          <w:lang w:val="pt-BR"/>
        </w:rPr>
        <w:t>CTCCACTAGATTTATATTCCCCCGCACACACCGTGTGATATTCA</w:t>
      </w:r>
      <w:r>
        <w:rPr>
          <w:kern w:val="0"/>
          <w:sz w:val="18"/>
          <w:szCs w:val="18"/>
          <w:lang w:val="pt-BR"/>
        </w:rPr>
        <w:t>-402464-</w:t>
      </w:r>
      <w:r>
        <w:rPr>
          <w:b/>
          <w:sz w:val="18"/>
          <w:szCs w:val="18"/>
        </w:rPr>
        <w:t>Hlac_3641</w:t>
      </w:r>
      <w:r>
        <w:rPr>
          <w:b/>
          <w:sz w:val="18"/>
          <w:szCs w:val="18"/>
        </w:rPr>
        <w:t xml:space="preserve"> (Plus strand, 402465-403697)</w:t>
      </w:r>
    </w:p>
    <w:p>
      <w:pPr>
        <w:pStyle w:val="Normal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kern w:val="0"/>
          <w:sz w:val="18"/>
          <w:szCs w:val="18"/>
          <w:lang w:val="pt-BR"/>
        </w:rPr>
        <w:t xml:space="preserve">12. </w:t>
      </w:r>
      <w:r>
        <w:rPr>
          <w:b/>
          <w:bCs/>
          <w:i/>
          <w:iCs/>
          <w:sz w:val="18"/>
          <w:szCs w:val="18"/>
        </w:rPr>
        <w:t xml:space="preserve">Haloterrigena turkmenica </w:t>
      </w:r>
      <w:r>
        <w:rPr>
          <w:b/>
          <w:bCs/>
          <w:iCs/>
          <w:sz w:val="18"/>
          <w:szCs w:val="18"/>
        </w:rPr>
        <w:t>DSM 5511</w:t>
      </w:r>
      <w:r>
        <w:rPr>
          <w:b/>
          <w:bCs/>
          <w:iCs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(</w:t>
      </w:r>
      <w:r>
        <w:rPr>
          <w:color w:val="000000"/>
          <w:sz w:val="18"/>
          <w:szCs w:val="18"/>
        </w:rPr>
        <w:t>CP001860-66)</w:t>
      </w:r>
    </w:p>
    <w:p>
      <w:pPr>
        <w:pStyle w:val="Normal"/>
        <w:widowControl/>
        <w:jc w:val="left"/>
        <w:rPr>
          <w:b/>
          <w:b/>
          <w:bCs/>
          <w:iCs/>
          <w:kern w:val="0"/>
          <w:sz w:val="18"/>
          <w:szCs w:val="18"/>
          <w:lang w:val="pt-BR"/>
        </w:rPr>
      </w:pPr>
      <w:r>
        <w:rPr>
          <w:b/>
          <w:bCs/>
          <w:iCs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/>
      </w:pPr>
      <w:r>
        <w:rPr>
          <w:b/>
          <w:kern w:val="0"/>
          <w:sz w:val="18"/>
          <w:szCs w:val="18"/>
          <w:lang w:val="pt-BR"/>
        </w:rPr>
        <w:t>C</w:t>
      </w:r>
      <w:r>
        <w:rPr>
          <w:b/>
          <w:kern w:val="0"/>
          <w:sz w:val="18"/>
          <w:szCs w:val="18"/>
          <w:lang w:val="pt-BR"/>
        </w:rPr>
        <w:t>hromosome (7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1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tur_0001</w:t>
      </w:r>
    </w:p>
    <w:p>
      <w:pPr>
        <w:pStyle w:val="Normal"/>
        <w:jc w:val="left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</w:r>
    </w:p>
    <w:p>
      <w:pPr>
        <w:pStyle w:val="Normal"/>
        <w:jc w:val="left"/>
        <w:rPr>
          <w:kern w:val="0"/>
          <w:sz w:val="18"/>
          <w:lang w:val="pt-BR"/>
        </w:rPr>
      </w:pPr>
      <w:r>
        <w:rPr>
          <w:sz w:val="18"/>
          <w:szCs w:val="18"/>
          <w:lang w:val="pt-BR"/>
        </w:rPr>
        <w:t>CTGTGGGGCCCTCCAGCACCGCGGGGTGGTGCATCTGCGCGTACTACAAACCGAACCCACTTAAGCCTACGTCAGACGTGTAGACTATTCAACGAAACGGAGTTATACGGACAGATGGGGAGATCATACTAGCGGAACCGATAAACGTACTAGTAGGATCGATAAATGGCTACCTCGACCGATAAATAGTTGCCTCGACTGATCGATGGCTGCCTCGAGTCGAAGCAGGGGGTCGATCGGAGCCGGGACTGTGACTACGGATCAGTCGGATGGCGACTCGAGAACCGCGACGGAGCATTGCATACAGTGATAGACTGACACAGCGAATACGCGTCAGTTATCGAGTGTGTGTTGATCGGTACCAGATATCACGATATGAGGGACGCTATAGATCGGCATACTAGTGTGAGTTCAAACATCATACTAGGAACGTACGTAGATCCGATGGAAG</w:t>
      </w:r>
      <w:r>
        <w:rPr>
          <w:color w:val="FF0000"/>
          <w:sz w:val="18"/>
          <w:szCs w:val="18"/>
          <w:lang w:val="pt-BR"/>
        </w:rPr>
        <w:t>CCCCCCACCCCTTCGTTTCGGGTGGAGA</w:t>
      </w:r>
      <w:r>
        <w:rPr>
          <w:sz w:val="18"/>
          <w:szCs w:val="18"/>
          <w:lang w:val="pt-BR"/>
        </w:rPr>
        <w:t>GTCGCGATCGTGGGGGTGGGGGAGTGGTATTGTTCGGGTGGAAAGACTCTGTAGCGACCCCGAGATCCCGTTCAAACGGACAGTACAGACCGTCAACCGGTGAGTTTCGGGTCGAACGACGTCTCTATAACTCGAGCCGTCTAGAGAGGCTGTTCTAGTAGGAACTAGCAACTAGAACCAACATCTCTAGTAAAAATCTAGTTTTGCTAGTGCTACGGACCGAGTTTCTGGCCCATGGAAATAAAGGTTCCCGTTCTAGAGACCCCCCCTCCCCCCACCCCCTCCTTCGTAGC</w:t>
      </w:r>
      <w:r>
        <w:rPr>
          <w:color w:val="FF0000"/>
          <w:sz w:val="18"/>
          <w:szCs w:val="18"/>
          <w:lang w:val="pt-BR"/>
        </w:rPr>
        <w:t>GTTCCACCTGAAACGAAGGGGTGGGGGG</w:t>
      </w:r>
      <w:r>
        <w:rPr>
          <w:sz w:val="18"/>
          <w:szCs w:val="18"/>
          <w:lang w:val="pt-BR"/>
        </w:rPr>
        <w:t>CTAGGTTGATCTCACCCTTCGTATCCTGTTCCATGTTACCTCGAATCTCACTCCTTCGATGTCTGACAACTCGTGGCACACTCGCTCTCGAGAACTACTCCGAGTGCTGACCGAAATTTCTCGCCCCTCACTTACTATCATACCTCTTATATTTATCGCTGGTGTCCTCGAGCAACAGCCCATACCCGACTCGCTTCGAGGTCGAGTGACCGAACAATAATTGCGGTTGGAGACGACTACTGAGTGTTCCTGACCTAGTCGATCGCGTAGGTGTCGATCTCGCACACGCATCGCGAGCGCGCGTAATGATCCCTTATCGACCCGAAACGGACGTCTCTCACCCCGTCGTCATCGGTCTCGTGCCTCGATGGTCACTGGACCTTTCGAATAGGCCGTCAGACGGCCGATACCGCCGATCGTGCCAAACCCTTGTGGAGGGAAGGGAAGAAT</w:t>
      </w:r>
      <w:r>
        <w:rPr>
          <w:kern w:val="0"/>
          <w:sz w:val="18"/>
          <w:szCs w:val="18"/>
          <w:lang w:val="pt-BR"/>
        </w:rPr>
        <w:t>TTAATACCGTGGTTTTCCTCTGTTTCGTTTGCATCAACTGGACTCGGACCAGGGAGGCGAACGAGTGGGAGACCCTATTCGCCCCATCTACTGCGTGATATTCCTGCTTTCGGGTCCGAATTCCACTCGAAACGAGGGGGTATGTGTACGACGG</w:t>
      </w:r>
      <w:r>
        <w:rPr>
          <w:kern w:val="0"/>
          <w:sz w:val="18"/>
          <w:szCs w:val="18"/>
          <w:lang w:val="pt-BR"/>
        </w:rPr>
        <w:t>-154-</w:t>
      </w:r>
      <w:r>
        <w:rPr>
          <w:b/>
          <w:sz w:val="18"/>
          <w:szCs w:val="18"/>
        </w:rPr>
        <w:t>Htur_0001</w:t>
      </w:r>
      <w:r>
        <w:rPr>
          <w:b/>
          <w:sz w:val="18"/>
          <w:szCs w:val="18"/>
        </w:rPr>
        <w:t xml:space="preserve"> (Plus strand, 155-2011)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1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tur_0510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pt-BR"/>
        </w:rPr>
        <w:t>542216-</w:t>
      </w:r>
      <w:r>
        <w:rPr>
          <w:kern w:val="0"/>
          <w:sz w:val="18"/>
          <w:szCs w:val="18"/>
          <w:lang w:val="pt-BR"/>
        </w:rPr>
        <w:t>CCACGTTTCAGTTAAACTATATAACCTATGTGTTTCTCCGCGTATTCCCACCCACGAGTGTCCGATCACTGACTATACT</w:t>
      </w:r>
      <w:r>
        <w:rPr>
          <w:color w:val="FF0000"/>
          <w:kern w:val="0"/>
          <w:sz w:val="18"/>
          <w:szCs w:val="18"/>
          <w:lang w:val="pt-BR"/>
        </w:rPr>
        <w:t>CCCACACCCCGGGTGTCGAGTGTAGA</w:t>
      </w:r>
      <w:r>
        <w:rPr>
          <w:kern w:val="0"/>
          <w:sz w:val="18"/>
          <w:szCs w:val="18"/>
          <w:lang w:val="pt-BR"/>
        </w:rPr>
        <w:t>CGCTCGAAAGCGGAGAGAAGAGCTCGTTTCTGGGCGTGATGGGAATGGGTGATGGTTCTAGGTCTGGTTTGATAGCAAATATCGTATGATAGGATGGAAGGTTTTATTACCTACTACTGGAAACCGGAACCGTACTGGACTATTCGAAGTTCGAACGATGGTTCGAACGAACGGAGCCTTCGATCTCCGTCTCCCTGTCAATTCTCCGTCCGCTCACCGGTAGTTCTCACACGTCTCTCACTGGTTTCAGCTATCTATAGTCCCTACTTCCATTTCCAACAGCGCTCCTTAGGTCATCTGTCGGAGGTTTTCGGCGA</w:t>
      </w:r>
      <w:r>
        <w:rPr>
          <w:color w:val="FF0000"/>
          <w:kern w:val="0"/>
          <w:sz w:val="18"/>
          <w:szCs w:val="18"/>
          <w:lang w:val="pt-BR"/>
        </w:rPr>
        <w:t>TCTACACTCGACACCTGGGGTGTGGGG</w:t>
      </w:r>
      <w:r>
        <w:rPr>
          <w:kern w:val="0"/>
          <w:sz w:val="18"/>
          <w:szCs w:val="18"/>
          <w:lang w:val="pt-BR"/>
        </w:rPr>
        <w:t>CTACTCGAGTACGGCGGTCCGTTACACCGCATTCGCACTCGAATTTCGATCGCGATTTCGGTCGGCACTCCTCCGATTTGATGGCTAGCACAGCGGGCGTGTGCCGTCGACCGCGCGCGTTCCGGATTCACTCGACGCGAGGATAGACGCAGTATGACGAACGCGCTCGATAGACCCCTTCTTGCTGCTTATTTCCGGCACCTACATCCGACAGTCGGTGACTGCCAATCACTAGTCTATATGTGACCGTCCTCGATACGTGGTGTGT</w:t>
      </w:r>
      <w:r>
        <w:rPr>
          <w:kern w:val="0"/>
          <w:sz w:val="18"/>
          <w:szCs w:val="18"/>
          <w:lang w:val="pt-BR"/>
        </w:rPr>
        <w:t>-541499-</w:t>
      </w:r>
      <w:r>
        <w:rPr>
          <w:b/>
          <w:sz w:val="18"/>
          <w:szCs w:val="18"/>
        </w:rPr>
        <w:t>Htur_0510</w:t>
      </w:r>
      <w:r>
        <w:rPr>
          <w:b/>
          <w:sz w:val="18"/>
          <w:szCs w:val="18"/>
        </w:rPr>
        <w:t xml:space="preserve"> (Plus strand, 541500-542753)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1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tur_1155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pt-BR"/>
        </w:rPr>
        <w:t>1210406-</w:t>
      </w:r>
      <w:r>
        <w:rPr>
          <w:kern w:val="0"/>
          <w:sz w:val="18"/>
          <w:szCs w:val="18"/>
          <w:lang w:val="pt-BR"/>
        </w:rPr>
        <w:t>ACGCTGTGTCCTCGAGCTACGCTCATAGAAATACGTGTGTCAGTGTCATGTGATCCGGTATTGTGTGCGTTTGGCTACACTATCGCGTATCGAGATGACGGTCGTCGCTGTCGAAACGCGCGCGATTCGACGCAACTCGACGACCGGCCGAAGCGCCGAATGATAGCGACGGACACCCCTGTTTCAGAGTGAAAGGAGCGATGGGGACGGGAGGGATGGCGGAACGGCTCGAGAACGGACGG</w:t>
      </w:r>
      <w:r>
        <w:rPr>
          <w:color w:val="FF0000"/>
          <w:kern w:val="0"/>
          <w:sz w:val="18"/>
          <w:szCs w:val="18"/>
          <w:lang w:val="pt-BR"/>
        </w:rPr>
        <w:t>ACCCGTCGTTCAGAGTGAAACG</w:t>
      </w:r>
      <w:r>
        <w:rPr>
          <w:kern w:val="0"/>
          <w:sz w:val="18"/>
          <w:szCs w:val="18"/>
          <w:lang w:val="pt-BR"/>
        </w:rPr>
        <w:t>ACTCTGAGAGTGTCAGCCCAGTTCTGACAGGGAAGAAGGCTTTCACTCTGAACCGGGGGAGGGACTGCCGGTTCGCATCCAGAAGGGGCGGTGGATTCAAGCTAAGAAGGCCTCAAAGGCGAGATATACTGGAATAGCGCTGGTGGAGAGGACGTGGTGCCGAGACGAAGCCAGACTGGAATTGGGGTCGAGGGT</w:t>
      </w:r>
      <w:r>
        <w:rPr>
          <w:color w:val="FF0000"/>
          <w:kern w:val="0"/>
          <w:sz w:val="18"/>
          <w:szCs w:val="18"/>
          <w:lang w:val="pt-BR"/>
        </w:rPr>
        <w:t>CCCTCCCCTCGTTCAGAGTGAAACG</w:t>
      </w:r>
      <w:r>
        <w:rPr>
          <w:kern w:val="0"/>
          <w:sz w:val="18"/>
          <w:szCs w:val="18"/>
          <w:lang w:val="pt-BR"/>
        </w:rPr>
        <w:t>GTGTTCGAGGCCGGGGAGGCCCTGTACTCGGTGGTAGAGAGAGAGCGTGCTCGAGTTGTTGCGGGGGCTCCTGACATGAAACCCCACTTTTGGTATTTCAATACTAGGATTGGTGACTATACTACTCCTACCAAAAGATATAATACTACTATATCTAGCCGTATTCTAGACTAGTAGAAAGAAAGCAGAAAGAAGGATGAAGAGAAACCGGAAAACGGGACGAACGGAGTTGACTCAACATCGTAGTGCTCTCGCACTTGTCGGGAATCGTTCGCTGCCCGAGTCGTCTACGCTGTTGCCTCAGTCGTCCACGCTGTTGGCTGCGTTATTCACGACGGGTTCGGCGAGCAGTATTCAGTGAGTGCGAGGAGTGCTGATCGACGAGGGGGGTGTCCGTCGTGCC</w:t>
      </w:r>
      <w:r>
        <w:rPr>
          <w:color w:val="FF0000"/>
          <w:kern w:val="0"/>
          <w:sz w:val="18"/>
          <w:szCs w:val="18"/>
          <w:lang w:val="pt-BR"/>
        </w:rPr>
        <w:t>CGTTTCACTCTGAACGAGGGGTCTGGGT</w:t>
      </w:r>
      <w:r>
        <w:rPr>
          <w:kern w:val="0"/>
          <w:sz w:val="18"/>
          <w:szCs w:val="18"/>
          <w:lang w:val="pt-BR"/>
        </w:rPr>
        <w:t>CTCCCGATCGGCACTGCAGTCCGTCGACCTTCAGTCTGATTCGGGAAGGAGATCAATTCGAGCGGCTCCGGTCGATACGATGTCTTTGAGAACGTCTCGAGTCGGTTTATCAGTCTGAACTACCTTCCACAGATTTATTAGGTCGCTCTTCGAGCACGGAGAC</w:t>
      </w:r>
      <w:r>
        <w:rPr>
          <w:kern w:val="0"/>
          <w:sz w:val="18"/>
          <w:szCs w:val="18"/>
          <w:lang w:val="pt-BR"/>
        </w:rPr>
        <w:t>-</w:t>
      </w:r>
      <w:r>
        <w:rPr>
          <w:sz w:val="18"/>
          <w:szCs w:val="18"/>
        </w:rPr>
        <w:t>1211483-</w:t>
      </w:r>
      <w:r>
        <w:rPr>
          <w:b/>
          <w:sz w:val="18"/>
          <w:szCs w:val="18"/>
        </w:rPr>
        <w:t>Htur_1155</w:t>
      </w:r>
      <w:r>
        <w:rPr>
          <w:b/>
          <w:sz w:val="18"/>
          <w:szCs w:val="18"/>
        </w:rPr>
        <w:t xml:space="preserve"> (Plus strand, 1211484-1212767)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1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tur_1843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pt-BR"/>
        </w:rPr>
        <w:t>1917656-</w:t>
      </w:r>
      <w:r>
        <w:rPr>
          <w:kern w:val="0"/>
          <w:sz w:val="18"/>
          <w:szCs w:val="18"/>
          <w:lang w:val="pt-BR"/>
        </w:rPr>
        <w:t>CGTTCGATGGAGGATATCGACTCGAGGAGCCGTGTATCCGTTTCGGTTCCGTCCGTTCGCAGACGTCGGCATGGAAGTCTATCGCTCGAGGCGACAGACCGAGAGGGCGGCGACTCGAGAGACGTGTCGGTCATACCTCGACTATCTGCTGCGGTGGCAAAAGGGACGCGTTCGGGAGTCTGGGAGTTCCGTTCGGAACGGTGTTAGAACCGACTCGGAAGGAGCACACTGACGGCTACCTTGACCCTATTTTGTCTATCACTCTTTATCGACCTACTTTGTCCACTCTACTTTGTCTACTACTCTACTTTATCTACCCTACTTTAGTTCTAGACTAGCTAGAACTAGATCTAGATGCGGTCGAAGCCGATTCATCGATCTGTTTGATCCGTGTTTCTGGGAGTCAGTTGGTTCTCTGGAGTCGGTTGGATCCCTGTTTCCCGACGTTGTGGTTTCTCTGTGCAGTTCTGGACTGATACGTCCTCGAGCGATCGGGTATCGGCCGAGTTGTTGAGGGGA</w:t>
      </w:r>
      <w:r>
        <w:rPr>
          <w:color w:val="FF0000"/>
          <w:kern w:val="0"/>
          <w:sz w:val="18"/>
          <w:szCs w:val="18"/>
          <w:lang w:val="pt-BR"/>
        </w:rPr>
        <w:t>CACACACCCCCATCGCGTTTGTAACG</w:t>
      </w:r>
      <w:r>
        <w:rPr>
          <w:kern w:val="0"/>
          <w:sz w:val="18"/>
          <w:szCs w:val="18"/>
          <w:lang w:val="pt-BR"/>
        </w:rPr>
        <w:t>CCGTCTAGGTGTGGGGGTCTCTTCGTGGAACACACCAGTGTCGCGGATGTAAATTTGGGGAATCAGTGGCCCGAATCTCGTCGAAATCCGGAATAATTCTGCATCCCCCTCCCCACCTTCCC</w:t>
      </w:r>
      <w:r>
        <w:rPr>
          <w:color w:val="FF0000"/>
          <w:kern w:val="0"/>
          <w:sz w:val="18"/>
          <w:szCs w:val="18"/>
          <w:lang w:val="pt-BR"/>
        </w:rPr>
        <w:t>CGTTACAAACGCGACGGGGGTGTGTGT</w:t>
      </w:r>
      <w:r>
        <w:rPr>
          <w:kern w:val="0"/>
          <w:sz w:val="18"/>
          <w:szCs w:val="18"/>
          <w:lang w:val="pt-BR"/>
        </w:rPr>
        <w:t>CCCCTCCGTGTCAGACGGACGTCTCACATGGGGCAAAATGACCCGCTATCCGGGCTCTCGGACGGGTTCTTCTCACTTCCGTGATGTCTCCGCTCGGTTTTCCCGACTTCGACGGCGAATCGAAGTTCGGCGGCTGACCAATGTCAG</w:t>
      </w:r>
      <w:r>
        <w:rPr>
          <w:color w:val="FF0000"/>
          <w:kern w:val="0"/>
          <w:sz w:val="18"/>
          <w:szCs w:val="18"/>
          <w:lang w:val="pt-BR"/>
        </w:rPr>
        <w:t>CGTTACATCCGCGACGGGGGTGTCGGTGT</w:t>
      </w:r>
      <w:r>
        <w:rPr>
          <w:kern w:val="0"/>
          <w:sz w:val="18"/>
          <w:szCs w:val="18"/>
          <w:lang w:val="pt-BR"/>
        </w:rPr>
        <w:t>TTGACACGCTCGAGTCACCGTCGTGGTTAGAAGCGCGAGGCCGCCGTTTCCTGTCAGAACGATCTATGTGGGCACAGACGGCTGCCTTACGGCTGTTCCGCCGCCATTTACATCCGCGAGCGATCTCCATACCTTTATTTCAATCCAGCGGGAAGGCACGGGGTACCGCA</w:t>
      </w:r>
      <w:r>
        <w:rPr>
          <w:kern w:val="0"/>
          <w:sz w:val="18"/>
          <w:szCs w:val="18"/>
          <w:lang w:val="pt-BR"/>
        </w:rPr>
        <w:t>-</w:t>
      </w:r>
      <w:r>
        <w:rPr>
          <w:sz w:val="18"/>
          <w:szCs w:val="18"/>
        </w:rPr>
        <w:t>1918695-</w:t>
      </w:r>
      <w:r>
        <w:rPr>
          <w:b/>
          <w:sz w:val="18"/>
          <w:szCs w:val="18"/>
        </w:rPr>
        <w:t>Htur_1843</w:t>
      </w:r>
      <w:r>
        <w:rPr>
          <w:b/>
          <w:sz w:val="18"/>
          <w:szCs w:val="18"/>
        </w:rPr>
        <w:t xml:space="preserve"> (Plus strand, 1918696-1919937)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1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tur_2434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  <w:t>Htur_2434</w:t>
      </w:r>
      <w:r>
        <w:rPr>
          <w:b/>
          <w:sz w:val="18"/>
          <w:szCs w:val="18"/>
          <w:lang w:val="pt-BR"/>
        </w:rPr>
        <w:t xml:space="preserve"> (Minus strand, 2503283-2504566)</w:t>
      </w:r>
      <w:r>
        <w:rPr>
          <w:sz w:val="18"/>
          <w:szCs w:val="18"/>
          <w:lang w:val="pt-BR"/>
        </w:rPr>
        <w:t>-2504567-</w:t>
      </w:r>
      <w:r>
        <w:rPr>
          <w:kern w:val="0"/>
          <w:sz w:val="18"/>
          <w:szCs w:val="18"/>
          <w:lang w:val="pt-BR"/>
        </w:rPr>
        <w:t>TAGCGAAGACTTTCCCGACGCGAGTGATAAAC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G</w:t>
      </w:r>
      <w:r>
        <w:rPr>
          <w:color w:val="FF0000"/>
          <w:kern w:val="0"/>
          <w:sz w:val="18"/>
          <w:szCs w:val="18"/>
          <w:lang w:val="pt-BR"/>
        </w:rPr>
        <w:t>CACCGAACCGGATTTTCAGTGAA</w:t>
      </w:r>
      <w:r>
        <w:rPr>
          <w:kern w:val="0"/>
          <w:sz w:val="18"/>
          <w:szCs w:val="18"/>
          <w:lang w:val="pt-BR"/>
        </w:rPr>
        <w:t>AGACTCGAGACGGGCCACGAGAGTGAGTGACCCACTGATCGGGTCGTGGACGGTGACGGCA</w:t>
      </w:r>
      <w:r>
        <w:rPr>
          <w:color w:val="FF0000"/>
          <w:kern w:val="0"/>
          <w:sz w:val="18"/>
          <w:szCs w:val="18"/>
          <w:lang w:val="pt-BR"/>
        </w:rPr>
        <w:t>CACACACCCCTCGTTTTCAGTGAA</w:t>
      </w:r>
      <w:r>
        <w:rPr>
          <w:kern w:val="0"/>
          <w:sz w:val="18"/>
          <w:szCs w:val="18"/>
          <w:lang w:val="pt-BR"/>
        </w:rPr>
        <w:t>CGGCCGCGTAAGTGGGGGTCCGTAGTCCGCCCGCAGCCCGAGCCCCTTGATCGCGTTATTATATTATTTATTGTATCGGTAAAGTAGTAGTGTAGTTGTGGACCAACAGACTCTGAAAATGGACTTCAGTACGCAACACTTTCGATCAGCGTTTTCTTTATACTATGGCTCAATCTCCGCACCTACGGGTTTTCGTT</w:t>
      </w:r>
      <w:r>
        <w:rPr>
          <w:color w:val="FF0000"/>
          <w:kern w:val="0"/>
          <w:sz w:val="18"/>
          <w:szCs w:val="18"/>
          <w:lang w:val="pt-BR"/>
        </w:rPr>
        <w:t>TTCACTGAAAACGAGGGGTGTG</w:t>
      </w:r>
      <w:r>
        <w:rPr>
          <w:kern w:val="0"/>
          <w:sz w:val="18"/>
          <w:szCs w:val="18"/>
          <w:lang w:val="pt-BR"/>
        </w:rPr>
        <w:t>CCCGTCGTCGTTCTCCGTCCCGGTCACTCGAGTCCGACCGACGACTGATATTGCACCGAGCTCTTCACCGGAATCGCTGTACGCGAGTGTCAACAGTGGTACGCCTCAGGTCGCTCGCAAGGTTCTCGGTGCCGGTGCTTTCCTCCCAACAGCAGAACGGACTCTGCGTATCGCCGCGCTCGAGCAGACTCGGACGTGAAATGACTGGGATACAATCGTCTCCCGTCAGCAACTTATGAAAACCACCGATATGTTTATCAGCGTTTGCTCGAAAGCGTGACGTAACTC</w:t>
      </w:r>
      <w:r>
        <w:rPr>
          <w:kern w:val="0"/>
          <w:sz w:val="18"/>
          <w:szCs w:val="18"/>
          <w:lang w:val="pt-BR"/>
        </w:rPr>
        <w:t>-2505215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1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tur_2559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pt-BR"/>
        </w:rPr>
        <w:t>2627297-</w:t>
      </w:r>
      <w:r>
        <w:rPr>
          <w:kern w:val="0"/>
          <w:sz w:val="18"/>
          <w:szCs w:val="18"/>
          <w:lang w:val="pt-BR"/>
        </w:rPr>
        <w:t>CGTCGACGCGAACGGAACGGCTCCGTCCCGACCTGTTCCGTCCCGGCCCGTTCCGTCCGAGTCACGCGTCGCTGTTCTCGGATAGCTTCCTCGAGTCATGGACACGTCTCAGAGAAATCTGTTTGTCTGTTTCGGTCGTCTCTCACACTGTATTCGAAATGAAATCTCTCTATTGAGTAGCTAGAGAAGAGAGTCTAGAAGAGGTACCCT</w:t>
      </w:r>
      <w:r>
        <w:rPr>
          <w:color w:val="FF0000"/>
          <w:kern w:val="0"/>
          <w:sz w:val="18"/>
          <w:szCs w:val="18"/>
          <w:lang w:val="pt-BR"/>
        </w:rPr>
        <w:t>CACACACCGTTGTCGAAATGAAA</w:t>
      </w:r>
      <w:r>
        <w:rPr>
          <w:kern w:val="0"/>
          <w:sz w:val="18"/>
          <w:szCs w:val="18"/>
          <w:lang w:val="pt-BR"/>
        </w:rPr>
        <w:t>TTCGGTGGTCGAATCCGGATACTGGCTCCATATTCGGTATATGTGTCGAAATCACTAGTTCCAAACACGGTTTCCGAGATTTCATTTCGATCACGGTCCTCGGTTCTCGGCCAGCGAGCACTCCGTTTCGCGG</w:t>
      </w:r>
      <w:r>
        <w:rPr>
          <w:color w:val="FF0000"/>
          <w:kern w:val="0"/>
          <w:sz w:val="18"/>
          <w:szCs w:val="18"/>
          <w:lang w:val="pt-BR"/>
        </w:rPr>
        <w:t>TTTCATTTCGATTACGGTGTGGG</w:t>
      </w:r>
      <w:r>
        <w:rPr>
          <w:kern w:val="0"/>
          <w:sz w:val="18"/>
          <w:szCs w:val="18"/>
          <w:lang w:val="pt-BR"/>
        </w:rPr>
        <w:t>AACGGTCCGGTCCGGCCGCTCCTCCAACTCGATGGATCGACTTCATTTCGAAAACAGTCCCTTCATTTCGACAACGGTCTTGTTTCCGCTTCATTTCGGTCACGGTGTCTTCATTTCGGCGACGGTCGGCATCCGATCTTCATTTCGAAAACGGTGCC</w:t>
      </w:r>
      <w:r>
        <w:rPr>
          <w:color w:val="FF0000"/>
          <w:kern w:val="0"/>
          <w:sz w:val="18"/>
          <w:szCs w:val="18"/>
          <w:lang w:val="pt-BR"/>
        </w:rPr>
        <w:t>TTCATTTCGCTGGTGG</w:t>
      </w:r>
      <w:r>
        <w:rPr>
          <w:kern w:val="0"/>
          <w:sz w:val="18"/>
          <w:szCs w:val="18"/>
          <w:lang w:val="pt-BR"/>
        </w:rPr>
        <w:t>CCGTCTCACTCCGATACCGGCGATATCTCGGCTTCATTTCGACTGCGGACTCTTCACTTCGACCACACCGTCTTCATTTCGACTGTAGCCCCTTCATTTCGAAAACGGTATTACAGCGTAGTGAACAGTGCAGATA</w:t>
      </w:r>
      <w:r>
        <w:rPr>
          <w:kern w:val="0"/>
          <w:sz w:val="18"/>
          <w:szCs w:val="18"/>
          <w:lang w:val="pt-BR"/>
        </w:rPr>
        <w:t>-</w:t>
      </w:r>
      <w:r>
        <w:rPr>
          <w:sz w:val="18"/>
          <w:szCs w:val="18"/>
        </w:rPr>
        <w:t>2627919-</w:t>
      </w:r>
      <w:r>
        <w:rPr>
          <w:b/>
          <w:sz w:val="18"/>
          <w:szCs w:val="18"/>
        </w:rPr>
        <w:t>Htur_2559</w:t>
      </w:r>
      <w:r>
        <w:rPr>
          <w:b/>
          <w:sz w:val="18"/>
          <w:szCs w:val="18"/>
        </w:rPr>
        <w:t xml:space="preserve"> (Plus strand, 2627920-2629272)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1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tur_3152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</w:rPr>
        <w:t>Htur_3152</w:t>
      </w:r>
      <w:r>
        <w:rPr>
          <w:b/>
          <w:sz w:val="18"/>
          <w:szCs w:val="18"/>
        </w:rPr>
        <w:t xml:space="preserve"> (Minus strand, 3241079-3242266)</w:t>
      </w:r>
      <w:r>
        <w:rPr>
          <w:sz w:val="18"/>
          <w:szCs w:val="18"/>
        </w:rPr>
        <w:t>-3242267-</w:t>
      </w:r>
      <w:r>
        <w:rPr>
          <w:kern w:val="0"/>
          <w:sz w:val="18"/>
          <w:szCs w:val="18"/>
          <w:lang w:val="pt-BR"/>
        </w:rPr>
        <w:t>CGAATCCGACATTCAGGTACTAGGGACAGTAC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GCCGTAGCACCTTAAACGCTCGGAACCGAAGTGCCGCTGTATAGACGAGATTTCCTCGAGAGAGATCCCGAACGGTGATAAT</w:t>
      </w:r>
      <w:r>
        <w:rPr>
          <w:color w:val="FF0000"/>
          <w:kern w:val="0"/>
          <w:sz w:val="18"/>
          <w:szCs w:val="18"/>
          <w:lang w:val="pt-BR"/>
        </w:rPr>
        <w:t>CACACCCCGGAGTGCCGCTGTATA</w:t>
      </w:r>
      <w:r>
        <w:rPr>
          <w:kern w:val="0"/>
          <w:sz w:val="18"/>
          <w:szCs w:val="18"/>
          <w:lang w:val="pt-BR"/>
        </w:rPr>
        <w:t>GTCGGTGACGCATCGCTCGGTTCCGCTGTATCGATTTCGGAACGACCCGTGGCGACCGGCGGGAGAGCGACTGCGGAGGCG</w:t>
      </w:r>
      <w:r>
        <w:rPr>
          <w:color w:val="FF0000"/>
          <w:kern w:val="0"/>
          <w:sz w:val="18"/>
          <w:szCs w:val="18"/>
          <w:lang w:val="pt-BR"/>
        </w:rPr>
        <w:t>ACCCCGGAGTGCCGCTGTATA</w:t>
      </w:r>
      <w:r>
        <w:rPr>
          <w:kern w:val="0"/>
          <w:sz w:val="18"/>
          <w:szCs w:val="18"/>
          <w:lang w:val="pt-BR"/>
        </w:rPr>
        <w:t>ACTGCGG</w:t>
      </w:r>
      <w:r>
        <w:rPr>
          <w:color w:val="FF0000"/>
          <w:kern w:val="0"/>
          <w:sz w:val="18"/>
          <w:szCs w:val="18"/>
          <w:lang w:val="pt-BR"/>
        </w:rPr>
        <w:t>CCACACCCCGCGGTTCCGCTGTATA</w:t>
      </w:r>
      <w:r>
        <w:rPr>
          <w:kern w:val="0"/>
          <w:sz w:val="18"/>
          <w:szCs w:val="18"/>
          <w:lang w:val="pt-BR"/>
        </w:rPr>
        <w:t>GCGACGCCGAATTACCGCGATATCCGTCGGGGGACCCCGGAGTGCCGCTGTATGCCGGTGGGTCACACGCGACGGCCGGCGCCCGCTCGACCGCAACAGAGAGGGAGCCACGCGGCCGTCACCGGGGGTATCGGAACCGAACCGATGAACGGGGCGGATACCGTAGTTCCGCTGTATCGGATAAAAAGAGTTTCTATCGGAACTGCACCGTTCGGTTTCCACACCGCGGTGCCGCTGTATGCGGAGA</w:t>
      </w:r>
      <w:r>
        <w:rPr>
          <w:color w:val="FF0000"/>
          <w:kern w:val="0"/>
          <w:sz w:val="18"/>
          <w:szCs w:val="18"/>
          <w:lang w:val="pt-BR"/>
        </w:rPr>
        <w:t>CACACACCCCGCGGTGCCGCTGTA</w:t>
      </w:r>
      <w:r>
        <w:rPr>
          <w:kern w:val="0"/>
          <w:sz w:val="18"/>
          <w:szCs w:val="18"/>
          <w:lang w:val="pt-BR"/>
        </w:rPr>
        <w:t>ACGGTGTGACGGTGGGTGTCGACTCGAAGCGAGGGTGAGGCGGGGTGGATGGGGTAGAGTCGGGCAGGGTCGGGTGGGGGCACTCATGGAGCCACGGCGGTGTGGAAACCAGTCAATAGCGCTCGGCGAACGTACCGAGACGGACGGTGACAGCAACCGCGGTCAGCTCGATAGCGTCAGCTCCAGGAGAATCATCGACGGAGCTGCTGGTTGAAGCGCCGTGACGAACTCGGCGATTGAAGCAGTAACCGAAACACCGAGAGAATCGGCGATTCCGACCGTCGATCCAGAACGAAGGGTGGAGTTCGCCTCGAGCGGCGAGTCCTCGTCCAATACCGATTGGACGGCAAATCGTCCAATACACTCAATGGACGCTAACACAGAACTAGTATTTAGTAGTGGTGATTAGTCATGGATTCAAACAGGCGACTGAAAGCGGTCCAGCAGTCGTTCACAGCCGATTCCGGCGTTTTCTCGAGCGACGCGGGATCTCTCGGACC</w:t>
      </w:r>
      <w:r>
        <w:rPr>
          <w:color w:val="FF0000"/>
          <w:kern w:val="0"/>
          <w:sz w:val="18"/>
          <w:szCs w:val="18"/>
          <w:lang w:val="pt-BR"/>
        </w:rPr>
        <w:t>TATACAGCGGCAACGAGGGGTGTGT</w:t>
      </w:r>
      <w:r>
        <w:rPr>
          <w:kern w:val="0"/>
          <w:sz w:val="18"/>
          <w:szCs w:val="18"/>
          <w:lang w:val="pt-BR"/>
        </w:rPr>
        <w:t>CTCTCGAGTCTACCCACTACTCTCGCGTAGATAATGTCGAAATAGCGAACACATCCTCGAGACGCTTTCGAAGATCGAGCACTGAACGACAGTCGAACGTCCGCGAACGTCGACCGAACAACGACGAACGGCAATCGAACAGTCAGACGGCAAGCAGAATCGAACAGCCGAACAACGAGCAGCCAACCGAGCGATGATTGTCCGAGAGAACTCGAGCAGTCGAGTCGCGATTACTCTTCGGTGCAAACCGCGACAGGA</w:t>
      </w:r>
      <w:r>
        <w:rPr>
          <w:kern w:val="0"/>
          <w:sz w:val="18"/>
          <w:szCs w:val="18"/>
          <w:lang w:val="pt-BR"/>
        </w:rPr>
        <w:t>-3243592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  <w:t>pHTUR01 (1)</w:t>
      </w:r>
    </w:p>
    <w:p>
      <w:pPr>
        <w:pStyle w:val="Normal"/>
        <w:widowControl/>
        <w:jc w:val="left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1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tur_3916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</w:rPr>
        <w:t>Htur_3916</w:t>
      </w:r>
      <w:r>
        <w:rPr>
          <w:b/>
          <w:sz w:val="18"/>
          <w:szCs w:val="18"/>
        </w:rPr>
        <w:t xml:space="preserve"> (Minus strand, 171356-172588)</w:t>
      </w:r>
      <w:r>
        <w:rPr>
          <w:sz w:val="18"/>
          <w:szCs w:val="18"/>
        </w:rPr>
        <w:t>-172589-</w:t>
      </w:r>
      <w:r>
        <w:rPr>
          <w:kern w:val="0"/>
          <w:sz w:val="18"/>
          <w:szCs w:val="18"/>
          <w:lang w:val="pt-BR"/>
        </w:rPr>
        <w:t>TTGCTAAGAGATCATGTGAGCGGTGGGAGTATAA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AACTAGTGGGAAGA</w:t>
      </w:r>
      <w:r>
        <w:rPr>
          <w:color w:val="FF0000"/>
          <w:kern w:val="0"/>
          <w:sz w:val="18"/>
          <w:szCs w:val="18"/>
          <w:lang w:val="pt-BR"/>
        </w:rPr>
        <w:t>CCCACCCCATGTTTCCGTCGT</w:t>
      </w:r>
      <w:r>
        <w:rPr>
          <w:kern w:val="0"/>
          <w:sz w:val="18"/>
          <w:szCs w:val="18"/>
          <w:lang w:val="pt-BR"/>
        </w:rPr>
        <w:t>AATTCCGGAGTATGTGTAGAATATAGGGATTGAAACGCCGGAATAAGACAATTGATAGTATAACCGGATTTCCGACGTAGACCGGAATACCGCCGTTAACGGAACGTGAGAGACAAAAAAGAGTGAGAAGTATT</w:t>
      </w:r>
      <w:r>
        <w:rPr>
          <w:color w:val="FF0000"/>
          <w:kern w:val="0"/>
          <w:sz w:val="18"/>
          <w:szCs w:val="18"/>
          <w:lang w:val="pt-BR"/>
        </w:rPr>
        <w:t>CACCCCCACACCCCACGTTTCCGTCGT</w:t>
      </w:r>
      <w:r>
        <w:rPr>
          <w:kern w:val="0"/>
          <w:sz w:val="18"/>
          <w:szCs w:val="18"/>
          <w:lang w:val="pt-BR"/>
        </w:rPr>
        <w:t>AATTCAGTGAGAGAGGGTGGGTGGAATTGAAGAGTTCGTTAGAGGAAGAGAGATCTCCATAGAGAGGTCACGTACCCAACTAGAACAGGTAGGGGAGAGACTATAGATAGACCTCTGTTTCAGCCGACGAAACGAAGTGAAATTGTTTCGTCAACAAACGAAGTTAGCTTAGTGGACTCTACTCAATCTAACTCCTTTAATCTAGGTATTGGAACCAGCCATTTTCATCTTAGAAGCGGTAAAATAGGCCGTTATTTGGTACCCCTCCCCACCTTTCCTAGAGAA</w:t>
      </w:r>
      <w:r>
        <w:rPr>
          <w:color w:val="FF0000"/>
          <w:kern w:val="0"/>
          <w:sz w:val="18"/>
          <w:szCs w:val="18"/>
          <w:lang w:val="pt-BR"/>
        </w:rPr>
        <w:t>ACGACGGAAACGTGGGGGGTGTGGGTT</w:t>
      </w:r>
      <w:r>
        <w:rPr>
          <w:kern w:val="0"/>
          <w:sz w:val="18"/>
          <w:szCs w:val="18"/>
          <w:lang w:val="pt-BR"/>
        </w:rPr>
        <w:t>CAGCGAGTTCATCTACATCCTTCTGTTCATTCCTTGTCTCGAT</w:t>
      </w:r>
      <w:r>
        <w:rPr>
          <w:color w:val="FF0000"/>
          <w:kern w:val="0"/>
          <w:sz w:val="18"/>
          <w:szCs w:val="18"/>
          <w:lang w:val="pt-BR"/>
        </w:rPr>
        <w:t>ACGTCGGAAACGTGGGGTGAGTGTGTT</w:t>
      </w:r>
      <w:r>
        <w:rPr>
          <w:kern w:val="0"/>
          <w:sz w:val="18"/>
          <w:szCs w:val="18"/>
          <w:lang w:val="pt-BR"/>
        </w:rPr>
        <w:t>CTCTCTTCTTTCGGTCTCCTATCCTATCTTATCTTCCCGCATCACGTAGCATCCTTCCGAAAGACCAATCGGTAACTGTGTGCACCTCCCGAGCAGCGTTCGATTGATCGTTCCAGCAATGGTTCTCTCACATATCTCCGTCTCGTCGTAATCGAATCGATCGAGGACTGTGGGAACGTCGACTGACGATAAAAAGAGTATCTTAAGGCGAAAGCCCGCTTCGGGCAGGGAGAATA</w:t>
      </w:r>
      <w:r>
        <w:rPr>
          <w:kern w:val="0"/>
          <w:sz w:val="18"/>
          <w:szCs w:val="18"/>
          <w:lang w:val="pt-BR"/>
        </w:rPr>
        <w:t>-173436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  <w:t>pHTUR02 (1)</w:t>
      </w:r>
    </w:p>
    <w:p>
      <w:pPr>
        <w:pStyle w:val="Normal"/>
        <w:widowControl/>
        <w:jc w:val="left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1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tur_4773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</w:rPr>
        <w:t>Htur_4773</w:t>
      </w:r>
      <w:r>
        <w:rPr>
          <w:b/>
          <w:sz w:val="18"/>
          <w:szCs w:val="18"/>
        </w:rPr>
        <w:t xml:space="preserve"> (Minus strand, 386004-3873500)</w:t>
      </w:r>
      <w:r>
        <w:rPr>
          <w:sz w:val="18"/>
          <w:szCs w:val="18"/>
        </w:rPr>
        <w:t>-3873501</w:t>
      </w:r>
      <w:r>
        <w:rPr>
          <w:kern w:val="0"/>
          <w:sz w:val="18"/>
          <w:szCs w:val="18"/>
          <w:lang w:val="pt-BR"/>
        </w:rPr>
        <w:t>-</w:t>
      </w:r>
      <w:r>
        <w:rPr>
          <w:kern w:val="0"/>
          <w:sz w:val="18"/>
          <w:szCs w:val="18"/>
          <w:lang w:val="pt-BR"/>
        </w:rPr>
        <w:t>AGTATCGGAGTGACGCCCAGCCCATAAATAAAT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GTGGGATACCGTGTGCGATGTCAAATATAGAGGAATCCCGCGGTAAAGGGGTTCTCTCCGTGGAGAGTTAGATAGTATCGAGAACCGTGGGCGAAATCAAACCGGGGCTAAGTGTGGATCGAGA</w:t>
      </w:r>
      <w:r>
        <w:rPr>
          <w:color w:val="FF0000"/>
          <w:kern w:val="0"/>
          <w:sz w:val="18"/>
          <w:szCs w:val="18"/>
          <w:lang w:val="pt-BR"/>
        </w:rPr>
        <w:t>CACCCCGTGTGCGAAATGAAAT</w:t>
      </w:r>
      <w:r>
        <w:rPr>
          <w:kern w:val="0"/>
          <w:sz w:val="18"/>
          <w:szCs w:val="18"/>
          <w:lang w:val="pt-BR"/>
        </w:rPr>
        <w:t>CGGTCGCAACTGATCGGACTGAATTCGAGAGTTGATCACACGGGGAGAACAACAGACGAGAGGGGAAAACACAGTTATGGGGAAGGGGAGTGAACCCCCTCCCCCCGTGTGCGAAATGAAATCGGCTTGAGGGTGGGGGGAGGGGGGATGGGGTGTCAGCGCTGGAAACGGCGGATATCCGGGAATACCAGGGTAAAAAGGACTCTACACCAGATATGAGAATATCTCTATATACTAGGGAAGATTTATTAGCATAGTCTAGAAACAGTAACCGCACTGCAACTAGGACTGGTTATTAATCACATACCATTAGTTAATAATACGTAAGGACATTAGTAGCTATTTCCCAGACGAGTTCTTAATCTAGAGAGTTCCCGCCAGTTTATAGCCGCTATGGACGTCACTCAGCCGCTCTTGCTGGTTTCACCTGTTCCAACTTCAACCGATGGCCTTCCCTCCTTCTCACCG</w:t>
      </w:r>
      <w:r>
        <w:rPr>
          <w:color w:val="FF0000"/>
          <w:kern w:val="0"/>
          <w:sz w:val="18"/>
          <w:szCs w:val="18"/>
          <w:lang w:val="pt-BR"/>
        </w:rPr>
        <w:t>ATTTCATCTCGCACACGGGGTGGGGGTGT</w:t>
      </w:r>
      <w:r>
        <w:rPr>
          <w:kern w:val="0"/>
          <w:sz w:val="18"/>
          <w:szCs w:val="18"/>
          <w:lang w:val="pt-BR"/>
        </w:rPr>
        <w:t>CTCCTTCATTACCCACCCTTCTCCAGCGACTCCTTCTCTCCGAGAGTTCCAGTTCGCTCGAGAGGATCGACTAGTTCGAAATGGCCCGTTCACGCACGAGCTCGAAAAACTCACCGTTGAAACGATACGGGAATGGGTCGTCGTCAATGTATGGTGAGTCCATGATATCCTTACCCAACCCTCTCTTTGCAATATTCGTTGCTCCGTTTGTATGACTCGAGACCGCCTGTTTTAGGGATCGTAGCTCTCGCTCTTCCCCCACAATTTGCAGTAAAACGACCGGTGCAGGTCTTTCAAGTCATAGCACCACTTTAATTCACGGAAGACGGGGTGATGATTTCTGAGAATAACCCTACTACGGACCAGCTCAAACGTAATCGGTATGTATTCTTATTTAGAGTTTTCTCGCTACGTGGTTCTCTCGTGCACTTTACTGGAAATTGTGGGGGGGAGGGCGTTCCACCATTTCCGTCCGTCTACCTCTCCGTCTTCTTCCGATTATCTTCCCTTCCGAGTTTACTGGTCACGAACATCTCCAATTTTCGGACGACGACGGCAGGCATCGGGGCTTGTAGACAGCTCGGCTGCGACCCAACCGATCGTTCGAGACCACCTTGTCGATGGTCTAATGAGTGTGTCAGACCAAACCACGGGAGGTAGCCTCGCGACCAAGCCTCGAGGCGGTTCATTACTGCCATCTTGAACGGACTCTTCCGACAATAGCTACCTCGACTACAATCGGCTCTGTTCCTATTTTACCTATTGTAGCTGTTGTAACTGCTGCAGATGTTTGGACTACTGTACCTGCCCAAGCTATTGTGCCTATTGCACTTACCTTATCTCCAGTAGGTAGAGTTAAGGTTCTGTAGTAGAATCTAACTTTCACCAGCTGAAATAGGACAATTCGGAACAATAGGTCCCTATTCAGATTCTCTCAGCGGGTGAACGTGACA</w:t>
      </w:r>
      <w:r>
        <w:rPr>
          <w:kern w:val="0"/>
          <w:sz w:val="18"/>
          <w:szCs w:val="18"/>
          <w:lang w:val="pt-BR"/>
        </w:rPr>
        <w:t>-3875129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  <w:t>pHTUR04 (3)</w:t>
      </w:r>
    </w:p>
    <w:p>
      <w:pPr>
        <w:pStyle w:val="Normal"/>
        <w:widowControl/>
        <w:jc w:val="left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1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tur_5210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</w:rPr>
        <w:t>Htur_5210</w:t>
      </w:r>
      <w:r>
        <w:rPr>
          <w:b/>
          <w:sz w:val="18"/>
          <w:szCs w:val="18"/>
        </w:rPr>
        <w:t xml:space="preserve"> (Minus strand, 102212-103438)</w:t>
      </w:r>
      <w:r>
        <w:rPr>
          <w:sz w:val="18"/>
          <w:szCs w:val="18"/>
        </w:rPr>
        <w:t>-103439-</w:t>
      </w:r>
      <w:r>
        <w:rPr>
          <w:kern w:val="0"/>
          <w:sz w:val="18"/>
          <w:szCs w:val="18"/>
          <w:lang w:val="pt-BR"/>
        </w:rPr>
        <w:t>GTGTAATGAATTCAACTAAGGTAATATAAAACCA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CTCTTTCATCTGGTTCAAGTGAAGAACAGAGA</w:t>
      </w:r>
      <w:r>
        <w:rPr>
          <w:color w:val="FF0000"/>
          <w:kern w:val="0"/>
          <w:sz w:val="18"/>
          <w:szCs w:val="18"/>
          <w:lang w:val="pt-BR"/>
        </w:rPr>
        <w:t>CACACCACTCTTGCAAGTGAAGCC</w:t>
      </w:r>
      <w:r>
        <w:rPr>
          <w:kern w:val="0"/>
          <w:sz w:val="18"/>
          <w:szCs w:val="18"/>
          <w:lang w:val="pt-BR"/>
        </w:rPr>
        <w:t>ATTGACGCAGTATCCACCGAAGACAACACACCACTATTACATCCAATCAGCGCACATATTATATAATATACATGTATAGATTAGAGTAACATAATCATACGAGCGACCCGGTTATTCTCCGATTGGTCCATCTGAATTTTTACTTGTAATAGTAATGTGGCTGAATAGTTCGAAGCCATAGCAGTTGGAACCAGTTACCGACGTAGCCGCCGAAATCTACACCATCGACGATCAATTCGACTGATTATGCAGATAGGAAATTTCCTAATCTGAGTTCTGACCGTCATTATCGGTGGAAATCCTCGTAATTACGCTGGAAAGCCCCTTCCCCCTCCCACTGAGTGTTACGACGACGGGTATCACATCCCATTCAGAAC</w:t>
      </w:r>
      <w:r>
        <w:rPr>
          <w:color w:val="FF0000"/>
          <w:kern w:val="0"/>
          <w:sz w:val="18"/>
          <w:szCs w:val="18"/>
          <w:lang w:val="pt-BR"/>
        </w:rPr>
        <w:t>GGCTTCACTTGCAAAAGTGGTGTGTG</w:t>
      </w:r>
      <w:r>
        <w:rPr>
          <w:kern w:val="0"/>
          <w:sz w:val="18"/>
          <w:szCs w:val="18"/>
          <w:lang w:val="pt-BR"/>
        </w:rPr>
        <w:t>AGTGTTGGTCTGAATCCCCATCCGCTCGAATCGACTATCGATATCGCGGAGACCGACTCTTTAGATGCTACATCGAAGAGA</w:t>
      </w:r>
      <w:r>
        <w:rPr>
          <w:color w:val="FF0000"/>
          <w:kern w:val="0"/>
          <w:sz w:val="18"/>
          <w:szCs w:val="18"/>
          <w:lang w:val="pt-BR"/>
        </w:rPr>
        <w:t>CACCCCACCGTTACATGTGAAGCC</w:t>
      </w:r>
      <w:r>
        <w:rPr>
          <w:kern w:val="0"/>
          <w:sz w:val="18"/>
          <w:szCs w:val="18"/>
          <w:lang w:val="pt-BR"/>
        </w:rPr>
        <w:t>GCCGGATTTGAGTCGGTACTGTGGACGATTTCTACAACGTAGCTTTGTGAGAGACTGCGAGCAGAAAACGACTGTGGGAGCGGTTCAGATAGCGGAACCGTCTCTCTGGATGCTGCTACTACTTCGTGAGAAGACTCCCCTGACGGAACTGCGACACGGATATCCCCTCCCTCCCTCCACTGTTTCCGGAGCTTTTGGCCCTCCAGAACGGCGCGAAAAGATACCAGCCACACACCACTATTTCCGAAGCTTTTGTTCTCAGAAGGATACAGAAAGACGCCAATCCACACACACACTGTTTCCGGAACTTTCGATTCGCGAAGACAGTTTGCCAGTGTAGAGTGGACAGACACGACATCGGTTTGCTCTCCTCGAGTCTGAAATCCTTCGGGAACAGACACCCCACGGATTCAAGTGAAGATCTGCAGTTGAGAGGCTACATACCCACTACACGTAATATTAGAAAAGATGTGAAAACGTTTGGATGGGTGGTGTCTCTCTCATCAGTGAGCAATTAGAGGGGAACCCTAGTGTTGCCAAGCGAGATCGTTAGAAGAGACTTTCGCTAGACAGTGGTTGGTCCGTGCTTCGTAAGAGGACAAAAATCGATAGGGGGAAGTCTCACAGCGAATAGTACGAGAGAAACTTAACGATCTCTCCCACCAGAAGATCCTGTCTCAGTCCCGTCGCGGTCGTGGACAGGGCCACGGG</w:t>
      </w:r>
      <w:r>
        <w:rPr>
          <w:kern w:val="0"/>
          <w:sz w:val="18"/>
          <w:szCs w:val="18"/>
          <w:lang w:val="pt-BR"/>
        </w:rPr>
        <w:t>-104747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1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tur_5222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</w:rPr>
        <w:t>Htur_5222</w:t>
      </w:r>
      <w:r>
        <w:rPr>
          <w:b/>
          <w:sz w:val="18"/>
          <w:szCs w:val="18"/>
        </w:rPr>
        <w:t xml:space="preserve"> (Minus strand, 117409-118614)</w:t>
      </w:r>
      <w:r>
        <w:rPr>
          <w:sz w:val="18"/>
          <w:szCs w:val="18"/>
        </w:rPr>
        <w:t>-118614-</w:t>
      </w:r>
      <w:r>
        <w:rPr>
          <w:kern w:val="0"/>
          <w:sz w:val="18"/>
          <w:szCs w:val="18"/>
          <w:lang w:val="pt-BR"/>
        </w:rPr>
        <w:t>GATCGTAG</w:t>
      </w:r>
      <w:r>
        <w:rPr>
          <w:color w:val="FF0000"/>
          <w:kern w:val="0"/>
          <w:sz w:val="18"/>
          <w:szCs w:val="18"/>
          <w:lang w:val="pt-BR"/>
        </w:rPr>
        <w:t>ACACCACGTTTCCGGTGAAA</w:t>
      </w:r>
      <w:r>
        <w:rPr>
          <w:kern w:val="0"/>
          <w:sz w:val="18"/>
          <w:szCs w:val="18"/>
          <w:lang w:val="pt-BR"/>
        </w:rPr>
        <w:t>CGTCTTT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ATTGTTTGGACTCGAGGTGGCTCCGTCGCTCATAACGGTGAATTACGGGGAGAAGAGAGGGTTTTGAGCGAATATATAATAATTGGGGTAGCGGAATTGGCGGGAGAAGA</w:t>
      </w:r>
      <w:r>
        <w:rPr>
          <w:color w:val="FF0000"/>
          <w:kern w:val="0"/>
          <w:sz w:val="18"/>
          <w:szCs w:val="18"/>
          <w:lang w:val="pt-BR"/>
        </w:rPr>
        <w:t>CACACACACCACGTTTCCGGTGAAA</w:t>
      </w:r>
      <w:r>
        <w:rPr>
          <w:kern w:val="0"/>
          <w:sz w:val="18"/>
          <w:szCs w:val="18"/>
          <w:lang w:val="pt-BR"/>
        </w:rPr>
        <w:t>GGGGAAAATCGGGGGATGGGGGTTCCAGTTGAAACGGGGGTTATTTCATCGGAAACCCGGAGTGGTGTCGAACTCATGGCGGACAGGAGTCGACTAGAGTAGTCACTATATCGGGGTAGTAGCGGAAGTACAGCCGCTATGTAGGGAGTATCGGGTAGTCGCTACTCTCGTTACGCTTGCATTTGTGGAACTCTCCGATCGTGACGTTCTCTCGAGTCAGATCACTGGTTCTCGATGTGACTCGAGAAAGGACCAAGAAGGGTAGACACGAGTAGGCAGTCGAAACCATCCATAGGAAGGGTTCTATCGACGCTTCAGAGAAATCTTCCGTGGCAGAGGGAGAGAGCG</w:t>
      </w:r>
      <w:r>
        <w:rPr>
          <w:color w:val="FF0000"/>
          <w:kern w:val="0"/>
          <w:sz w:val="18"/>
          <w:szCs w:val="18"/>
          <w:lang w:val="pt-BR"/>
        </w:rPr>
        <w:t>ACAGAAGGATTTCCGGTGAAA</w:t>
      </w:r>
      <w:r>
        <w:rPr>
          <w:kern w:val="0"/>
          <w:sz w:val="18"/>
          <w:szCs w:val="18"/>
          <w:lang w:val="pt-BR"/>
        </w:rPr>
        <w:t>GAGTTGTTGCCGACTCACGTCGGCTTCCTTTTTTGGTTCTACTCAATGGACTTTTTGCCGTGTAGTATTTTATATCTAATGATAAAGCGAGGAGAAACTCTAGGATTAGAGAACCACTCAATGGGAATTAAGAATATTGTCTGGAAACGGTTCTGTGTGGGTTTTCTTCTATGGAGATGGATTAATACTGTCGAGATGGCAATCTTCTCTCTCGTTATCGGTGTTTTCTCTTTCCAGAAATCGCTGCAGTTCTGAGTCCGGTCCCCCTCCTTCGGACCCCGT</w:t>
      </w:r>
      <w:r>
        <w:rPr>
          <w:color w:val="FF0000"/>
          <w:kern w:val="0"/>
          <w:sz w:val="18"/>
          <w:szCs w:val="18"/>
          <w:lang w:val="pt-BR"/>
        </w:rPr>
        <w:t>TTCACCGGAAACGTGGTGTGTGTGT</w:t>
      </w:r>
      <w:r>
        <w:rPr>
          <w:kern w:val="0"/>
          <w:sz w:val="18"/>
          <w:szCs w:val="18"/>
          <w:lang w:val="pt-BR"/>
        </w:rPr>
        <w:t>CTTCGCTCTCCCTCCCACCCCACCCCCCCTCTCACCCTG</w:t>
      </w:r>
      <w:r>
        <w:rPr>
          <w:color w:val="FF0000"/>
          <w:kern w:val="0"/>
          <w:sz w:val="18"/>
          <w:szCs w:val="18"/>
          <w:lang w:val="pt-BR"/>
        </w:rPr>
        <w:t>TTTCACCGGAAACGTGGTGTG</w:t>
      </w:r>
      <w:r>
        <w:rPr>
          <w:kern w:val="0"/>
          <w:sz w:val="18"/>
          <w:szCs w:val="18"/>
          <w:lang w:val="pt-BR"/>
        </w:rPr>
        <w:t>CGCGCGCTAGCAACAGGACCTGTCGTCACGGATCGCCGCTGTTCACGTTTCCGATCCGTAATCCGAAGCAATACGCATCCTTGAACGACCCAATCGATCCGAGCCAGTTCGAGCCGGGTCGGTTCGAGCCGCGATGTCACTACTTAATTGGATATCAATCTCCGCTACTCACGCA</w:t>
      </w:r>
      <w:r>
        <w:rPr>
          <w:color w:val="FF0000"/>
          <w:kern w:val="0"/>
          <w:sz w:val="18"/>
          <w:szCs w:val="18"/>
          <w:lang w:val="pt-BR"/>
        </w:rPr>
        <w:t>TTCACCGGAAACGTGGTGTGTT</w:t>
      </w:r>
      <w:r>
        <w:rPr>
          <w:kern w:val="0"/>
          <w:sz w:val="18"/>
          <w:szCs w:val="18"/>
          <w:lang w:val="pt-BR"/>
        </w:rPr>
        <w:t>CGTGGAGTGGATGGCGCGACCGACCGTCCGTTTGCCTCTCCACGATCGTCTCCCGTCGCATCGTCCGT</w:t>
      </w:r>
      <w:r>
        <w:rPr>
          <w:color w:val="FF0000"/>
          <w:kern w:val="0"/>
          <w:sz w:val="18"/>
          <w:szCs w:val="18"/>
          <w:lang w:val="pt-BR"/>
        </w:rPr>
        <w:t>ATTCACCGGAAACATGGTGTGT</w:t>
      </w:r>
      <w:r>
        <w:rPr>
          <w:kern w:val="0"/>
          <w:sz w:val="18"/>
          <w:szCs w:val="18"/>
          <w:lang w:val="pt-BR"/>
        </w:rPr>
        <w:t>CTCTGCGAGGCTGACCACGGCGCGACACCGCACCGAGAGTCAACGGTTCAGCGACGTGTAA</w:t>
      </w:r>
      <w:r>
        <w:rPr>
          <w:color w:val="FF0000"/>
          <w:kern w:val="0"/>
          <w:sz w:val="18"/>
          <w:szCs w:val="18"/>
          <w:lang w:val="pt-BR"/>
        </w:rPr>
        <w:t>TTTCACCGGAAACGTGGTGTGTGG</w:t>
      </w:r>
      <w:r>
        <w:rPr>
          <w:kern w:val="0"/>
          <w:sz w:val="18"/>
          <w:szCs w:val="18"/>
          <w:lang w:val="pt-BR"/>
        </w:rPr>
        <w:t>GCTATCGAGCGGCGACTACTCGCGTCGGGACGTCGGTCGACGCCGCCGCCGTCG</w:t>
      </w:r>
      <w:r>
        <w:rPr>
          <w:kern w:val="0"/>
          <w:sz w:val="18"/>
          <w:szCs w:val="18"/>
          <w:lang w:val="pt-BR"/>
        </w:rPr>
        <w:t>-119946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1"/>
        </w:numPr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Htur_5244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(141243-142475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140294-</w:t>
      </w:r>
      <w:r>
        <w:rPr>
          <w:kern w:val="0"/>
          <w:sz w:val="18"/>
          <w:szCs w:val="18"/>
        </w:rPr>
        <w:t>CGCCGTCCACGCGACCACGCCCGCCCTCGAGCGCGGGTGATCTAGTCCCCGACCGGGACTCGAGACGGTTCCACCGACACGCGATGTAACCGCTCGCGGGTGTTCGCTTGGGTTCGGTAGTTCTGGGTCCGTCACTCGAGCGGTCGTCGGCGGTCGATCCCGCAGACGGGCCAGCGAGTGCTGGCCGGAGACGACGGCTGTCCACGGGATGGTGAACGATCGGAATATTCGGTCGAGTCGTATTTAGTGGCGCTGGACTAGAAAGCCAT</w:t>
      </w:r>
      <w:r>
        <w:rPr>
          <w:color w:val="FF0000"/>
          <w:kern w:val="0"/>
          <w:sz w:val="18"/>
          <w:szCs w:val="18"/>
        </w:rPr>
        <w:t>ACACCACGTACCGAGTGAA</w:t>
      </w:r>
      <w:r>
        <w:rPr>
          <w:kern w:val="0"/>
          <w:sz w:val="18"/>
          <w:szCs w:val="18"/>
        </w:rPr>
        <w:t>AATGTATGAATCGCCACCTCGGTAGCACTGGTT</w:t>
      </w:r>
      <w:r>
        <w:rPr>
          <w:color w:val="FF0000"/>
          <w:kern w:val="0"/>
          <w:sz w:val="18"/>
          <w:szCs w:val="18"/>
        </w:rPr>
        <w:t>CACACCTCGTACCGAGTGAA</w:t>
      </w:r>
      <w:r>
        <w:rPr>
          <w:kern w:val="0"/>
          <w:sz w:val="18"/>
          <w:szCs w:val="18"/>
        </w:rPr>
        <w:t>CAGGTGAGGACTTCGGACTGGAAGTTCATACTCAT</w:t>
      </w:r>
      <w:r>
        <w:rPr>
          <w:color w:val="FF0000"/>
          <w:kern w:val="0"/>
          <w:sz w:val="18"/>
          <w:szCs w:val="18"/>
        </w:rPr>
        <w:t>ACCCACACCTCGTACCGAGTGTA</w:t>
      </w:r>
      <w:r>
        <w:rPr>
          <w:kern w:val="0"/>
          <w:sz w:val="18"/>
          <w:szCs w:val="18"/>
        </w:rPr>
        <w:t>GAGTGGGATAAGGAGTGCCAGTATCGAGTACT</w:t>
      </w:r>
      <w:r>
        <w:rPr>
          <w:color w:val="FF0000"/>
          <w:kern w:val="0"/>
          <w:sz w:val="18"/>
          <w:szCs w:val="18"/>
        </w:rPr>
        <w:t>CACACACCTCGTACCGAGTGTA</w:t>
      </w:r>
      <w:r>
        <w:rPr>
          <w:kern w:val="0"/>
          <w:sz w:val="18"/>
          <w:szCs w:val="18"/>
        </w:rPr>
        <w:t>CTTTGCACGAAATAGACAGGAGGATCCTTCTCGAACAGAACCAGAGAGAAGGGAAAGATGACCCAGTTCCATTACAGCTATCTCTTCACCGTTGCTAACTGGAAGCTGTTAATAATCTTATAGATAAATTTTTCTATATTACTTTCAGACATCGCAAGATGGAATAGCGGCCTAGACTAACCAACGGTTTCTATAACGAGTATTTATAAGATAATTCTCGTTGGTTAATCTCGGGCCGGTACTTCTACGACAA</w:t>
      </w:r>
      <w:r>
        <w:rPr>
          <w:color w:val="FF0000"/>
          <w:kern w:val="0"/>
          <w:sz w:val="18"/>
          <w:szCs w:val="18"/>
        </w:rPr>
        <w:t>TACACTCGGTACGAGGTGTGGGTT</w:t>
      </w:r>
      <w:r>
        <w:rPr>
          <w:kern w:val="0"/>
          <w:sz w:val="18"/>
          <w:szCs w:val="18"/>
        </w:rPr>
        <w:t>GCTGATTGACGAGTCCTCGCTACCTATCTCTCGTTGACTTCTGAAGGGCGAGAGAGGTCTATCGTTGCT</w:t>
      </w:r>
      <w:r>
        <w:rPr>
          <w:color w:val="FF0000"/>
          <w:kern w:val="0"/>
          <w:sz w:val="18"/>
          <w:szCs w:val="18"/>
        </w:rPr>
        <w:t>TACACTCGGTATGAGGTGTGT</w:t>
      </w:r>
      <w:r>
        <w:rPr>
          <w:kern w:val="0"/>
          <w:sz w:val="18"/>
          <w:szCs w:val="18"/>
        </w:rPr>
        <w:t>CTGTTCTCTACCTTCTAAATATAATGGATAGCTTATCGCCCGTAGAAACTCCTGTAGGTCATATTTTGAGGGGGTCACTCGGCACGAGGTAAGGGAAGGTTTTTGAACATACCGAGTACACTGTAACT</w:t>
      </w:r>
      <w:r>
        <w:rPr>
          <w:kern w:val="0"/>
          <w:sz w:val="18"/>
          <w:szCs w:val="18"/>
        </w:rPr>
        <w:t>-</w:t>
      </w:r>
      <w:r>
        <w:rPr>
          <w:sz w:val="18"/>
          <w:szCs w:val="18"/>
        </w:rPr>
        <w:t>141242-</w:t>
      </w:r>
      <w:r>
        <w:rPr>
          <w:b/>
          <w:sz w:val="18"/>
          <w:szCs w:val="18"/>
        </w:rPr>
        <w:t>Htur_5244</w:t>
      </w:r>
      <w:r>
        <w:rPr>
          <w:b/>
          <w:sz w:val="18"/>
          <w:szCs w:val="18"/>
        </w:rPr>
        <w:t xml:space="preserve"> (Plus strand, 141243-142475)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kern w:val="0"/>
          <w:sz w:val="18"/>
          <w:szCs w:val="18"/>
        </w:rPr>
        <w:t xml:space="preserve">13. </w:t>
      </w:r>
      <w:r>
        <w:rPr>
          <w:b/>
          <w:bCs/>
          <w:i/>
          <w:iCs/>
          <w:sz w:val="18"/>
          <w:szCs w:val="18"/>
        </w:rPr>
        <w:t xml:space="preserve">Natrialba magadii </w:t>
      </w:r>
      <w:r>
        <w:rPr>
          <w:b/>
          <w:bCs/>
          <w:iCs/>
          <w:sz w:val="18"/>
          <w:szCs w:val="18"/>
        </w:rPr>
        <w:t>ATCC 43099</w:t>
      </w:r>
      <w:r>
        <w:rPr>
          <w:b/>
          <w:bCs/>
          <w:iCs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(</w:t>
      </w:r>
      <w:r>
        <w:rPr>
          <w:color w:val="000000"/>
          <w:sz w:val="18"/>
          <w:szCs w:val="18"/>
        </w:rPr>
        <w:t>CP001932-35</w:t>
      </w:r>
      <w:r>
        <w:rPr>
          <w:color w:val="000000"/>
          <w:kern w:val="0"/>
          <w:sz w:val="18"/>
          <w:szCs w:val="18"/>
        </w:rPr>
        <w:t>)</w:t>
      </w:r>
    </w:p>
    <w:p>
      <w:pPr>
        <w:pStyle w:val="Normal"/>
        <w:widowControl/>
        <w:jc w:val="left"/>
        <w:rPr>
          <w:b/>
          <w:b/>
          <w:bCs/>
          <w:iCs/>
          <w:kern w:val="0"/>
          <w:sz w:val="18"/>
          <w:szCs w:val="18"/>
        </w:rPr>
      </w:pPr>
      <w:r>
        <w:rPr>
          <w:b/>
          <w:bCs/>
          <w:iCs/>
          <w:kern w:val="0"/>
          <w:sz w:val="18"/>
          <w:szCs w:val="18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  <w:t>C</w:t>
      </w:r>
      <w:r>
        <w:rPr>
          <w:b/>
          <w:kern w:val="0"/>
          <w:sz w:val="18"/>
          <w:szCs w:val="18"/>
          <w:lang w:val="pt-BR"/>
        </w:rPr>
        <w:t>hromosome (5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0"/>
        </w:numPr>
        <w:tabs>
          <w:tab w:val="left" w:pos="420" w:leader="none"/>
        </w:tabs>
        <w:ind w:left="465" w:hanging="465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Nmag_0001</w:t>
      </w:r>
    </w:p>
    <w:p>
      <w:pPr>
        <w:pStyle w:val="Normal"/>
        <w:widowControl/>
        <w:jc w:val="left"/>
        <w:rPr>
          <w:kern w:val="0"/>
          <w:sz w:val="18"/>
        </w:rPr>
      </w:pPr>
      <w:r>
        <w:rPr>
          <w:kern w:val="0"/>
          <w:sz w:val="18"/>
          <w:szCs w:val="18"/>
        </w:rPr>
        <w:t>GGAACTCGAGAGTACACACAGAGTATCGAACGGGAGGCTAAAAGTGACCTGTTCGCTGTGTGTGGTTCGGTGTCTGTGCTGGTGGATGTGTTAGGTGTGTTGGGTGTGTTGAGTGTGTTGAGTGTGTTGAGTGTGTTAGGTGTGTGGTGTGTATGTGATGAGAATGTGTGATGAAAGTGTGTGTGAGGTGAGTGCTACTGGTGGACAGCCGGAATTGGTTGGATAGTTCGGGATTAGTTGAGTTCATCGAGAGCCGTTGGGACAGGTTTGATTGGAAGTTCCTGAATTAGTGGAGTTGTTCTGGAACCGTCTGAGTTATCGTTGGTTCTGTCTGAGAGAAGTCTCTAGGACTACTCATGACTACTTCGTCGTACTACATCTAGTATTACTAGTTACTCACTTCTCTCTAGTTCTAGAACACACATGTTGAATACAACGAACAGCATGTGTGTTGGAGTAGTACACCACTCGAAACGGACGTTTTGCCGTAGAGAGAACGTGTCGACAGCCTGGTGAGGGGGG</w:t>
      </w:r>
      <w:r>
        <w:rPr>
          <w:color w:val="FF0000"/>
          <w:kern w:val="0"/>
          <w:sz w:val="18"/>
          <w:szCs w:val="18"/>
        </w:rPr>
        <w:t>ACACACCACCCTCGCGTTTGTAA</w:t>
      </w:r>
      <w:r>
        <w:rPr>
          <w:kern w:val="0"/>
          <w:sz w:val="18"/>
          <w:szCs w:val="18"/>
        </w:rPr>
        <w:t>CGCTGTATGGCTAGGGGGGTTCTGTTTTGCAACACACCTATGTCGCGAGTGAAAAATCCGCCAGGTTACCGGTCATATTCTCCGAAATCTGGGGATCAGTCAGACCCTCCCCCACCCTTTCGGCG</w:t>
      </w:r>
      <w:r>
        <w:rPr>
          <w:color w:val="FF0000"/>
          <w:kern w:val="0"/>
          <w:sz w:val="18"/>
          <w:szCs w:val="18"/>
        </w:rPr>
        <w:t>TTACATCCGCGACGGGGGTGTGTGT</w:t>
      </w:r>
      <w:r>
        <w:rPr>
          <w:kern w:val="0"/>
          <w:sz w:val="18"/>
          <w:szCs w:val="18"/>
        </w:rPr>
        <w:t>CCCGAACGGCTCGTCGTTCGTCCGGCGCGTCAGACATCGGTGCTAGTTTTGTCGCTCAGTGGGCGTGGATTCTACACCGATCTTCGTTCACACGCTGCTTTCGGAACCGGATTCAAAACGGGCATCTTTGGCCTTCGATTGGACTGCAGTCTTGCGAAT</w:t>
      </w:r>
      <w:r>
        <w:rPr>
          <w:color w:val="FF0000"/>
          <w:kern w:val="0"/>
          <w:sz w:val="18"/>
          <w:szCs w:val="18"/>
        </w:rPr>
        <w:t>TTACATCCGCGACGGGGGTGTCGGTGT</w:t>
      </w:r>
      <w:r>
        <w:rPr>
          <w:kern w:val="0"/>
          <w:sz w:val="18"/>
          <w:szCs w:val="18"/>
        </w:rPr>
        <w:t>CGGCGCCACAGTGACCGCTACTTGTTGCTTTCCACACGGCAGTTAGAAGCGCGAGGGCGGCTATTTCATCGCTCGCGCCTGAATCGGCGTGTTATGGCGGATACAGTCTCGAACACATGCTATTTACATCCGCGATCGATCTCCATACCTTTATTTCAGTCCAGTTGGAAGACACCCGGTACTGCA</w:t>
      </w:r>
      <w:r>
        <w:rPr>
          <w:kern w:val="0"/>
          <w:sz w:val="18"/>
          <w:szCs w:val="18"/>
        </w:rPr>
        <w:t>-676-</w:t>
      </w:r>
      <w:r>
        <w:rPr>
          <w:b/>
          <w:sz w:val="18"/>
          <w:szCs w:val="18"/>
        </w:rPr>
        <w:t>Nmag_0001</w:t>
      </w:r>
      <w:r>
        <w:rPr>
          <w:b/>
          <w:sz w:val="18"/>
          <w:szCs w:val="18"/>
        </w:rPr>
        <w:t xml:space="preserve"> (Plus strand, 677-2026)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10"/>
        </w:numPr>
        <w:tabs>
          <w:tab w:val="left" w:pos="420" w:leader="none"/>
        </w:tabs>
        <w:ind w:left="465" w:hanging="465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Nmag_0368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</w:rPr>
      </w:pPr>
      <w:r>
        <w:rPr>
          <w:kern w:val="0"/>
          <w:sz w:val="18"/>
          <w:szCs w:val="18"/>
        </w:rPr>
        <w:t>356009-</w:t>
      </w:r>
      <w:r>
        <w:rPr>
          <w:kern w:val="0"/>
          <w:sz w:val="18"/>
          <w:szCs w:val="18"/>
        </w:rPr>
        <w:t>ATCTCGGCCGTGACCGTTCGGTATTCGCCAAGAGCAAAACTAAATCGCTCATTTGGAATGTGGTCAGTCCATTTTGTTTGCAAAACCCCATGACAGCGAGCAGTTCTCATTTGGAACTCGGTCCACACTCCGATAGAGACACATTCGGCTGCCCTACGGCGATTCTCATTTGGAATGTGCGCAGGTAGCAGTCCATCTTCTATATACAACATCTTACAGTACCACTCTTTCACAATAGTGCGAGACAGATACCCCAGGTTTTGACCCCGTAGCAGTTGGCA</w:t>
      </w:r>
      <w:r>
        <w:rPr>
          <w:color w:val="FF0000"/>
          <w:kern w:val="0"/>
          <w:sz w:val="18"/>
          <w:szCs w:val="18"/>
        </w:rPr>
        <w:t>CACCCTCCCCCCTTATTTCGAACGTA</w:t>
      </w:r>
      <w:r>
        <w:rPr>
          <w:kern w:val="0"/>
          <w:sz w:val="18"/>
          <w:szCs w:val="18"/>
        </w:rPr>
        <w:t>CTATTGGTCCAAGCAGGGGGAGGGGGTTAGATTCCAATCAATGGTCCAACACCTTTTCTTCGCCCCGAACGTACAACTATGACGATGAAAGAGTGAGAGTTACTGTAATATGAGGACAAAAACAGCG</w:t>
      </w:r>
      <w:r>
        <w:rPr>
          <w:color w:val="FF0000"/>
          <w:kern w:val="0"/>
          <w:sz w:val="18"/>
          <w:szCs w:val="18"/>
        </w:rPr>
        <w:t>CCCCCACACCCCTAATTTCGATCGTTT</w:t>
      </w:r>
      <w:r>
        <w:rPr>
          <w:kern w:val="0"/>
          <w:sz w:val="18"/>
          <w:szCs w:val="18"/>
        </w:rPr>
        <w:t>TAACCTGAACGAGGTGGGTGGGTCGAACAATCAATCGATACGACAACGCTAATTCTTGTTGGGGTATTGTATCGAGCAGTCAGTTTTGGTTGCGCCAAATAGCCGTATTCTCATCACTCCCTGAATTTCAGCCACTCATATGATCTCTACGAGATTAGATCGGCATTCACTACTAAGTTCTACATTGCAATTGCACAACGATCTGTGTTCTTCACAGTAGCGTTACTCGCTTCACGCTATGACGGATCAAGAGGTAGTGATAGTGGGTTTCTGATAGTACAAGCGTCTATAACTTCTTTAGGAAATAAGATCCTATACCATAAGAGTTAAGTTACTATTATATATTAACATTTATTAATTTATAACAAGGTAATTAGCCACAATCATCTACACTAAAAGCATGTCATAGAAGGGTTTCCGTGAATTCAGCCAGTGGTCAGTACAGACGCTAC</w:t>
      </w:r>
      <w:r>
        <w:rPr>
          <w:kern w:val="0"/>
          <w:sz w:val="18"/>
        </w:rPr>
        <w:t>TCATGTGCTGTCGTTGCTAATGAAAACGCTCGTATCACATTCTATTGCTGTTTCGAATGCTCCCACAGCTTTCTTCA</w:t>
      </w:r>
      <w:r>
        <w:rPr>
          <w:kern w:val="0"/>
          <w:sz w:val="18"/>
          <w:szCs w:val="18"/>
        </w:rPr>
        <w:t>TCGAATCAACGATATCGTTACCCGACACTTCTCGTACCTCCGCCCCCTTATTTTTCCACATCAATACTATCGTATGTTTTGATTTCTCTTAACTGCGTATTCGTTCCTCGACGGATTAAGAAAGGCTGATCATAGACTTCTCGGTTCTCACCGTACACTGTAACTGATCGACTGCAGACGATTCTGTAACACACCGACTCTAAAGATAGAAATTCTACATGGTACACAAGCACCTCACAGTATAGGACCGCTTACCCCCATCAATAGCTCTAGCCCACGAACCGAGTTTAGATGCCATCCACGTTGTTTAAATGTGGACTATTCGATTTCTTTGACCCTACCCACCCCCTCAAACCCGA</w:t>
      </w:r>
      <w:r>
        <w:rPr>
          <w:color w:val="FF0000"/>
          <w:kern w:val="0"/>
          <w:sz w:val="18"/>
          <w:szCs w:val="18"/>
        </w:rPr>
        <w:t>TTACGCTCGAAATGAGGGGTGGGGGTGTTG</w:t>
      </w:r>
      <w:r>
        <w:rPr>
          <w:kern w:val="0"/>
          <w:sz w:val="18"/>
          <w:szCs w:val="18"/>
        </w:rPr>
        <w:t>AGAGATAGTCCAACAAGTTCAGGTAATCCGCCTCAAGATAGCGGTAAACAAACCCAGATCCTTTGACCCCCACCCCCTCGAACTAAA</w:t>
      </w:r>
      <w:r>
        <w:rPr>
          <w:color w:val="FF0000"/>
          <w:kern w:val="0"/>
          <w:sz w:val="18"/>
          <w:szCs w:val="18"/>
        </w:rPr>
        <w:t>TTACGTTCGAAATGAGGGGTGGGGGCGTT</w:t>
      </w:r>
      <w:r>
        <w:rPr>
          <w:kern w:val="0"/>
          <w:sz w:val="18"/>
          <w:szCs w:val="18"/>
        </w:rPr>
        <w:t>GAGAAATCGTTCCGGATCTCTCACTCTATTTTTAAGGAAAGAATCTGACTATTCATGGCAGCGTAAATCCGACAACACCTGCGCAGCCTACATTCCACAATAGCACAGTCTTTAATCTATATAAGGATTCTAATTTTATATTACACTAAGGGGGCACGTATGTCCACTTATTCGGATAATATTGGAACTCCAAAACCGGGCAGGTTCGAGACACTCTCTCGAACCCCTGTGTATCTCGTTACAAAATAACTCCAAGTCCTCTGCTGGGATACGAGTGACGGCGGTGTGGCCCCACCAGTAGCCTTGTCGTGCCGACCGAGAGACAAATCAGCATATCCCAACCCAGTGGTACAGTGCCGTCGGAAGCCTCACCGTCGTCAGGTGTAGCCCGCCTGCCTGGGGGCTCTTTGATCCTTCTCCGTTTTTAGCGAGGAGAAGGTAACTTTGCAGTCAAGTAATTCGAGATGGGAGAAACGCGCAGCAGGTGAGTTTGTCTGACAGTCGGTGAAACCGTTATATGTAAACAGGAACTGGCATACAGCC</w:t>
      </w:r>
      <w:r>
        <w:rPr>
          <w:kern w:val="0"/>
          <w:sz w:val="18"/>
          <w:szCs w:val="18"/>
        </w:rPr>
        <w:t>-</w:t>
      </w:r>
      <w:r>
        <w:rPr>
          <w:sz w:val="18"/>
          <w:szCs w:val="18"/>
        </w:rPr>
        <w:t>358047-</w:t>
      </w:r>
      <w:r>
        <w:rPr>
          <w:b/>
          <w:sz w:val="18"/>
          <w:szCs w:val="18"/>
        </w:rPr>
        <w:t>Nmag_0368</w:t>
      </w:r>
      <w:r>
        <w:rPr>
          <w:b/>
          <w:sz w:val="18"/>
          <w:szCs w:val="18"/>
        </w:rPr>
        <w:t xml:space="preserve"> (Plus strand, 358048-359319)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numPr>
          <w:ilvl w:val="0"/>
          <w:numId w:val="10"/>
        </w:numPr>
        <w:tabs>
          <w:tab w:val="left" w:pos="420" w:leader="none"/>
        </w:tabs>
        <w:ind w:left="465" w:hanging="465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Nmag_0918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</w:rPr>
        <w:t>Nmag_0918</w:t>
      </w:r>
      <w:r>
        <w:rPr>
          <w:b/>
          <w:sz w:val="18"/>
          <w:szCs w:val="18"/>
        </w:rPr>
        <w:t xml:space="preserve"> (Minus strand, 935047-937026)</w:t>
      </w:r>
      <w:r>
        <w:rPr>
          <w:sz w:val="18"/>
          <w:szCs w:val="18"/>
        </w:rPr>
        <w:t>-937027-</w:t>
      </w:r>
      <w:r>
        <w:rPr>
          <w:kern w:val="0"/>
          <w:sz w:val="18"/>
          <w:szCs w:val="18"/>
          <w:lang w:val="pt-BR"/>
        </w:rPr>
        <w:t>ACACCGCCTTTCAAATGAATTCGGTTTAGTTCTTT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CTTTCTCACCGATCTTCGAACGAGAGGGACTCGAGTACTCCTCTCGTGTCACACGAGCGGAATACGGCAACCTAACTGTTGGATGTGGTCGATACGGCGAGACTGACACCGCATTTCAGATGAATTGGGGCCACAGTGTGGTGCTGGTTCCGCTGGTGGCTGTTGGAGAGGGGAGA</w:t>
      </w:r>
      <w:r>
        <w:rPr>
          <w:color w:val="FF0000"/>
          <w:kern w:val="0"/>
          <w:sz w:val="18"/>
          <w:szCs w:val="18"/>
          <w:lang w:val="pt-BR"/>
        </w:rPr>
        <w:t>CCCACACCGGGTTTCAAATG</w:t>
      </w:r>
      <w:r>
        <w:rPr>
          <w:kern w:val="0"/>
          <w:sz w:val="18"/>
          <w:szCs w:val="18"/>
          <w:lang w:val="pt-BR"/>
        </w:rPr>
        <w:t>ATTTCGTGAGTGGATGAGGTGGGGGTCGGTGGACAGCTGAGGTGGTGGGACTCGAGTTGTGACGGCGAAGACGGGAG</w:t>
      </w:r>
      <w:r>
        <w:rPr>
          <w:color w:val="FF0000"/>
          <w:kern w:val="0"/>
          <w:sz w:val="18"/>
          <w:szCs w:val="18"/>
          <w:lang w:val="pt-BR"/>
        </w:rPr>
        <w:t>ACCCACACCGGATTTCAGATG</w:t>
      </w:r>
      <w:r>
        <w:rPr>
          <w:kern w:val="0"/>
          <w:sz w:val="18"/>
          <w:szCs w:val="18"/>
          <w:lang w:val="pt-BR"/>
        </w:rPr>
        <w:t>TAATTCCCGAGATGGCCCGGTGGTATGGTGGGGAGAAGGAGTGACGAGCTAGTGCTGTAGAACAAGGAGTGTCGAAATAGCGTTGTAGAACAAGGTGTGGTAAAATAATGCTGTAGAACAAGGGGTGACGAAATAGTGCTGTGGGAGCACGAGTAGCAGAACAGGGGAACGGCCTGATAGAAGAAGGACCTGGACAGAAGCTGTTGACGAGTGGAGAACAGCGTGTCGGTTGCCACTGAAATCATCTGAAACCCGGTGTTCCGAGTGAGTGGATCCACATCTACAATGCTTGGACAGTCATCTGGTGACATATAAATCAAACACTATTCCACTCTGTGAATTTCGGTATCCCTGTCATTGTCGTCTGTTACTTCTTTCTACTGGACTAGTAGTAGTACTAGATAACCTGTATAGTAATAGTTATAATAATGTTTCAAATTTGTCGACATCTTACCGCTCAGATATCCGCATTTGAGCGCCCCTGATGCCAATATTCGGCATCTGCGTCCGACTCTACCACAATCTCCACCTCACACCCCACCCCTTACCCCACCCCTCACGTCCGCTGCATTT</w:t>
      </w:r>
      <w:r>
        <w:rPr>
          <w:color w:val="FF0000"/>
          <w:kern w:val="0"/>
          <w:sz w:val="18"/>
          <w:szCs w:val="18"/>
          <w:lang w:val="pt-BR"/>
        </w:rPr>
        <w:t>CATCTGAAATCCGGTGTGGGGGCGT</w:t>
      </w:r>
      <w:r>
        <w:rPr>
          <w:kern w:val="0"/>
          <w:sz w:val="18"/>
          <w:szCs w:val="18"/>
          <w:lang w:val="pt-BR"/>
        </w:rPr>
        <w:t>CAGTATTCGTCGTTCGAGTACTCCTCGTCTCGAAACAACCCTCACGGCGAAGATGACGCCGTCATTCAGAACCCTGGCTGTCGTGCCGTCTGCAAGGAGAGATCGGTAACTCTACTCGAGTACGGTTGTGCGTCCGC</w:t>
      </w:r>
      <w:r>
        <w:rPr>
          <w:kern w:val="0"/>
          <w:sz w:val="18"/>
          <w:szCs w:val="18"/>
          <w:lang w:val="pt-BR"/>
        </w:rPr>
        <w:t>-938090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0"/>
        </w:numPr>
        <w:tabs>
          <w:tab w:val="left" w:pos="420" w:leader="none"/>
        </w:tabs>
        <w:ind w:left="465" w:hanging="465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Nmag_1930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lang w:val="pt-BR"/>
        </w:rPr>
      </w:pPr>
      <w:r>
        <w:rPr>
          <w:kern w:val="0"/>
          <w:sz w:val="18"/>
          <w:szCs w:val="18"/>
          <w:lang w:val="pt-BR"/>
        </w:rPr>
        <w:t>1960869-</w:t>
      </w:r>
      <w:r>
        <w:rPr>
          <w:kern w:val="0"/>
          <w:sz w:val="18"/>
          <w:szCs w:val="18"/>
          <w:lang w:val="pt-BR"/>
        </w:rPr>
        <w:t>CTGTAGGGCCCTCCAGCACCGCGGGGTGCATCTGCGCGTACTACTGACTGAACTCACTTAAGCCTACGTCAAACGTGTTGATTTTCAGACGAAAAAGCATAGATTCCTGTCAGGTCTGGTCGCATGGTTGAGAAGAGAGTGAGTGTTGTGAGAGCGAGACGGTATGAATTAGCTTCTGGATGGACGGGTTGGCCTATATATAATCCAGAGGCAATATAGAGACGACCGCTGTGACGAGCTGAAATACCATGGGTTCGATAGAGCTAGTATTTCTCATGGGATACTAGATGTAAGTAATCGATACTAGAACACTCTAGACAAATCCTAGGTGGTCAGTTTTCGAATATGTTGGACGAATCCGACGGTGTTCGAA</w:t>
      </w:r>
      <w:r>
        <w:rPr>
          <w:color w:val="FF0000"/>
          <w:kern w:val="0"/>
          <w:sz w:val="18"/>
          <w:szCs w:val="18"/>
          <w:lang w:val="pt-BR"/>
        </w:rPr>
        <w:t>CACCCCCACCCCTTCGTTTCAACTGGAGA</w:t>
      </w:r>
      <w:r>
        <w:rPr>
          <w:kern w:val="0"/>
          <w:sz w:val="18"/>
          <w:szCs w:val="18"/>
          <w:lang w:val="pt-BR"/>
        </w:rPr>
        <w:t>CCAGTGATGGAGTGGGGTTGGAGAGCTGGTGTTGAGCAGCAGTAGCGGGTTCTGTTTCAACTCGAACGGGAGTACAGACGACAACTCGGAAGAAAACGAAGGATGCGAGAAGTCTAGTAATAGATCTCCATAAGAGGGACAGATCTAGTAGCAACTAGCAATAAAACTAACTTCTCTAGTAAAAACATCAATCTGCTAGTGGTACGGTCCTTATTTCTCACCCATCATTATAAATCCTCTCGTTCTAGAAGTCACCCTCCCCCACCCCTCTCTCGACTC</w:t>
      </w:r>
      <w:r>
        <w:rPr>
          <w:color w:val="FF0000"/>
          <w:kern w:val="0"/>
          <w:sz w:val="18"/>
          <w:szCs w:val="18"/>
          <w:lang w:val="pt-BR"/>
        </w:rPr>
        <w:t>TCTCCAGTTGAAACGAAGGGGTGGGGG</w:t>
      </w:r>
      <w:r>
        <w:rPr>
          <w:kern w:val="0"/>
          <w:sz w:val="18"/>
          <w:szCs w:val="18"/>
          <w:lang w:val="pt-BR"/>
        </w:rPr>
        <w:t>GCACCACCCCTTTCTCACACAAGTTTCCTGACTCATTGTTGGCAAGACACAATGATGATGATTCACACCCCTTCGTATCATCCCCCACACCACGCTGCATAATCTCTCACCTCACCATCTCCTCTCACCATCTCCTCTCACCAATCTTCTCTCACCAATCTACTTTCACCAGTCCACCTTCCAACTTTCCCAAAAATTCGAACTTCTGGGATCCGAACCTCCTTGAATCCGAACCTCCTGGATTGATCGACCCGAGTAGCCCACAGAAATCACCTCCACATCCACAGTCTGAGGCAGGCACGGGTCTAGGATCGGACGGAGCTGGGACAGGCATGCCCGATTCACAGCGGATCGAATCACGCATAGCTGGTTGCTGCACGAGTTGTAGCTGTCTTCTATTTTCTTCTATACGTGTGCGCGCTAGACCAACAAGATAGACACAGTGACAAGATAGACACAGTGAATACCAGTCTATCCTTTCACTGTTGGTCCAGTAGTTCAGTGTCGCAGTTGCTCACGGATTACTCGGTTCGGTGAACCACTCAACGTCCGTGAAGTGAAGGGAAGAATTTAATATCACCGTCTTCCTCTGTTTCGTTTGCATCAACTGGATCCGGACCGGGTCGTTAGGACTGTAGACTGGCCCCGCTGGCTCGCCTACACCGCTATATCCTCGCCCTCGGGTTCGGATCTGCAGTCGAAACAAGGGGGTACGTGTACGACGA</w:t>
      </w:r>
      <w:r>
        <w:rPr>
          <w:kern w:val="0"/>
          <w:sz w:val="18"/>
          <w:szCs w:val="18"/>
          <w:lang w:val="pt-BR"/>
        </w:rPr>
        <w:t>-</w:t>
      </w:r>
      <w:r>
        <w:rPr>
          <w:sz w:val="18"/>
          <w:szCs w:val="18"/>
        </w:rPr>
        <w:t>1962302-</w:t>
      </w:r>
      <w:r>
        <w:rPr>
          <w:b/>
          <w:sz w:val="18"/>
          <w:szCs w:val="18"/>
        </w:rPr>
        <w:t>Nmag_1930</w:t>
      </w:r>
      <w:r>
        <w:rPr>
          <w:b/>
          <w:sz w:val="18"/>
          <w:szCs w:val="18"/>
        </w:rPr>
        <w:t xml:space="preserve"> (Plus strand, 1962303-1964261)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0"/>
        </w:numPr>
        <w:tabs>
          <w:tab w:val="left" w:pos="420" w:leader="none"/>
        </w:tabs>
        <w:ind w:left="465" w:hanging="465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Nmag_2323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b/>
          <w:sz w:val="18"/>
          <w:szCs w:val="18"/>
        </w:rPr>
        <w:t>Nmag_2323</w:t>
      </w:r>
      <w:r>
        <w:rPr>
          <w:b/>
          <w:sz w:val="18"/>
          <w:szCs w:val="18"/>
        </w:rPr>
        <w:t xml:space="preserve"> (Minus strand, 2374803-2376095)</w:t>
      </w:r>
      <w:r>
        <w:rPr>
          <w:sz w:val="18"/>
          <w:szCs w:val="18"/>
        </w:rPr>
        <w:t>-2376096-</w:t>
      </w:r>
      <w:r>
        <w:rPr>
          <w:kern w:val="0"/>
          <w:sz w:val="18"/>
          <w:szCs w:val="18"/>
          <w:lang w:val="pt-BR"/>
        </w:rPr>
        <w:t>GCTTCCATTCTGGGAGACAGGCGTTATAAAA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  <w:t>CCACGGGAAAGAATTCAGACTGATAACGACCCGGAGACCGTTCCAATTCGGACGTAATTCCGCTGTAAGCGGCAGTCCGTTGGAATTCGTGTGATCAACGCCCGATCGGACAGG</w:t>
      </w:r>
      <w:r>
        <w:rPr>
          <w:color w:val="FF0000"/>
          <w:kern w:val="0"/>
          <w:sz w:val="18"/>
          <w:szCs w:val="18"/>
          <w:lang w:val="pt-BR"/>
        </w:rPr>
        <w:t>CCCACCCCCGATTCAGAGTGAAAGT</w:t>
      </w:r>
      <w:r>
        <w:rPr>
          <w:kern w:val="0"/>
          <w:sz w:val="18"/>
          <w:szCs w:val="18"/>
          <w:lang w:val="pt-BR"/>
        </w:rPr>
        <w:t>GCGTGAAAGACGAGGGTGAGAAAAGAGCTGTGTCGGTACCGAGGTCCCGACAAAATGTAGGCGGGGCTGGGGTTCTGTCTCAGGTCTGTAGTTCTGTATCGTATTCTCCATCTCTGTTTCGTCTCGATAGAGTAACTAGTATAGAAATAGTCTATAAACAGTCTAGAAGCAGTCTAGAAGCAGTCTATAAACAGTCTAGAAGCAGTCTAGAAGCAGTCTATAAACAGTCTATAAAAATAGTATAGAAAACTAGTCTAGAAAGAGTTCTAGCTATAGTTTGAATGTTATGGTGGCGGCATGTATTTCTGGGAAGAGGGGAAGAAAAACCAGGTCACTACTACCGCTGGACACCCCTCTCTGACCTCGTTGGACCTCAGAAAGGCCGTTGCTCTCACACTTTGTACTGATTCTCGGTTTTCCGCGGACCGTTTCCCGCCTCCAGCGTCTCTCCCCCACCCCACACCACTGGGC</w:t>
      </w:r>
      <w:r>
        <w:rPr>
          <w:color w:val="FF0000"/>
          <w:kern w:val="0"/>
          <w:sz w:val="18"/>
          <w:szCs w:val="18"/>
          <w:lang w:val="pt-BR"/>
        </w:rPr>
        <w:t>AGATACACTCTGAACAAGGGGGGT</w:t>
      </w:r>
      <w:r>
        <w:rPr>
          <w:kern w:val="0"/>
          <w:sz w:val="18"/>
          <w:szCs w:val="18"/>
          <w:lang w:val="pt-BR"/>
        </w:rPr>
        <w:t>CCCTGGGTGTCTCAACCCCACTCAAACCGACTTCCCACTTGTAGCCACTCTACAGCCTGCTACGGGGAGTTTCAAACACATCCACTACGTTCCTGGAGCAATCTGTGTGGAACCCACACAGCACCACCCCGTATTCAGAGTGAAAATCTCGTTCCTGTTTTCCGCGTCTATGCATGTCACTTTTCACTTTGAACGAGGGGTGTCTACCTTCGTCCTGGACCATCGACTTTCGGTGGTGGCGTGACGCCAGTTTCTGCCGAATCGTTTCCAGTCCGACCTCGTGGCCAGTCCCATACCTTGACATAATCGGTACGCACACAGGTGGATATGGTACCAATGGTACGACGCAGTATTCTCTTCACTCCCGGTGATCAACCGGAA</w:t>
      </w:r>
      <w:r>
        <w:rPr>
          <w:kern w:val="0"/>
          <w:sz w:val="18"/>
          <w:szCs w:val="18"/>
          <w:lang w:val="pt-BR"/>
        </w:rPr>
        <w:t>-2377141</w:t>
      </w:r>
    </w:p>
    <w:p>
      <w:pPr>
        <w:pStyle w:val="Normal"/>
        <w:widowControl/>
        <w:jc w:val="left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widowControl/>
        <w:jc w:val="left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  <w:t>pNMAG01 (1)</w:t>
      </w:r>
    </w:p>
    <w:p>
      <w:pPr>
        <w:pStyle w:val="Normal"/>
        <w:widowControl/>
        <w:jc w:val="left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0"/>
        </w:numPr>
        <w:tabs>
          <w:tab w:val="left" w:pos="420" w:leader="none"/>
        </w:tabs>
        <w:ind w:left="465" w:hanging="465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Nmag_3611</w:t>
      </w:r>
      <w:r>
        <w:rPr>
          <w:b/>
          <w:sz w:val="18"/>
          <w:szCs w:val="18"/>
          <w:vertAlign w:val="superscript"/>
        </w:rPr>
        <w:t>#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b/>
          <w:sz w:val="18"/>
          <w:szCs w:val="18"/>
        </w:rPr>
        <w:t>Nmag_3611</w:t>
      </w:r>
      <w:r>
        <w:rPr>
          <w:b/>
          <w:sz w:val="18"/>
          <w:szCs w:val="18"/>
        </w:rPr>
        <w:t xml:space="preserve"> (Plus strand, 566-1792)</w:t>
      </w:r>
      <w:r>
        <w:rPr>
          <w:sz w:val="18"/>
          <w:szCs w:val="18"/>
        </w:rPr>
        <w:t>-1793-</w:t>
      </w:r>
      <w:r>
        <w:rPr>
          <w:kern w:val="0"/>
          <w:sz w:val="18"/>
          <w:szCs w:val="18"/>
        </w:rPr>
        <w:t>GGACGGAACGGTGTTGGCTGGCGTCGACTGGTTCGGTTAG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TTGGTTCCGGTTGGCACGGTCAGCTGATCTCGGCTGATCGATCACTGTCTGGTACTCTCCCAGTAGCTATACTGATCAGTGCAAGTCACGGACGACTGTGACTTGACGGCTGGTAATCGGTGAGCAGTGTGGGGGCTCGATTCGTTGCCGGTAGCAGACGATAGCAAGACG</w:t>
      </w:r>
      <w:r>
        <w:rPr>
          <w:color w:val="FF0000"/>
          <w:kern w:val="0"/>
          <w:sz w:val="18"/>
          <w:szCs w:val="18"/>
        </w:rPr>
        <w:t>TTCCACCGGAAATCCGGTGTCTGT</w:t>
      </w:r>
      <w:r>
        <w:rPr>
          <w:kern w:val="0"/>
          <w:sz w:val="18"/>
          <w:szCs w:val="18"/>
        </w:rPr>
        <w:t>CCATCGTTTTGGTTCATACCGTTCTGCGGGTAACTG</w:t>
      </w:r>
      <w:r>
        <w:rPr>
          <w:color w:val="FF0000"/>
          <w:kern w:val="0"/>
          <w:sz w:val="18"/>
          <w:szCs w:val="18"/>
        </w:rPr>
        <w:t>TTCACCGGAAACCTGGTGTG</w:t>
      </w:r>
      <w:r>
        <w:rPr>
          <w:kern w:val="0"/>
          <w:sz w:val="18"/>
          <w:szCs w:val="18"/>
        </w:rPr>
        <w:t>CACTGCTAGACATCGGTGACGT</w:t>
      </w:r>
      <w:r>
        <w:rPr>
          <w:color w:val="FF0000"/>
          <w:kern w:val="0"/>
          <w:sz w:val="18"/>
          <w:szCs w:val="18"/>
        </w:rPr>
        <w:t>TTCACCGGAAATCTGGTGT</w:t>
      </w:r>
      <w:r>
        <w:rPr>
          <w:kern w:val="0"/>
          <w:sz w:val="18"/>
          <w:szCs w:val="18"/>
        </w:rPr>
        <w:t>CCTGACGATCACGGTCTGGTATGGGTGTTGACAGCACCACTCATATCCTGGGCG</w:t>
      </w:r>
      <w:r>
        <w:rPr>
          <w:color w:val="FF0000"/>
          <w:kern w:val="0"/>
          <w:sz w:val="18"/>
          <w:szCs w:val="18"/>
        </w:rPr>
        <w:t>CACACCTGATTTCCGGTGAA</w:t>
      </w:r>
      <w:r>
        <w:rPr>
          <w:kern w:val="0"/>
          <w:sz w:val="18"/>
          <w:szCs w:val="18"/>
        </w:rPr>
        <w:t>AGCGAACGGTAATAGTTGGCTGGGATATTCTCGGCCCTATTTTCGACTTTTGATTGCGAGCGACTCGGTTCAGGTGAACCTGCTTAACCGAGTAGTTACCACGAGACTGACCCTGGATACCACGATATCGACGTTGATCGTATGAGTATGAGGGACTCACACTTCTGTGTCAGT</w:t>
      </w:r>
      <w:r>
        <w:rPr>
          <w:color w:val="FF0000"/>
          <w:kern w:val="0"/>
          <w:sz w:val="18"/>
          <w:szCs w:val="18"/>
        </w:rPr>
        <w:t>TTCACCGGAAACATAGTGTG</w:t>
      </w:r>
      <w:r>
        <w:rPr>
          <w:kern w:val="0"/>
          <w:sz w:val="18"/>
          <w:szCs w:val="18"/>
        </w:rPr>
        <w:t>AGGTACTCGTGGCTACACCTCTTCACCCAACGATGAGGAGATGGGTGTTGTGCGTCCTCGTTCAGCCTGGACGTACCAGACCCATTTGAATCAACCCGAGATGGGTGCCGGGTGAACCCGTTTCCATTCGTCTGCGA</w:t>
      </w:r>
      <w:r>
        <w:rPr>
          <w:kern w:val="0"/>
          <w:sz w:val="18"/>
          <w:szCs w:val="18"/>
        </w:rPr>
        <w:t>-2529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/>
      </w:pPr>
      <w:r>
        <w:rPr>
          <w:b/>
          <w:sz w:val="18"/>
          <w:szCs w:val="18"/>
          <w:lang w:val="pt-BR"/>
        </w:rPr>
        <w:t>pNMAG02 (1)</w:t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  <w:lang w:val="pt-BR"/>
        </w:rPr>
      </w:pPr>
      <w:r>
        <w:rPr>
          <w:b/>
          <w:kern w:val="0"/>
          <w:sz w:val="18"/>
          <w:szCs w:val="18"/>
          <w:lang w:val="pt-BR"/>
        </w:rPr>
      </w:r>
    </w:p>
    <w:p>
      <w:pPr>
        <w:pStyle w:val="Normal"/>
        <w:widowControl/>
        <w:numPr>
          <w:ilvl w:val="0"/>
          <w:numId w:val="10"/>
        </w:numPr>
        <w:tabs>
          <w:tab w:val="left" w:pos="420" w:leader="none"/>
        </w:tabs>
        <w:ind w:left="465" w:hanging="465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Nmag_3963</w:t>
      </w:r>
    </w:p>
    <w:p>
      <w:pPr>
        <w:pStyle w:val="Normal"/>
        <w:widowControl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</w:rPr>
      </w:pPr>
      <w:r>
        <w:rPr>
          <w:sz w:val="18"/>
          <w:szCs w:val="18"/>
        </w:rPr>
        <w:t>TGGCACCGACACACCACCCGTTCAATCGTTTCATGGAGG</w:t>
      </w:r>
      <w:r>
        <w:rPr>
          <w:color w:val="FF0000"/>
          <w:sz w:val="18"/>
          <w:szCs w:val="18"/>
        </w:rPr>
        <w:t>CACCACCCACCACCCATTCATTCGTT</w:t>
      </w:r>
      <w:r>
        <w:rPr>
          <w:sz w:val="18"/>
          <w:szCs w:val="18"/>
        </w:rPr>
        <w:t>TCACAGACATGCTGGCCAGATGGAGACACACCGGTCGTTCAATCGTTTTGCGCAGAGTGAGAGGGA</w:t>
      </w:r>
      <w:r>
        <w:rPr>
          <w:color w:val="FF0000"/>
          <w:sz w:val="18"/>
          <w:szCs w:val="18"/>
        </w:rPr>
        <w:t>CCCACCACCCGTTCATTCGTT</w:t>
      </w:r>
      <w:r>
        <w:rPr>
          <w:sz w:val="18"/>
          <w:szCs w:val="18"/>
        </w:rPr>
        <w:t>CGAGGTGAATGACGGA</w:t>
      </w:r>
      <w:r>
        <w:rPr>
          <w:color w:val="FF0000"/>
          <w:sz w:val="18"/>
          <w:szCs w:val="18"/>
        </w:rPr>
        <w:t>CCCACCATCCATTCAAACGTT</w:t>
      </w:r>
      <w:r>
        <w:rPr>
          <w:sz w:val="18"/>
          <w:szCs w:val="18"/>
        </w:rPr>
        <w:t>TTGGAAGGATTGTGCAGTGATCAAAGCGGAATACACCCACCACTGATTCATTCGTTCCAGAGACGCGGAGCAGAATGTGGATCGTTCACGGAGCAGAATGTGGAGGA</w:t>
      </w:r>
      <w:r>
        <w:rPr>
          <w:color w:val="FF0000"/>
          <w:sz w:val="18"/>
          <w:szCs w:val="18"/>
        </w:rPr>
        <w:t>CACACCACCCGTTCAAACGTT</w:t>
      </w:r>
      <w:r>
        <w:rPr>
          <w:sz w:val="18"/>
          <w:szCs w:val="18"/>
        </w:rPr>
        <w:t>AGTGGGTGTTCCAGAGGGAGAGAGA</w:t>
      </w:r>
      <w:r>
        <w:rPr>
          <w:color w:val="FF0000"/>
          <w:sz w:val="18"/>
          <w:szCs w:val="18"/>
        </w:rPr>
        <w:t>CACCACCCATTCAATCGTT</w:t>
      </w:r>
      <w:r>
        <w:rPr>
          <w:sz w:val="18"/>
          <w:szCs w:val="18"/>
        </w:rPr>
        <w:t>CTGGTGAAATAGCCCCAAGTGTCGATACCGGATATAAGGGAAGGGATTTAGCGGGTAGAAGGACTGTGCTGTACGAAACCGAAGGAAGAGGGTTTTGAGGAGCAGAGAAGGACCGATACCAGAACCAAA</w:t>
      </w:r>
      <w:r>
        <w:rPr>
          <w:color w:val="FF0000"/>
          <w:sz w:val="18"/>
          <w:szCs w:val="18"/>
        </w:rPr>
        <w:t>CACACCACCCATTCAAACGTT</w:t>
      </w:r>
      <w:r>
        <w:rPr>
          <w:sz w:val="18"/>
          <w:szCs w:val="18"/>
        </w:rPr>
        <w:t>TTCTGTGGTACTGCAGTGCGGGTATGGTTTTGACGCTATCATTATAA</w:t>
      </w:r>
      <w:r>
        <w:rPr>
          <w:kern w:val="0"/>
          <w:sz w:val="18"/>
          <w:szCs w:val="18"/>
        </w:rPr>
        <w:t>AACTAGGCCTGTTCCAAAACCGATTCACAGTATCTCAGGAAGCTAGGGGGACTCTCGGAGGGGTT</w:t>
      </w:r>
      <w:r>
        <w:rPr>
          <w:color w:val="FF0000"/>
          <w:kern w:val="0"/>
          <w:sz w:val="18"/>
          <w:szCs w:val="18"/>
        </w:rPr>
        <w:t>AACGATTGAATCAGTGGTGTGTGTGTGTGTT</w:t>
      </w:r>
      <w:r>
        <w:rPr>
          <w:kern w:val="0"/>
          <w:sz w:val="18"/>
          <w:szCs w:val="18"/>
        </w:rPr>
        <w:t>CGGGAACGAATGAAACGGAGGAATCGTTTGTAACGATTGCGCCTATGGTTTT</w:t>
      </w:r>
      <w:r>
        <w:rPr>
          <w:kern w:val="0"/>
          <w:sz w:val="18"/>
          <w:szCs w:val="18"/>
        </w:rPr>
        <w:t>-148-</w:t>
      </w:r>
      <w:r>
        <w:rPr>
          <w:b/>
          <w:sz w:val="18"/>
          <w:szCs w:val="18"/>
        </w:rPr>
        <w:t>Nmag_3963</w:t>
      </w:r>
      <w:r>
        <w:rPr>
          <w:b/>
          <w:sz w:val="18"/>
          <w:szCs w:val="18"/>
        </w:rPr>
        <w:t xml:space="preserve"> (Plus strand, </w:t>
      </w:r>
      <w:r>
        <w:rPr>
          <w:sz w:val="18"/>
          <w:szCs w:val="18"/>
        </w:rPr>
        <w:t>149-1411</w:t>
      </w:r>
      <w:r>
        <w:rPr>
          <w:b/>
          <w:sz w:val="18"/>
          <w:szCs w:val="18"/>
        </w:rPr>
        <w:t>)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jc w:val="left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bCs/>
          <w:iCs/>
          <w:kern w:val="0"/>
          <w:sz w:val="18"/>
          <w:szCs w:val="18"/>
        </w:rPr>
      </w:pPr>
      <w:r>
        <w:rPr>
          <w:b/>
          <w:bCs/>
          <w:iCs/>
          <w:kern w:val="0"/>
          <w:sz w:val="18"/>
          <w:szCs w:val="18"/>
        </w:rPr>
      </w:r>
    </w:p>
    <w:p>
      <w:pPr>
        <w:pStyle w:val="Normal"/>
        <w:widowControl/>
        <w:jc w:val="left"/>
        <w:rPr>
          <w:b/>
          <w:b/>
          <w:bCs/>
          <w:iCs/>
          <w:kern w:val="0"/>
          <w:sz w:val="18"/>
          <w:szCs w:val="18"/>
        </w:rPr>
      </w:pPr>
      <w:r>
        <w:rPr>
          <w:b/>
          <w:bCs/>
          <w:iCs/>
          <w:kern w:val="0"/>
          <w:sz w:val="18"/>
          <w:szCs w:val="18"/>
        </w:rPr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ind w:left="420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sz w:val="18"/>
          <w:szCs w:val="18"/>
        </w:rPr>
        <w:t xml:space="preserve">14. </w:t>
      </w:r>
      <w:r>
        <w:rPr>
          <w:b/>
          <w:bCs/>
          <w:i/>
          <w:iCs/>
          <w:sz w:val="18"/>
          <w:szCs w:val="18"/>
        </w:rPr>
        <w:t xml:space="preserve">Natronomonas pharaonis </w:t>
      </w:r>
      <w:r>
        <w:rPr>
          <w:b/>
          <w:bCs/>
          <w:iCs/>
          <w:sz w:val="18"/>
          <w:szCs w:val="18"/>
        </w:rPr>
        <w:t>DSM 2160</w:t>
      </w:r>
      <w:r>
        <w:rPr>
          <w:b/>
          <w:bCs/>
          <w:iCs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(</w:t>
      </w:r>
      <w:r>
        <w:rPr>
          <w:color w:val="000000"/>
          <w:sz w:val="18"/>
          <w:szCs w:val="18"/>
        </w:rPr>
        <w:t>CR936257-59)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p>
      <w:pPr>
        <w:pStyle w:val="Normal"/>
        <w:rPr/>
      </w:pPr>
      <w:r>
        <w:rPr>
          <w:b/>
          <w:bCs/>
          <w:iCs/>
          <w:sz w:val="18"/>
          <w:szCs w:val="18"/>
        </w:rPr>
        <w:t>C</w:t>
      </w:r>
      <w:r>
        <w:rPr>
          <w:b/>
          <w:bCs/>
          <w:iCs/>
          <w:sz w:val="18"/>
          <w:szCs w:val="18"/>
        </w:rPr>
        <w:t>hromosome (2)</w:t>
      </w:r>
    </w:p>
    <w:p>
      <w:pPr>
        <w:pStyle w:val="Normal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p>
      <w:pPr>
        <w:pStyle w:val="Normal"/>
        <w:numPr>
          <w:ilvl w:val="0"/>
          <w:numId w:val="5"/>
        </w:numPr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_1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kern w:val="0"/>
          <w:sz w:val="18"/>
        </w:rPr>
      </w:pPr>
      <w:r>
        <w:rPr>
          <w:kern w:val="0"/>
          <w:sz w:val="18"/>
          <w:szCs w:val="18"/>
        </w:rPr>
        <w:t>302012-</w:t>
      </w:r>
      <w:r>
        <w:rPr>
          <w:kern w:val="0"/>
          <w:sz w:val="18"/>
          <w:szCs w:val="18"/>
        </w:rPr>
        <w:t>ATCATCCTCCCACGCCCCCGATTTCGAGTCGAAATCGGAGTCGCTCTGCAGATACTACCATCCTGAACTCACTTAAACATATGTCAGACATCAGCCTACCGGTTCCGTAGCCGGTCGGCTTTGGGTCGAGCTGGGCCGGACCAGATGGGGCGGAGCCAAGCATGGGACCAAGGAGGGGCGGGCCACTCCGTTCGTCTTCGTCTGTCGGCAGGCCCACCTGTCTTTGTCTGCCGACAGGCCTCTGGGACAGCAGGACCGTATCCCTGCCG</w:t>
      </w:r>
      <w:r>
        <w:rPr>
          <w:color w:val="FF0000"/>
          <w:kern w:val="0"/>
          <w:sz w:val="18"/>
          <w:szCs w:val="18"/>
        </w:rPr>
        <w:t>CACCCCCCCACCCCTTCGTTTCAACTGGAGC</w:t>
      </w:r>
      <w:r>
        <w:rPr>
          <w:kern w:val="0"/>
          <w:sz w:val="18"/>
          <w:szCs w:val="18"/>
        </w:rPr>
        <w:t>GGAGAAATGGAGGGGGAGGGGGAGCGCTGGAGTGGGTGAACTCATAGTAGAATAAATAGCGTTTAACGTAGCTACTACTGTACTCTCTGGAATAACCGAGGAAGAGTGTATCGGTAAGCTAGTTTAGATTGGAGACCTAGCCGGGATAGACTAGATATGCTGCTGTATCTAGTACTCACTAGTAATTTTCTACTACTACTAGCAACATAGCGAAACACAGCGAAACACAGCGATTACTAGCCTATAACAACCATAGAAATATAAACAGAATCGTATTTCTTTGTCGTACGGATTTGGTTACTTCCTACAGGTAATAAAGGTTTCTCAACTAGAACGCCTCTCGTCTACCCCTCCCCACCCCTTTCAACG</w:t>
      </w:r>
      <w:r>
        <w:rPr>
          <w:color w:val="FF0000"/>
          <w:kern w:val="0"/>
          <w:sz w:val="18"/>
          <w:szCs w:val="18"/>
        </w:rPr>
        <w:t>GCTCCAGTCGAAACGAAGGGGTGTGGGGGT</w:t>
      </w:r>
      <w:r>
        <w:rPr>
          <w:kern w:val="0"/>
          <w:sz w:val="18"/>
          <w:szCs w:val="18"/>
        </w:rPr>
        <w:t>AACCACCCTTGTTTCGTCTGCATCAACTGGAGATGTGACTTTCCCGACTTTCCTGGCCCGCTGGATTCTCTCGACCCCACTCTCTCGTTCCCCGTGTTTCACGTCGCCGCCCCCTCGGCACTGGCCCAGCGTCTCGGCGTCCGGTCTCTCAGCATCCGACTTGTTTCTCGGCGTCCAATTCCGTCGGCGTCCAATTCCAGTGCCGATATCCGAGTTCAGTGTCCGTCAGAGTTCAGTGTCCGTCAGATATTATGGCGGAGCTCCCGCCCGGTGGGGGGCTTCGGTCGGCACGTCGGCGTCCGGGTGCTCGAAGTCGGGGCTCCCAATCTCTTTGCCGACCTCATCAAAAAACTTAATACCGAACTCGACCATCGGTTCGACTGCATCAAGTGGACATCCGTTTGCACGCCCTCCACCGAATCAGGGCCTCTACCCCCTGTATTCTTTCCATTCGCTCGATGCGGGGTGGTTTTCCAATTGAAACGGTGGGGTACAGCGGAGACACGCCGCAGGGGAACACAGA</w:t>
      </w:r>
      <w:r>
        <w:rPr>
          <w:kern w:val="0"/>
          <w:sz w:val="18"/>
          <w:szCs w:val="18"/>
        </w:rPr>
        <w:t>-</w:t>
      </w:r>
      <w:r>
        <w:rPr>
          <w:sz w:val="18"/>
          <w:szCs w:val="18"/>
        </w:rPr>
        <w:t>303233-</w:t>
      </w: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_1</w:t>
      </w:r>
      <w:r>
        <w:rPr>
          <w:b/>
          <w:sz w:val="18"/>
          <w:szCs w:val="18"/>
        </w:rPr>
        <w:t xml:space="preserve"> (Plus strand, 303234-304949)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numPr>
          <w:ilvl w:val="0"/>
          <w:numId w:val="5"/>
        </w:numPr>
        <w:rPr>
          <w:b/>
          <w:b/>
          <w:sz w:val="18"/>
          <w:szCs w:val="18"/>
        </w:rPr>
      </w:pP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_3</w:t>
      </w:r>
    </w:p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1486980-</w:t>
      </w:r>
      <w:r>
        <w:rPr>
          <w:kern w:val="0"/>
          <w:sz w:val="18"/>
          <w:szCs w:val="18"/>
        </w:rPr>
        <w:t>CTGGACTGGAGTATGCTGCTTTCCTGTGTTCGTCGCTGCAGCGTCTCGTTCTGTGCTTCCCGTGGTGCGGTTAGGAGTCTGTGGTGTGGTCGGTAGTCTGTGGTGTGGTCAGTAGTCCGCAGCGCTGCCGGTGTACGGA</w:t>
      </w:r>
      <w:r>
        <w:rPr>
          <w:color w:val="FF0000"/>
          <w:kern w:val="0"/>
          <w:sz w:val="18"/>
          <w:szCs w:val="18"/>
        </w:rPr>
        <w:t>CACCCCTCATTTCGTCTGTTCTT</w:t>
      </w:r>
      <w:r>
        <w:rPr>
          <w:kern w:val="0"/>
          <w:sz w:val="18"/>
          <w:szCs w:val="18"/>
        </w:rPr>
        <w:t>GGCAATGGAGGGGTACCGTATTCGGATGGGACGTGGGGTTGATGCGCAGG</w:t>
      </w:r>
      <w:r>
        <w:rPr>
          <w:color w:val="FF0000"/>
          <w:kern w:val="0"/>
          <w:sz w:val="18"/>
          <w:szCs w:val="18"/>
        </w:rPr>
        <w:t>CCCACACCCCTCGTTTCGTCTGTTCTT</w:t>
      </w:r>
      <w:r>
        <w:rPr>
          <w:kern w:val="0"/>
          <w:sz w:val="18"/>
          <w:szCs w:val="18"/>
        </w:rPr>
        <w:t>CTCAAAAGAAGAGGGAGAGAAGTGGAGGAGAAAGAAGTTGAGGGAGAGAAGTGGAGGGAGAAAAGGAGAGGAAGAAAAAGAGATAGAGAAGGGAAGGAAGTGGAGAAAAAGAGGAGGGTGAGAGA</w:t>
      </w:r>
      <w:r>
        <w:rPr>
          <w:kern w:val="0"/>
          <w:sz w:val="18"/>
        </w:rPr>
        <w:t>ATGCAAGGGAAACAGAGCGGGAGCAAGATGGAACAAAAAGACGAGGAGGACACCAAAGAGCTGAAAGGGCAAAAAAGAAAAACGAA</w:t>
      </w:r>
      <w:r>
        <w:rPr>
          <w:kern w:val="0"/>
          <w:sz w:val="18"/>
          <w:szCs w:val="18"/>
        </w:rPr>
        <w:t>AACAGCTTCATACGAAACACCCGAAACAGACGAACGCTACTTTTATTAGGTGCCGTTCTGTTTGCGACCTTACGTGAG</w:t>
      </w:r>
      <w:r>
        <w:rPr>
          <w:kern w:val="0"/>
          <w:sz w:val="18"/>
          <w:szCs w:val="18"/>
        </w:rPr>
        <w:t>-</w:t>
      </w:r>
      <w:r>
        <w:rPr>
          <w:sz w:val="18"/>
          <w:szCs w:val="18"/>
        </w:rPr>
        <w:t>1487507-</w:t>
      </w:r>
      <w:r>
        <w:rPr>
          <w:b/>
          <w:sz w:val="18"/>
          <w:szCs w:val="18"/>
        </w:rPr>
        <w:t>C</w:t>
      </w:r>
      <w:r>
        <w:rPr>
          <w:b/>
          <w:sz w:val="18"/>
          <w:szCs w:val="18"/>
        </w:rPr>
        <w:t>dc6_3</w:t>
      </w:r>
      <w:r>
        <w:rPr>
          <w:b/>
          <w:sz w:val="18"/>
          <w:szCs w:val="18"/>
        </w:rPr>
        <w:t xml:space="preserve"> (Plus strand, 1487508-1488704)</w:t>
      </w:r>
    </w:p>
    <w:p>
      <w:pPr>
        <w:pStyle w:val="Normal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  <w:t>pL131 (1)</w:t>
      </w:r>
    </w:p>
    <w:p>
      <w:pPr>
        <w:pStyle w:val="Normal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</w:r>
    </w:p>
    <w:p>
      <w:pPr>
        <w:pStyle w:val="Normal"/>
        <w:numPr>
          <w:ilvl w:val="0"/>
          <w:numId w:val="5"/>
        </w:numPr>
        <w:rPr/>
      </w:pPr>
      <w:r>
        <w:rPr>
          <w:b/>
          <w:sz w:val="18"/>
          <w:szCs w:val="18"/>
          <w:lang w:val="pt-BR"/>
        </w:rPr>
        <w:t>C</w:t>
      </w:r>
      <w:r>
        <w:rPr>
          <w:b/>
          <w:sz w:val="18"/>
          <w:szCs w:val="18"/>
          <w:lang w:val="pt-BR"/>
        </w:rPr>
        <w:t>dc6_5</w:t>
      </w:r>
    </w:p>
    <w:p>
      <w:pPr>
        <w:pStyle w:val="Normal"/>
        <w:widowControl/>
        <w:jc w:val="left"/>
        <w:rPr>
          <w:kern w:val="0"/>
          <w:sz w:val="18"/>
        </w:rPr>
      </w:pPr>
      <w:r>
        <w:rPr>
          <w:kern w:val="0"/>
          <w:sz w:val="18"/>
          <w:szCs w:val="18"/>
        </w:rPr>
        <w:t>94739-</w:t>
      </w:r>
      <w:r>
        <w:rPr>
          <w:kern w:val="0"/>
          <w:sz w:val="18"/>
          <w:szCs w:val="18"/>
        </w:rPr>
        <w:t>GACTACGCGTCCTCGCCGGGCTGAGACTACGTGTCCCCGCCGGGGGCTACCGCTCCACCGTGGAAGCGAGCCTTCGACGCAGTACTGGCAGCGCGTGTTTTAACCAACACTATGCCGTTTTGTTGGTTAATGGCGGAATGGTCGGTGAGCGGATTTACACATCGATAGAGGGGTCTGGCTGCTCCGCGGGACCGGAATTAATGGATTCAAGGGTCCCGGGGATTGACTTCGGGGCAGTCCACAGAACAAAAACCAACTCGACGTCGAGTCTCAAGGCGACTAGTTTCACTTAGCTCGCTGCTGTTGGCATGGTTCCTCTCTGTGGACGTCGGGGACAGA</w:t>
      </w:r>
      <w:r>
        <w:rPr>
          <w:color w:val="FF0000"/>
          <w:kern w:val="0"/>
          <w:sz w:val="18"/>
          <w:szCs w:val="18"/>
        </w:rPr>
        <w:t>CACCCCTCTATCGATGTGTTC</w:t>
      </w:r>
      <w:r>
        <w:rPr>
          <w:kern w:val="0"/>
          <w:sz w:val="18"/>
          <w:szCs w:val="18"/>
        </w:rPr>
        <w:t>TATCTGTCGAGAGGAAGTAGAGCTGTGCCAGCGGAGAGATTACGATAGCCACGAAACGCACGATACAGGACGACACAAGAGCGTATTCACGGAGAAACTGGTATTCCATGGGGGGAGACGAATATCTCAGAGCCATACACATCGAACACATCGATAGAGGGGTGTGTGAGTGTTCTTCTAGAAACTAGAAGAAGAAAGAAGAAGAAACAACACTACAACCTAGTTAAAATATGGCCCGTCTAGAACAAGCATCTAGAAAACAGCGGTTTTAGACGCTAACAAAGGTCTTCTTGATATCGAGTGCAGCAAGACGGTCGATTCAACCCCCACCCTACCAACTCTTC</w:t>
      </w:r>
      <w:r>
        <w:rPr>
          <w:color w:val="FF0000"/>
          <w:kern w:val="0"/>
          <w:sz w:val="18"/>
          <w:szCs w:val="18"/>
        </w:rPr>
        <w:t>GAACACATCGATAGAGGGGTGT</w:t>
      </w:r>
      <w:r>
        <w:rPr>
          <w:kern w:val="0"/>
          <w:sz w:val="18"/>
          <w:szCs w:val="18"/>
        </w:rPr>
        <w:t>CTGTCTTGTAGTGGTCTCTCGACAGCATACGATAGCACCGACGATGGCGTTCCTTCGTGTTTCGATGGGCCGGCTGGCTCGGTCGCCCAAGCAGCCAACGTAGGACACGAGTGCGTCCTTGTTGGCTAAGCAAGCTCCGCCCGCTCCAGGCGACGGTGTACTTCGCGTCGGCGGTATTCGAGGAGCCGCATCAATCCACGCTTCGTGTTGCTTCTCCCAAAACACTTCGTCGGACGCGTTGTTCTTTTGGCGGCTATTTCCAGTTGAACCAGCGCATCTATGGCCTTATACGCTTTACAAACGGCGA</w:t>
      </w:r>
      <w:r>
        <w:rPr>
          <w:color w:val="FF0000"/>
          <w:kern w:val="0"/>
          <w:sz w:val="18"/>
          <w:szCs w:val="18"/>
        </w:rPr>
        <w:t>TTACACTTCGATAGAGGGGTG</w:t>
      </w:r>
      <w:r>
        <w:rPr>
          <w:kern w:val="0"/>
          <w:sz w:val="18"/>
          <w:szCs w:val="18"/>
        </w:rPr>
        <w:t>CGAAGCTTTTTGTAAGCCGCCTGTGTGAGTCGTCGT</w:t>
      </w:r>
      <w:r>
        <w:rPr>
          <w:kern w:val="0"/>
          <w:sz w:val="18"/>
          <w:szCs w:val="18"/>
        </w:rPr>
        <w:t>-</w:t>
      </w:r>
      <w:r>
        <w:rPr>
          <w:sz w:val="18"/>
          <w:szCs w:val="18"/>
          <w:lang w:val="pt-BR"/>
        </w:rPr>
        <w:t>95828-</w:t>
      </w:r>
      <w:r>
        <w:rPr>
          <w:b/>
          <w:sz w:val="18"/>
          <w:szCs w:val="18"/>
          <w:lang w:val="pt-BR"/>
        </w:rPr>
        <w:t>C</w:t>
      </w:r>
      <w:r>
        <w:rPr>
          <w:b/>
          <w:sz w:val="18"/>
          <w:szCs w:val="18"/>
          <w:lang w:val="pt-BR"/>
        </w:rPr>
        <w:t>dc6_5 (Plus strand, 95829-97298)</w:t>
      </w:r>
    </w:p>
    <w:p>
      <w:pPr>
        <w:pStyle w:val="Normal"/>
        <w:rPr>
          <w:kern w:val="0"/>
          <w:sz w:val="18"/>
          <w:szCs w:val="18"/>
          <w:lang w:val="pt-BR"/>
        </w:rPr>
      </w:pPr>
      <w:r>
        <w:rPr>
          <w:kern w:val="0"/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)"/>
      <w:lvlJc w:val="left"/>
      <w:pPr>
        <w:tabs>
          <w:tab w:val="num" w:pos="420"/>
        </w:tabs>
        <w:ind w:left="7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420"/>
        </w:tabs>
        <w:ind w:left="780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420"/>
        </w:tabs>
        <w:ind w:left="780" w:hanging="360"/>
      </w:pPr>
      <w:rPr/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420"/>
        </w:tabs>
        <w:ind w:left="465" w:hanging="360"/>
      </w:pPr>
      <w:rPr>
        <w:b/>
      </w:rPr>
    </w:lvl>
  </w:abstractNum>
  <w:abstractNum w:abstractNumId="11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1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13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14">
    <w:lvl w:ilvl="0">
      <w:start w:val="1"/>
      <w:numFmt w:val="decimal"/>
      <w:lvlText w:val="%1)"/>
      <w:lvlJc w:val="left"/>
      <w:pPr>
        <w:tabs>
          <w:tab w:val="num" w:pos="420"/>
        </w:tabs>
        <w:ind w:left="780" w:hanging="360"/>
      </w:pPr>
      <w:rPr/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i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Featcds1">
    <w:name w:val="feat-cds1"/>
    <w:qFormat/>
    <w:rPr>
      <w:shd w:fill="FFCCCC" w:val="clear"/>
    </w:rPr>
  </w:style>
  <w:style w:type="character" w:styleId="Ttu11">
    <w:name w:val="ttu11"/>
    <w:qFormat/>
    <w:rPr>
      <w:bdr w:val="single" w:sz="12" w:space="0" w:color="FF0000"/>
    </w:rPr>
  </w:style>
  <w:style w:type="character" w:styleId="Ttu2">
    <w:name w:val="ttu2"/>
    <w:basedOn w:val="Style14"/>
    <w:qFormat/>
    <w:rPr/>
  </w:style>
  <w:style w:type="character" w:styleId="Ttu31">
    <w:name w:val="ttu31"/>
    <w:qFormat/>
    <w:rPr>
      <w:color w:val="0000FF"/>
      <w:bdr w:val="single" w:sz="12" w:space="0" w:color="0000FF"/>
      <w:shd w:fill="F6F9ED" w:val="clear"/>
    </w:rPr>
  </w:style>
  <w:style w:type="character" w:styleId="Ttu41">
    <w:name w:val="ttu41"/>
    <w:qFormat/>
    <w:rPr>
      <w:color w:val="0000FF"/>
      <w:shd w:fill="F6F9ED" w:val="clear"/>
    </w:rPr>
  </w:style>
  <w:style w:type="character" w:styleId="InternetLink">
    <w:name w:val="Hyperlink"/>
    <w:rPr>
      <w:color w:val="0033CC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AY596290.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1:21:00Z</dcterms:created>
  <dc:creator>Administrator</dc:creator>
  <dc:description/>
  <cp:keywords/>
  <dc:language>en-US</dc:language>
  <cp:lastModifiedBy>XH</cp:lastModifiedBy>
  <dcterms:modified xsi:type="dcterms:W3CDTF">2012-07-26T09:37:00Z</dcterms:modified>
  <cp:revision>120</cp:revision>
  <dc:subject/>
  <dc:title/>
</cp:coreProperties>
</file>